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E7B6A7" w14:textId="77777777" w:rsidR="00445A44" w:rsidRPr="00AA03D9" w:rsidRDefault="00445A44" w:rsidP="00445A44">
      <w:pPr>
        <w:spacing w:line="480" w:lineRule="auto"/>
        <w:jc w:val="both"/>
        <w:rPr>
          <w:rFonts w:ascii="Times New Roman" w:hAnsi="Times New Roman" w:cs="Times New Roman"/>
          <w:b/>
        </w:rPr>
      </w:pPr>
      <w:r w:rsidRPr="00AA03D9">
        <w:rPr>
          <w:rFonts w:ascii="Times New Roman" w:hAnsi="Times New Roman" w:cs="Times New Roman"/>
          <w:b/>
        </w:rPr>
        <w:t>SUPPLEMENTARY INFORMATION</w:t>
      </w:r>
    </w:p>
    <w:p w14:paraId="42522AA5" w14:textId="77777777" w:rsidR="00C6173B" w:rsidRPr="00C27197" w:rsidRDefault="00C6173B" w:rsidP="00C6173B">
      <w:pPr>
        <w:spacing w:line="480" w:lineRule="auto"/>
        <w:jc w:val="both"/>
        <w:rPr>
          <w:rFonts w:ascii="Times New Roman" w:hAnsi="Times New Roman" w:cs="Times New Roman"/>
          <w:i/>
        </w:rPr>
      </w:pPr>
      <w:r>
        <w:rPr>
          <w:rFonts w:ascii="Times New Roman" w:hAnsi="Times New Roman" w:cs="Times New Roman"/>
          <w:i/>
        </w:rPr>
        <w:t>QSM reconstruction parameters and times</w:t>
      </w:r>
    </w:p>
    <w:p w14:paraId="653AE13E" w14:textId="5398F362" w:rsidR="00C6173B" w:rsidRPr="000E2344" w:rsidRDefault="00C6173B" w:rsidP="00C6173B">
      <w:pPr>
        <w:spacing w:line="480" w:lineRule="auto"/>
        <w:jc w:val="both"/>
        <w:rPr>
          <w:rFonts w:ascii="Times New Roman" w:hAnsi="Times New Roman" w:cs="Times New Roman"/>
        </w:rPr>
      </w:pPr>
      <w:r w:rsidRPr="007C0C28">
        <w:rPr>
          <w:rFonts w:ascii="Times New Roman" w:hAnsi="Times New Roman" w:cs="Times New Roman"/>
          <w:b/>
        </w:rPr>
        <w:t xml:space="preserve">Table </w:t>
      </w:r>
      <w:r w:rsidR="00862EB0">
        <w:rPr>
          <w:rFonts w:ascii="Times New Roman" w:hAnsi="Times New Roman" w:cs="Times New Roman"/>
          <w:b/>
        </w:rPr>
        <w:t>S</w:t>
      </w:r>
      <w:r w:rsidRPr="007C0C28">
        <w:rPr>
          <w:rFonts w:ascii="Times New Roman" w:hAnsi="Times New Roman" w:cs="Times New Roman"/>
          <w:b/>
        </w:rPr>
        <w:t>1.</w:t>
      </w:r>
      <w:r>
        <w:rPr>
          <w:rFonts w:ascii="Times New Roman" w:hAnsi="Times New Roman" w:cs="Times New Roman"/>
        </w:rPr>
        <w:t xml:space="preserve"> Parameters for QSM reconstruction methods. </w:t>
      </w:r>
    </w:p>
    <w:tbl>
      <w:tblPr>
        <w:tblStyle w:val="TableGrid"/>
        <w:tblW w:w="9141" w:type="dxa"/>
        <w:tblLook w:val="04A0" w:firstRow="1" w:lastRow="0" w:firstColumn="1" w:lastColumn="0" w:noHBand="0" w:noVBand="1"/>
      </w:tblPr>
      <w:tblGrid>
        <w:gridCol w:w="1210"/>
        <w:gridCol w:w="1150"/>
        <w:gridCol w:w="1094"/>
        <w:gridCol w:w="1158"/>
        <w:gridCol w:w="1135"/>
        <w:gridCol w:w="1158"/>
        <w:gridCol w:w="1158"/>
        <w:gridCol w:w="1078"/>
      </w:tblGrid>
      <w:tr w:rsidR="00780AE8" w:rsidRPr="00897E96" w14:paraId="5C934068" w14:textId="77777777" w:rsidTr="00E57C8F">
        <w:trPr>
          <w:trHeight w:val="463"/>
        </w:trPr>
        <w:tc>
          <w:tcPr>
            <w:tcW w:w="1210" w:type="dxa"/>
            <w:vMerge w:val="restart"/>
            <w:vAlign w:val="center"/>
          </w:tcPr>
          <w:p w14:paraId="1EDFF78B" w14:textId="77777777"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sz w:val="22"/>
                <w:szCs w:val="22"/>
              </w:rPr>
              <w:t>Subject</w:t>
            </w:r>
          </w:p>
        </w:tc>
        <w:tc>
          <w:tcPr>
            <w:tcW w:w="2244" w:type="dxa"/>
            <w:gridSpan w:val="2"/>
            <w:vAlign w:val="center"/>
          </w:tcPr>
          <w:p w14:paraId="0398E149" w14:textId="590891D1" w:rsidR="00780AE8" w:rsidRPr="00355B98" w:rsidRDefault="00780AE8" w:rsidP="00780AE8">
            <w:pPr>
              <w:jc w:val="center"/>
              <w:rPr>
                <w:rFonts w:ascii="Times New Roman" w:hAnsi="Times New Roman" w:cs="Times New Roman"/>
                <w:sz w:val="22"/>
                <w:szCs w:val="22"/>
              </w:rPr>
            </w:pPr>
            <w:r w:rsidRPr="00355B98">
              <w:rPr>
                <w:rFonts w:ascii="Times New Roman" w:hAnsi="Times New Roman" w:cs="Times New Roman"/>
                <w:sz w:val="22"/>
                <w:szCs w:val="22"/>
              </w:rPr>
              <w:t>discrete Laplacian SS-MEDI</w:t>
            </w:r>
          </w:p>
        </w:tc>
        <w:tc>
          <w:tcPr>
            <w:tcW w:w="2293" w:type="dxa"/>
            <w:gridSpan w:val="2"/>
            <w:vAlign w:val="center"/>
          </w:tcPr>
          <w:p w14:paraId="637A3A99" w14:textId="12CDDE1A" w:rsidR="00780AE8" w:rsidRPr="00355B98" w:rsidRDefault="00780AE8" w:rsidP="00780AE8">
            <w:pPr>
              <w:jc w:val="center"/>
              <w:rPr>
                <w:rFonts w:ascii="Times New Roman" w:hAnsi="Times New Roman" w:cs="Times New Roman"/>
                <w:sz w:val="22"/>
                <w:szCs w:val="22"/>
              </w:rPr>
            </w:pPr>
            <w:proofErr w:type="spellStart"/>
            <w:r w:rsidRPr="00355B98">
              <w:rPr>
                <w:rFonts w:ascii="Times New Roman" w:hAnsi="Times New Roman" w:cs="Times New Roman"/>
                <w:sz w:val="22"/>
                <w:szCs w:val="22"/>
              </w:rPr>
              <w:t>multiSMV</w:t>
            </w:r>
            <w:proofErr w:type="spellEnd"/>
            <w:r w:rsidRPr="00355B98">
              <w:rPr>
                <w:rFonts w:ascii="Times New Roman" w:hAnsi="Times New Roman" w:cs="Times New Roman"/>
                <w:sz w:val="22"/>
                <w:szCs w:val="22"/>
              </w:rPr>
              <w:t xml:space="preserve"> SS-TV</w:t>
            </w:r>
          </w:p>
        </w:tc>
        <w:tc>
          <w:tcPr>
            <w:tcW w:w="1158" w:type="dxa"/>
            <w:vAlign w:val="center"/>
          </w:tcPr>
          <w:p w14:paraId="0F98F4E5" w14:textId="232896C7" w:rsidR="00780AE8" w:rsidRPr="00355B98" w:rsidRDefault="00780AE8" w:rsidP="00780AE8">
            <w:pPr>
              <w:jc w:val="center"/>
              <w:rPr>
                <w:rFonts w:ascii="Times New Roman" w:hAnsi="Times New Roman" w:cs="Times New Roman"/>
                <w:sz w:val="22"/>
                <w:szCs w:val="22"/>
              </w:rPr>
            </w:pPr>
            <w:proofErr w:type="spellStart"/>
            <w:r w:rsidRPr="00355B98">
              <w:rPr>
                <w:rFonts w:ascii="Times New Roman" w:hAnsi="Times New Roman" w:cs="Times New Roman"/>
                <w:sz w:val="22"/>
                <w:szCs w:val="22"/>
              </w:rPr>
              <w:t>multiSMV</w:t>
            </w:r>
            <w:proofErr w:type="spellEnd"/>
            <w:r w:rsidRPr="00355B98">
              <w:rPr>
                <w:rFonts w:ascii="Times New Roman" w:hAnsi="Times New Roman" w:cs="Times New Roman"/>
                <w:sz w:val="22"/>
                <w:szCs w:val="22"/>
              </w:rPr>
              <w:t xml:space="preserve"> SS-MGL2</w:t>
            </w:r>
          </w:p>
        </w:tc>
        <w:tc>
          <w:tcPr>
            <w:tcW w:w="2236" w:type="dxa"/>
            <w:gridSpan w:val="2"/>
            <w:vAlign w:val="center"/>
          </w:tcPr>
          <w:p w14:paraId="24E0BBD9" w14:textId="5BD0866B" w:rsidR="00780AE8" w:rsidRPr="00355B98" w:rsidRDefault="00780AE8" w:rsidP="00780AE8">
            <w:pPr>
              <w:jc w:val="center"/>
              <w:rPr>
                <w:rFonts w:ascii="Times New Roman" w:hAnsi="Times New Roman" w:cs="Times New Roman"/>
                <w:sz w:val="22"/>
                <w:szCs w:val="22"/>
              </w:rPr>
            </w:pPr>
            <w:proofErr w:type="spellStart"/>
            <w:r w:rsidRPr="00355B98">
              <w:rPr>
                <w:rFonts w:ascii="Times New Roman" w:hAnsi="Times New Roman" w:cs="Times New Roman"/>
                <w:sz w:val="22"/>
                <w:szCs w:val="22"/>
              </w:rPr>
              <w:t>multiSMV</w:t>
            </w:r>
            <w:proofErr w:type="spellEnd"/>
            <w:r w:rsidRPr="00355B98">
              <w:rPr>
                <w:rFonts w:ascii="Times New Roman" w:hAnsi="Times New Roman" w:cs="Times New Roman"/>
                <w:sz w:val="22"/>
                <w:szCs w:val="22"/>
              </w:rPr>
              <w:t xml:space="preserve"> SS-MEDI</w:t>
            </w:r>
          </w:p>
        </w:tc>
      </w:tr>
      <w:tr w:rsidR="00780AE8" w:rsidRPr="000E2344" w14:paraId="70950183" w14:textId="77777777" w:rsidTr="00780AE8">
        <w:trPr>
          <w:trHeight w:val="432"/>
        </w:trPr>
        <w:tc>
          <w:tcPr>
            <w:tcW w:w="1210" w:type="dxa"/>
            <w:vMerge/>
            <w:vAlign w:val="center"/>
          </w:tcPr>
          <w:p w14:paraId="181AC80D" w14:textId="77777777" w:rsidR="00780AE8" w:rsidRPr="00355B98" w:rsidRDefault="00780AE8" w:rsidP="00780AE8">
            <w:pPr>
              <w:jc w:val="both"/>
              <w:rPr>
                <w:rFonts w:ascii="Times New Roman" w:hAnsi="Times New Roman" w:cs="Times New Roman"/>
                <w:sz w:val="22"/>
                <w:szCs w:val="22"/>
              </w:rPr>
            </w:pPr>
          </w:p>
        </w:tc>
        <w:tc>
          <w:tcPr>
            <w:tcW w:w="1150" w:type="dxa"/>
            <w:tcBorders>
              <w:bottom w:val="single" w:sz="4" w:space="0" w:color="auto"/>
            </w:tcBorders>
            <w:vAlign w:val="center"/>
          </w:tcPr>
          <w:p w14:paraId="56794E46" w14:textId="30B688B4" w:rsidR="00780AE8" w:rsidRPr="00355B98" w:rsidRDefault="00780AE8" w:rsidP="00780AE8">
            <w:pPr>
              <w:jc w:val="center"/>
              <w:rPr>
                <w:rFonts w:ascii="Times New Roman" w:hAnsi="Times New Roman" w:cs="Times New Roman"/>
                <w:sz w:val="22"/>
                <w:szCs w:val="22"/>
              </w:rPr>
            </w:pPr>
            <w:r w:rsidRPr="00355B98">
              <w:rPr>
                <w:rFonts w:ascii="Times New Roman" w:hAnsi="Times New Roman" w:cs="Times New Roman"/>
                <w:sz w:val="22"/>
                <w:szCs w:val="22"/>
              </w:rPr>
              <w:t>μ</w:t>
            </w:r>
          </w:p>
        </w:tc>
        <w:tc>
          <w:tcPr>
            <w:tcW w:w="1094" w:type="dxa"/>
            <w:tcBorders>
              <w:bottom w:val="single" w:sz="4" w:space="0" w:color="auto"/>
            </w:tcBorders>
            <w:vAlign w:val="center"/>
          </w:tcPr>
          <w:p w14:paraId="06BCAC13" w14:textId="5864DCF6" w:rsidR="00780AE8" w:rsidRPr="00355B98" w:rsidRDefault="00780AE8" w:rsidP="00780AE8">
            <w:pPr>
              <w:jc w:val="center"/>
              <w:rPr>
                <w:rFonts w:ascii="Times New Roman" w:hAnsi="Times New Roman" w:cs="Times New Roman"/>
                <w:color w:val="000000" w:themeColor="text1"/>
                <w:sz w:val="22"/>
                <w:szCs w:val="22"/>
                <w:vertAlign w:val="superscript"/>
              </w:rPr>
            </w:pPr>
            <w:r w:rsidRPr="00355B98">
              <w:rPr>
                <w:rFonts w:ascii="Times New Roman" w:hAnsi="Times New Roman" w:cs="Times New Roman"/>
                <w:sz w:val="22"/>
                <w:szCs w:val="22"/>
              </w:rPr>
              <w:t>λ</w:t>
            </w:r>
          </w:p>
        </w:tc>
        <w:tc>
          <w:tcPr>
            <w:tcW w:w="1158" w:type="dxa"/>
            <w:tcBorders>
              <w:bottom w:val="single" w:sz="4" w:space="0" w:color="auto"/>
            </w:tcBorders>
            <w:vAlign w:val="center"/>
          </w:tcPr>
          <w:p w14:paraId="0F2203D0" w14:textId="4930C2D8" w:rsidR="00780AE8" w:rsidRPr="00355B98" w:rsidRDefault="00780AE8" w:rsidP="00780AE8">
            <w:pPr>
              <w:jc w:val="center"/>
              <w:rPr>
                <w:rFonts w:ascii="Times New Roman" w:hAnsi="Times New Roman" w:cs="Times New Roman"/>
                <w:color w:val="000000" w:themeColor="text1"/>
                <w:sz w:val="22"/>
                <w:szCs w:val="22"/>
                <w:vertAlign w:val="superscript"/>
              </w:rPr>
            </w:pPr>
            <w:r w:rsidRPr="00355B98">
              <w:rPr>
                <w:rFonts w:ascii="Times New Roman" w:hAnsi="Times New Roman" w:cs="Times New Roman"/>
                <w:sz w:val="22"/>
                <w:szCs w:val="22"/>
              </w:rPr>
              <w:t>μ</w:t>
            </w:r>
            <w:r w:rsidRPr="00355B98">
              <w:rPr>
                <w:rFonts w:ascii="Times New Roman" w:hAnsi="Times New Roman" w:cs="Times New Roman"/>
                <w:sz w:val="22"/>
                <w:szCs w:val="22"/>
                <w:vertAlign w:val="subscript"/>
              </w:rPr>
              <w:t>1</w:t>
            </w:r>
            <w:r w:rsidRPr="00355B98">
              <w:rPr>
                <w:rFonts w:ascii="Times New Roman" w:hAnsi="Times New Roman" w:cs="Times New Roman"/>
                <w:sz w:val="22"/>
                <w:szCs w:val="22"/>
              </w:rPr>
              <w:t xml:space="preserve"> = μ</w:t>
            </w:r>
            <w:r w:rsidRPr="00355B98">
              <w:rPr>
                <w:rFonts w:ascii="Times New Roman" w:hAnsi="Times New Roman" w:cs="Times New Roman"/>
                <w:sz w:val="22"/>
                <w:szCs w:val="22"/>
                <w:vertAlign w:val="subscript"/>
              </w:rPr>
              <w:t>2</w:t>
            </w:r>
          </w:p>
        </w:tc>
        <w:tc>
          <w:tcPr>
            <w:tcW w:w="1135" w:type="dxa"/>
            <w:tcBorders>
              <w:bottom w:val="single" w:sz="4" w:space="0" w:color="auto"/>
            </w:tcBorders>
            <w:vAlign w:val="center"/>
          </w:tcPr>
          <w:p w14:paraId="26F8EACD" w14:textId="685AAFB6" w:rsidR="00780AE8" w:rsidRPr="00355B98" w:rsidRDefault="00780AE8" w:rsidP="00780AE8">
            <w:pPr>
              <w:jc w:val="center"/>
              <w:rPr>
                <w:rFonts w:ascii="Times New Roman" w:hAnsi="Times New Roman" w:cs="Times New Roman"/>
                <w:color w:val="FF0000"/>
                <w:sz w:val="22"/>
                <w:szCs w:val="22"/>
              </w:rPr>
            </w:pPr>
            <w:r w:rsidRPr="00355B98">
              <w:rPr>
                <w:rFonts w:ascii="Times New Roman" w:hAnsi="Times New Roman" w:cs="Times New Roman"/>
                <w:sz w:val="22"/>
                <w:szCs w:val="22"/>
              </w:rPr>
              <w:t>λ</w:t>
            </w:r>
          </w:p>
        </w:tc>
        <w:tc>
          <w:tcPr>
            <w:tcW w:w="1158" w:type="dxa"/>
            <w:tcBorders>
              <w:bottom w:val="single" w:sz="4" w:space="0" w:color="auto"/>
            </w:tcBorders>
            <w:vAlign w:val="center"/>
          </w:tcPr>
          <w:p w14:paraId="2CE07BDD" w14:textId="672D2509" w:rsidR="00780AE8" w:rsidRPr="00355B98" w:rsidRDefault="00780AE8" w:rsidP="00780AE8">
            <w:pPr>
              <w:jc w:val="center"/>
              <w:rPr>
                <w:rFonts w:ascii="Times New Roman" w:hAnsi="Times New Roman" w:cs="Times New Roman"/>
                <w:color w:val="FF0000"/>
                <w:sz w:val="22"/>
                <w:szCs w:val="22"/>
              </w:rPr>
            </w:pPr>
            <w:r w:rsidRPr="00355B98">
              <w:rPr>
                <w:rFonts w:ascii="Times New Roman" w:hAnsi="Times New Roman" w:cs="Times New Roman"/>
                <w:sz w:val="22"/>
                <w:szCs w:val="22"/>
              </w:rPr>
              <w:t>λ</w:t>
            </w:r>
          </w:p>
        </w:tc>
        <w:tc>
          <w:tcPr>
            <w:tcW w:w="1158" w:type="dxa"/>
            <w:tcBorders>
              <w:bottom w:val="single" w:sz="4" w:space="0" w:color="auto"/>
            </w:tcBorders>
            <w:vAlign w:val="center"/>
          </w:tcPr>
          <w:p w14:paraId="63271120" w14:textId="77777777" w:rsidR="00780AE8" w:rsidRPr="00355B98" w:rsidRDefault="00780AE8" w:rsidP="00780AE8">
            <w:pPr>
              <w:jc w:val="center"/>
              <w:rPr>
                <w:rFonts w:ascii="Times New Roman" w:hAnsi="Times New Roman" w:cs="Times New Roman"/>
                <w:color w:val="FF0000"/>
                <w:sz w:val="22"/>
                <w:szCs w:val="22"/>
                <w:lang w:val="ru-RU"/>
              </w:rPr>
            </w:pPr>
            <w:r w:rsidRPr="00355B98">
              <w:rPr>
                <w:rFonts w:ascii="Times New Roman" w:hAnsi="Times New Roman" w:cs="Times New Roman"/>
                <w:sz w:val="22"/>
                <w:szCs w:val="22"/>
              </w:rPr>
              <w:t>μ</w:t>
            </w:r>
          </w:p>
        </w:tc>
        <w:tc>
          <w:tcPr>
            <w:tcW w:w="1078" w:type="dxa"/>
            <w:tcBorders>
              <w:bottom w:val="single" w:sz="4" w:space="0" w:color="auto"/>
            </w:tcBorders>
            <w:vAlign w:val="center"/>
          </w:tcPr>
          <w:p w14:paraId="6CC8DB61" w14:textId="77777777" w:rsidR="00780AE8" w:rsidRPr="00355B98" w:rsidRDefault="00780AE8" w:rsidP="00780AE8">
            <w:pPr>
              <w:jc w:val="center"/>
              <w:rPr>
                <w:rFonts w:ascii="Times New Roman" w:hAnsi="Times New Roman" w:cs="Times New Roman"/>
                <w:color w:val="FF0000"/>
                <w:sz w:val="22"/>
                <w:szCs w:val="22"/>
                <w:lang w:val="ru-RU"/>
              </w:rPr>
            </w:pPr>
            <w:r w:rsidRPr="00355B98">
              <w:rPr>
                <w:rFonts w:ascii="Times New Roman" w:hAnsi="Times New Roman" w:cs="Times New Roman"/>
                <w:sz w:val="22"/>
                <w:szCs w:val="22"/>
              </w:rPr>
              <w:t>λ</w:t>
            </w:r>
          </w:p>
        </w:tc>
      </w:tr>
      <w:tr w:rsidR="00780AE8" w:rsidRPr="000E2344" w14:paraId="09F4FCDB" w14:textId="77777777" w:rsidTr="00780AE8">
        <w:trPr>
          <w:trHeight w:val="432"/>
        </w:trPr>
        <w:tc>
          <w:tcPr>
            <w:tcW w:w="1210" w:type="dxa"/>
            <w:vAlign w:val="center"/>
          </w:tcPr>
          <w:p w14:paraId="1F67E060" w14:textId="77777777"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sz w:val="22"/>
                <w:szCs w:val="22"/>
              </w:rPr>
              <w:t>Numerical</w:t>
            </w:r>
          </w:p>
          <w:p w14:paraId="6F1777FF" w14:textId="77777777"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sz w:val="22"/>
                <w:szCs w:val="22"/>
              </w:rPr>
              <w:t>phantom</w:t>
            </w:r>
          </w:p>
        </w:tc>
        <w:tc>
          <w:tcPr>
            <w:tcW w:w="1150" w:type="dxa"/>
            <w:vAlign w:val="center"/>
          </w:tcPr>
          <w:p w14:paraId="72636985" w14:textId="626331F6" w:rsidR="00780AE8" w:rsidRPr="00355B98" w:rsidRDefault="00780AE8" w:rsidP="00780AE8">
            <w:pPr>
              <w:jc w:val="both"/>
              <w:rPr>
                <w:rFonts w:ascii="Times New Roman" w:hAnsi="Times New Roman" w:cs="Times New Roman"/>
                <w:sz w:val="22"/>
                <w:szCs w:val="22"/>
              </w:rPr>
            </w:pPr>
            <w:r>
              <w:rPr>
                <w:rFonts w:ascii="Times New Roman" w:hAnsi="Times New Roman" w:cs="Times New Roman"/>
                <w:color w:val="000000" w:themeColor="text1"/>
                <w:sz w:val="22"/>
                <w:szCs w:val="22"/>
              </w:rPr>
              <w:t>6</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2</w:t>
            </w:r>
          </w:p>
        </w:tc>
        <w:tc>
          <w:tcPr>
            <w:tcW w:w="1094" w:type="dxa"/>
            <w:vAlign w:val="center"/>
          </w:tcPr>
          <w:p w14:paraId="6AD40521" w14:textId="6BEEA24A" w:rsidR="00780AE8" w:rsidRPr="00355B98" w:rsidRDefault="00780AE8" w:rsidP="00780AE8">
            <w:pPr>
              <w:jc w:val="both"/>
              <w:rPr>
                <w:rFonts w:ascii="Times New Roman" w:hAnsi="Times New Roman" w:cs="Times New Roman"/>
                <w:sz w:val="22"/>
                <w:szCs w:val="22"/>
              </w:rPr>
            </w:pPr>
            <w:r>
              <w:rPr>
                <w:rFonts w:ascii="Times New Roman" w:hAnsi="Times New Roman" w:cs="Times New Roman"/>
                <w:color w:val="000000" w:themeColor="text1"/>
                <w:sz w:val="22"/>
                <w:szCs w:val="22"/>
              </w:rPr>
              <w:t>4</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2</w:t>
            </w:r>
          </w:p>
        </w:tc>
        <w:tc>
          <w:tcPr>
            <w:tcW w:w="1158" w:type="dxa"/>
            <w:vAlign w:val="center"/>
          </w:tcPr>
          <w:p w14:paraId="62D5BFE4" w14:textId="61F02539"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sz w:val="22"/>
                <w:szCs w:val="22"/>
              </w:rPr>
              <w:t>5·10</w:t>
            </w:r>
            <w:r w:rsidRPr="00355B98">
              <w:rPr>
                <w:rFonts w:ascii="Times New Roman" w:hAnsi="Times New Roman" w:cs="Times New Roman"/>
                <w:sz w:val="22"/>
                <w:szCs w:val="22"/>
                <w:vertAlign w:val="superscript"/>
              </w:rPr>
              <w:t>-3</w:t>
            </w:r>
          </w:p>
        </w:tc>
        <w:tc>
          <w:tcPr>
            <w:tcW w:w="1135" w:type="dxa"/>
            <w:vAlign w:val="center"/>
          </w:tcPr>
          <w:p w14:paraId="3D2F863D" w14:textId="6F547736" w:rsidR="00780AE8" w:rsidRPr="00355B98"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2·10</w:t>
            </w:r>
            <w:r w:rsidRPr="00355B98">
              <w:rPr>
                <w:rFonts w:ascii="Times New Roman" w:hAnsi="Times New Roman" w:cs="Times New Roman"/>
                <w:sz w:val="22"/>
                <w:szCs w:val="22"/>
                <w:vertAlign w:val="superscript"/>
              </w:rPr>
              <w:t>-3</w:t>
            </w:r>
          </w:p>
        </w:tc>
        <w:tc>
          <w:tcPr>
            <w:tcW w:w="1158" w:type="dxa"/>
            <w:vAlign w:val="center"/>
          </w:tcPr>
          <w:p w14:paraId="07FADB71" w14:textId="49F2B4D1" w:rsidR="00780AE8" w:rsidRPr="00355B98"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2·10</w:t>
            </w:r>
            <w:r w:rsidRPr="00355B98">
              <w:rPr>
                <w:rFonts w:ascii="Times New Roman" w:hAnsi="Times New Roman" w:cs="Times New Roman"/>
                <w:sz w:val="22"/>
                <w:szCs w:val="22"/>
                <w:vertAlign w:val="superscript"/>
              </w:rPr>
              <w:t>-1</w:t>
            </w:r>
          </w:p>
        </w:tc>
        <w:tc>
          <w:tcPr>
            <w:tcW w:w="1158" w:type="dxa"/>
            <w:vAlign w:val="center"/>
          </w:tcPr>
          <w:p w14:paraId="4F63F487" w14:textId="77777777" w:rsidR="00780AE8" w:rsidRPr="00355B98"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2·10</w:t>
            </w:r>
            <w:r w:rsidRPr="00355B98">
              <w:rPr>
                <w:rFonts w:ascii="Times New Roman" w:hAnsi="Times New Roman" w:cs="Times New Roman"/>
                <w:sz w:val="22"/>
                <w:szCs w:val="22"/>
                <w:vertAlign w:val="superscript"/>
              </w:rPr>
              <w:t>-1</w:t>
            </w:r>
          </w:p>
        </w:tc>
        <w:tc>
          <w:tcPr>
            <w:tcW w:w="1078" w:type="dxa"/>
            <w:vAlign w:val="center"/>
          </w:tcPr>
          <w:p w14:paraId="48A8ACAB" w14:textId="77777777" w:rsidR="00780AE8" w:rsidRPr="00355B98"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8·10</w:t>
            </w:r>
            <w:r w:rsidRPr="00355B98">
              <w:rPr>
                <w:rFonts w:ascii="Times New Roman" w:hAnsi="Times New Roman" w:cs="Times New Roman"/>
                <w:sz w:val="22"/>
                <w:szCs w:val="22"/>
                <w:vertAlign w:val="superscript"/>
              </w:rPr>
              <w:t>-3</w:t>
            </w:r>
          </w:p>
        </w:tc>
      </w:tr>
      <w:tr w:rsidR="00780AE8" w:rsidRPr="000E2344" w14:paraId="366C99F0" w14:textId="77777777" w:rsidTr="00780AE8">
        <w:trPr>
          <w:trHeight w:val="432"/>
        </w:trPr>
        <w:tc>
          <w:tcPr>
            <w:tcW w:w="1210" w:type="dxa"/>
            <w:vAlign w:val="center"/>
          </w:tcPr>
          <w:p w14:paraId="16952425" w14:textId="77777777"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sz w:val="22"/>
                <w:szCs w:val="22"/>
              </w:rPr>
              <w:t>Mouse 1</w:t>
            </w:r>
          </w:p>
        </w:tc>
        <w:tc>
          <w:tcPr>
            <w:tcW w:w="1150" w:type="dxa"/>
            <w:vAlign w:val="center"/>
          </w:tcPr>
          <w:p w14:paraId="729856F6" w14:textId="4BFBBB29"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color w:val="000000" w:themeColor="text1"/>
                <w:sz w:val="22"/>
                <w:szCs w:val="22"/>
              </w:rPr>
              <w:t>3.16</w:t>
            </w:r>
          </w:p>
        </w:tc>
        <w:tc>
          <w:tcPr>
            <w:tcW w:w="1094" w:type="dxa"/>
            <w:vAlign w:val="center"/>
          </w:tcPr>
          <w:p w14:paraId="594D0C0F" w14:textId="4B07A4FE" w:rsidR="00780AE8" w:rsidRPr="00355B98"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color w:val="000000" w:themeColor="text1"/>
                <w:sz w:val="22"/>
                <w:szCs w:val="22"/>
              </w:rPr>
              <w:t>5.18·10</w:t>
            </w:r>
            <w:r w:rsidRPr="00355B98">
              <w:rPr>
                <w:rFonts w:ascii="Times New Roman" w:hAnsi="Times New Roman" w:cs="Times New Roman"/>
                <w:color w:val="000000" w:themeColor="text1"/>
                <w:sz w:val="22"/>
                <w:szCs w:val="22"/>
                <w:vertAlign w:val="superscript"/>
              </w:rPr>
              <w:t>-2</w:t>
            </w:r>
          </w:p>
        </w:tc>
        <w:tc>
          <w:tcPr>
            <w:tcW w:w="1158" w:type="dxa"/>
            <w:vAlign w:val="center"/>
          </w:tcPr>
          <w:p w14:paraId="7BD47C7A" w14:textId="20AE5C93" w:rsidR="00780AE8" w:rsidRPr="00355B98"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0.1, fixed</w:t>
            </w:r>
          </w:p>
        </w:tc>
        <w:tc>
          <w:tcPr>
            <w:tcW w:w="1135" w:type="dxa"/>
            <w:vAlign w:val="center"/>
          </w:tcPr>
          <w:p w14:paraId="21B85D24" w14:textId="26B8A636"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color w:val="000000" w:themeColor="text1"/>
                <w:sz w:val="22"/>
                <w:szCs w:val="22"/>
              </w:rPr>
              <w:t>5.18·10</w:t>
            </w:r>
            <w:r w:rsidRPr="00355B98">
              <w:rPr>
                <w:rFonts w:ascii="Times New Roman" w:hAnsi="Times New Roman" w:cs="Times New Roman"/>
                <w:color w:val="000000" w:themeColor="text1"/>
                <w:sz w:val="22"/>
                <w:szCs w:val="22"/>
                <w:vertAlign w:val="superscript"/>
              </w:rPr>
              <w:t>-3</w:t>
            </w:r>
          </w:p>
        </w:tc>
        <w:tc>
          <w:tcPr>
            <w:tcW w:w="1158" w:type="dxa"/>
            <w:vAlign w:val="center"/>
          </w:tcPr>
          <w:p w14:paraId="36EF2137" w14:textId="7F0F9B00"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color w:val="000000" w:themeColor="text1"/>
                <w:sz w:val="22"/>
                <w:szCs w:val="22"/>
              </w:rPr>
              <w:t>1.93·10</w:t>
            </w:r>
            <w:r w:rsidRPr="00355B98">
              <w:rPr>
                <w:rFonts w:ascii="Times New Roman" w:hAnsi="Times New Roman" w:cs="Times New Roman"/>
                <w:color w:val="000000" w:themeColor="text1"/>
                <w:sz w:val="22"/>
                <w:szCs w:val="22"/>
                <w:vertAlign w:val="superscript"/>
              </w:rPr>
              <w:t>-1</w:t>
            </w:r>
          </w:p>
        </w:tc>
        <w:tc>
          <w:tcPr>
            <w:tcW w:w="1158" w:type="dxa"/>
            <w:vAlign w:val="center"/>
          </w:tcPr>
          <w:p w14:paraId="1D972941" w14:textId="77777777"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color w:val="000000" w:themeColor="text1"/>
                <w:sz w:val="22"/>
                <w:szCs w:val="22"/>
              </w:rPr>
              <w:t>1.93·10</w:t>
            </w:r>
            <w:r w:rsidRPr="00355B98">
              <w:rPr>
                <w:rFonts w:ascii="Times New Roman" w:hAnsi="Times New Roman" w:cs="Times New Roman"/>
                <w:color w:val="000000" w:themeColor="text1"/>
                <w:sz w:val="22"/>
                <w:szCs w:val="22"/>
                <w:vertAlign w:val="superscript"/>
              </w:rPr>
              <w:t>-1</w:t>
            </w:r>
          </w:p>
        </w:tc>
        <w:tc>
          <w:tcPr>
            <w:tcW w:w="1078" w:type="dxa"/>
            <w:vAlign w:val="center"/>
          </w:tcPr>
          <w:p w14:paraId="4B166D51" w14:textId="77777777" w:rsidR="00780AE8" w:rsidRPr="00355B98" w:rsidRDefault="00780AE8" w:rsidP="00780AE8">
            <w:pPr>
              <w:jc w:val="both"/>
              <w:rPr>
                <w:rFonts w:ascii="Times New Roman" w:hAnsi="Times New Roman" w:cs="Times New Roman"/>
                <w:sz w:val="22"/>
                <w:szCs w:val="22"/>
              </w:rPr>
            </w:pPr>
            <w:r w:rsidRPr="00355B98">
              <w:rPr>
                <w:rFonts w:ascii="Times New Roman" w:hAnsi="Times New Roman" w:cs="Times New Roman"/>
                <w:sz w:val="22"/>
                <w:szCs w:val="22"/>
              </w:rPr>
              <w:t>7.20·10</w:t>
            </w:r>
            <w:r w:rsidRPr="00355B98">
              <w:rPr>
                <w:rFonts w:ascii="Times New Roman" w:hAnsi="Times New Roman" w:cs="Times New Roman"/>
                <w:sz w:val="22"/>
                <w:szCs w:val="22"/>
                <w:vertAlign w:val="superscript"/>
              </w:rPr>
              <w:t>-3</w:t>
            </w:r>
          </w:p>
        </w:tc>
      </w:tr>
      <w:tr w:rsidR="00780AE8" w:rsidRPr="007E5F12" w14:paraId="5983B77B" w14:textId="77777777" w:rsidTr="00780AE8">
        <w:trPr>
          <w:trHeight w:val="432"/>
        </w:trPr>
        <w:tc>
          <w:tcPr>
            <w:tcW w:w="1210" w:type="dxa"/>
            <w:vAlign w:val="center"/>
          </w:tcPr>
          <w:p w14:paraId="7F5A5A09" w14:textId="77777777" w:rsidR="00780AE8" w:rsidRPr="007E5F12" w:rsidRDefault="00780AE8" w:rsidP="00780AE8">
            <w:pPr>
              <w:jc w:val="both"/>
              <w:rPr>
                <w:rFonts w:ascii="Times New Roman" w:hAnsi="Times New Roman" w:cs="Times New Roman"/>
                <w:sz w:val="22"/>
                <w:szCs w:val="22"/>
              </w:rPr>
            </w:pPr>
            <w:r>
              <w:rPr>
                <w:rFonts w:ascii="Times New Roman" w:hAnsi="Times New Roman" w:cs="Times New Roman"/>
                <w:sz w:val="22"/>
                <w:szCs w:val="22"/>
              </w:rPr>
              <w:t>Mouse 2</w:t>
            </w:r>
          </w:p>
        </w:tc>
        <w:tc>
          <w:tcPr>
            <w:tcW w:w="1150" w:type="dxa"/>
            <w:tcBorders>
              <w:bottom w:val="single" w:sz="4" w:space="0" w:color="auto"/>
            </w:tcBorders>
            <w:vAlign w:val="center"/>
          </w:tcPr>
          <w:p w14:paraId="483D00E8" w14:textId="74B34C74" w:rsidR="00780AE8" w:rsidRPr="007E5F12"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19</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1</w:t>
            </w:r>
          </w:p>
        </w:tc>
        <w:tc>
          <w:tcPr>
            <w:tcW w:w="1094" w:type="dxa"/>
            <w:tcBorders>
              <w:bottom w:val="single" w:sz="4" w:space="0" w:color="auto"/>
            </w:tcBorders>
            <w:vAlign w:val="center"/>
          </w:tcPr>
          <w:p w14:paraId="6758A503" w14:textId="2ADA4FFE" w:rsidR="00780AE8" w:rsidRPr="007E5F12" w:rsidRDefault="00780AE8" w:rsidP="00780AE8">
            <w:pPr>
              <w:jc w:val="both"/>
              <w:rPr>
                <w:rFonts w:ascii="Times New Roman" w:hAnsi="Times New Roman" w:cs="Times New Roman"/>
                <w:color w:val="000000" w:themeColor="text1"/>
                <w:sz w:val="22"/>
                <w:szCs w:val="22"/>
                <w:lang w:val="ru-RU"/>
              </w:rPr>
            </w:pPr>
            <w:r w:rsidRPr="007E5F12">
              <w:rPr>
                <w:rFonts w:ascii="Times New Roman" w:hAnsi="Times New Roman" w:cs="Times New Roman"/>
                <w:color w:val="000000" w:themeColor="text1"/>
                <w:sz w:val="22"/>
                <w:szCs w:val="22"/>
              </w:rPr>
              <w:t>3.16·10</w:t>
            </w:r>
            <w:r w:rsidRPr="007E5F12">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2</w:t>
            </w:r>
          </w:p>
        </w:tc>
        <w:tc>
          <w:tcPr>
            <w:tcW w:w="1158" w:type="dxa"/>
            <w:tcBorders>
              <w:bottom w:val="single" w:sz="4" w:space="0" w:color="auto"/>
            </w:tcBorders>
            <w:vAlign w:val="center"/>
          </w:tcPr>
          <w:p w14:paraId="4EBF5109" w14:textId="1F5070F7"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0.1, fixed</w:t>
            </w:r>
          </w:p>
        </w:tc>
        <w:tc>
          <w:tcPr>
            <w:tcW w:w="1135" w:type="dxa"/>
            <w:tcBorders>
              <w:bottom w:val="single" w:sz="4" w:space="0" w:color="auto"/>
            </w:tcBorders>
            <w:vAlign w:val="center"/>
          </w:tcPr>
          <w:p w14:paraId="1C94A428" w14:textId="6895F1DC" w:rsidR="00780AE8" w:rsidRPr="007E5F12" w:rsidRDefault="00780AE8" w:rsidP="00780AE8">
            <w:pPr>
              <w:jc w:val="both"/>
              <w:rPr>
                <w:rFonts w:ascii="Times New Roman" w:hAnsi="Times New Roman" w:cs="Times New Roman"/>
                <w:sz w:val="22"/>
                <w:szCs w:val="22"/>
              </w:rPr>
            </w:pPr>
            <w:r w:rsidRPr="00355B98">
              <w:rPr>
                <w:rFonts w:ascii="Times New Roman" w:hAnsi="Times New Roman" w:cs="Times New Roman"/>
                <w:color w:val="000000" w:themeColor="text1"/>
                <w:sz w:val="22"/>
                <w:szCs w:val="22"/>
              </w:rPr>
              <w:t>5.18·10</w:t>
            </w:r>
            <w:r w:rsidRPr="00355B98">
              <w:rPr>
                <w:rFonts w:ascii="Times New Roman" w:hAnsi="Times New Roman" w:cs="Times New Roman"/>
                <w:color w:val="000000" w:themeColor="text1"/>
                <w:sz w:val="22"/>
                <w:szCs w:val="22"/>
                <w:vertAlign w:val="superscript"/>
              </w:rPr>
              <w:t>-3</w:t>
            </w:r>
          </w:p>
        </w:tc>
        <w:tc>
          <w:tcPr>
            <w:tcW w:w="1158" w:type="dxa"/>
            <w:tcBorders>
              <w:bottom w:val="single" w:sz="4" w:space="0" w:color="auto"/>
            </w:tcBorders>
            <w:vAlign w:val="center"/>
          </w:tcPr>
          <w:p w14:paraId="609F7F7A" w14:textId="14BA507B" w:rsidR="00780AE8" w:rsidRPr="007E5F12"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18</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1</w:t>
            </w:r>
          </w:p>
        </w:tc>
        <w:tc>
          <w:tcPr>
            <w:tcW w:w="1158" w:type="dxa"/>
            <w:tcBorders>
              <w:bottom w:val="single" w:sz="4" w:space="0" w:color="auto"/>
            </w:tcBorders>
            <w:vAlign w:val="center"/>
          </w:tcPr>
          <w:p w14:paraId="447944F4" w14:textId="77777777" w:rsidR="00780AE8" w:rsidRPr="007E5F12"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18</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1</w:t>
            </w:r>
          </w:p>
        </w:tc>
        <w:tc>
          <w:tcPr>
            <w:tcW w:w="1078" w:type="dxa"/>
            <w:tcBorders>
              <w:bottom w:val="single" w:sz="4" w:space="0" w:color="auto"/>
            </w:tcBorders>
            <w:vAlign w:val="center"/>
          </w:tcPr>
          <w:p w14:paraId="7B572718" w14:textId="77777777"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7.20·10</w:t>
            </w:r>
            <w:r w:rsidRPr="00355B98">
              <w:rPr>
                <w:rFonts w:ascii="Times New Roman" w:hAnsi="Times New Roman" w:cs="Times New Roman"/>
                <w:sz w:val="22"/>
                <w:szCs w:val="22"/>
                <w:vertAlign w:val="superscript"/>
              </w:rPr>
              <w:t>-3</w:t>
            </w:r>
          </w:p>
        </w:tc>
      </w:tr>
      <w:tr w:rsidR="00780AE8" w:rsidRPr="007E5F12" w14:paraId="1E346A4D" w14:textId="77777777" w:rsidTr="00780AE8">
        <w:trPr>
          <w:trHeight w:val="432"/>
        </w:trPr>
        <w:tc>
          <w:tcPr>
            <w:tcW w:w="1210" w:type="dxa"/>
            <w:vAlign w:val="center"/>
          </w:tcPr>
          <w:p w14:paraId="2D22DBF3" w14:textId="77777777" w:rsidR="00780AE8" w:rsidRDefault="00780AE8" w:rsidP="00780AE8">
            <w:pPr>
              <w:jc w:val="both"/>
              <w:rPr>
                <w:rFonts w:ascii="Times New Roman" w:hAnsi="Times New Roman" w:cs="Times New Roman"/>
                <w:sz w:val="22"/>
                <w:szCs w:val="22"/>
              </w:rPr>
            </w:pPr>
            <w:r>
              <w:rPr>
                <w:rFonts w:ascii="Times New Roman" w:hAnsi="Times New Roman" w:cs="Times New Roman"/>
                <w:sz w:val="22"/>
                <w:szCs w:val="22"/>
              </w:rPr>
              <w:t>Mouse 3</w:t>
            </w:r>
          </w:p>
        </w:tc>
        <w:tc>
          <w:tcPr>
            <w:tcW w:w="1150" w:type="dxa"/>
            <w:tcBorders>
              <w:bottom w:val="single" w:sz="4" w:space="0" w:color="auto"/>
            </w:tcBorders>
            <w:vAlign w:val="center"/>
          </w:tcPr>
          <w:p w14:paraId="2D5CD331" w14:textId="4E49503B"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color w:val="000000" w:themeColor="text1"/>
                <w:sz w:val="22"/>
                <w:szCs w:val="22"/>
              </w:rPr>
              <w:t>3.16</w:t>
            </w:r>
          </w:p>
        </w:tc>
        <w:tc>
          <w:tcPr>
            <w:tcW w:w="1094" w:type="dxa"/>
            <w:tcBorders>
              <w:bottom w:val="single" w:sz="4" w:space="0" w:color="auto"/>
            </w:tcBorders>
            <w:vAlign w:val="center"/>
          </w:tcPr>
          <w:p w14:paraId="5D1ED771" w14:textId="74D829D4" w:rsidR="00780AE8" w:rsidRPr="007E5F12" w:rsidRDefault="00780AE8" w:rsidP="00780AE8">
            <w:pPr>
              <w:jc w:val="both"/>
              <w:rPr>
                <w:rFonts w:ascii="Times New Roman" w:hAnsi="Times New Roman" w:cs="Times New Roman"/>
                <w:color w:val="000000" w:themeColor="text1"/>
                <w:sz w:val="22"/>
                <w:szCs w:val="22"/>
                <w:lang w:val="ru-RU"/>
              </w:rPr>
            </w:pPr>
            <w:r>
              <w:rPr>
                <w:rFonts w:ascii="Times New Roman" w:hAnsi="Times New Roman" w:cs="Times New Roman"/>
                <w:color w:val="000000" w:themeColor="text1"/>
                <w:sz w:val="22"/>
                <w:szCs w:val="22"/>
              </w:rPr>
              <w:t>8.48</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2</w:t>
            </w:r>
          </w:p>
        </w:tc>
        <w:tc>
          <w:tcPr>
            <w:tcW w:w="1158" w:type="dxa"/>
            <w:tcBorders>
              <w:bottom w:val="single" w:sz="4" w:space="0" w:color="auto"/>
            </w:tcBorders>
            <w:vAlign w:val="center"/>
          </w:tcPr>
          <w:p w14:paraId="033BDF53" w14:textId="6B648381"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0.1, fixed</w:t>
            </w:r>
          </w:p>
        </w:tc>
        <w:tc>
          <w:tcPr>
            <w:tcW w:w="1135" w:type="dxa"/>
            <w:tcBorders>
              <w:bottom w:val="single" w:sz="4" w:space="0" w:color="auto"/>
            </w:tcBorders>
            <w:vAlign w:val="center"/>
          </w:tcPr>
          <w:p w14:paraId="2AF31B64" w14:textId="03C9740D" w:rsidR="00780AE8" w:rsidRPr="007E5F12" w:rsidRDefault="00780AE8" w:rsidP="00780AE8">
            <w:pPr>
              <w:jc w:val="both"/>
              <w:rPr>
                <w:rFonts w:ascii="Times New Roman" w:hAnsi="Times New Roman" w:cs="Times New Roman"/>
                <w:sz w:val="22"/>
                <w:szCs w:val="22"/>
              </w:rPr>
            </w:pPr>
            <w:r w:rsidRPr="00355B98">
              <w:rPr>
                <w:rFonts w:ascii="Times New Roman" w:hAnsi="Times New Roman" w:cs="Times New Roman"/>
                <w:color w:val="000000" w:themeColor="text1"/>
                <w:sz w:val="22"/>
                <w:szCs w:val="22"/>
              </w:rPr>
              <w:t>5.18·10</w:t>
            </w:r>
            <w:r w:rsidRPr="00355B98">
              <w:rPr>
                <w:rFonts w:ascii="Times New Roman" w:hAnsi="Times New Roman" w:cs="Times New Roman"/>
                <w:color w:val="000000" w:themeColor="text1"/>
                <w:sz w:val="22"/>
                <w:szCs w:val="22"/>
                <w:vertAlign w:val="superscript"/>
              </w:rPr>
              <w:t>-3</w:t>
            </w:r>
          </w:p>
        </w:tc>
        <w:tc>
          <w:tcPr>
            <w:tcW w:w="1158" w:type="dxa"/>
            <w:tcBorders>
              <w:bottom w:val="single" w:sz="4" w:space="0" w:color="auto"/>
            </w:tcBorders>
            <w:vAlign w:val="center"/>
          </w:tcPr>
          <w:p w14:paraId="732CCA69" w14:textId="4AAE2D5D" w:rsidR="00780AE8" w:rsidRPr="007E5F12"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48</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1</w:t>
            </w:r>
          </w:p>
        </w:tc>
        <w:tc>
          <w:tcPr>
            <w:tcW w:w="1158" w:type="dxa"/>
            <w:tcBorders>
              <w:bottom w:val="single" w:sz="4" w:space="0" w:color="auto"/>
            </w:tcBorders>
            <w:vAlign w:val="center"/>
          </w:tcPr>
          <w:p w14:paraId="6C1FC9AF" w14:textId="77777777" w:rsidR="00780AE8" w:rsidRPr="007E5F12"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8.48</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1</w:t>
            </w:r>
          </w:p>
        </w:tc>
        <w:tc>
          <w:tcPr>
            <w:tcW w:w="1078" w:type="dxa"/>
            <w:tcBorders>
              <w:bottom w:val="single" w:sz="4" w:space="0" w:color="auto"/>
            </w:tcBorders>
            <w:vAlign w:val="center"/>
          </w:tcPr>
          <w:p w14:paraId="1A893EA1" w14:textId="77777777"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color w:val="000000" w:themeColor="text1"/>
                <w:sz w:val="22"/>
                <w:szCs w:val="22"/>
              </w:rPr>
              <w:t>1.93·10</w:t>
            </w:r>
            <w:r w:rsidRPr="00355B98">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2</w:t>
            </w:r>
          </w:p>
        </w:tc>
      </w:tr>
      <w:tr w:rsidR="00780AE8" w:rsidRPr="007E5F12" w14:paraId="622209FE" w14:textId="77777777" w:rsidTr="00780AE8">
        <w:trPr>
          <w:trHeight w:val="432"/>
        </w:trPr>
        <w:tc>
          <w:tcPr>
            <w:tcW w:w="1210" w:type="dxa"/>
            <w:vAlign w:val="center"/>
          </w:tcPr>
          <w:p w14:paraId="5BDECE35" w14:textId="77777777" w:rsidR="00780AE8" w:rsidRPr="007E5F12" w:rsidRDefault="00780AE8" w:rsidP="00780AE8">
            <w:pPr>
              <w:jc w:val="both"/>
              <w:rPr>
                <w:rFonts w:ascii="Times New Roman" w:hAnsi="Times New Roman" w:cs="Times New Roman"/>
                <w:sz w:val="22"/>
                <w:szCs w:val="22"/>
              </w:rPr>
            </w:pPr>
            <w:r w:rsidRPr="007E5F12">
              <w:rPr>
                <w:rFonts w:ascii="Times New Roman" w:hAnsi="Times New Roman" w:cs="Times New Roman"/>
                <w:sz w:val="22"/>
                <w:szCs w:val="22"/>
              </w:rPr>
              <w:t>Patient 1</w:t>
            </w:r>
          </w:p>
        </w:tc>
        <w:tc>
          <w:tcPr>
            <w:tcW w:w="1150" w:type="dxa"/>
            <w:vAlign w:val="center"/>
          </w:tcPr>
          <w:p w14:paraId="0D99B6FA" w14:textId="07D697A6" w:rsidR="00780AE8" w:rsidRPr="007E5F12" w:rsidRDefault="00780AE8" w:rsidP="00780AE8">
            <w:pPr>
              <w:jc w:val="both"/>
              <w:rPr>
                <w:rFonts w:ascii="Times New Roman" w:hAnsi="Times New Roman" w:cs="Times New Roman"/>
                <w:color w:val="000000" w:themeColor="text1"/>
                <w:sz w:val="22"/>
                <w:szCs w:val="22"/>
              </w:rPr>
            </w:pPr>
            <w:r w:rsidRPr="007E5F12">
              <w:rPr>
                <w:rFonts w:ascii="Times New Roman" w:hAnsi="Times New Roman" w:cs="Times New Roman"/>
                <w:color w:val="000000" w:themeColor="text1"/>
                <w:sz w:val="22"/>
                <w:szCs w:val="22"/>
                <w:lang w:val="ru-RU"/>
              </w:rPr>
              <w:t>3.16</w:t>
            </w:r>
          </w:p>
        </w:tc>
        <w:tc>
          <w:tcPr>
            <w:tcW w:w="1094" w:type="dxa"/>
            <w:vAlign w:val="center"/>
          </w:tcPr>
          <w:p w14:paraId="5D0D41A0" w14:textId="4BCB471C" w:rsidR="00780AE8" w:rsidRPr="007E5F12" w:rsidRDefault="00780AE8" w:rsidP="00780AE8">
            <w:pPr>
              <w:jc w:val="both"/>
              <w:rPr>
                <w:rFonts w:ascii="Times New Roman" w:hAnsi="Times New Roman" w:cs="Times New Roman"/>
                <w:color w:val="000000" w:themeColor="text1"/>
                <w:sz w:val="22"/>
                <w:szCs w:val="22"/>
              </w:rPr>
            </w:pPr>
            <w:r w:rsidRPr="007E5F12">
              <w:rPr>
                <w:rFonts w:ascii="Times New Roman" w:hAnsi="Times New Roman" w:cs="Times New Roman"/>
                <w:color w:val="000000" w:themeColor="text1"/>
                <w:sz w:val="22"/>
                <w:szCs w:val="22"/>
              </w:rPr>
              <w:t>5.18·10</w:t>
            </w:r>
            <w:r w:rsidRPr="007E5F12">
              <w:rPr>
                <w:rFonts w:ascii="Times New Roman" w:hAnsi="Times New Roman" w:cs="Times New Roman"/>
                <w:color w:val="000000" w:themeColor="text1"/>
                <w:sz w:val="22"/>
                <w:szCs w:val="22"/>
                <w:vertAlign w:val="superscript"/>
              </w:rPr>
              <w:t>-2</w:t>
            </w:r>
          </w:p>
        </w:tc>
        <w:tc>
          <w:tcPr>
            <w:tcW w:w="1158" w:type="dxa"/>
            <w:vAlign w:val="center"/>
          </w:tcPr>
          <w:p w14:paraId="609B88CA" w14:textId="5B1A40DD" w:rsidR="00780AE8" w:rsidRPr="007E5F12" w:rsidRDefault="00780AE8" w:rsidP="00780AE8">
            <w:pPr>
              <w:jc w:val="both"/>
              <w:rPr>
                <w:rFonts w:ascii="Times New Roman" w:hAnsi="Times New Roman" w:cs="Times New Roman"/>
                <w:color w:val="000000" w:themeColor="text1"/>
                <w:sz w:val="22"/>
                <w:szCs w:val="22"/>
              </w:rPr>
            </w:pPr>
            <w:r w:rsidRPr="007E5F12">
              <w:rPr>
                <w:rFonts w:ascii="Times New Roman" w:hAnsi="Times New Roman" w:cs="Times New Roman"/>
                <w:sz w:val="22"/>
                <w:szCs w:val="22"/>
              </w:rPr>
              <w:t>0.1, fixed</w:t>
            </w:r>
          </w:p>
        </w:tc>
        <w:tc>
          <w:tcPr>
            <w:tcW w:w="1135" w:type="dxa"/>
            <w:vAlign w:val="center"/>
          </w:tcPr>
          <w:p w14:paraId="49DB9C47" w14:textId="77820902" w:rsidR="00780AE8" w:rsidRPr="007E5F12" w:rsidRDefault="00780AE8" w:rsidP="00780AE8">
            <w:pPr>
              <w:jc w:val="both"/>
              <w:rPr>
                <w:rFonts w:ascii="Times New Roman" w:hAnsi="Times New Roman" w:cs="Times New Roman"/>
                <w:sz w:val="22"/>
                <w:szCs w:val="22"/>
              </w:rPr>
            </w:pPr>
            <w:r w:rsidRPr="007E5F12">
              <w:rPr>
                <w:rFonts w:ascii="Times New Roman" w:hAnsi="Times New Roman" w:cs="Times New Roman"/>
                <w:color w:val="000000" w:themeColor="text1"/>
                <w:sz w:val="22"/>
                <w:szCs w:val="22"/>
              </w:rPr>
              <w:t>3.16·10</w:t>
            </w:r>
            <w:r w:rsidRPr="007E5F12">
              <w:rPr>
                <w:rFonts w:ascii="Times New Roman" w:hAnsi="Times New Roman" w:cs="Times New Roman"/>
                <w:color w:val="000000" w:themeColor="text1"/>
                <w:sz w:val="22"/>
                <w:szCs w:val="22"/>
                <w:vertAlign w:val="superscript"/>
              </w:rPr>
              <w:t>-3</w:t>
            </w:r>
          </w:p>
        </w:tc>
        <w:tc>
          <w:tcPr>
            <w:tcW w:w="1158" w:type="dxa"/>
            <w:vAlign w:val="center"/>
          </w:tcPr>
          <w:p w14:paraId="6A04B903" w14:textId="170F28D9" w:rsidR="00780AE8" w:rsidRPr="007E5F12" w:rsidRDefault="00780AE8" w:rsidP="00780AE8">
            <w:pPr>
              <w:jc w:val="both"/>
              <w:rPr>
                <w:rFonts w:ascii="Times New Roman" w:hAnsi="Times New Roman" w:cs="Times New Roman"/>
                <w:color w:val="000000" w:themeColor="text1"/>
                <w:sz w:val="22"/>
                <w:szCs w:val="22"/>
              </w:rPr>
            </w:pPr>
            <w:r w:rsidRPr="007E5F12">
              <w:rPr>
                <w:rFonts w:ascii="Times New Roman" w:hAnsi="Times New Roman" w:cs="Times New Roman"/>
                <w:color w:val="000000" w:themeColor="text1"/>
                <w:sz w:val="22"/>
                <w:szCs w:val="22"/>
              </w:rPr>
              <w:t>4.3</w:t>
            </w:r>
            <w:r w:rsidRPr="007E5F12">
              <w:rPr>
                <w:rFonts w:ascii="Times New Roman" w:hAnsi="Times New Roman" w:cs="Times New Roman"/>
                <w:color w:val="000000" w:themeColor="text1"/>
                <w:sz w:val="22"/>
                <w:szCs w:val="22"/>
                <w:lang w:val="ru-RU"/>
              </w:rPr>
              <w:t>9</w:t>
            </w:r>
            <w:r w:rsidRPr="007E5F12">
              <w:rPr>
                <w:rFonts w:ascii="Times New Roman" w:hAnsi="Times New Roman" w:cs="Times New Roman"/>
                <w:color w:val="000000" w:themeColor="text1"/>
                <w:sz w:val="22"/>
                <w:szCs w:val="22"/>
              </w:rPr>
              <w:t>·10</w:t>
            </w:r>
            <w:r w:rsidRPr="007E5F12">
              <w:rPr>
                <w:rFonts w:ascii="Times New Roman" w:hAnsi="Times New Roman" w:cs="Times New Roman"/>
                <w:color w:val="000000" w:themeColor="text1"/>
                <w:sz w:val="22"/>
                <w:szCs w:val="22"/>
                <w:vertAlign w:val="superscript"/>
              </w:rPr>
              <w:t>-1</w:t>
            </w:r>
          </w:p>
        </w:tc>
        <w:tc>
          <w:tcPr>
            <w:tcW w:w="1158" w:type="dxa"/>
            <w:vAlign w:val="center"/>
          </w:tcPr>
          <w:p w14:paraId="71D808E7" w14:textId="77777777" w:rsidR="00780AE8" w:rsidRPr="007E5F12" w:rsidRDefault="00780AE8" w:rsidP="00780AE8">
            <w:pPr>
              <w:jc w:val="both"/>
              <w:rPr>
                <w:rFonts w:ascii="Times New Roman" w:hAnsi="Times New Roman" w:cs="Times New Roman"/>
                <w:color w:val="000000" w:themeColor="text1"/>
                <w:sz w:val="22"/>
                <w:szCs w:val="22"/>
              </w:rPr>
            </w:pPr>
            <w:r w:rsidRPr="007E5F12">
              <w:rPr>
                <w:rFonts w:ascii="Times New Roman" w:hAnsi="Times New Roman" w:cs="Times New Roman"/>
                <w:color w:val="000000" w:themeColor="text1"/>
                <w:sz w:val="22"/>
                <w:szCs w:val="22"/>
              </w:rPr>
              <w:t>4.3</w:t>
            </w:r>
            <w:r w:rsidRPr="007E5F12">
              <w:rPr>
                <w:rFonts w:ascii="Times New Roman" w:hAnsi="Times New Roman" w:cs="Times New Roman"/>
                <w:color w:val="000000" w:themeColor="text1"/>
                <w:sz w:val="22"/>
                <w:szCs w:val="22"/>
                <w:lang w:val="ru-RU"/>
              </w:rPr>
              <w:t>9</w:t>
            </w:r>
            <w:r w:rsidRPr="007E5F12">
              <w:rPr>
                <w:rFonts w:ascii="Times New Roman" w:hAnsi="Times New Roman" w:cs="Times New Roman"/>
                <w:color w:val="000000" w:themeColor="text1"/>
                <w:sz w:val="22"/>
                <w:szCs w:val="22"/>
              </w:rPr>
              <w:t>·10</w:t>
            </w:r>
            <w:r w:rsidRPr="007E5F12">
              <w:rPr>
                <w:rFonts w:ascii="Times New Roman" w:hAnsi="Times New Roman" w:cs="Times New Roman"/>
                <w:color w:val="000000" w:themeColor="text1"/>
                <w:sz w:val="22"/>
                <w:szCs w:val="22"/>
                <w:vertAlign w:val="superscript"/>
              </w:rPr>
              <w:t>-1</w:t>
            </w:r>
          </w:p>
        </w:tc>
        <w:tc>
          <w:tcPr>
            <w:tcW w:w="1078" w:type="dxa"/>
            <w:vAlign w:val="center"/>
          </w:tcPr>
          <w:p w14:paraId="07DA70B2" w14:textId="77777777" w:rsidR="00780AE8" w:rsidRPr="007E5F12" w:rsidRDefault="00780AE8" w:rsidP="00780AE8">
            <w:pPr>
              <w:jc w:val="both"/>
              <w:rPr>
                <w:rFonts w:ascii="Times New Roman" w:hAnsi="Times New Roman" w:cs="Times New Roman"/>
                <w:sz w:val="22"/>
                <w:szCs w:val="22"/>
              </w:rPr>
            </w:pPr>
            <w:r w:rsidRPr="007E5F12">
              <w:rPr>
                <w:rFonts w:ascii="Times New Roman" w:hAnsi="Times New Roman" w:cs="Times New Roman"/>
                <w:color w:val="000000" w:themeColor="text1"/>
                <w:sz w:val="22"/>
                <w:szCs w:val="22"/>
              </w:rPr>
              <w:t>1.</w:t>
            </w:r>
            <w:r w:rsidRPr="007E5F12">
              <w:rPr>
                <w:rFonts w:ascii="Times New Roman" w:hAnsi="Times New Roman" w:cs="Times New Roman"/>
                <w:color w:val="000000" w:themeColor="text1"/>
                <w:sz w:val="22"/>
                <w:szCs w:val="22"/>
                <w:lang w:val="ru-RU"/>
              </w:rPr>
              <w:t>93</w:t>
            </w:r>
            <w:r w:rsidRPr="007E5F12">
              <w:rPr>
                <w:rFonts w:ascii="Times New Roman" w:hAnsi="Times New Roman" w:cs="Times New Roman"/>
                <w:color w:val="000000" w:themeColor="text1"/>
                <w:sz w:val="22"/>
                <w:szCs w:val="22"/>
              </w:rPr>
              <w:t>·10</w:t>
            </w:r>
            <w:r w:rsidRPr="007E5F12">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2</w:t>
            </w:r>
          </w:p>
        </w:tc>
      </w:tr>
      <w:tr w:rsidR="00780AE8" w:rsidRPr="007E5F12" w14:paraId="37469D16" w14:textId="77777777" w:rsidTr="00780AE8">
        <w:trPr>
          <w:trHeight w:val="432"/>
        </w:trPr>
        <w:tc>
          <w:tcPr>
            <w:tcW w:w="1210" w:type="dxa"/>
            <w:vAlign w:val="center"/>
          </w:tcPr>
          <w:p w14:paraId="4EE6515B" w14:textId="77777777" w:rsidR="00780AE8" w:rsidRPr="007E5F12" w:rsidRDefault="00780AE8" w:rsidP="00780AE8">
            <w:pPr>
              <w:jc w:val="both"/>
              <w:rPr>
                <w:rFonts w:ascii="Times New Roman" w:hAnsi="Times New Roman" w:cs="Times New Roman"/>
                <w:sz w:val="22"/>
                <w:szCs w:val="22"/>
              </w:rPr>
            </w:pPr>
            <w:r>
              <w:rPr>
                <w:rFonts w:ascii="Times New Roman" w:hAnsi="Times New Roman" w:cs="Times New Roman"/>
                <w:sz w:val="22"/>
                <w:szCs w:val="22"/>
              </w:rPr>
              <w:t>Patient 2</w:t>
            </w:r>
          </w:p>
        </w:tc>
        <w:tc>
          <w:tcPr>
            <w:tcW w:w="1150" w:type="dxa"/>
            <w:vAlign w:val="center"/>
          </w:tcPr>
          <w:p w14:paraId="74CBE21A" w14:textId="0748BD0D" w:rsidR="00780AE8" w:rsidRPr="007E5F12" w:rsidRDefault="00780AE8" w:rsidP="00780AE8">
            <w:pPr>
              <w:jc w:val="both"/>
              <w:rPr>
                <w:rFonts w:ascii="Times New Roman" w:hAnsi="Times New Roman" w:cs="Times New Roman"/>
                <w:color w:val="000000" w:themeColor="text1"/>
                <w:sz w:val="22"/>
                <w:szCs w:val="22"/>
              </w:rPr>
            </w:pPr>
            <w:r w:rsidRPr="007E5F12">
              <w:rPr>
                <w:rFonts w:ascii="Times New Roman" w:hAnsi="Times New Roman" w:cs="Times New Roman"/>
                <w:color w:val="000000" w:themeColor="text1"/>
                <w:sz w:val="22"/>
                <w:szCs w:val="22"/>
                <w:lang w:val="ru-RU"/>
              </w:rPr>
              <w:t>3.16</w:t>
            </w:r>
          </w:p>
        </w:tc>
        <w:tc>
          <w:tcPr>
            <w:tcW w:w="1094" w:type="dxa"/>
            <w:vAlign w:val="center"/>
          </w:tcPr>
          <w:p w14:paraId="4CADFBAD" w14:textId="09265AEC" w:rsidR="00780AE8" w:rsidRPr="007E5F12" w:rsidRDefault="00780AE8" w:rsidP="00780AE8">
            <w:pPr>
              <w:jc w:val="both"/>
              <w:rPr>
                <w:rFonts w:ascii="Times New Roman" w:hAnsi="Times New Roman" w:cs="Times New Roman"/>
                <w:color w:val="000000" w:themeColor="text1"/>
                <w:sz w:val="22"/>
                <w:szCs w:val="22"/>
                <w:lang w:val="ru-RU"/>
              </w:rPr>
            </w:pPr>
            <w:r>
              <w:rPr>
                <w:rFonts w:ascii="Times New Roman" w:hAnsi="Times New Roman" w:cs="Times New Roman"/>
                <w:color w:val="000000" w:themeColor="text1"/>
                <w:sz w:val="22"/>
                <w:szCs w:val="22"/>
              </w:rPr>
              <w:t>8.48</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2</w:t>
            </w:r>
          </w:p>
        </w:tc>
        <w:tc>
          <w:tcPr>
            <w:tcW w:w="1158" w:type="dxa"/>
            <w:vAlign w:val="center"/>
          </w:tcPr>
          <w:p w14:paraId="499CFBFB" w14:textId="73CC177C"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0.1, fixed</w:t>
            </w:r>
          </w:p>
        </w:tc>
        <w:tc>
          <w:tcPr>
            <w:tcW w:w="1135" w:type="dxa"/>
            <w:vAlign w:val="center"/>
          </w:tcPr>
          <w:p w14:paraId="267BA7BF" w14:textId="66653EE4" w:rsidR="00780AE8" w:rsidRPr="007E5F12" w:rsidRDefault="00780AE8" w:rsidP="00780AE8">
            <w:pPr>
              <w:jc w:val="both"/>
              <w:rPr>
                <w:rFonts w:ascii="Times New Roman" w:hAnsi="Times New Roman" w:cs="Times New Roman"/>
                <w:sz w:val="22"/>
                <w:szCs w:val="22"/>
              </w:rPr>
            </w:pPr>
            <w:r w:rsidRPr="007E5F12">
              <w:rPr>
                <w:rFonts w:ascii="Times New Roman" w:hAnsi="Times New Roman" w:cs="Times New Roman"/>
                <w:color w:val="000000" w:themeColor="text1"/>
                <w:sz w:val="22"/>
                <w:szCs w:val="22"/>
              </w:rPr>
              <w:t>3.16·10</w:t>
            </w:r>
            <w:r w:rsidRPr="007E5F12">
              <w:rPr>
                <w:rFonts w:ascii="Times New Roman" w:hAnsi="Times New Roman" w:cs="Times New Roman"/>
                <w:color w:val="000000" w:themeColor="text1"/>
                <w:sz w:val="22"/>
                <w:szCs w:val="22"/>
                <w:vertAlign w:val="superscript"/>
              </w:rPr>
              <w:t>-3</w:t>
            </w:r>
          </w:p>
        </w:tc>
        <w:tc>
          <w:tcPr>
            <w:tcW w:w="1158" w:type="dxa"/>
            <w:vAlign w:val="center"/>
          </w:tcPr>
          <w:p w14:paraId="2E62C1E9" w14:textId="3B9EBB10"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7.20·10</w:t>
            </w:r>
            <w:r w:rsidRPr="00355B98">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p>
        </w:tc>
        <w:tc>
          <w:tcPr>
            <w:tcW w:w="1158" w:type="dxa"/>
            <w:vAlign w:val="center"/>
          </w:tcPr>
          <w:p w14:paraId="3B49D912" w14:textId="77777777"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7.20·10</w:t>
            </w:r>
            <w:r w:rsidRPr="00355B98">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p>
        </w:tc>
        <w:tc>
          <w:tcPr>
            <w:tcW w:w="1078" w:type="dxa"/>
            <w:vAlign w:val="center"/>
          </w:tcPr>
          <w:p w14:paraId="1B195E62" w14:textId="77777777" w:rsidR="00780AE8" w:rsidRPr="007E5F12" w:rsidRDefault="00780AE8" w:rsidP="00780AE8">
            <w:pPr>
              <w:jc w:val="both"/>
              <w:rPr>
                <w:rFonts w:ascii="Times New Roman" w:hAnsi="Times New Roman" w:cs="Times New Roman"/>
                <w:color w:val="000000" w:themeColor="text1"/>
                <w:sz w:val="22"/>
                <w:szCs w:val="22"/>
              </w:rPr>
            </w:pPr>
            <w:r w:rsidRPr="007E5F12">
              <w:rPr>
                <w:rFonts w:ascii="Times New Roman" w:hAnsi="Times New Roman" w:cs="Times New Roman"/>
                <w:color w:val="000000" w:themeColor="text1"/>
                <w:sz w:val="22"/>
                <w:szCs w:val="22"/>
              </w:rPr>
              <w:t>3.16·10</w:t>
            </w:r>
            <w:r w:rsidRPr="007E5F12">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2</w:t>
            </w:r>
          </w:p>
        </w:tc>
      </w:tr>
      <w:tr w:rsidR="00780AE8" w:rsidRPr="007E5F12" w14:paraId="6273A948" w14:textId="77777777" w:rsidTr="00780AE8">
        <w:trPr>
          <w:trHeight w:val="432"/>
        </w:trPr>
        <w:tc>
          <w:tcPr>
            <w:tcW w:w="1210" w:type="dxa"/>
            <w:vAlign w:val="center"/>
          </w:tcPr>
          <w:p w14:paraId="2B051369" w14:textId="77777777" w:rsidR="00780AE8" w:rsidRDefault="00780AE8" w:rsidP="00780AE8">
            <w:pPr>
              <w:jc w:val="both"/>
              <w:rPr>
                <w:rFonts w:ascii="Times New Roman" w:hAnsi="Times New Roman" w:cs="Times New Roman"/>
                <w:sz w:val="22"/>
                <w:szCs w:val="22"/>
              </w:rPr>
            </w:pPr>
            <w:r>
              <w:rPr>
                <w:rFonts w:ascii="Times New Roman" w:hAnsi="Times New Roman" w:cs="Times New Roman"/>
                <w:sz w:val="22"/>
                <w:szCs w:val="22"/>
              </w:rPr>
              <w:t>Patient 3</w:t>
            </w:r>
          </w:p>
        </w:tc>
        <w:tc>
          <w:tcPr>
            <w:tcW w:w="1150" w:type="dxa"/>
            <w:tcBorders>
              <w:bottom w:val="single" w:sz="4" w:space="0" w:color="auto"/>
            </w:tcBorders>
            <w:vAlign w:val="center"/>
          </w:tcPr>
          <w:p w14:paraId="7CC66261" w14:textId="41EDB3D1" w:rsidR="00780AE8" w:rsidRPr="007E5F12"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93</w:t>
            </w:r>
          </w:p>
        </w:tc>
        <w:tc>
          <w:tcPr>
            <w:tcW w:w="1094" w:type="dxa"/>
            <w:tcBorders>
              <w:bottom w:val="single" w:sz="4" w:space="0" w:color="auto"/>
            </w:tcBorders>
            <w:vAlign w:val="center"/>
          </w:tcPr>
          <w:p w14:paraId="61B92F21" w14:textId="5793ED09" w:rsidR="00780AE8" w:rsidRPr="0005381F" w:rsidRDefault="00780AE8" w:rsidP="00780AE8">
            <w:pPr>
              <w:jc w:val="both"/>
              <w:rPr>
                <w:rFonts w:ascii="Times New Roman" w:hAnsi="Times New Roman" w:cs="Times New Roman"/>
                <w:color w:val="000000" w:themeColor="text1"/>
                <w:sz w:val="22"/>
                <w:szCs w:val="22"/>
              </w:rPr>
            </w:pPr>
            <w:r w:rsidRPr="007E5F12">
              <w:rPr>
                <w:rFonts w:ascii="Times New Roman" w:hAnsi="Times New Roman" w:cs="Times New Roman"/>
                <w:color w:val="000000" w:themeColor="text1"/>
                <w:sz w:val="22"/>
                <w:szCs w:val="22"/>
              </w:rPr>
              <w:t>5.18·10</w:t>
            </w:r>
            <w:r w:rsidRPr="007E5F12">
              <w:rPr>
                <w:rFonts w:ascii="Times New Roman" w:hAnsi="Times New Roman" w:cs="Times New Roman"/>
                <w:color w:val="000000" w:themeColor="text1"/>
                <w:sz w:val="22"/>
                <w:szCs w:val="22"/>
                <w:vertAlign w:val="superscript"/>
              </w:rPr>
              <w:t>-2</w:t>
            </w:r>
          </w:p>
        </w:tc>
        <w:tc>
          <w:tcPr>
            <w:tcW w:w="1158" w:type="dxa"/>
            <w:tcBorders>
              <w:bottom w:val="single" w:sz="4" w:space="0" w:color="auto"/>
            </w:tcBorders>
            <w:vAlign w:val="center"/>
          </w:tcPr>
          <w:p w14:paraId="1851E3A0" w14:textId="5D2A8760"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0.1, fixed</w:t>
            </w:r>
          </w:p>
        </w:tc>
        <w:tc>
          <w:tcPr>
            <w:tcW w:w="1135" w:type="dxa"/>
            <w:tcBorders>
              <w:bottom w:val="single" w:sz="4" w:space="0" w:color="auto"/>
            </w:tcBorders>
            <w:vAlign w:val="center"/>
          </w:tcPr>
          <w:p w14:paraId="1896346A" w14:textId="47E69C68" w:rsidR="00780AE8" w:rsidRPr="007E5F12" w:rsidRDefault="00780AE8" w:rsidP="00780AE8">
            <w:pPr>
              <w:jc w:val="both"/>
              <w:rPr>
                <w:rFonts w:ascii="Times New Roman" w:hAnsi="Times New Roman" w:cs="Times New Roman"/>
                <w:sz w:val="22"/>
                <w:szCs w:val="22"/>
              </w:rPr>
            </w:pPr>
            <w:r>
              <w:rPr>
                <w:rFonts w:ascii="Times New Roman" w:hAnsi="Times New Roman" w:cs="Times New Roman"/>
                <w:color w:val="000000" w:themeColor="text1"/>
                <w:sz w:val="22"/>
                <w:szCs w:val="22"/>
              </w:rPr>
              <w:t>5.18</w:t>
            </w:r>
            <w:r w:rsidRPr="007E5F12">
              <w:rPr>
                <w:rFonts w:ascii="Times New Roman" w:hAnsi="Times New Roman" w:cs="Times New Roman"/>
                <w:color w:val="000000" w:themeColor="text1"/>
                <w:sz w:val="22"/>
                <w:szCs w:val="22"/>
              </w:rPr>
              <w:t>·10</w:t>
            </w:r>
            <w:r w:rsidRPr="007E5F12">
              <w:rPr>
                <w:rFonts w:ascii="Times New Roman" w:hAnsi="Times New Roman" w:cs="Times New Roman"/>
                <w:color w:val="000000" w:themeColor="text1"/>
                <w:sz w:val="22"/>
                <w:szCs w:val="22"/>
                <w:vertAlign w:val="superscript"/>
              </w:rPr>
              <w:t>-3</w:t>
            </w:r>
          </w:p>
        </w:tc>
        <w:tc>
          <w:tcPr>
            <w:tcW w:w="1158" w:type="dxa"/>
            <w:tcBorders>
              <w:bottom w:val="single" w:sz="4" w:space="0" w:color="auto"/>
            </w:tcBorders>
            <w:vAlign w:val="center"/>
          </w:tcPr>
          <w:p w14:paraId="66477BD4" w14:textId="537B316C"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7.20·10</w:t>
            </w:r>
            <w:r w:rsidRPr="00355B98">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p>
        </w:tc>
        <w:tc>
          <w:tcPr>
            <w:tcW w:w="1158" w:type="dxa"/>
            <w:tcBorders>
              <w:bottom w:val="single" w:sz="4" w:space="0" w:color="auto"/>
            </w:tcBorders>
            <w:vAlign w:val="center"/>
          </w:tcPr>
          <w:p w14:paraId="31AC42B8" w14:textId="77777777" w:rsidR="00780AE8" w:rsidRPr="007E5F12" w:rsidRDefault="00780AE8" w:rsidP="00780AE8">
            <w:pPr>
              <w:jc w:val="both"/>
              <w:rPr>
                <w:rFonts w:ascii="Times New Roman" w:hAnsi="Times New Roman" w:cs="Times New Roman"/>
                <w:color w:val="000000" w:themeColor="text1"/>
                <w:sz w:val="22"/>
                <w:szCs w:val="22"/>
              </w:rPr>
            </w:pPr>
            <w:r w:rsidRPr="00355B98">
              <w:rPr>
                <w:rFonts w:ascii="Times New Roman" w:hAnsi="Times New Roman" w:cs="Times New Roman"/>
                <w:sz w:val="22"/>
                <w:szCs w:val="22"/>
              </w:rPr>
              <w:t>7.20·10</w:t>
            </w:r>
            <w:r w:rsidRPr="00355B98">
              <w:rPr>
                <w:rFonts w:ascii="Times New Roman" w:hAnsi="Times New Roman" w:cs="Times New Roman"/>
                <w:sz w:val="22"/>
                <w:szCs w:val="22"/>
                <w:vertAlign w:val="superscript"/>
              </w:rPr>
              <w:t>-</w:t>
            </w:r>
            <w:r>
              <w:rPr>
                <w:rFonts w:ascii="Times New Roman" w:hAnsi="Times New Roman" w:cs="Times New Roman"/>
                <w:sz w:val="22"/>
                <w:szCs w:val="22"/>
                <w:vertAlign w:val="superscript"/>
              </w:rPr>
              <w:t>1</w:t>
            </w:r>
          </w:p>
        </w:tc>
        <w:tc>
          <w:tcPr>
            <w:tcW w:w="1078" w:type="dxa"/>
            <w:tcBorders>
              <w:bottom w:val="single" w:sz="4" w:space="0" w:color="auto"/>
            </w:tcBorders>
            <w:vAlign w:val="center"/>
          </w:tcPr>
          <w:p w14:paraId="38885D64" w14:textId="77777777" w:rsidR="00780AE8" w:rsidRPr="007E5F12"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18</w:t>
            </w:r>
            <w:r w:rsidRPr="00355B98">
              <w:rPr>
                <w:rFonts w:ascii="Times New Roman" w:hAnsi="Times New Roman" w:cs="Times New Roman"/>
                <w:color w:val="000000" w:themeColor="text1"/>
                <w:sz w:val="22"/>
                <w:szCs w:val="22"/>
              </w:rPr>
              <w:t>·10</w:t>
            </w:r>
            <w:r w:rsidRPr="00355B98">
              <w:rPr>
                <w:rFonts w:ascii="Times New Roman" w:hAnsi="Times New Roman" w:cs="Times New Roman"/>
                <w:color w:val="000000" w:themeColor="text1"/>
                <w:sz w:val="22"/>
                <w:szCs w:val="22"/>
                <w:vertAlign w:val="superscript"/>
              </w:rPr>
              <w:t>-</w:t>
            </w:r>
            <w:r>
              <w:rPr>
                <w:rFonts w:ascii="Times New Roman" w:hAnsi="Times New Roman" w:cs="Times New Roman"/>
                <w:color w:val="000000" w:themeColor="text1"/>
                <w:sz w:val="22"/>
                <w:szCs w:val="22"/>
                <w:vertAlign w:val="superscript"/>
              </w:rPr>
              <w:t>2</w:t>
            </w:r>
          </w:p>
        </w:tc>
      </w:tr>
    </w:tbl>
    <w:p w14:paraId="0A3214D6" w14:textId="77777777" w:rsidR="00C6173B" w:rsidRDefault="00C6173B" w:rsidP="00C6173B">
      <w:pPr>
        <w:spacing w:line="480" w:lineRule="auto"/>
        <w:jc w:val="both"/>
        <w:rPr>
          <w:rFonts w:ascii="Times New Roman" w:hAnsi="Times New Roman" w:cs="Times New Roman"/>
        </w:rPr>
      </w:pPr>
    </w:p>
    <w:p w14:paraId="3E561BE0" w14:textId="2DBDE127" w:rsidR="00C6173B" w:rsidRPr="000E2344" w:rsidRDefault="00C6173B" w:rsidP="00C6173B">
      <w:pPr>
        <w:spacing w:line="480" w:lineRule="auto"/>
        <w:jc w:val="both"/>
        <w:rPr>
          <w:rFonts w:ascii="Times New Roman" w:hAnsi="Times New Roman" w:cs="Times New Roman"/>
        </w:rPr>
      </w:pPr>
      <w:r w:rsidRPr="007C0C28">
        <w:rPr>
          <w:rFonts w:ascii="Times New Roman" w:hAnsi="Times New Roman" w:cs="Times New Roman"/>
          <w:b/>
        </w:rPr>
        <w:t xml:space="preserve">Table </w:t>
      </w:r>
      <w:r w:rsidR="00862EB0">
        <w:rPr>
          <w:rFonts w:ascii="Times New Roman" w:hAnsi="Times New Roman" w:cs="Times New Roman"/>
          <w:b/>
        </w:rPr>
        <w:t>S</w:t>
      </w:r>
      <w:r w:rsidRPr="007C0C28">
        <w:rPr>
          <w:rFonts w:ascii="Times New Roman" w:hAnsi="Times New Roman" w:cs="Times New Roman"/>
          <w:b/>
        </w:rPr>
        <w:t>2.</w:t>
      </w:r>
      <w:r>
        <w:rPr>
          <w:rFonts w:ascii="Times New Roman" w:hAnsi="Times New Roman" w:cs="Times New Roman"/>
        </w:rPr>
        <w:t xml:space="preserve"> Reconstruction times for QSM reconstruction methods. </w:t>
      </w:r>
    </w:p>
    <w:tbl>
      <w:tblPr>
        <w:tblStyle w:val="TableGrid"/>
        <w:tblW w:w="9085" w:type="dxa"/>
        <w:tblLayout w:type="fixed"/>
        <w:tblLook w:val="04A0" w:firstRow="1" w:lastRow="0" w:firstColumn="1" w:lastColumn="0" w:noHBand="0" w:noVBand="1"/>
      </w:tblPr>
      <w:tblGrid>
        <w:gridCol w:w="1213"/>
        <w:gridCol w:w="1032"/>
        <w:gridCol w:w="1194"/>
        <w:gridCol w:w="1236"/>
        <w:gridCol w:w="1170"/>
        <w:gridCol w:w="1170"/>
        <w:gridCol w:w="900"/>
        <w:gridCol w:w="1170"/>
      </w:tblGrid>
      <w:tr w:rsidR="00780AE8" w:rsidRPr="00897E96" w14:paraId="4AFE552C" w14:textId="77777777" w:rsidTr="00780AE8">
        <w:trPr>
          <w:trHeight w:val="463"/>
        </w:trPr>
        <w:tc>
          <w:tcPr>
            <w:tcW w:w="1213" w:type="dxa"/>
            <w:vMerge w:val="restart"/>
            <w:vAlign w:val="center"/>
          </w:tcPr>
          <w:p w14:paraId="08783AD1" w14:textId="77777777"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sz w:val="22"/>
                <w:szCs w:val="22"/>
              </w:rPr>
              <w:t>Subject</w:t>
            </w:r>
          </w:p>
        </w:tc>
        <w:tc>
          <w:tcPr>
            <w:tcW w:w="2226" w:type="dxa"/>
            <w:gridSpan w:val="2"/>
            <w:vAlign w:val="center"/>
          </w:tcPr>
          <w:p w14:paraId="0775209F" w14:textId="486B58AB" w:rsidR="00780AE8" w:rsidRPr="00687683" w:rsidRDefault="00780AE8" w:rsidP="00780AE8">
            <w:pPr>
              <w:jc w:val="center"/>
              <w:rPr>
                <w:rFonts w:ascii="Times New Roman" w:hAnsi="Times New Roman" w:cs="Times New Roman"/>
                <w:sz w:val="22"/>
                <w:szCs w:val="22"/>
              </w:rPr>
            </w:pPr>
            <w:r w:rsidRPr="00687683">
              <w:rPr>
                <w:rFonts w:ascii="Times New Roman" w:hAnsi="Times New Roman" w:cs="Times New Roman"/>
                <w:sz w:val="22"/>
                <w:szCs w:val="22"/>
              </w:rPr>
              <w:t>discrete Laplacian SS-MEDI</w:t>
            </w:r>
          </w:p>
        </w:tc>
        <w:tc>
          <w:tcPr>
            <w:tcW w:w="1236" w:type="dxa"/>
            <w:vAlign w:val="center"/>
          </w:tcPr>
          <w:p w14:paraId="53663AAD" w14:textId="17750DBF" w:rsidR="00780AE8" w:rsidRPr="00687683" w:rsidRDefault="00780AE8" w:rsidP="00780AE8">
            <w:pPr>
              <w:jc w:val="center"/>
              <w:rPr>
                <w:rFonts w:ascii="Times New Roman" w:hAnsi="Times New Roman" w:cs="Times New Roman"/>
                <w:sz w:val="22"/>
                <w:szCs w:val="22"/>
              </w:rPr>
            </w:pPr>
            <w:proofErr w:type="spellStart"/>
            <w:r w:rsidRPr="00687683">
              <w:rPr>
                <w:rFonts w:ascii="Times New Roman" w:hAnsi="Times New Roman" w:cs="Times New Roman"/>
                <w:sz w:val="22"/>
                <w:szCs w:val="22"/>
              </w:rPr>
              <w:t>multiSMV</w:t>
            </w:r>
            <w:proofErr w:type="spellEnd"/>
            <w:r w:rsidRPr="00687683">
              <w:rPr>
                <w:rFonts w:ascii="Times New Roman" w:hAnsi="Times New Roman" w:cs="Times New Roman"/>
                <w:sz w:val="22"/>
                <w:szCs w:val="22"/>
              </w:rPr>
              <w:t xml:space="preserve"> SS-TV</w:t>
            </w:r>
          </w:p>
        </w:tc>
        <w:tc>
          <w:tcPr>
            <w:tcW w:w="2340" w:type="dxa"/>
            <w:gridSpan w:val="2"/>
            <w:vAlign w:val="center"/>
          </w:tcPr>
          <w:p w14:paraId="17B8D84D" w14:textId="5028DEC4" w:rsidR="00780AE8" w:rsidRPr="00687683" w:rsidRDefault="00780AE8" w:rsidP="00780AE8">
            <w:pPr>
              <w:jc w:val="center"/>
              <w:rPr>
                <w:rFonts w:ascii="Times New Roman" w:hAnsi="Times New Roman" w:cs="Times New Roman"/>
                <w:sz w:val="22"/>
                <w:szCs w:val="22"/>
              </w:rPr>
            </w:pPr>
            <w:proofErr w:type="spellStart"/>
            <w:r w:rsidRPr="00687683">
              <w:rPr>
                <w:rFonts w:ascii="Times New Roman" w:hAnsi="Times New Roman" w:cs="Times New Roman"/>
                <w:sz w:val="22"/>
                <w:szCs w:val="22"/>
              </w:rPr>
              <w:t>multiSMV</w:t>
            </w:r>
            <w:proofErr w:type="spellEnd"/>
            <w:r w:rsidRPr="00687683">
              <w:rPr>
                <w:rFonts w:ascii="Times New Roman" w:hAnsi="Times New Roman" w:cs="Times New Roman"/>
                <w:sz w:val="22"/>
                <w:szCs w:val="22"/>
              </w:rPr>
              <w:t xml:space="preserve"> SS-MGL2</w:t>
            </w:r>
          </w:p>
        </w:tc>
        <w:tc>
          <w:tcPr>
            <w:tcW w:w="2070" w:type="dxa"/>
            <w:gridSpan w:val="2"/>
            <w:vAlign w:val="center"/>
          </w:tcPr>
          <w:p w14:paraId="294EB18E" w14:textId="4E8919B3" w:rsidR="00780AE8" w:rsidRPr="00687683" w:rsidRDefault="00780AE8" w:rsidP="00780AE8">
            <w:pPr>
              <w:jc w:val="center"/>
              <w:rPr>
                <w:rFonts w:ascii="Times New Roman" w:hAnsi="Times New Roman" w:cs="Times New Roman"/>
                <w:sz w:val="22"/>
                <w:szCs w:val="22"/>
              </w:rPr>
            </w:pPr>
            <w:proofErr w:type="spellStart"/>
            <w:r w:rsidRPr="00687683">
              <w:rPr>
                <w:rFonts w:ascii="Times New Roman" w:hAnsi="Times New Roman" w:cs="Times New Roman"/>
                <w:sz w:val="22"/>
                <w:szCs w:val="22"/>
              </w:rPr>
              <w:t>multiSMV</w:t>
            </w:r>
            <w:proofErr w:type="spellEnd"/>
            <w:r w:rsidRPr="00687683">
              <w:rPr>
                <w:rFonts w:ascii="Times New Roman" w:hAnsi="Times New Roman" w:cs="Times New Roman"/>
                <w:sz w:val="22"/>
                <w:szCs w:val="22"/>
              </w:rPr>
              <w:t xml:space="preserve"> SS-MEDI</w:t>
            </w:r>
          </w:p>
        </w:tc>
      </w:tr>
      <w:tr w:rsidR="00780AE8" w:rsidRPr="000E2344" w14:paraId="7F04AB8D" w14:textId="77777777" w:rsidTr="00C4177C">
        <w:trPr>
          <w:trHeight w:val="432"/>
        </w:trPr>
        <w:tc>
          <w:tcPr>
            <w:tcW w:w="1213" w:type="dxa"/>
            <w:vMerge/>
            <w:vAlign w:val="center"/>
          </w:tcPr>
          <w:p w14:paraId="1A1668DB" w14:textId="77777777" w:rsidR="00780AE8" w:rsidRPr="00687683" w:rsidRDefault="00780AE8" w:rsidP="00780AE8">
            <w:pPr>
              <w:jc w:val="both"/>
              <w:rPr>
                <w:rFonts w:ascii="Times New Roman" w:hAnsi="Times New Roman" w:cs="Times New Roman"/>
                <w:sz w:val="22"/>
                <w:szCs w:val="22"/>
              </w:rPr>
            </w:pPr>
          </w:p>
        </w:tc>
        <w:tc>
          <w:tcPr>
            <w:tcW w:w="1032" w:type="dxa"/>
            <w:tcBorders>
              <w:bottom w:val="single" w:sz="4" w:space="0" w:color="auto"/>
            </w:tcBorders>
            <w:vAlign w:val="center"/>
          </w:tcPr>
          <w:p w14:paraId="68C1544D" w14:textId="24D30B36" w:rsidR="00780AE8" w:rsidRPr="00687683" w:rsidRDefault="00780AE8" w:rsidP="00780AE8">
            <w:pPr>
              <w:jc w:val="both"/>
              <w:rPr>
                <w:rFonts w:ascii="Times New Roman" w:hAnsi="Times New Roman" w:cs="Times New Roman"/>
                <w:sz w:val="22"/>
                <w:szCs w:val="22"/>
                <w:lang w:val="ru-RU"/>
              </w:rPr>
            </w:pPr>
            <w:r w:rsidRPr="00687683">
              <w:rPr>
                <w:rFonts w:ascii="Times New Roman" w:hAnsi="Times New Roman" w:cs="Times New Roman"/>
                <w:sz w:val="22"/>
                <w:szCs w:val="22"/>
              </w:rPr>
              <w:t>Time</w:t>
            </w:r>
            <w:r w:rsidRPr="00687683">
              <w:rPr>
                <w:rFonts w:ascii="Times New Roman" w:hAnsi="Times New Roman" w:cs="Times New Roman"/>
                <w:sz w:val="22"/>
                <w:szCs w:val="22"/>
                <w:lang w:val="ru-RU"/>
              </w:rPr>
              <w:t xml:space="preserve"> </w:t>
            </w:r>
            <w:r w:rsidRPr="00687683">
              <w:rPr>
                <w:rFonts w:ascii="Times New Roman" w:hAnsi="Times New Roman" w:cs="Times New Roman"/>
                <w:sz w:val="22"/>
                <w:szCs w:val="22"/>
              </w:rPr>
              <w:t>[s]</w:t>
            </w:r>
          </w:p>
        </w:tc>
        <w:tc>
          <w:tcPr>
            <w:tcW w:w="1194" w:type="dxa"/>
            <w:tcBorders>
              <w:bottom w:val="single" w:sz="4" w:space="0" w:color="auto"/>
            </w:tcBorders>
            <w:vAlign w:val="center"/>
          </w:tcPr>
          <w:p w14:paraId="3FA6FADE" w14:textId="4B923349" w:rsidR="004E090B" w:rsidRDefault="004E090B" w:rsidP="00780AE8">
            <w:pPr>
              <w:jc w:val="center"/>
              <w:rPr>
                <w:rFonts w:ascii="Times New Roman" w:hAnsi="Times New Roman" w:cs="Times New Roman"/>
                <w:sz w:val="22"/>
                <w:szCs w:val="22"/>
              </w:rPr>
            </w:pPr>
            <w:r>
              <w:rPr>
                <w:rFonts w:ascii="Times New Roman" w:hAnsi="Times New Roman" w:cs="Times New Roman"/>
                <w:sz w:val="22"/>
                <w:szCs w:val="22"/>
              </w:rPr>
              <w:t>Conjugate gradient</w:t>
            </w:r>
          </w:p>
          <w:p w14:paraId="5BCBF765" w14:textId="6CF2BE80" w:rsidR="00780AE8" w:rsidRPr="00687683" w:rsidRDefault="004E090B" w:rsidP="00780AE8">
            <w:pPr>
              <w:jc w:val="center"/>
              <w:rPr>
                <w:rFonts w:ascii="Times New Roman" w:hAnsi="Times New Roman" w:cs="Times New Roman"/>
                <w:color w:val="000000" w:themeColor="text1"/>
                <w:sz w:val="22"/>
                <w:szCs w:val="22"/>
                <w:vertAlign w:val="superscript"/>
              </w:rPr>
            </w:pPr>
            <w:r>
              <w:rPr>
                <w:rFonts w:ascii="Times New Roman" w:hAnsi="Times New Roman" w:cs="Times New Roman"/>
                <w:sz w:val="22"/>
                <w:szCs w:val="22"/>
              </w:rPr>
              <w:t>iterations</w:t>
            </w:r>
          </w:p>
        </w:tc>
        <w:tc>
          <w:tcPr>
            <w:tcW w:w="1236" w:type="dxa"/>
            <w:tcBorders>
              <w:bottom w:val="single" w:sz="4" w:space="0" w:color="auto"/>
            </w:tcBorders>
            <w:vAlign w:val="center"/>
          </w:tcPr>
          <w:p w14:paraId="3ADECD56" w14:textId="77777777" w:rsidR="00780AE8" w:rsidRPr="00687683" w:rsidRDefault="00780AE8" w:rsidP="00780AE8">
            <w:pPr>
              <w:jc w:val="center"/>
              <w:rPr>
                <w:rFonts w:ascii="Times New Roman" w:hAnsi="Times New Roman" w:cs="Times New Roman"/>
                <w:color w:val="000000" w:themeColor="text1"/>
                <w:sz w:val="22"/>
                <w:szCs w:val="22"/>
                <w:vertAlign w:val="superscript"/>
              </w:rPr>
            </w:pPr>
            <w:r w:rsidRPr="00687683">
              <w:rPr>
                <w:rFonts w:ascii="Times New Roman" w:hAnsi="Times New Roman" w:cs="Times New Roman"/>
                <w:sz w:val="22"/>
                <w:szCs w:val="22"/>
              </w:rPr>
              <w:t>Time</w:t>
            </w:r>
            <w:r w:rsidRPr="00687683">
              <w:rPr>
                <w:rFonts w:ascii="Times New Roman" w:hAnsi="Times New Roman" w:cs="Times New Roman"/>
                <w:sz w:val="22"/>
                <w:szCs w:val="22"/>
                <w:lang w:val="ru-RU"/>
              </w:rPr>
              <w:t xml:space="preserve"> </w:t>
            </w:r>
            <w:r w:rsidRPr="00687683">
              <w:rPr>
                <w:rFonts w:ascii="Times New Roman" w:hAnsi="Times New Roman" w:cs="Times New Roman"/>
                <w:sz w:val="22"/>
                <w:szCs w:val="22"/>
              </w:rPr>
              <w:t>[s]</w:t>
            </w:r>
          </w:p>
        </w:tc>
        <w:tc>
          <w:tcPr>
            <w:tcW w:w="1170" w:type="dxa"/>
            <w:tcBorders>
              <w:bottom w:val="single" w:sz="4" w:space="0" w:color="auto"/>
            </w:tcBorders>
            <w:vAlign w:val="center"/>
          </w:tcPr>
          <w:p w14:paraId="10782873" w14:textId="2C1B0899" w:rsidR="00780AE8" w:rsidRPr="00687683" w:rsidRDefault="00780AE8" w:rsidP="00780AE8">
            <w:pPr>
              <w:jc w:val="center"/>
              <w:rPr>
                <w:rFonts w:ascii="Times New Roman" w:hAnsi="Times New Roman" w:cs="Times New Roman"/>
                <w:color w:val="FF0000"/>
                <w:sz w:val="22"/>
                <w:szCs w:val="22"/>
              </w:rPr>
            </w:pPr>
            <w:r w:rsidRPr="00687683">
              <w:rPr>
                <w:rFonts w:ascii="Times New Roman" w:hAnsi="Times New Roman" w:cs="Times New Roman"/>
                <w:sz w:val="22"/>
                <w:szCs w:val="22"/>
              </w:rPr>
              <w:t>Time</w:t>
            </w:r>
            <w:r w:rsidRPr="00687683">
              <w:rPr>
                <w:rFonts w:ascii="Times New Roman" w:hAnsi="Times New Roman" w:cs="Times New Roman"/>
                <w:sz w:val="22"/>
                <w:szCs w:val="22"/>
                <w:lang w:val="ru-RU"/>
              </w:rPr>
              <w:t xml:space="preserve"> </w:t>
            </w:r>
            <w:r w:rsidRPr="00687683">
              <w:rPr>
                <w:rFonts w:ascii="Times New Roman" w:hAnsi="Times New Roman" w:cs="Times New Roman"/>
                <w:sz w:val="22"/>
                <w:szCs w:val="22"/>
              </w:rPr>
              <w:t>[s]</w:t>
            </w:r>
          </w:p>
        </w:tc>
        <w:tc>
          <w:tcPr>
            <w:tcW w:w="1170" w:type="dxa"/>
            <w:tcBorders>
              <w:bottom w:val="single" w:sz="4" w:space="0" w:color="auto"/>
            </w:tcBorders>
            <w:vAlign w:val="center"/>
          </w:tcPr>
          <w:p w14:paraId="392B8F91" w14:textId="77777777" w:rsidR="004E090B" w:rsidRDefault="004E090B" w:rsidP="004E090B">
            <w:pPr>
              <w:jc w:val="center"/>
              <w:rPr>
                <w:rFonts w:ascii="Times New Roman" w:hAnsi="Times New Roman" w:cs="Times New Roman"/>
                <w:sz w:val="22"/>
                <w:szCs w:val="22"/>
              </w:rPr>
            </w:pPr>
            <w:r>
              <w:rPr>
                <w:rFonts w:ascii="Times New Roman" w:hAnsi="Times New Roman" w:cs="Times New Roman"/>
                <w:sz w:val="22"/>
                <w:szCs w:val="22"/>
              </w:rPr>
              <w:t>Conjugate gradient</w:t>
            </w:r>
          </w:p>
          <w:p w14:paraId="6CB46CD6" w14:textId="572F7C93" w:rsidR="00780AE8" w:rsidRPr="00687683" w:rsidRDefault="004E090B" w:rsidP="004E090B">
            <w:pPr>
              <w:jc w:val="center"/>
              <w:rPr>
                <w:rFonts w:ascii="Times New Roman" w:hAnsi="Times New Roman" w:cs="Times New Roman"/>
                <w:color w:val="FF0000"/>
                <w:sz w:val="22"/>
                <w:szCs w:val="22"/>
              </w:rPr>
            </w:pPr>
            <w:r>
              <w:rPr>
                <w:rFonts w:ascii="Times New Roman" w:hAnsi="Times New Roman" w:cs="Times New Roman"/>
                <w:sz w:val="22"/>
                <w:szCs w:val="22"/>
              </w:rPr>
              <w:t>iterations</w:t>
            </w:r>
          </w:p>
        </w:tc>
        <w:tc>
          <w:tcPr>
            <w:tcW w:w="900" w:type="dxa"/>
            <w:tcBorders>
              <w:bottom w:val="single" w:sz="4" w:space="0" w:color="auto"/>
            </w:tcBorders>
            <w:vAlign w:val="center"/>
          </w:tcPr>
          <w:p w14:paraId="60C03C42" w14:textId="77777777" w:rsidR="00780AE8" w:rsidRPr="00687683" w:rsidRDefault="00780AE8" w:rsidP="00780AE8">
            <w:pPr>
              <w:jc w:val="center"/>
              <w:rPr>
                <w:rFonts w:ascii="Times New Roman" w:hAnsi="Times New Roman" w:cs="Times New Roman"/>
                <w:color w:val="FF0000"/>
                <w:sz w:val="22"/>
                <w:szCs w:val="22"/>
                <w:lang w:val="ru-RU"/>
              </w:rPr>
            </w:pPr>
            <w:r w:rsidRPr="00687683">
              <w:rPr>
                <w:rFonts w:ascii="Times New Roman" w:hAnsi="Times New Roman" w:cs="Times New Roman"/>
                <w:sz w:val="22"/>
                <w:szCs w:val="22"/>
              </w:rPr>
              <w:t>Time</w:t>
            </w:r>
            <w:r w:rsidRPr="00687683">
              <w:rPr>
                <w:rFonts w:ascii="Times New Roman" w:hAnsi="Times New Roman" w:cs="Times New Roman"/>
                <w:sz w:val="22"/>
                <w:szCs w:val="22"/>
                <w:lang w:val="ru-RU"/>
              </w:rPr>
              <w:t xml:space="preserve"> </w:t>
            </w:r>
            <w:r w:rsidRPr="00687683">
              <w:rPr>
                <w:rFonts w:ascii="Times New Roman" w:hAnsi="Times New Roman" w:cs="Times New Roman"/>
                <w:sz w:val="22"/>
                <w:szCs w:val="22"/>
              </w:rPr>
              <w:t>[s]</w:t>
            </w:r>
          </w:p>
        </w:tc>
        <w:tc>
          <w:tcPr>
            <w:tcW w:w="1170" w:type="dxa"/>
            <w:tcBorders>
              <w:bottom w:val="single" w:sz="4" w:space="0" w:color="auto"/>
            </w:tcBorders>
            <w:vAlign w:val="center"/>
          </w:tcPr>
          <w:p w14:paraId="2F314FC8" w14:textId="77777777" w:rsidR="004E090B" w:rsidRDefault="004E090B" w:rsidP="004E090B">
            <w:pPr>
              <w:jc w:val="center"/>
              <w:rPr>
                <w:rFonts w:ascii="Times New Roman" w:hAnsi="Times New Roman" w:cs="Times New Roman"/>
                <w:sz w:val="22"/>
                <w:szCs w:val="22"/>
              </w:rPr>
            </w:pPr>
            <w:r>
              <w:rPr>
                <w:rFonts w:ascii="Times New Roman" w:hAnsi="Times New Roman" w:cs="Times New Roman"/>
                <w:sz w:val="22"/>
                <w:szCs w:val="22"/>
              </w:rPr>
              <w:t>Conjugate gradient</w:t>
            </w:r>
          </w:p>
          <w:p w14:paraId="49D4AD2E" w14:textId="11CE747D" w:rsidR="00780AE8" w:rsidRPr="00687683" w:rsidRDefault="004E090B" w:rsidP="004E090B">
            <w:pPr>
              <w:jc w:val="center"/>
              <w:rPr>
                <w:rFonts w:ascii="Times New Roman" w:hAnsi="Times New Roman" w:cs="Times New Roman"/>
                <w:color w:val="FF0000"/>
                <w:sz w:val="22"/>
                <w:szCs w:val="22"/>
                <w:lang w:val="ru-RU"/>
              </w:rPr>
            </w:pPr>
            <w:r>
              <w:rPr>
                <w:rFonts w:ascii="Times New Roman" w:hAnsi="Times New Roman" w:cs="Times New Roman"/>
                <w:sz w:val="22"/>
                <w:szCs w:val="22"/>
              </w:rPr>
              <w:t>iterations</w:t>
            </w:r>
          </w:p>
        </w:tc>
      </w:tr>
      <w:tr w:rsidR="00780AE8" w:rsidRPr="000E2344" w14:paraId="64B38965" w14:textId="77777777" w:rsidTr="00C4177C">
        <w:trPr>
          <w:trHeight w:val="432"/>
        </w:trPr>
        <w:tc>
          <w:tcPr>
            <w:tcW w:w="1213" w:type="dxa"/>
            <w:vAlign w:val="center"/>
          </w:tcPr>
          <w:p w14:paraId="71364B5D" w14:textId="77777777"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sz w:val="22"/>
                <w:szCs w:val="22"/>
              </w:rPr>
              <w:t>Numerical</w:t>
            </w:r>
          </w:p>
          <w:p w14:paraId="4AF61476" w14:textId="77777777"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sz w:val="22"/>
                <w:szCs w:val="22"/>
              </w:rPr>
              <w:t>phantom</w:t>
            </w:r>
          </w:p>
        </w:tc>
        <w:tc>
          <w:tcPr>
            <w:tcW w:w="1032" w:type="dxa"/>
            <w:vAlign w:val="center"/>
          </w:tcPr>
          <w:p w14:paraId="5D7BDF70" w14:textId="792AA301" w:rsidR="00780AE8" w:rsidRPr="00687683" w:rsidRDefault="00780AE8" w:rsidP="00780AE8">
            <w:pPr>
              <w:jc w:val="both"/>
              <w:rPr>
                <w:rFonts w:ascii="Times New Roman" w:hAnsi="Times New Roman" w:cs="Times New Roman"/>
                <w:sz w:val="22"/>
                <w:szCs w:val="22"/>
              </w:rPr>
            </w:pPr>
            <w:r>
              <w:rPr>
                <w:rFonts w:ascii="Times New Roman" w:hAnsi="Times New Roman" w:cs="Times New Roman"/>
                <w:color w:val="000000" w:themeColor="text1"/>
                <w:sz w:val="22"/>
                <w:szCs w:val="22"/>
              </w:rPr>
              <w:t>12.0</w:t>
            </w:r>
          </w:p>
        </w:tc>
        <w:tc>
          <w:tcPr>
            <w:tcW w:w="1194" w:type="dxa"/>
            <w:vAlign w:val="center"/>
          </w:tcPr>
          <w:p w14:paraId="7437AD17" w14:textId="4D900E42" w:rsidR="00780AE8" w:rsidRPr="00687683" w:rsidRDefault="00780AE8" w:rsidP="00780AE8">
            <w:pPr>
              <w:jc w:val="both"/>
              <w:rPr>
                <w:rFonts w:ascii="Times New Roman" w:hAnsi="Times New Roman" w:cs="Times New Roman"/>
                <w:sz w:val="22"/>
                <w:szCs w:val="22"/>
              </w:rPr>
            </w:pPr>
            <w:r>
              <w:rPr>
                <w:rFonts w:ascii="Times New Roman" w:hAnsi="Times New Roman" w:cs="Times New Roman"/>
                <w:color w:val="000000" w:themeColor="text1"/>
                <w:sz w:val="22"/>
                <w:szCs w:val="22"/>
              </w:rPr>
              <w:t>92</w:t>
            </w:r>
          </w:p>
        </w:tc>
        <w:tc>
          <w:tcPr>
            <w:tcW w:w="1236" w:type="dxa"/>
            <w:vAlign w:val="center"/>
          </w:tcPr>
          <w:p w14:paraId="16F850A8" w14:textId="70CEE394"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sz w:val="22"/>
                <w:szCs w:val="22"/>
              </w:rPr>
              <w:t>1</w:t>
            </w:r>
            <w:r>
              <w:rPr>
                <w:rFonts w:ascii="Times New Roman" w:hAnsi="Times New Roman" w:cs="Times New Roman"/>
                <w:sz w:val="22"/>
                <w:szCs w:val="22"/>
              </w:rPr>
              <w:t>8.8</w:t>
            </w:r>
          </w:p>
        </w:tc>
        <w:tc>
          <w:tcPr>
            <w:tcW w:w="1170" w:type="dxa"/>
            <w:vAlign w:val="center"/>
          </w:tcPr>
          <w:p w14:paraId="4F3AF5E7" w14:textId="63A6862F"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rPr>
              <w:t>5.</w:t>
            </w:r>
            <w:r>
              <w:rPr>
                <w:rFonts w:ascii="Times New Roman" w:hAnsi="Times New Roman" w:cs="Times New Roman"/>
                <w:color w:val="000000" w:themeColor="text1"/>
                <w:sz w:val="22"/>
                <w:szCs w:val="22"/>
              </w:rPr>
              <w:t>0</w:t>
            </w:r>
          </w:p>
        </w:tc>
        <w:tc>
          <w:tcPr>
            <w:tcW w:w="1170" w:type="dxa"/>
            <w:vAlign w:val="center"/>
          </w:tcPr>
          <w:p w14:paraId="23F87397" w14:textId="0DE64D12"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rPr>
              <w:t>27</w:t>
            </w:r>
          </w:p>
        </w:tc>
        <w:tc>
          <w:tcPr>
            <w:tcW w:w="900" w:type="dxa"/>
            <w:vAlign w:val="center"/>
          </w:tcPr>
          <w:p w14:paraId="0D772513" w14:textId="7777777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sz w:val="22"/>
                <w:szCs w:val="22"/>
              </w:rPr>
              <w:t>12.9</w:t>
            </w:r>
          </w:p>
        </w:tc>
        <w:tc>
          <w:tcPr>
            <w:tcW w:w="1170" w:type="dxa"/>
            <w:vAlign w:val="center"/>
          </w:tcPr>
          <w:p w14:paraId="2ED60CBD" w14:textId="7777777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sz w:val="22"/>
                <w:szCs w:val="22"/>
              </w:rPr>
              <w:t>59</w:t>
            </w:r>
          </w:p>
        </w:tc>
      </w:tr>
      <w:tr w:rsidR="00780AE8" w:rsidRPr="000E2344" w14:paraId="5EA190E1" w14:textId="77777777" w:rsidTr="00C4177C">
        <w:trPr>
          <w:trHeight w:val="432"/>
        </w:trPr>
        <w:tc>
          <w:tcPr>
            <w:tcW w:w="1213" w:type="dxa"/>
            <w:vAlign w:val="center"/>
          </w:tcPr>
          <w:p w14:paraId="56AAE69E" w14:textId="77777777"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sz w:val="22"/>
                <w:szCs w:val="22"/>
              </w:rPr>
              <w:t>Mouse 1</w:t>
            </w:r>
          </w:p>
        </w:tc>
        <w:tc>
          <w:tcPr>
            <w:tcW w:w="1032" w:type="dxa"/>
            <w:vAlign w:val="center"/>
          </w:tcPr>
          <w:p w14:paraId="755E300F" w14:textId="1A252F08"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color w:val="000000" w:themeColor="text1"/>
                <w:sz w:val="22"/>
                <w:szCs w:val="22"/>
              </w:rPr>
              <w:t>25.2</w:t>
            </w:r>
          </w:p>
        </w:tc>
        <w:tc>
          <w:tcPr>
            <w:tcW w:w="1194" w:type="dxa"/>
            <w:vAlign w:val="center"/>
          </w:tcPr>
          <w:p w14:paraId="3966A889" w14:textId="0432F302"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rPr>
              <w:t>195</w:t>
            </w:r>
          </w:p>
        </w:tc>
        <w:tc>
          <w:tcPr>
            <w:tcW w:w="1236" w:type="dxa"/>
            <w:vAlign w:val="center"/>
          </w:tcPr>
          <w:p w14:paraId="325C57A0" w14:textId="5D74E6D7"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rPr>
              <w:t>10.9</w:t>
            </w:r>
          </w:p>
        </w:tc>
        <w:tc>
          <w:tcPr>
            <w:tcW w:w="1170" w:type="dxa"/>
            <w:vAlign w:val="center"/>
          </w:tcPr>
          <w:p w14:paraId="1B9A7662" w14:textId="1E3DF991"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color w:val="000000" w:themeColor="text1"/>
                <w:sz w:val="22"/>
                <w:szCs w:val="22"/>
              </w:rPr>
              <w:t>10.7</w:t>
            </w:r>
          </w:p>
        </w:tc>
        <w:tc>
          <w:tcPr>
            <w:tcW w:w="1170" w:type="dxa"/>
            <w:vAlign w:val="center"/>
          </w:tcPr>
          <w:p w14:paraId="0FBC5E9A" w14:textId="58DF06EB"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color w:val="000000" w:themeColor="text1"/>
                <w:sz w:val="22"/>
                <w:szCs w:val="22"/>
              </w:rPr>
              <w:t>61</w:t>
            </w:r>
          </w:p>
        </w:tc>
        <w:tc>
          <w:tcPr>
            <w:tcW w:w="900" w:type="dxa"/>
            <w:vAlign w:val="center"/>
          </w:tcPr>
          <w:p w14:paraId="4885FAFC" w14:textId="77777777"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color w:val="000000" w:themeColor="text1"/>
                <w:sz w:val="22"/>
                <w:szCs w:val="22"/>
              </w:rPr>
              <w:t>37.2</w:t>
            </w:r>
          </w:p>
        </w:tc>
        <w:tc>
          <w:tcPr>
            <w:tcW w:w="1170" w:type="dxa"/>
            <w:vAlign w:val="center"/>
          </w:tcPr>
          <w:p w14:paraId="56FA627F" w14:textId="77777777"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color w:val="000000" w:themeColor="text1"/>
                <w:sz w:val="22"/>
                <w:szCs w:val="22"/>
              </w:rPr>
              <w:t>181</w:t>
            </w:r>
          </w:p>
        </w:tc>
      </w:tr>
      <w:tr w:rsidR="00780AE8" w:rsidRPr="007E5F12" w14:paraId="39FB7793" w14:textId="77777777" w:rsidTr="00C4177C">
        <w:trPr>
          <w:trHeight w:val="432"/>
        </w:trPr>
        <w:tc>
          <w:tcPr>
            <w:tcW w:w="1213" w:type="dxa"/>
            <w:vAlign w:val="center"/>
          </w:tcPr>
          <w:p w14:paraId="773FF368" w14:textId="77777777" w:rsidR="00780AE8" w:rsidRPr="00687683" w:rsidRDefault="00780AE8" w:rsidP="00780AE8">
            <w:pPr>
              <w:jc w:val="both"/>
              <w:rPr>
                <w:rFonts w:ascii="Times New Roman" w:hAnsi="Times New Roman" w:cs="Times New Roman"/>
                <w:sz w:val="22"/>
                <w:szCs w:val="22"/>
              </w:rPr>
            </w:pPr>
            <w:r>
              <w:rPr>
                <w:rFonts w:ascii="Times New Roman" w:hAnsi="Times New Roman" w:cs="Times New Roman"/>
                <w:sz w:val="22"/>
                <w:szCs w:val="22"/>
              </w:rPr>
              <w:t>Mouse 2</w:t>
            </w:r>
          </w:p>
        </w:tc>
        <w:tc>
          <w:tcPr>
            <w:tcW w:w="1032" w:type="dxa"/>
            <w:vAlign w:val="center"/>
          </w:tcPr>
          <w:p w14:paraId="6B69DDA8" w14:textId="0DBA990D"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8.3</w:t>
            </w:r>
          </w:p>
        </w:tc>
        <w:tc>
          <w:tcPr>
            <w:tcW w:w="1194" w:type="dxa"/>
            <w:vAlign w:val="center"/>
          </w:tcPr>
          <w:p w14:paraId="5769600E" w14:textId="130A4981"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sz w:val="22"/>
                <w:szCs w:val="22"/>
              </w:rPr>
              <w:t>222</w:t>
            </w:r>
          </w:p>
        </w:tc>
        <w:tc>
          <w:tcPr>
            <w:tcW w:w="1236" w:type="dxa"/>
            <w:vAlign w:val="center"/>
          </w:tcPr>
          <w:p w14:paraId="0096D3D4" w14:textId="76FCD26F"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2.0</w:t>
            </w:r>
          </w:p>
        </w:tc>
        <w:tc>
          <w:tcPr>
            <w:tcW w:w="1170" w:type="dxa"/>
            <w:vAlign w:val="center"/>
          </w:tcPr>
          <w:p w14:paraId="35491E38" w14:textId="06D169D6" w:rsidR="00780AE8" w:rsidRPr="00687683" w:rsidRDefault="00780AE8" w:rsidP="00780AE8">
            <w:pPr>
              <w:jc w:val="both"/>
              <w:rPr>
                <w:rFonts w:ascii="Times New Roman" w:hAnsi="Times New Roman" w:cs="Times New Roman"/>
                <w:sz w:val="22"/>
                <w:szCs w:val="22"/>
              </w:rPr>
            </w:pPr>
            <w:r>
              <w:rPr>
                <w:rFonts w:ascii="Times New Roman" w:hAnsi="Times New Roman" w:cs="Times New Roman"/>
                <w:color w:val="000000" w:themeColor="text1"/>
                <w:sz w:val="22"/>
                <w:szCs w:val="22"/>
              </w:rPr>
              <w:t>12.4</w:t>
            </w:r>
          </w:p>
        </w:tc>
        <w:tc>
          <w:tcPr>
            <w:tcW w:w="1170" w:type="dxa"/>
            <w:vAlign w:val="center"/>
          </w:tcPr>
          <w:p w14:paraId="511918A5" w14:textId="6B3C7B60"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72</w:t>
            </w:r>
          </w:p>
        </w:tc>
        <w:tc>
          <w:tcPr>
            <w:tcW w:w="900" w:type="dxa"/>
            <w:vAlign w:val="center"/>
          </w:tcPr>
          <w:p w14:paraId="4AD3502A" w14:textId="7777777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41.1</w:t>
            </w:r>
          </w:p>
        </w:tc>
        <w:tc>
          <w:tcPr>
            <w:tcW w:w="1170" w:type="dxa"/>
            <w:vAlign w:val="center"/>
          </w:tcPr>
          <w:p w14:paraId="27B731BA" w14:textId="77777777" w:rsidR="00780AE8" w:rsidRPr="00687683" w:rsidRDefault="00780AE8" w:rsidP="00780AE8">
            <w:pPr>
              <w:jc w:val="both"/>
              <w:rPr>
                <w:rFonts w:ascii="Times New Roman" w:hAnsi="Times New Roman" w:cs="Times New Roman"/>
                <w:sz w:val="22"/>
                <w:szCs w:val="22"/>
              </w:rPr>
            </w:pPr>
            <w:r>
              <w:rPr>
                <w:rFonts w:ascii="Times New Roman" w:hAnsi="Times New Roman" w:cs="Times New Roman"/>
                <w:sz w:val="22"/>
                <w:szCs w:val="22"/>
              </w:rPr>
              <w:t>202</w:t>
            </w:r>
          </w:p>
        </w:tc>
      </w:tr>
      <w:tr w:rsidR="00780AE8" w:rsidRPr="007E5F12" w14:paraId="0B14E7F9" w14:textId="77777777" w:rsidTr="00C4177C">
        <w:trPr>
          <w:trHeight w:val="432"/>
        </w:trPr>
        <w:tc>
          <w:tcPr>
            <w:tcW w:w="1213" w:type="dxa"/>
            <w:vAlign w:val="center"/>
          </w:tcPr>
          <w:p w14:paraId="7F27156B" w14:textId="77777777" w:rsidR="00780AE8" w:rsidRPr="00687683" w:rsidRDefault="00780AE8" w:rsidP="00780AE8">
            <w:pPr>
              <w:jc w:val="both"/>
              <w:rPr>
                <w:rFonts w:ascii="Times New Roman" w:hAnsi="Times New Roman" w:cs="Times New Roman"/>
                <w:sz w:val="22"/>
                <w:szCs w:val="22"/>
              </w:rPr>
            </w:pPr>
            <w:r>
              <w:rPr>
                <w:rFonts w:ascii="Times New Roman" w:hAnsi="Times New Roman" w:cs="Times New Roman"/>
                <w:sz w:val="22"/>
                <w:szCs w:val="22"/>
              </w:rPr>
              <w:t>Mouse 3</w:t>
            </w:r>
          </w:p>
        </w:tc>
        <w:tc>
          <w:tcPr>
            <w:tcW w:w="1032" w:type="dxa"/>
            <w:vAlign w:val="center"/>
          </w:tcPr>
          <w:p w14:paraId="196DB3F7" w14:textId="4BD87857" w:rsidR="00780AE8" w:rsidRPr="00687683" w:rsidRDefault="00780AE8" w:rsidP="00780AE8">
            <w:pPr>
              <w:jc w:val="both"/>
              <w:rPr>
                <w:rFonts w:ascii="Times New Roman" w:hAnsi="Times New Roman" w:cs="Times New Roman"/>
                <w:color w:val="000000" w:themeColor="text1"/>
                <w:sz w:val="22"/>
                <w:szCs w:val="22"/>
                <w:lang w:val="fr-FR"/>
              </w:rPr>
            </w:pPr>
            <w:r>
              <w:rPr>
                <w:rFonts w:ascii="Times New Roman" w:hAnsi="Times New Roman" w:cs="Times New Roman"/>
                <w:color w:val="000000" w:themeColor="text1"/>
                <w:sz w:val="22"/>
                <w:szCs w:val="22"/>
              </w:rPr>
              <w:t>25.7</w:t>
            </w:r>
          </w:p>
        </w:tc>
        <w:tc>
          <w:tcPr>
            <w:tcW w:w="1194" w:type="dxa"/>
            <w:vAlign w:val="center"/>
          </w:tcPr>
          <w:p w14:paraId="209DDB95" w14:textId="3C578C93"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84</w:t>
            </w:r>
          </w:p>
        </w:tc>
        <w:tc>
          <w:tcPr>
            <w:tcW w:w="1236" w:type="dxa"/>
            <w:vAlign w:val="center"/>
          </w:tcPr>
          <w:p w14:paraId="62FD963A" w14:textId="1873D725"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2.0</w:t>
            </w:r>
          </w:p>
        </w:tc>
        <w:tc>
          <w:tcPr>
            <w:tcW w:w="1170" w:type="dxa"/>
            <w:vAlign w:val="center"/>
          </w:tcPr>
          <w:p w14:paraId="35792AA1" w14:textId="21BE6980"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5.6</w:t>
            </w:r>
          </w:p>
        </w:tc>
        <w:tc>
          <w:tcPr>
            <w:tcW w:w="1170" w:type="dxa"/>
            <w:vAlign w:val="center"/>
          </w:tcPr>
          <w:p w14:paraId="04652A20" w14:textId="1B5A892D"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52</w:t>
            </w:r>
          </w:p>
        </w:tc>
        <w:tc>
          <w:tcPr>
            <w:tcW w:w="900" w:type="dxa"/>
            <w:vAlign w:val="center"/>
          </w:tcPr>
          <w:p w14:paraId="380DB39D" w14:textId="7777777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9.0</w:t>
            </w:r>
          </w:p>
        </w:tc>
        <w:tc>
          <w:tcPr>
            <w:tcW w:w="1170" w:type="dxa"/>
            <w:vAlign w:val="center"/>
          </w:tcPr>
          <w:p w14:paraId="00B06B66" w14:textId="7777777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18</w:t>
            </w:r>
          </w:p>
        </w:tc>
      </w:tr>
      <w:tr w:rsidR="00780AE8" w:rsidRPr="007E5F12" w14:paraId="16756CC7" w14:textId="77777777" w:rsidTr="00C4177C">
        <w:trPr>
          <w:trHeight w:val="432"/>
        </w:trPr>
        <w:tc>
          <w:tcPr>
            <w:tcW w:w="1213" w:type="dxa"/>
            <w:vAlign w:val="center"/>
          </w:tcPr>
          <w:p w14:paraId="3C13EC9D" w14:textId="77777777" w:rsidR="00780AE8" w:rsidRPr="00687683" w:rsidRDefault="00780AE8" w:rsidP="00780AE8">
            <w:pPr>
              <w:jc w:val="both"/>
              <w:rPr>
                <w:rFonts w:ascii="Times New Roman" w:hAnsi="Times New Roman" w:cs="Times New Roman"/>
                <w:sz w:val="22"/>
                <w:szCs w:val="22"/>
              </w:rPr>
            </w:pPr>
            <w:r w:rsidRPr="00687683">
              <w:rPr>
                <w:rFonts w:ascii="Times New Roman" w:hAnsi="Times New Roman" w:cs="Times New Roman"/>
                <w:sz w:val="22"/>
                <w:szCs w:val="22"/>
              </w:rPr>
              <w:t>Patient 1</w:t>
            </w:r>
          </w:p>
        </w:tc>
        <w:tc>
          <w:tcPr>
            <w:tcW w:w="1032" w:type="dxa"/>
            <w:vAlign w:val="center"/>
          </w:tcPr>
          <w:p w14:paraId="63690801" w14:textId="301EDD97" w:rsidR="00780AE8" w:rsidRPr="00687683" w:rsidRDefault="00780AE8" w:rsidP="00780AE8">
            <w:pPr>
              <w:jc w:val="both"/>
              <w:rPr>
                <w:rFonts w:ascii="Times New Roman" w:hAnsi="Times New Roman" w:cs="Times New Roman"/>
                <w:color w:val="000000" w:themeColor="text1"/>
                <w:sz w:val="22"/>
                <w:szCs w:val="22"/>
                <w:lang w:val="fr-FR"/>
              </w:rPr>
            </w:pPr>
            <w:r w:rsidRPr="00687683">
              <w:rPr>
                <w:rFonts w:ascii="Times New Roman" w:hAnsi="Times New Roman" w:cs="Times New Roman"/>
                <w:color w:val="000000" w:themeColor="text1"/>
                <w:sz w:val="22"/>
                <w:szCs w:val="22"/>
              </w:rPr>
              <w:t>129</w:t>
            </w:r>
            <w:r>
              <w:rPr>
                <w:rFonts w:ascii="Times New Roman" w:hAnsi="Times New Roman" w:cs="Times New Roman"/>
                <w:color w:val="000000" w:themeColor="text1"/>
                <w:sz w:val="22"/>
                <w:szCs w:val="22"/>
              </w:rPr>
              <w:t>.0</w:t>
            </w:r>
          </w:p>
        </w:tc>
        <w:tc>
          <w:tcPr>
            <w:tcW w:w="1194" w:type="dxa"/>
            <w:vAlign w:val="center"/>
          </w:tcPr>
          <w:p w14:paraId="4F65031A" w14:textId="1B4F248D"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rPr>
              <w:t>441</w:t>
            </w:r>
          </w:p>
        </w:tc>
        <w:tc>
          <w:tcPr>
            <w:tcW w:w="1236" w:type="dxa"/>
            <w:vAlign w:val="center"/>
          </w:tcPr>
          <w:p w14:paraId="7134D622" w14:textId="4AE0D972"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rPr>
              <w:t>44.4</w:t>
            </w:r>
          </w:p>
        </w:tc>
        <w:tc>
          <w:tcPr>
            <w:tcW w:w="1170" w:type="dxa"/>
            <w:vAlign w:val="center"/>
          </w:tcPr>
          <w:p w14:paraId="1307C074" w14:textId="5BCCF35E"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lang w:val="fr-FR"/>
              </w:rPr>
              <w:t>77</w:t>
            </w:r>
            <w:r>
              <w:rPr>
                <w:rFonts w:ascii="Times New Roman" w:hAnsi="Times New Roman" w:cs="Times New Roman"/>
                <w:color w:val="000000" w:themeColor="text1"/>
                <w:sz w:val="22"/>
                <w:szCs w:val="22"/>
                <w:lang w:val="fr-FR"/>
              </w:rPr>
              <w:t>.0</w:t>
            </w:r>
          </w:p>
        </w:tc>
        <w:tc>
          <w:tcPr>
            <w:tcW w:w="1170" w:type="dxa"/>
            <w:vAlign w:val="center"/>
          </w:tcPr>
          <w:p w14:paraId="2B6EDD69" w14:textId="24CFCDB0"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rPr>
              <w:t>111</w:t>
            </w:r>
          </w:p>
        </w:tc>
        <w:tc>
          <w:tcPr>
            <w:tcW w:w="900" w:type="dxa"/>
            <w:vAlign w:val="center"/>
          </w:tcPr>
          <w:p w14:paraId="5730D29F" w14:textId="77777777"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rPr>
              <w:t>246.8</w:t>
            </w:r>
          </w:p>
        </w:tc>
        <w:tc>
          <w:tcPr>
            <w:tcW w:w="1170" w:type="dxa"/>
            <w:vAlign w:val="center"/>
          </w:tcPr>
          <w:p w14:paraId="070CF090" w14:textId="77777777" w:rsidR="00780AE8" w:rsidRPr="00687683" w:rsidRDefault="00780AE8" w:rsidP="00780AE8">
            <w:pPr>
              <w:jc w:val="both"/>
              <w:rPr>
                <w:rFonts w:ascii="Times New Roman" w:hAnsi="Times New Roman" w:cs="Times New Roman"/>
                <w:color w:val="000000" w:themeColor="text1"/>
                <w:sz w:val="22"/>
                <w:szCs w:val="22"/>
              </w:rPr>
            </w:pPr>
            <w:r w:rsidRPr="00687683">
              <w:rPr>
                <w:rFonts w:ascii="Times New Roman" w:hAnsi="Times New Roman" w:cs="Times New Roman"/>
                <w:color w:val="000000" w:themeColor="text1"/>
                <w:sz w:val="22"/>
                <w:szCs w:val="22"/>
              </w:rPr>
              <w:t>322</w:t>
            </w:r>
          </w:p>
        </w:tc>
      </w:tr>
      <w:tr w:rsidR="00780AE8" w:rsidRPr="007E5F12" w14:paraId="4491586C" w14:textId="77777777" w:rsidTr="00C4177C">
        <w:trPr>
          <w:trHeight w:val="432"/>
        </w:trPr>
        <w:tc>
          <w:tcPr>
            <w:tcW w:w="1213" w:type="dxa"/>
            <w:vAlign w:val="center"/>
          </w:tcPr>
          <w:p w14:paraId="31DAC511" w14:textId="77777777" w:rsidR="00780AE8" w:rsidRPr="00687683" w:rsidRDefault="00780AE8" w:rsidP="00780AE8">
            <w:pPr>
              <w:jc w:val="both"/>
              <w:rPr>
                <w:rFonts w:ascii="Times New Roman" w:hAnsi="Times New Roman" w:cs="Times New Roman"/>
                <w:sz w:val="22"/>
                <w:szCs w:val="22"/>
              </w:rPr>
            </w:pPr>
            <w:r>
              <w:rPr>
                <w:rFonts w:ascii="Times New Roman" w:hAnsi="Times New Roman" w:cs="Times New Roman"/>
                <w:sz w:val="22"/>
                <w:szCs w:val="22"/>
              </w:rPr>
              <w:t>Patient 2</w:t>
            </w:r>
          </w:p>
        </w:tc>
        <w:tc>
          <w:tcPr>
            <w:tcW w:w="1032" w:type="dxa"/>
            <w:vAlign w:val="center"/>
          </w:tcPr>
          <w:p w14:paraId="30C6EE8D" w14:textId="2B0D8911" w:rsidR="00780AE8" w:rsidRPr="00687683" w:rsidRDefault="00780AE8" w:rsidP="00780AE8">
            <w:pPr>
              <w:jc w:val="both"/>
              <w:rPr>
                <w:rFonts w:ascii="Times New Roman" w:hAnsi="Times New Roman" w:cs="Times New Roman"/>
                <w:color w:val="000000" w:themeColor="text1"/>
                <w:sz w:val="22"/>
                <w:szCs w:val="22"/>
                <w:lang w:val="fr-FR"/>
              </w:rPr>
            </w:pPr>
            <w:r>
              <w:rPr>
                <w:rFonts w:ascii="Times New Roman" w:hAnsi="Times New Roman" w:cs="Times New Roman"/>
                <w:color w:val="000000" w:themeColor="text1"/>
                <w:sz w:val="22"/>
                <w:szCs w:val="22"/>
              </w:rPr>
              <w:t>129.8</w:t>
            </w:r>
          </w:p>
        </w:tc>
        <w:tc>
          <w:tcPr>
            <w:tcW w:w="1194" w:type="dxa"/>
            <w:vAlign w:val="center"/>
          </w:tcPr>
          <w:p w14:paraId="5ABA54BD" w14:textId="3938EED3"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74</w:t>
            </w:r>
          </w:p>
        </w:tc>
        <w:tc>
          <w:tcPr>
            <w:tcW w:w="1236" w:type="dxa"/>
            <w:vAlign w:val="center"/>
          </w:tcPr>
          <w:p w14:paraId="3951B55F" w14:textId="15D13E93"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8.0</w:t>
            </w:r>
          </w:p>
        </w:tc>
        <w:tc>
          <w:tcPr>
            <w:tcW w:w="1170" w:type="dxa"/>
            <w:vAlign w:val="center"/>
          </w:tcPr>
          <w:p w14:paraId="0EA7C7C5" w14:textId="0A3CC933"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lang w:val="fr-FR"/>
              </w:rPr>
              <w:t>64.1</w:t>
            </w:r>
          </w:p>
        </w:tc>
        <w:tc>
          <w:tcPr>
            <w:tcW w:w="1170" w:type="dxa"/>
            <w:vAlign w:val="center"/>
          </w:tcPr>
          <w:p w14:paraId="55A78444" w14:textId="58B3B49E"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08</w:t>
            </w:r>
          </w:p>
        </w:tc>
        <w:tc>
          <w:tcPr>
            <w:tcW w:w="900" w:type="dxa"/>
            <w:vAlign w:val="center"/>
          </w:tcPr>
          <w:p w14:paraId="168A0B48" w14:textId="7777777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23.1</w:t>
            </w:r>
          </w:p>
        </w:tc>
        <w:tc>
          <w:tcPr>
            <w:tcW w:w="1170" w:type="dxa"/>
            <w:vAlign w:val="center"/>
          </w:tcPr>
          <w:p w14:paraId="48DF962F" w14:textId="7777777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46</w:t>
            </w:r>
          </w:p>
        </w:tc>
      </w:tr>
      <w:tr w:rsidR="00780AE8" w:rsidRPr="007E5F12" w14:paraId="6FD195BE" w14:textId="77777777" w:rsidTr="00C4177C">
        <w:trPr>
          <w:trHeight w:val="432"/>
        </w:trPr>
        <w:tc>
          <w:tcPr>
            <w:tcW w:w="1213" w:type="dxa"/>
            <w:vAlign w:val="center"/>
          </w:tcPr>
          <w:p w14:paraId="16FA0ECA" w14:textId="77777777" w:rsidR="00780AE8" w:rsidRPr="00687683" w:rsidRDefault="00780AE8" w:rsidP="00780AE8">
            <w:pPr>
              <w:jc w:val="both"/>
              <w:rPr>
                <w:rFonts w:ascii="Times New Roman" w:hAnsi="Times New Roman" w:cs="Times New Roman"/>
                <w:sz w:val="22"/>
                <w:szCs w:val="22"/>
              </w:rPr>
            </w:pPr>
            <w:r>
              <w:rPr>
                <w:rFonts w:ascii="Times New Roman" w:hAnsi="Times New Roman" w:cs="Times New Roman"/>
                <w:sz w:val="22"/>
                <w:szCs w:val="22"/>
              </w:rPr>
              <w:t>Patient 3</w:t>
            </w:r>
          </w:p>
        </w:tc>
        <w:tc>
          <w:tcPr>
            <w:tcW w:w="1032" w:type="dxa"/>
            <w:tcBorders>
              <w:bottom w:val="single" w:sz="4" w:space="0" w:color="auto"/>
            </w:tcBorders>
            <w:vAlign w:val="center"/>
          </w:tcPr>
          <w:p w14:paraId="12160FE9" w14:textId="3B4FCCF9" w:rsidR="00780AE8" w:rsidRPr="00687683" w:rsidRDefault="00780AE8" w:rsidP="00780AE8">
            <w:pPr>
              <w:jc w:val="both"/>
              <w:rPr>
                <w:rFonts w:ascii="Times New Roman" w:hAnsi="Times New Roman" w:cs="Times New Roman"/>
                <w:color w:val="000000" w:themeColor="text1"/>
                <w:sz w:val="22"/>
                <w:szCs w:val="22"/>
                <w:lang w:val="fr-FR"/>
              </w:rPr>
            </w:pPr>
            <w:r>
              <w:rPr>
                <w:rFonts w:ascii="Times New Roman" w:hAnsi="Times New Roman" w:cs="Times New Roman"/>
                <w:color w:val="000000" w:themeColor="text1"/>
                <w:sz w:val="22"/>
                <w:szCs w:val="22"/>
              </w:rPr>
              <w:t>100.9</w:t>
            </w:r>
          </w:p>
        </w:tc>
        <w:tc>
          <w:tcPr>
            <w:tcW w:w="1194" w:type="dxa"/>
            <w:tcBorders>
              <w:bottom w:val="single" w:sz="4" w:space="0" w:color="auto"/>
            </w:tcBorders>
            <w:vAlign w:val="center"/>
          </w:tcPr>
          <w:p w14:paraId="736D1DC8" w14:textId="1C7FFDF0"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46</w:t>
            </w:r>
          </w:p>
        </w:tc>
        <w:tc>
          <w:tcPr>
            <w:tcW w:w="1236" w:type="dxa"/>
            <w:tcBorders>
              <w:bottom w:val="single" w:sz="4" w:space="0" w:color="auto"/>
            </w:tcBorders>
            <w:vAlign w:val="center"/>
          </w:tcPr>
          <w:p w14:paraId="3C1C6E14" w14:textId="003ABE1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29.0</w:t>
            </w:r>
          </w:p>
        </w:tc>
        <w:tc>
          <w:tcPr>
            <w:tcW w:w="1170" w:type="dxa"/>
            <w:tcBorders>
              <w:bottom w:val="single" w:sz="4" w:space="0" w:color="auto"/>
            </w:tcBorders>
            <w:vAlign w:val="center"/>
          </w:tcPr>
          <w:p w14:paraId="29B7C8D0" w14:textId="0443E81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lang w:val="fr-FR"/>
              </w:rPr>
              <w:t>62.1</w:t>
            </w:r>
          </w:p>
        </w:tc>
        <w:tc>
          <w:tcPr>
            <w:tcW w:w="1170" w:type="dxa"/>
            <w:tcBorders>
              <w:bottom w:val="single" w:sz="4" w:space="0" w:color="auto"/>
            </w:tcBorders>
            <w:vAlign w:val="center"/>
          </w:tcPr>
          <w:p w14:paraId="0A9F9B59" w14:textId="6818ED72"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22</w:t>
            </w:r>
          </w:p>
        </w:tc>
        <w:tc>
          <w:tcPr>
            <w:tcW w:w="900" w:type="dxa"/>
            <w:tcBorders>
              <w:bottom w:val="single" w:sz="4" w:space="0" w:color="auto"/>
            </w:tcBorders>
            <w:vAlign w:val="center"/>
          </w:tcPr>
          <w:p w14:paraId="28175942" w14:textId="7777777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174.8</w:t>
            </w:r>
          </w:p>
        </w:tc>
        <w:tc>
          <w:tcPr>
            <w:tcW w:w="1170" w:type="dxa"/>
            <w:tcBorders>
              <w:bottom w:val="single" w:sz="4" w:space="0" w:color="auto"/>
            </w:tcBorders>
            <w:vAlign w:val="center"/>
          </w:tcPr>
          <w:p w14:paraId="22C80E19" w14:textId="77777777" w:rsidR="00780AE8" w:rsidRPr="00687683" w:rsidRDefault="00780AE8" w:rsidP="00780AE8">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22</w:t>
            </w:r>
          </w:p>
        </w:tc>
      </w:tr>
    </w:tbl>
    <w:p w14:paraId="566A90DC" w14:textId="77777777" w:rsidR="00C6173B" w:rsidRDefault="00C6173B" w:rsidP="00C6173B">
      <w:pPr>
        <w:spacing w:line="480" w:lineRule="auto"/>
        <w:jc w:val="both"/>
        <w:rPr>
          <w:rFonts w:ascii="Times New Roman" w:hAnsi="Times New Roman" w:cs="Times New Roman"/>
        </w:rPr>
      </w:pPr>
      <w:r>
        <w:rPr>
          <w:rFonts w:ascii="Times New Roman" w:hAnsi="Times New Roman" w:cs="Times New Roman"/>
        </w:rPr>
        <w:br w:type="page"/>
      </w:r>
    </w:p>
    <w:p w14:paraId="58A91116" w14:textId="11E1B958" w:rsidR="00445A44" w:rsidRPr="00C27197" w:rsidRDefault="003D02F9" w:rsidP="00445A44">
      <w:pPr>
        <w:spacing w:line="480" w:lineRule="auto"/>
        <w:jc w:val="both"/>
        <w:rPr>
          <w:rFonts w:ascii="Times New Roman" w:hAnsi="Times New Roman" w:cs="Times New Roman"/>
          <w:i/>
        </w:rPr>
      </w:pPr>
      <w:r>
        <w:rPr>
          <w:rFonts w:ascii="Times New Roman" w:hAnsi="Times New Roman" w:cs="Times New Roman"/>
          <w:i/>
        </w:rPr>
        <w:lastRenderedPageBreak/>
        <w:t xml:space="preserve">QSM reconstruction: theoretical </w:t>
      </w:r>
      <w:r w:rsidR="00980E13">
        <w:rPr>
          <w:rFonts w:ascii="Times New Roman" w:hAnsi="Times New Roman" w:cs="Times New Roman"/>
          <w:i/>
        </w:rPr>
        <w:t>considerations</w:t>
      </w:r>
    </w:p>
    <w:p w14:paraId="20D7B6D4" w14:textId="578C1EE6" w:rsidR="009A654D" w:rsidRDefault="001D5C1F" w:rsidP="009A654D">
      <w:pPr>
        <w:spacing w:line="480" w:lineRule="auto"/>
        <w:jc w:val="both"/>
        <w:rPr>
          <w:rFonts w:ascii="Times New Roman" w:hAnsi="Times New Roman" w:cs="Times New Roman"/>
        </w:rPr>
      </w:pPr>
      <w:r>
        <w:rPr>
          <w:rFonts w:ascii="Times New Roman" w:hAnsi="Times New Roman" w:cs="Times New Roman"/>
        </w:rPr>
        <w:t xml:space="preserve">In the presence of an applied </w:t>
      </w:r>
      <w:r w:rsidR="0001627A">
        <w:rPr>
          <w:rFonts w:ascii="Times New Roman" w:hAnsi="Times New Roman" w:cs="Times New Roman"/>
        </w:rPr>
        <w:t xml:space="preserve">static </w:t>
      </w:r>
      <w:r>
        <w:rPr>
          <w:rFonts w:ascii="Times New Roman" w:hAnsi="Times New Roman" w:cs="Times New Roman"/>
        </w:rPr>
        <w:t xml:space="preserve">magnetic field, </w:t>
      </w:r>
      <w:r w:rsidR="00AD0481">
        <w:rPr>
          <w:rFonts w:ascii="Times New Roman" w:hAnsi="Times New Roman" w:cs="Times New Roman"/>
        </w:rPr>
        <w:t xml:space="preserve">the </w:t>
      </w:r>
      <w:r>
        <w:rPr>
          <w:rFonts w:ascii="Times New Roman" w:hAnsi="Times New Roman" w:cs="Times New Roman"/>
        </w:rPr>
        <w:t>m</w:t>
      </w:r>
      <w:r w:rsidR="00596F00">
        <w:rPr>
          <w:rFonts w:ascii="Times New Roman" w:hAnsi="Times New Roman" w:cs="Times New Roman"/>
        </w:rPr>
        <w:t xml:space="preserve">agnetic susceptibility distribution in </w:t>
      </w:r>
      <w:r>
        <w:rPr>
          <w:rFonts w:ascii="Times New Roman" w:hAnsi="Times New Roman" w:cs="Times New Roman"/>
        </w:rPr>
        <w:t xml:space="preserve">a </w:t>
      </w:r>
      <w:r w:rsidR="00500493">
        <w:rPr>
          <w:rFonts w:ascii="Times New Roman" w:hAnsi="Times New Roman" w:cs="Times New Roman"/>
        </w:rPr>
        <w:t>tissue</w:t>
      </w:r>
      <w:r w:rsidR="00596F00">
        <w:rPr>
          <w:rFonts w:ascii="Times New Roman" w:hAnsi="Times New Roman" w:cs="Times New Roman"/>
        </w:rPr>
        <w:t xml:space="preserve"> creates a magnetic field </w:t>
      </w:r>
      <w:r w:rsidR="00AD0481">
        <w:rPr>
          <w:rFonts w:ascii="Times New Roman" w:hAnsi="Times New Roman" w:cs="Times New Roman"/>
        </w:rPr>
        <w:t>heterogeneity</w:t>
      </w:r>
      <w:r>
        <w:rPr>
          <w:rFonts w:ascii="Times New Roman" w:hAnsi="Times New Roman" w:cs="Times New Roman"/>
        </w:rPr>
        <w:t xml:space="preserve">. </w:t>
      </w:r>
      <w:r w:rsidR="009A654D">
        <w:rPr>
          <w:rFonts w:ascii="Times New Roman" w:eastAsiaTheme="minorEastAsia" w:hAnsi="Times New Roman" w:cs="Times New Roman"/>
        </w:rPr>
        <w:t>The</w:t>
      </w:r>
      <w:r w:rsidR="001F1974">
        <w:rPr>
          <w:rFonts w:ascii="Times New Roman" w:eastAsiaTheme="minorEastAsia" w:hAnsi="Times New Roman" w:cs="Times New Roman"/>
        </w:rPr>
        <w:t xml:space="preserve"> </w:t>
      </w:r>
      <w:r w:rsidR="009A654D">
        <w:rPr>
          <w:rFonts w:ascii="Times New Roman" w:eastAsiaTheme="minorEastAsia" w:hAnsi="Times New Roman" w:cs="Times New Roman"/>
        </w:rPr>
        <w:t xml:space="preserve">susceptibility </w:t>
      </w:r>
      <w:r w:rsidR="001F1974" w:rsidRPr="002C2715">
        <w:rPr>
          <w:rFonts w:ascii="Times New Roman" w:hAnsi="Times New Roman" w:cs="Times New Roman"/>
          <w:i/>
        </w:rPr>
        <w:t>χ</w:t>
      </w:r>
      <w:r w:rsidR="001F1974">
        <w:rPr>
          <w:rFonts w:ascii="Times New Roman" w:eastAsiaTheme="minorEastAsia" w:hAnsi="Times New Roman" w:cs="Times New Roman"/>
        </w:rPr>
        <w:t xml:space="preserve"> </w:t>
      </w:r>
      <w:proofErr w:type="gramStart"/>
      <w:r w:rsidR="009A654D">
        <w:rPr>
          <w:rFonts w:ascii="Times New Roman" w:eastAsiaTheme="minorEastAsia" w:hAnsi="Times New Roman" w:cs="Times New Roman"/>
        </w:rPr>
        <w:t>can be found</w:t>
      </w:r>
      <w:proofErr w:type="gramEnd"/>
      <w:r w:rsidR="009A654D">
        <w:rPr>
          <w:rFonts w:ascii="Times New Roman" w:eastAsiaTheme="minorEastAsia" w:hAnsi="Times New Roman" w:cs="Times New Roman"/>
        </w:rPr>
        <w:t xml:space="preserve"> as a solution of the following minimization problem</w:t>
      </w:r>
      <w:r w:rsidR="00B0593E">
        <w:rPr>
          <w:rFonts w:ascii="Times New Roman" w:eastAsiaTheme="minorEastAsia" w:hAnsi="Times New Roman" w:cs="Times New Roman"/>
        </w:rPr>
        <w:t xml:space="preserve"> (called dipole inversion)</w:t>
      </w:r>
      <w:r w:rsidR="009A654D">
        <w:rPr>
          <w:rFonts w:ascii="Times New Roman" w:eastAsiaTheme="minorEastAsia" w:hAnsi="Times New Roman" w:cs="Times New Roman"/>
        </w:rPr>
        <w:t>:</w:t>
      </w:r>
      <w:r w:rsidR="009A654D" w:rsidRPr="009A654D">
        <w:rPr>
          <w:rFonts w:ascii="Times New Roman" w:hAnsi="Times New Roman" w:cs="Times New Roman"/>
        </w:rPr>
        <w:t xml:space="preserve"> </w:t>
      </w:r>
    </w:p>
    <w:p w14:paraId="4CC526FE" w14:textId="00E5E4AC" w:rsidR="0045465D" w:rsidRPr="00DA64AA" w:rsidRDefault="0045465D" w:rsidP="0045465D">
      <w:pPr>
        <w:spacing w:line="480" w:lineRule="auto"/>
        <w:jc w:val="both"/>
        <w:rPr>
          <w:rFonts w:ascii="Times New Roman" w:hAnsi="Times New Roman" w:cs="Times New Roman"/>
        </w:rPr>
      </w:pPr>
      <w:r w:rsidRPr="0045465D">
        <w:rPr>
          <w:position w:val="-24"/>
        </w:rPr>
        <w:object w:dxaOrig="3500" w:dyaOrig="620" w14:anchorId="06B444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0.5pt;height:26.25pt" o:ole="" fillcolor="window">
            <v:imagedata r:id="rId8" o:title=""/>
          </v:shape>
          <o:OLEObject Type="Embed" ProgID="Equation.DSMT4" ShapeID="_x0000_i1025" DrawAspect="Content" ObjectID="_1656345735" r:id="rId9"/>
        </w:object>
      </w:r>
      <w:r w:rsidR="005B5704">
        <w:tab/>
      </w:r>
      <w:r w:rsidR="005B5704">
        <w:tab/>
      </w:r>
      <w:r w:rsidR="005B5704">
        <w:tab/>
      </w:r>
      <w:r w:rsidR="005B5704">
        <w:tab/>
      </w:r>
      <w:r w:rsidR="005B5704">
        <w:tab/>
      </w:r>
      <w:r w:rsidR="005B5704">
        <w:tab/>
      </w:r>
      <w:r w:rsidR="005B5704">
        <w:tab/>
      </w:r>
      <w:r w:rsidR="005B5704">
        <w:tab/>
        <w:t xml:space="preserve">        </w:t>
      </w:r>
      <w:r w:rsidRPr="00DA64AA">
        <w:rPr>
          <w:rFonts w:ascii="Times New Roman" w:hAnsi="Times New Roman" w:cs="Times New Roman"/>
        </w:rPr>
        <w:t>(1)</w:t>
      </w:r>
    </w:p>
    <w:p w14:paraId="3E9668E5" w14:textId="23EAA2AF" w:rsidR="00E562C1" w:rsidRDefault="00937940" w:rsidP="00E562C1">
      <w:pPr>
        <w:spacing w:line="480" w:lineRule="auto"/>
        <w:jc w:val="both"/>
        <w:rPr>
          <w:rFonts w:ascii="Times New Roman" w:hAnsi="Times New Roman" w:cs="Times New Roman"/>
        </w:rPr>
      </w:pPr>
      <w:r>
        <w:rPr>
          <w:rFonts w:ascii="Times New Roman" w:hAnsi="Times New Roman" w:cs="Times New Roman"/>
        </w:rPr>
        <w:t>H</w:t>
      </w:r>
      <w:r w:rsidR="009A654D" w:rsidRPr="001B79AB">
        <w:rPr>
          <w:rFonts w:ascii="Times New Roman" w:hAnsi="Times New Roman" w:cs="Times New Roman"/>
        </w:rPr>
        <w:t>ere</w:t>
      </w:r>
      <w:r w:rsidR="006E074D">
        <w:rPr>
          <w:rFonts w:ascii="Times New Roman" w:hAnsi="Times New Roman" w:cs="Times New Roman"/>
        </w:rPr>
        <w:t xml:space="preserve"> in the first data fidelity term,</w:t>
      </w:r>
      <w:r w:rsidR="009A654D" w:rsidRPr="001B79AB">
        <w:rPr>
          <w:rFonts w:ascii="Times New Roman" w:hAnsi="Times New Roman" w:cs="Times New Roman"/>
        </w:rPr>
        <w:t xml:space="preserve"> </w:t>
      </w:r>
      <w:r w:rsidR="00D74350" w:rsidRPr="001B79AB">
        <w:rPr>
          <w:rFonts w:ascii="Times New Roman" w:eastAsiaTheme="minorEastAsia" w:hAnsi="Times New Roman" w:cs="Times New Roman"/>
          <w:i/>
        </w:rPr>
        <w:t>f</w:t>
      </w:r>
      <w:r w:rsidR="00D74350" w:rsidRPr="001B79AB">
        <w:rPr>
          <w:rFonts w:ascii="Times New Roman" w:eastAsiaTheme="minorEastAsia" w:hAnsi="Times New Roman" w:cs="Times New Roman"/>
        </w:rPr>
        <w:t xml:space="preserve"> </w:t>
      </w:r>
      <w:r w:rsidR="009A654D" w:rsidRPr="001B79AB">
        <w:rPr>
          <w:rFonts w:ascii="Times New Roman" w:eastAsiaTheme="minorEastAsia" w:hAnsi="Times New Roman" w:cs="Times New Roman"/>
        </w:rPr>
        <w:t xml:space="preserve">is the relative </w:t>
      </w:r>
      <w:r w:rsidR="003B7281" w:rsidRPr="001B79AB">
        <w:rPr>
          <w:rFonts w:ascii="Times New Roman" w:eastAsiaTheme="minorEastAsia" w:hAnsi="Times New Roman" w:cs="Times New Roman"/>
        </w:rPr>
        <w:t>difference field</w:t>
      </w:r>
      <w:r w:rsidR="008C6D37">
        <w:rPr>
          <w:rFonts w:ascii="Times New Roman" w:eastAsiaTheme="minorEastAsia" w:hAnsi="Times New Roman" w:cs="Times New Roman"/>
        </w:rPr>
        <w:t xml:space="preserve"> (</w:t>
      </w:r>
      <w:r w:rsidR="00340ADA">
        <w:rPr>
          <w:rFonts w:ascii="Times New Roman" w:eastAsiaTheme="minorEastAsia" w:hAnsi="Times New Roman" w:cs="Times New Roman"/>
        </w:rPr>
        <w:t>normalized</w:t>
      </w:r>
      <w:r w:rsidR="008C6D37">
        <w:rPr>
          <w:rFonts w:ascii="Times New Roman" w:eastAsiaTheme="minorEastAsia" w:hAnsi="Times New Roman" w:cs="Times New Roman"/>
        </w:rPr>
        <w:t xml:space="preserve"> </w:t>
      </w:r>
      <w:r w:rsidR="008C6D37">
        <w:rPr>
          <w:rFonts w:ascii="Times New Roman" w:hAnsi="Times New Roman" w:cs="Times New Roman"/>
        </w:rPr>
        <w:t>magnetic field inhomogeneity</w:t>
      </w:r>
      <w:r w:rsidR="008C6D37">
        <w:rPr>
          <w:rFonts w:ascii="Times New Roman" w:eastAsiaTheme="minorEastAsia" w:hAnsi="Times New Roman" w:cs="Times New Roman"/>
        </w:rPr>
        <w:t>)</w:t>
      </w:r>
      <w:proofErr w:type="gramStart"/>
      <w:r w:rsidR="00AD0481">
        <w:rPr>
          <w:rFonts w:ascii="Times New Roman" w:eastAsiaTheme="minorEastAsia" w:hAnsi="Times New Roman" w:cs="Times New Roman"/>
        </w:rPr>
        <w:t xml:space="preserve">, </w:t>
      </w:r>
      <w:r w:rsidR="006E074D" w:rsidRPr="001B79AB">
        <w:rPr>
          <w:rFonts w:ascii="Times New Roman" w:eastAsiaTheme="minorEastAsia" w:hAnsi="Times New Roman" w:cs="Times New Roman"/>
        </w:rPr>
        <w:t xml:space="preserve"> </w:t>
      </w:r>
      <w:r w:rsidR="006E074D" w:rsidRPr="001B79AB">
        <w:rPr>
          <w:rFonts w:ascii="Times New Roman" w:eastAsiaTheme="minorEastAsia" w:hAnsi="Times New Roman" w:cs="Times New Roman"/>
          <w:i/>
        </w:rPr>
        <w:t>d</w:t>
      </w:r>
      <w:proofErr w:type="gramEnd"/>
      <w:r w:rsidR="006E074D" w:rsidRPr="001B79AB">
        <w:rPr>
          <w:rFonts w:ascii="Times New Roman" w:eastAsiaTheme="minorEastAsia" w:hAnsi="Times New Roman" w:cs="Times New Roman"/>
        </w:rPr>
        <w:t xml:space="preserve"> is the dipole kernel</w:t>
      </w:r>
      <w:r w:rsidR="006E074D">
        <w:rPr>
          <w:rFonts w:ascii="Times New Roman" w:eastAsiaTheme="minorEastAsia" w:hAnsi="Times New Roman" w:cs="Times New Roman"/>
        </w:rPr>
        <w:t xml:space="preserve">, and </w:t>
      </w:r>
      <w:r w:rsidR="00D74350" w:rsidRPr="001B79AB">
        <w:rPr>
          <w:rFonts w:ascii="Times New Roman" w:eastAsiaTheme="minorEastAsia" w:hAnsi="Times New Roman" w:cs="Times New Roman"/>
          <w:i/>
        </w:rPr>
        <w:t>R</w:t>
      </w:r>
      <w:r w:rsidR="00D74350" w:rsidRPr="001B79AB">
        <w:rPr>
          <w:rFonts w:ascii="Times New Roman" w:eastAsiaTheme="minorEastAsia" w:hAnsi="Times New Roman" w:cs="Times New Roman"/>
        </w:rPr>
        <w:t>(</w:t>
      </w:r>
      <w:bookmarkStart w:id="0" w:name="_Hlk44251642"/>
      <w:r w:rsidR="00D74350" w:rsidRPr="001B79AB">
        <w:rPr>
          <w:rFonts w:ascii="Times New Roman" w:hAnsi="Times New Roman" w:cs="Times New Roman"/>
          <w:i/>
        </w:rPr>
        <w:t>χ</w:t>
      </w:r>
      <w:bookmarkEnd w:id="0"/>
      <w:r w:rsidR="00D74350" w:rsidRPr="001B79AB">
        <w:rPr>
          <w:rFonts w:ascii="Times New Roman" w:eastAsiaTheme="minorEastAsia" w:hAnsi="Times New Roman" w:cs="Times New Roman"/>
        </w:rPr>
        <w:t xml:space="preserve">) </w:t>
      </w:r>
      <w:r w:rsidR="00EE1A37">
        <w:rPr>
          <w:rFonts w:ascii="Times New Roman" w:eastAsiaTheme="minorEastAsia" w:hAnsi="Times New Roman" w:cs="Times New Roman"/>
        </w:rPr>
        <w:t xml:space="preserve">is </w:t>
      </w:r>
      <w:r w:rsidR="006E074D">
        <w:rPr>
          <w:rFonts w:ascii="Times New Roman" w:eastAsiaTheme="minorEastAsia" w:hAnsi="Times New Roman" w:cs="Times New Roman"/>
        </w:rPr>
        <w:t xml:space="preserve">a </w:t>
      </w:r>
      <w:r w:rsidR="003B7281" w:rsidRPr="001B79AB">
        <w:rPr>
          <w:rFonts w:ascii="Times New Roman" w:eastAsiaTheme="minorEastAsia" w:hAnsi="Times New Roman" w:cs="Times New Roman"/>
        </w:rPr>
        <w:t>regularization te</w:t>
      </w:r>
      <w:r w:rsidR="00D74350" w:rsidRPr="001B79AB">
        <w:rPr>
          <w:rFonts w:ascii="Times New Roman" w:eastAsiaTheme="minorEastAsia" w:hAnsi="Times New Roman" w:cs="Times New Roman"/>
        </w:rPr>
        <w:t>rm</w:t>
      </w:r>
      <w:r w:rsidR="00B609AF">
        <w:rPr>
          <w:rFonts w:ascii="Times New Roman" w:eastAsiaTheme="minorEastAsia" w:hAnsi="Times New Roman" w:cs="Times New Roman"/>
        </w:rPr>
        <w:t xml:space="preserve"> (</w:t>
      </w:r>
      <w:r w:rsidR="0071748B">
        <w:rPr>
          <w:rFonts w:ascii="Times New Roman" w:eastAsiaTheme="minorEastAsia" w:hAnsi="Times New Roman" w:cs="Times New Roman"/>
        </w:rPr>
        <w:t>see below</w:t>
      </w:r>
      <w:r w:rsidR="00B609AF">
        <w:rPr>
          <w:rFonts w:ascii="Times New Roman" w:eastAsiaTheme="minorEastAsia" w:hAnsi="Times New Roman" w:cs="Times New Roman"/>
        </w:rPr>
        <w:t>)</w:t>
      </w:r>
      <w:r w:rsidR="00C67E6E">
        <w:rPr>
          <w:rFonts w:ascii="Times New Roman" w:eastAsiaTheme="minorEastAsia" w:hAnsi="Times New Roman" w:cs="Times New Roman"/>
        </w:rPr>
        <w:t>.</w:t>
      </w:r>
      <w:r w:rsidR="00277A10">
        <w:rPr>
          <w:rFonts w:ascii="Times New Roman" w:eastAsiaTheme="minorEastAsia" w:hAnsi="Times New Roman" w:cs="Times New Roman"/>
        </w:rPr>
        <w:t xml:space="preserve"> </w:t>
      </w:r>
      <w:proofErr w:type="gramStart"/>
      <w:r w:rsidR="00277A10" w:rsidRPr="001B79AB">
        <w:rPr>
          <w:rFonts w:ascii="Times New Roman" w:hAnsi="Times New Roman" w:cs="Times New Roman"/>
          <w:i/>
        </w:rPr>
        <w:t>χ</w:t>
      </w:r>
      <w:proofErr w:type="gramEnd"/>
      <w:r w:rsidR="00277A10">
        <w:rPr>
          <w:rFonts w:ascii="Times New Roman" w:hAnsi="Times New Roman" w:cs="Times New Roman"/>
          <w:i/>
        </w:rPr>
        <w:t>*</w:t>
      </w:r>
      <w:r w:rsidR="00C67E6E">
        <w:rPr>
          <w:rFonts w:ascii="Times New Roman" w:hAnsi="Times New Roman" w:cs="Times New Roman"/>
        </w:rPr>
        <w:t xml:space="preserve"> </w:t>
      </w:r>
      <w:r w:rsidR="00277A10">
        <w:rPr>
          <w:rFonts w:ascii="Times New Roman" w:hAnsi="Times New Roman" w:cs="Times New Roman"/>
        </w:rPr>
        <w:t xml:space="preserve">is the susceptibility map that solves the problem. </w:t>
      </w:r>
      <w:r w:rsidR="00C67E6E">
        <w:rPr>
          <w:rFonts w:ascii="Times New Roman" w:hAnsi="Times New Roman" w:cs="Times New Roman"/>
        </w:rPr>
        <w:t>T</w:t>
      </w:r>
      <w:r w:rsidR="00E562C1">
        <w:rPr>
          <w:rFonts w:ascii="Times New Roman" w:hAnsi="Times New Roman" w:cs="Times New Roman"/>
        </w:rPr>
        <w:t>he convolution</w:t>
      </w:r>
      <w:r w:rsidR="00C67E6E">
        <w:rPr>
          <w:rFonts w:ascii="Times New Roman" w:hAnsi="Times New Roman" w:cs="Times New Roman"/>
        </w:rPr>
        <w:t xml:space="preserve"> </w:t>
      </w:r>
      <w:r w:rsidR="00C67E6E" w:rsidRPr="001B79AB">
        <w:rPr>
          <w:rFonts w:ascii="Times New Roman" w:eastAsiaTheme="minorEastAsia" w:hAnsi="Times New Roman" w:cs="Times New Roman"/>
        </w:rPr>
        <w:t>operation</w:t>
      </w:r>
      <w:r w:rsidR="00C67E6E">
        <w:rPr>
          <w:rFonts w:ascii="Times New Roman" w:eastAsiaTheme="minorEastAsia" w:hAnsi="Times New Roman" w:cs="Times New Roman"/>
        </w:rPr>
        <w:t xml:space="preserve"> *</w:t>
      </w:r>
      <w:r w:rsidR="00376255">
        <w:rPr>
          <w:rFonts w:ascii="Times New Roman" w:hAnsi="Times New Roman" w:cs="Times New Roman"/>
        </w:rPr>
        <w:t xml:space="preserve"> in </w:t>
      </w:r>
      <w:r w:rsidR="00833560">
        <w:rPr>
          <w:rFonts w:ascii="Times New Roman" w:hAnsi="Times New Roman" w:cs="Times New Roman"/>
        </w:rPr>
        <w:t>(1)</w:t>
      </w:r>
      <w:r w:rsidR="00E562C1">
        <w:rPr>
          <w:rFonts w:ascii="Times New Roman" w:hAnsi="Times New Roman" w:cs="Times New Roman"/>
        </w:rPr>
        <w:t xml:space="preserve"> </w:t>
      </w:r>
      <w:proofErr w:type="gramStart"/>
      <w:r w:rsidR="00E562C1">
        <w:rPr>
          <w:rFonts w:ascii="Times New Roman" w:hAnsi="Times New Roman" w:cs="Times New Roman"/>
        </w:rPr>
        <w:t>is calculated</w:t>
      </w:r>
      <w:proofErr w:type="gramEnd"/>
      <w:r w:rsidR="00E562C1">
        <w:rPr>
          <w:rFonts w:ascii="Times New Roman" w:hAnsi="Times New Roman" w:cs="Times New Roman"/>
        </w:rPr>
        <w:t xml:space="preserve"> in the Fourier space as</w:t>
      </w:r>
      <w:r w:rsidR="00AD0481">
        <w:rPr>
          <w:rFonts w:ascii="Times New Roman" w:hAnsi="Times New Roman" w:cs="Times New Roman"/>
        </w:rPr>
        <w:t xml:space="preserve"> a</w:t>
      </w:r>
      <w:r w:rsidR="00E562C1">
        <w:rPr>
          <w:rFonts w:ascii="Times New Roman" w:hAnsi="Times New Roman" w:cs="Times New Roman"/>
        </w:rPr>
        <w:t xml:space="preserve"> multiplication:</w:t>
      </w:r>
      <w:r w:rsidR="00E562C1" w:rsidRPr="00E562C1">
        <w:rPr>
          <w:rFonts w:ascii="Times New Roman" w:hAnsi="Times New Roman" w:cs="Times New Roman"/>
        </w:rPr>
        <w:t xml:space="preserve"> </w:t>
      </w:r>
    </w:p>
    <w:p w14:paraId="293C4450" w14:textId="573282F1" w:rsidR="000C6CD3" w:rsidRPr="00DA64AA" w:rsidRDefault="000C6CD3" w:rsidP="000C6CD3">
      <w:pPr>
        <w:spacing w:line="480" w:lineRule="auto"/>
        <w:jc w:val="both"/>
        <w:rPr>
          <w:rFonts w:ascii="Times New Roman" w:hAnsi="Times New Roman" w:cs="Times New Roman"/>
        </w:rPr>
      </w:pPr>
      <w:r w:rsidRPr="000C6CD3">
        <w:rPr>
          <w:position w:val="-14"/>
        </w:rPr>
        <w:object w:dxaOrig="2520" w:dyaOrig="400" w14:anchorId="5EA98ABC">
          <v:shape id="_x0000_i1026" type="#_x0000_t75" style="width:116.25pt;height:16.5pt" o:ole="" fillcolor="window">
            <v:imagedata r:id="rId10" o:title=""/>
          </v:shape>
          <o:OLEObject Type="Embed" ProgID="Equation.DSMT4" ShapeID="_x0000_i1026" DrawAspect="Content" ObjectID="_1656345736" r:id="rId11"/>
        </w:object>
      </w:r>
      <w:r w:rsidR="005B5704">
        <w:tab/>
      </w:r>
      <w:r w:rsidR="005B5704">
        <w:tab/>
      </w:r>
      <w:r w:rsidR="005B5704">
        <w:tab/>
      </w:r>
      <w:r w:rsidR="005B5704">
        <w:tab/>
      </w:r>
      <w:r w:rsidR="005B5704">
        <w:tab/>
      </w:r>
      <w:r w:rsidR="005B5704">
        <w:tab/>
      </w:r>
      <w:r w:rsidR="005B5704">
        <w:tab/>
      </w:r>
      <w:r w:rsidR="005B5704">
        <w:tab/>
      </w:r>
      <w:r w:rsidR="005B5704">
        <w:tab/>
        <w:t xml:space="preserve">        </w:t>
      </w:r>
      <w:r w:rsidRPr="00DA64AA">
        <w:rPr>
          <w:rFonts w:ascii="Times New Roman" w:hAnsi="Times New Roman" w:cs="Times New Roman"/>
        </w:rPr>
        <w:t>(</w:t>
      </w:r>
      <w:r>
        <w:rPr>
          <w:rFonts w:ascii="Times New Roman" w:hAnsi="Times New Roman" w:cs="Times New Roman"/>
        </w:rPr>
        <w:t>2</w:t>
      </w:r>
      <w:r w:rsidRPr="00DA64AA">
        <w:rPr>
          <w:rFonts w:ascii="Times New Roman" w:hAnsi="Times New Roman" w:cs="Times New Roman"/>
        </w:rPr>
        <w:t>)</w:t>
      </w:r>
    </w:p>
    <w:p w14:paraId="779F59B0" w14:textId="1450295D" w:rsidR="00627F14" w:rsidRDefault="00937940" w:rsidP="00627F14">
      <w:pPr>
        <w:spacing w:line="480" w:lineRule="auto"/>
        <w:jc w:val="both"/>
        <w:rPr>
          <w:rFonts w:ascii="Times New Roman" w:hAnsi="Times New Roman" w:cs="Times New Roman"/>
        </w:rPr>
      </w:pPr>
      <w:r>
        <w:rPr>
          <w:rFonts w:ascii="Times New Roman" w:hAnsi="Times New Roman" w:cs="Times New Roman"/>
        </w:rPr>
        <w:t>H</w:t>
      </w:r>
      <w:r w:rsidR="00E12137">
        <w:rPr>
          <w:rFonts w:ascii="Times New Roman" w:hAnsi="Times New Roman" w:cs="Times New Roman"/>
        </w:rPr>
        <w:t xml:space="preserve">ere </w:t>
      </w:r>
      <w:proofErr w:type="gramStart"/>
      <w:r w:rsidR="00E12137" w:rsidRPr="00E12137">
        <w:rPr>
          <w:rFonts w:ascii="Times New Roman" w:hAnsi="Times New Roman" w:cs="Times New Roman"/>
          <w:i/>
        </w:rPr>
        <w:t>d</w:t>
      </w:r>
      <w:r w:rsidR="00E12137">
        <w:rPr>
          <w:rFonts w:ascii="Times New Roman" w:hAnsi="Times New Roman" w:cs="Times New Roman"/>
        </w:rPr>
        <w:t>(</w:t>
      </w:r>
      <w:proofErr w:type="gramEnd"/>
      <w:r w:rsidR="00E12137" w:rsidRPr="00E12137">
        <w:rPr>
          <w:rFonts w:ascii="Times New Roman" w:hAnsi="Times New Roman" w:cs="Times New Roman"/>
          <w:i/>
        </w:rPr>
        <w:t>k</w:t>
      </w:r>
      <w:r w:rsidR="00E12137">
        <w:rPr>
          <w:rFonts w:ascii="Times New Roman" w:hAnsi="Times New Roman" w:cs="Times New Roman"/>
        </w:rPr>
        <w:t>) is the dipole kernel in the Fourier (</w:t>
      </w:r>
      <w:r w:rsidR="00E12137" w:rsidRPr="00E12137">
        <w:rPr>
          <w:rFonts w:ascii="Times New Roman" w:hAnsi="Times New Roman" w:cs="Times New Roman"/>
          <w:b/>
        </w:rPr>
        <w:t>k</w:t>
      </w:r>
      <w:r w:rsidR="00627F14">
        <w:rPr>
          <w:rFonts w:ascii="Times New Roman" w:hAnsi="Times New Roman" w:cs="Times New Roman"/>
        </w:rPr>
        <w:t>) space:</w:t>
      </w:r>
      <w:r w:rsidR="005A6EBC" w:rsidRPr="00627F14">
        <w:rPr>
          <w:rFonts w:ascii="Times New Roman" w:hAnsi="Times New Roman" w:cs="Times New Roman"/>
        </w:rPr>
        <w:t xml:space="preserve"> </w:t>
      </w:r>
      <w:r w:rsidR="00022851">
        <w:rPr>
          <w:rFonts w:ascii="Times New Roman" w:hAnsi="Times New Roman" w:cs="Times New Roman"/>
        </w:rPr>
        <w:t xml:space="preserve"> </w:t>
      </w:r>
    </w:p>
    <w:p w14:paraId="0936E051" w14:textId="1A8033EC" w:rsidR="000C6CD3" w:rsidRPr="00DA64AA" w:rsidRDefault="004F20C3" w:rsidP="000C6CD3">
      <w:pPr>
        <w:spacing w:line="480" w:lineRule="auto"/>
        <w:jc w:val="both"/>
        <w:rPr>
          <w:rFonts w:ascii="Times New Roman" w:hAnsi="Times New Roman" w:cs="Times New Roman"/>
        </w:rPr>
      </w:pPr>
      <w:r w:rsidRPr="004F20C3">
        <w:rPr>
          <w:position w:val="-44"/>
        </w:rPr>
        <w:object w:dxaOrig="1520" w:dyaOrig="859" w14:anchorId="0A8E1E8E">
          <v:shape id="_x0000_i1027" type="#_x0000_t75" style="width:69pt;height:35.25pt" o:ole="" fillcolor="window">
            <v:imagedata r:id="rId12" o:title=""/>
          </v:shape>
          <o:OLEObject Type="Embed" ProgID="Equation.DSMT4" ShapeID="_x0000_i1027" DrawAspect="Content" ObjectID="_1656345737" r:id="rId13"/>
        </w:object>
      </w:r>
      <w:r w:rsidR="005B5704">
        <w:tab/>
      </w:r>
      <w:r w:rsidR="005B5704">
        <w:tab/>
      </w:r>
      <w:r w:rsidR="005B5704">
        <w:tab/>
      </w:r>
      <w:r w:rsidR="005B5704">
        <w:tab/>
      </w:r>
      <w:r w:rsidR="005B5704">
        <w:tab/>
      </w:r>
      <w:r w:rsidR="005B5704">
        <w:tab/>
      </w:r>
      <w:r w:rsidR="005B5704">
        <w:tab/>
      </w:r>
      <w:r w:rsidR="005B5704">
        <w:tab/>
      </w:r>
      <w:r w:rsidR="005B5704">
        <w:tab/>
      </w:r>
      <w:r w:rsidR="005B5704">
        <w:tab/>
      </w:r>
      <w:r w:rsidR="005B5704">
        <w:tab/>
        <w:t xml:space="preserve">        </w:t>
      </w:r>
      <w:r w:rsidR="000C6CD3" w:rsidRPr="00DA64AA">
        <w:rPr>
          <w:rFonts w:ascii="Times New Roman" w:hAnsi="Times New Roman" w:cs="Times New Roman"/>
        </w:rPr>
        <w:t>(</w:t>
      </w:r>
      <w:r w:rsidR="000C6CD3">
        <w:rPr>
          <w:rFonts w:ascii="Times New Roman" w:hAnsi="Times New Roman" w:cs="Times New Roman"/>
        </w:rPr>
        <w:t>3</w:t>
      </w:r>
      <w:r w:rsidR="000C6CD3" w:rsidRPr="00DA64AA">
        <w:rPr>
          <w:rFonts w:ascii="Times New Roman" w:hAnsi="Times New Roman" w:cs="Times New Roman"/>
        </w:rPr>
        <w:t>)</w:t>
      </w:r>
    </w:p>
    <w:p w14:paraId="67C2C241" w14:textId="77777777" w:rsidR="00E361EC" w:rsidRDefault="00AF049E" w:rsidP="009533DF">
      <w:pPr>
        <w:spacing w:line="480" w:lineRule="auto"/>
        <w:jc w:val="both"/>
        <w:rPr>
          <w:rFonts w:ascii="Times New Roman" w:hAnsi="Times New Roman" w:cs="Times New Roman"/>
        </w:rPr>
      </w:pPr>
      <w:proofErr w:type="gramStart"/>
      <w:r>
        <w:rPr>
          <w:rFonts w:ascii="Times New Roman" w:hAnsi="Times New Roman" w:cs="Times New Roman"/>
        </w:rPr>
        <w:t>And</w:t>
      </w:r>
      <w:proofErr w:type="gramEnd"/>
      <w:r>
        <w:rPr>
          <w:rFonts w:ascii="Times New Roman" w:hAnsi="Times New Roman" w:cs="Times New Roman"/>
        </w:rPr>
        <w:t xml:space="preserve"> </w:t>
      </w:r>
      <w:r w:rsidRPr="00B97740">
        <w:rPr>
          <w:rFonts w:ascii="Times New Roman" w:hAnsi="Times New Roman" w:cs="Times New Roman"/>
          <w:i/>
        </w:rPr>
        <w:t>F</w:t>
      </w:r>
      <w:r w:rsidR="00774753" w:rsidRPr="00B97740">
        <w:rPr>
          <w:rFonts w:ascii="Times New Roman" w:hAnsi="Times New Roman" w:cs="Times New Roman"/>
          <w:i/>
          <w:vertAlign w:val="superscript"/>
        </w:rPr>
        <w:t>-1</w:t>
      </w:r>
      <w:r w:rsidR="00774753">
        <w:rPr>
          <w:rFonts w:ascii="Times New Roman" w:hAnsi="Times New Roman" w:cs="Times New Roman"/>
        </w:rPr>
        <w:t xml:space="preserve"> and </w:t>
      </w:r>
      <w:r w:rsidR="00774753" w:rsidRPr="00B97740">
        <w:rPr>
          <w:rFonts w:ascii="Times New Roman" w:hAnsi="Times New Roman" w:cs="Times New Roman"/>
          <w:i/>
        </w:rPr>
        <w:t>F</w:t>
      </w:r>
      <w:r w:rsidR="00774753">
        <w:rPr>
          <w:rFonts w:ascii="Times New Roman" w:hAnsi="Times New Roman" w:cs="Times New Roman"/>
        </w:rPr>
        <w:t xml:space="preserve"> are </w:t>
      </w:r>
      <w:r>
        <w:rPr>
          <w:rFonts w:ascii="Times New Roman" w:hAnsi="Times New Roman" w:cs="Times New Roman"/>
        </w:rPr>
        <w:t xml:space="preserve">the </w:t>
      </w:r>
      <w:r w:rsidR="00774753">
        <w:rPr>
          <w:rFonts w:ascii="Times New Roman" w:hAnsi="Times New Roman" w:cs="Times New Roman"/>
        </w:rPr>
        <w:t xml:space="preserve">inverse and direct Fourier transforms. </w:t>
      </w:r>
    </w:p>
    <w:p w14:paraId="04AA3E9B" w14:textId="61FFF038" w:rsidR="009533DF" w:rsidRDefault="00460FEA" w:rsidP="009533DF">
      <w:pPr>
        <w:spacing w:line="480" w:lineRule="auto"/>
        <w:jc w:val="both"/>
        <w:rPr>
          <w:rFonts w:ascii="Times New Roman" w:hAnsi="Times New Roman" w:cs="Times New Roman"/>
        </w:rPr>
      </w:pPr>
      <w:r>
        <w:rPr>
          <w:rFonts w:ascii="Times New Roman" w:hAnsi="Times New Roman" w:cs="Times New Roman"/>
        </w:rPr>
        <w:t xml:space="preserve">The </w:t>
      </w:r>
      <w:r w:rsidR="001D5CE8">
        <w:rPr>
          <w:rFonts w:ascii="Times New Roman" w:hAnsi="Times New Roman" w:cs="Times New Roman"/>
        </w:rPr>
        <w:t>relative difference field</w:t>
      </w:r>
      <w:r>
        <w:rPr>
          <w:rFonts w:ascii="Times New Roman" w:hAnsi="Times New Roman" w:cs="Times New Roman"/>
        </w:rPr>
        <w:t xml:space="preserve"> </w:t>
      </w:r>
      <w:r w:rsidRPr="001B79AB">
        <w:rPr>
          <w:rFonts w:ascii="Times New Roman" w:eastAsiaTheme="minorEastAsia" w:hAnsi="Times New Roman" w:cs="Times New Roman"/>
          <w:i/>
        </w:rPr>
        <w:t>f</w:t>
      </w:r>
      <w:r>
        <w:rPr>
          <w:rFonts w:ascii="Times New Roman" w:hAnsi="Times New Roman" w:cs="Times New Roman"/>
        </w:rPr>
        <w:t xml:space="preserve"> </w:t>
      </w:r>
      <w:proofErr w:type="gramStart"/>
      <w:r>
        <w:rPr>
          <w:rFonts w:ascii="Times New Roman" w:hAnsi="Times New Roman" w:cs="Times New Roman"/>
        </w:rPr>
        <w:t>is generated</w:t>
      </w:r>
      <w:proofErr w:type="gramEnd"/>
      <w:r>
        <w:rPr>
          <w:rFonts w:ascii="Times New Roman" w:hAnsi="Times New Roman" w:cs="Times New Roman"/>
        </w:rPr>
        <w:t xml:space="preserve"> by susceptibility sources inside </w:t>
      </w:r>
      <w:r w:rsidR="00AD0481">
        <w:rPr>
          <w:rFonts w:ascii="Times New Roman" w:hAnsi="Times New Roman" w:cs="Times New Roman"/>
        </w:rPr>
        <w:t xml:space="preserve">the </w:t>
      </w:r>
      <w:r>
        <w:rPr>
          <w:rFonts w:ascii="Times New Roman" w:hAnsi="Times New Roman" w:cs="Times New Roman"/>
        </w:rPr>
        <w:t xml:space="preserve">reconstructed </w:t>
      </w:r>
      <w:r w:rsidR="00BE552E">
        <w:rPr>
          <w:rFonts w:ascii="Times New Roman" w:hAnsi="Times New Roman" w:cs="Times New Roman"/>
        </w:rPr>
        <w:t>region</w:t>
      </w:r>
      <w:r>
        <w:rPr>
          <w:rFonts w:ascii="Times New Roman" w:hAnsi="Times New Roman" w:cs="Times New Roman"/>
        </w:rPr>
        <w:t xml:space="preserve">, but it </w:t>
      </w:r>
      <w:r w:rsidR="00DA549C">
        <w:rPr>
          <w:rFonts w:ascii="Times New Roman" w:hAnsi="Times New Roman" w:cs="Times New Roman"/>
        </w:rPr>
        <w:t xml:space="preserve">also </w:t>
      </w:r>
      <w:r>
        <w:rPr>
          <w:rFonts w:ascii="Times New Roman" w:hAnsi="Times New Roman" w:cs="Times New Roman"/>
        </w:rPr>
        <w:t>contains the contribution of the background field</w:t>
      </w:r>
      <w:r w:rsidR="00AD0481">
        <w:rPr>
          <w:rFonts w:ascii="Times New Roman" w:hAnsi="Times New Roman" w:cs="Times New Roman"/>
        </w:rPr>
        <w:t>.</w:t>
      </w:r>
      <w:r w:rsidR="009E2576">
        <w:rPr>
          <w:rFonts w:ascii="Times New Roman" w:hAnsi="Times New Roman" w:cs="Times New Roman"/>
        </w:rPr>
        <w:t xml:space="preserve"> </w:t>
      </w:r>
      <w:r w:rsidR="00DA549C">
        <w:rPr>
          <w:rFonts w:ascii="Times New Roman" w:hAnsi="Times New Roman" w:cs="Times New Roman"/>
        </w:rPr>
        <w:t xml:space="preserve">Taking into account </w:t>
      </w:r>
      <w:r w:rsidR="00061F06">
        <w:rPr>
          <w:rFonts w:ascii="Times New Roman" w:hAnsi="Times New Roman" w:cs="Times New Roman"/>
        </w:rPr>
        <w:t xml:space="preserve">the susceptibility sources </w:t>
      </w:r>
      <w:r w:rsidR="00DA549C">
        <w:rPr>
          <w:rFonts w:ascii="Times New Roman" w:hAnsi="Times New Roman" w:cs="Times New Roman"/>
        </w:rPr>
        <w:t xml:space="preserve">originating </w:t>
      </w:r>
      <w:r w:rsidR="00061F06">
        <w:rPr>
          <w:rFonts w:ascii="Times New Roman" w:hAnsi="Times New Roman" w:cs="Times New Roman"/>
        </w:rPr>
        <w:t>out</w:t>
      </w:r>
      <w:r w:rsidR="00DA549C">
        <w:rPr>
          <w:rFonts w:ascii="Times New Roman" w:hAnsi="Times New Roman" w:cs="Times New Roman"/>
        </w:rPr>
        <w:t xml:space="preserve">side </w:t>
      </w:r>
      <w:r w:rsidR="00061F06">
        <w:rPr>
          <w:rFonts w:ascii="Times New Roman" w:hAnsi="Times New Roman" w:cs="Times New Roman"/>
        </w:rPr>
        <w:t xml:space="preserve">of the reconstruction volume would be intractable </w:t>
      </w:r>
      <w:r w:rsidR="00AD0481">
        <w:rPr>
          <w:rFonts w:ascii="Times New Roman" w:hAnsi="Times New Roman" w:cs="Times New Roman"/>
        </w:rPr>
        <w:t>because of</w:t>
      </w:r>
      <w:r w:rsidR="00061F06">
        <w:rPr>
          <w:rFonts w:ascii="Times New Roman" w:hAnsi="Times New Roman" w:cs="Times New Roman"/>
        </w:rPr>
        <w:t xml:space="preserve"> problem dimensionality and </w:t>
      </w:r>
      <w:r w:rsidR="00AD0481">
        <w:rPr>
          <w:rFonts w:ascii="Times New Roman" w:hAnsi="Times New Roman" w:cs="Times New Roman"/>
        </w:rPr>
        <w:t>because</w:t>
      </w:r>
      <w:r w:rsidR="00061F06">
        <w:rPr>
          <w:rFonts w:ascii="Times New Roman" w:hAnsi="Times New Roman" w:cs="Times New Roman"/>
        </w:rPr>
        <w:t xml:space="preserve"> of signal </w:t>
      </w:r>
      <w:r w:rsidR="00AD0481">
        <w:rPr>
          <w:rFonts w:ascii="Times New Roman" w:hAnsi="Times New Roman" w:cs="Times New Roman"/>
        </w:rPr>
        <w:t xml:space="preserve">lack </w:t>
      </w:r>
      <w:r w:rsidR="00061F06">
        <w:rPr>
          <w:rFonts w:ascii="Times New Roman" w:hAnsi="Times New Roman" w:cs="Times New Roman"/>
        </w:rPr>
        <w:t xml:space="preserve">in large regions of the domain. When decomposing the </w:t>
      </w:r>
      <w:r w:rsidR="00555795">
        <w:rPr>
          <w:rFonts w:ascii="Times New Roman" w:hAnsi="Times New Roman" w:cs="Times New Roman"/>
        </w:rPr>
        <w:t>background</w:t>
      </w:r>
      <w:r w:rsidR="00061F06">
        <w:rPr>
          <w:rFonts w:ascii="Times New Roman" w:hAnsi="Times New Roman" w:cs="Times New Roman"/>
        </w:rPr>
        <w:t xml:space="preserve"> field contributions from the total field in a separate, prior step, </w:t>
      </w:r>
      <w:r w:rsidR="008D2884">
        <w:rPr>
          <w:rFonts w:ascii="Times New Roman" w:hAnsi="Times New Roman" w:cs="Times New Roman"/>
        </w:rPr>
        <w:t>the reconstructed susceptibility map suffer</w:t>
      </w:r>
      <w:r w:rsidR="002741E9">
        <w:rPr>
          <w:rFonts w:ascii="Times New Roman" w:hAnsi="Times New Roman" w:cs="Times New Roman"/>
        </w:rPr>
        <w:t>s</w:t>
      </w:r>
      <w:r w:rsidR="008D2884">
        <w:rPr>
          <w:rFonts w:ascii="Times New Roman" w:hAnsi="Times New Roman" w:cs="Times New Roman"/>
        </w:rPr>
        <w:t xml:space="preserve"> from error propagation from </w:t>
      </w:r>
      <w:r w:rsidR="007D0E28">
        <w:rPr>
          <w:rFonts w:ascii="Times New Roman" w:hAnsi="Times New Roman" w:cs="Times New Roman"/>
        </w:rPr>
        <w:t>one step to</w:t>
      </w:r>
      <w:r w:rsidR="008D2884">
        <w:rPr>
          <w:rFonts w:ascii="Times New Roman" w:hAnsi="Times New Roman" w:cs="Times New Roman"/>
        </w:rPr>
        <w:t xml:space="preserve"> </w:t>
      </w:r>
      <w:r w:rsidR="007D0E28">
        <w:rPr>
          <w:rFonts w:ascii="Times New Roman" w:hAnsi="Times New Roman" w:cs="Times New Roman"/>
        </w:rPr>
        <w:t xml:space="preserve">another </w:t>
      </w:r>
      <w:r w:rsidR="008D2884">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aqlIFQbo","properties":{"formattedCitation":"[1], [2]","plainCitation":"[1], [2]","noteIndex":0},"citationItems":[{"id":128,"uris":["http://zotero.org/users/2944760/items/S2ZGSU6H"],"uri":["http://zotero.org/users/2944760/items/S2ZGSU6H"],"itemData":{"id":128,"type":"article-journal","abstract":"Purpose To investigate systematic errors in traditional quantitative susceptibility mapping (QSM) where background field removal and local field inversion (LFI) are performed sequentially, to develop a total field inversion (TFI) QSM method to reduce these errors, and to improve QSM quality in the presence of large susceptibility differences. Theory and Methods The proposed TFI is a single optimization problem which simultaneously estimates the background and local fields, preventing error propagation from background field removal to QSM. To increase the computational speed, a new preconditioner is introduced and analyzed. TFI is compared with the traditional combination of background field removal and LFI in a numerical simulation and in phantom, 5 healthy subjects, and 18 patients with intracerebral hemorrhage. Results Compared with the traditional method projection onto dipole fields+LFI, preconditioned TFI substantially reduced error in QSM along the air?tissue boundaries in simulation, generated high-quality in vivo QSM within similar processing time, and suppressed streaking artifacts in intracerebral hemorrhage QSM. Moreover, preconditioned TFI was capable of generating QSM for the entire head including the brain, air-filled sinus, skull, and fat. Conclusion Preconditioned total field inversion improves the accuracy of QSM over the traditional method where background and local fields are separately estimated. Magn Reson Med 78:303?315, 2017. ? 2016 International Society for Magnetic Resonance in Medicine","container-title":"Magnetic Resonance in Medicine","DOI":"10.1002/mrm.26331","ISSN":"0740-3194","issue":"1","journalAbbreviation":"Magnetic Resonance in Medicine","page":"303-315","source":"onlinelibrary.wiley.com (Atypon)","title":"Preconditioned total field inversion (TFI) method for quantitative susceptibility mapping","volume":"78","author":[{"family":"Liu","given":"Zhe"},{"family":"Kee","given":"Youngwook"},{"family":"Zhou","given":"Dong"},{"family":"Wang","given":"Yi"},{"family":"Spincemaille","given":"Pascal"}],"issued":{"date-parts":[["2016",7,28]]}}},{"id":272,"uris":["http://zotero.org/users/2944760/items/SCWD4EBV"],"uri":["http://zotero.org/users/2944760/items/SCWD4EBV"],"itemData":{"id":272,"type":"article-journal","abstract":"Quantitative susceptibility mapping (QSM) estimates the underlying tissue magnetic susceptibility from the gradient echo (GRE) phase signal through background phase removal and dipole inversion steps. Each of these steps typically requires the solution of an ill-posed inverse problem and thus necessitates additional regularization. Recently developed single-step QSM algorithms directly relate the unprocessed GRE phase to the unknown susceptibility distribution, thereby requiring the solution of a single inverse problem. In this work, we show that such a holistic approach provides susceptibility estimation with artifact mitigation and develop efficient algorithms that involve simple analytical solutions for all of the optimization steps. Our methods employ total variation (TV) and total generalized variation (TGV) to jointly perform the background removal and dipole inversion in a single step. Using multiple spherical mean value (SMV) kernels of varying radii permits high-fidelity background removal whilst retaining the phase information in the cortex. Using numerical simulations, we demonstrate that the proposed single-step methods reduce the reconstruction error by up to 66% relative to the multi-step methods that involve SMV background filtering with the same number of SMV kernels, followed by TV- or TGV-regularized dipole inversion. In vivo single-step experiments demonstrate a dramatic reduction in dipole streaking artifacts and improved homogeneity of image contrast. These acquisitions employ the rapid three-dimensional echo planar imaging (3D EPI) and Wave-CAIPI (controlled aliasing in parallel imaging) trajectories for signal-to-noise ratio-efficient whole-brain imaging. Herein, we also demonstrate the multi-echo capability of the Wave-CAIPI sequence for the first time, and introduce an automated, phase-sensitive coil sensitivity estimation scheme based on a 4-s calibration acquisition. Copyright © 2016 John Wiley &amp; Sons, Ltd.","container-title":"NMR in Biomedicine","DOI":"10.1002/nbm.3570","ISSN":"1099-1492","issue":"4","language":"en","page":"e3570","source":"Wiley Online Library","title":"Single-step quantitative susceptibility mapping with variational penalties","volume":"30","author":[{"family":"Chatnuntawech","given":"Itthi"},{"family":"McDaniel","given":"Patrick"},{"family":"Cauley","given":"Stephen F."},{"family":"Gagoski","given":"Borjan A."},{"family":"Langkammer","given":"Christian"},{"family":"Martin","given":"Adrian"},{"family":"Grant","given":"P. Ellen"},{"family":"Wald","given":"Lawrence L."},{"family":"Setsompop","given":"Kawin"},{"family":"Adalsteinsson","given":"Elfar"},{"family":"Bilgic","given":"Berkin"}],"issued":{"date-parts":[["2017",4,1]]}}}],"schema":"https://github.com/citation-style-language/schema/raw/master/csl-citation.json"} </w:instrText>
      </w:r>
      <w:r w:rsidR="008D2884">
        <w:rPr>
          <w:rFonts w:ascii="Times New Roman" w:hAnsi="Times New Roman" w:cs="Times New Roman"/>
        </w:rPr>
        <w:fldChar w:fldCharType="separate"/>
      </w:r>
      <w:r w:rsidR="00FB0F61" w:rsidRPr="00FB0F61">
        <w:rPr>
          <w:rFonts w:ascii="Times New Roman" w:hAnsi="Times New Roman" w:cs="Times New Roman"/>
        </w:rPr>
        <w:t>[1], [2]</w:t>
      </w:r>
      <w:r w:rsidR="008D2884">
        <w:rPr>
          <w:rFonts w:ascii="Times New Roman" w:hAnsi="Times New Roman" w:cs="Times New Roman"/>
        </w:rPr>
        <w:fldChar w:fldCharType="end"/>
      </w:r>
      <w:r w:rsidR="008D2884">
        <w:rPr>
          <w:rFonts w:ascii="Times New Roman" w:hAnsi="Times New Roman" w:cs="Times New Roman"/>
        </w:rPr>
        <w:t>.</w:t>
      </w:r>
      <w:r w:rsidR="009533DF">
        <w:rPr>
          <w:rFonts w:ascii="Times New Roman" w:hAnsi="Times New Roman" w:cs="Times New Roman"/>
        </w:rPr>
        <w:t xml:space="preserve"> In one-step approaches, the background field </w:t>
      </w:r>
      <w:proofErr w:type="gramStart"/>
      <w:r w:rsidR="009533DF">
        <w:rPr>
          <w:rFonts w:ascii="Times New Roman" w:hAnsi="Times New Roman" w:cs="Times New Roman"/>
        </w:rPr>
        <w:t>is removed</w:t>
      </w:r>
      <w:proofErr w:type="gramEnd"/>
      <w:r w:rsidR="009533DF">
        <w:rPr>
          <w:rFonts w:ascii="Times New Roman" w:hAnsi="Times New Roman" w:cs="Times New Roman"/>
        </w:rPr>
        <w:t xml:space="preserve"> directly inside the</w:t>
      </w:r>
      <w:r w:rsidR="004E5955">
        <w:rPr>
          <w:rFonts w:ascii="Times New Roman" w:hAnsi="Times New Roman" w:cs="Times New Roman"/>
        </w:rPr>
        <w:t xml:space="preserve"> dipole inversion calculation</w:t>
      </w:r>
      <w:r w:rsidR="009533DF">
        <w:rPr>
          <w:rFonts w:ascii="Times New Roman" w:hAnsi="Times New Roman" w:cs="Times New Roman"/>
        </w:rPr>
        <w:t>:</w:t>
      </w:r>
      <w:r w:rsidR="009533DF" w:rsidRPr="00165A92">
        <w:rPr>
          <w:rFonts w:ascii="Times New Roman" w:hAnsi="Times New Roman" w:cs="Times New Roman"/>
        </w:rPr>
        <w:t xml:space="preserve"> </w:t>
      </w:r>
    </w:p>
    <w:p w14:paraId="266A4A5A" w14:textId="06BC99D2" w:rsidR="00B05E48" w:rsidRPr="00DA64AA" w:rsidRDefault="00B05E48" w:rsidP="00B05E48">
      <w:pPr>
        <w:spacing w:line="480" w:lineRule="auto"/>
        <w:jc w:val="both"/>
        <w:rPr>
          <w:rFonts w:ascii="Times New Roman" w:hAnsi="Times New Roman" w:cs="Times New Roman"/>
        </w:rPr>
      </w:pPr>
      <w:r w:rsidRPr="0045465D">
        <w:rPr>
          <w:position w:val="-24"/>
        </w:rPr>
        <w:object w:dxaOrig="4160" w:dyaOrig="620" w14:anchorId="05B25B6E">
          <v:shape id="_x0000_i1028" type="#_x0000_t75" style="width:189.75pt;height:26.25pt" o:ole="" fillcolor="window">
            <v:imagedata r:id="rId14" o:title=""/>
          </v:shape>
          <o:OLEObject Type="Embed" ProgID="Equation.DSMT4" ShapeID="_x0000_i1028" DrawAspect="Content" ObjectID="_1656345738" r:id="rId15"/>
        </w:object>
      </w:r>
      <w:r w:rsidR="005B5704">
        <w:tab/>
      </w:r>
      <w:r w:rsidR="005B5704">
        <w:tab/>
      </w:r>
      <w:r w:rsidR="005B5704">
        <w:tab/>
      </w:r>
      <w:r w:rsidR="005B5704">
        <w:tab/>
      </w:r>
      <w:r w:rsidR="005B5704">
        <w:tab/>
      </w:r>
      <w:r w:rsidR="005B5704">
        <w:tab/>
      </w:r>
      <w:r w:rsidR="005B5704">
        <w:tab/>
        <w:t xml:space="preserve">        </w:t>
      </w:r>
      <w:r w:rsidRPr="00DA64AA">
        <w:rPr>
          <w:rFonts w:ascii="Times New Roman" w:hAnsi="Times New Roman" w:cs="Times New Roman"/>
        </w:rPr>
        <w:t>(</w:t>
      </w:r>
      <w:r>
        <w:rPr>
          <w:rFonts w:ascii="Times New Roman" w:hAnsi="Times New Roman" w:cs="Times New Roman"/>
        </w:rPr>
        <w:t>4</w:t>
      </w:r>
      <w:r w:rsidRPr="00DA64AA">
        <w:rPr>
          <w:rFonts w:ascii="Times New Roman" w:hAnsi="Times New Roman" w:cs="Times New Roman"/>
        </w:rPr>
        <w:t>)</w:t>
      </w:r>
    </w:p>
    <w:p w14:paraId="1AB0CC86" w14:textId="77777777" w:rsidR="00B05E48" w:rsidRDefault="00B05E48" w:rsidP="009533DF">
      <w:pPr>
        <w:spacing w:line="480" w:lineRule="auto"/>
        <w:jc w:val="both"/>
        <w:rPr>
          <w:rFonts w:ascii="Times New Roman" w:hAnsi="Times New Roman" w:cs="Times New Roman"/>
        </w:rPr>
      </w:pPr>
    </w:p>
    <w:p w14:paraId="67A5D9E3" w14:textId="4C73CF3B" w:rsidR="009533DF" w:rsidRDefault="00757070" w:rsidP="009533DF">
      <w:pPr>
        <w:spacing w:line="480" w:lineRule="auto"/>
        <w:jc w:val="both"/>
        <w:rPr>
          <w:rFonts w:ascii="Times New Roman" w:hAnsi="Times New Roman" w:cs="Times New Roman"/>
        </w:rPr>
      </w:pPr>
      <w:r>
        <w:rPr>
          <w:rFonts w:ascii="Times New Roman" w:hAnsi="Times New Roman" w:cs="Times New Roman"/>
        </w:rPr>
        <w:lastRenderedPageBreak/>
        <w:t>H</w:t>
      </w:r>
      <w:r w:rsidR="009533DF">
        <w:rPr>
          <w:rFonts w:ascii="Times New Roman" w:hAnsi="Times New Roman" w:cs="Times New Roman"/>
        </w:rPr>
        <w:t xml:space="preserve">ere </w:t>
      </w:r>
      <w:r w:rsidR="00897C6C" w:rsidRPr="00626433">
        <w:rPr>
          <w:rFonts w:ascii="Times New Roman" w:hAnsi="Times New Roman" w:cs="Times New Roman"/>
          <w:iCs/>
        </w:rPr>
        <w:t>Ξ</w:t>
      </w:r>
      <w:r w:rsidR="009533DF">
        <w:rPr>
          <w:rFonts w:ascii="Times New Roman" w:hAnsi="Times New Roman" w:cs="Times New Roman"/>
        </w:rPr>
        <w:t xml:space="preserve"> is a </w:t>
      </w:r>
      <w:proofErr w:type="gramStart"/>
      <w:r w:rsidR="00FC6697">
        <w:rPr>
          <w:rFonts w:ascii="Times New Roman" w:hAnsi="Times New Roman" w:cs="Times New Roman"/>
        </w:rPr>
        <w:t>background field removal</w:t>
      </w:r>
      <w:r w:rsidR="009533DF">
        <w:rPr>
          <w:rFonts w:ascii="Times New Roman" w:hAnsi="Times New Roman" w:cs="Times New Roman"/>
        </w:rPr>
        <w:t xml:space="preserve"> operator</w:t>
      </w:r>
      <w:proofErr w:type="gramEnd"/>
      <w:r w:rsidR="009533DF">
        <w:rPr>
          <w:rFonts w:ascii="Times New Roman" w:hAnsi="Times New Roman" w:cs="Times New Roman"/>
        </w:rPr>
        <w:t xml:space="preserve"> such as:</w:t>
      </w:r>
      <w:r w:rsidR="009533DF" w:rsidRPr="00647171">
        <w:rPr>
          <w:rFonts w:ascii="Times New Roman" w:hAnsi="Times New Roman" w:cs="Times New Roman"/>
        </w:rPr>
        <w:t xml:space="preserve"> </w:t>
      </w:r>
    </w:p>
    <w:p w14:paraId="3571BA21" w14:textId="372B01E3" w:rsidR="00773988" w:rsidRPr="00DA64AA" w:rsidRDefault="000C2D10" w:rsidP="00773988">
      <w:pPr>
        <w:spacing w:line="480" w:lineRule="auto"/>
        <w:jc w:val="both"/>
        <w:rPr>
          <w:rFonts w:ascii="Times New Roman" w:hAnsi="Times New Roman" w:cs="Times New Roman"/>
        </w:rPr>
      </w:pPr>
      <w:r w:rsidRPr="00773988">
        <w:rPr>
          <w:position w:val="-6"/>
        </w:rPr>
        <w:object w:dxaOrig="600" w:dyaOrig="279" w14:anchorId="41F6D5B8">
          <v:shape id="_x0000_i1029" type="#_x0000_t75" style="width:27.75pt;height:11.25pt" o:ole="" fillcolor="window">
            <v:imagedata r:id="rId16" o:title=""/>
          </v:shape>
          <o:OLEObject Type="Embed" ProgID="Equation.DSMT4" ShapeID="_x0000_i1029" DrawAspect="Content" ObjectID="_1656345739" r:id="rId17"/>
        </w:object>
      </w:r>
      <w:r w:rsidR="00773988">
        <w:t xml:space="preserve">; </w:t>
      </w:r>
      <w:r w:rsidR="00773988">
        <w:tab/>
      </w:r>
      <w:r w:rsidR="00773988" w:rsidRPr="00773988">
        <w:rPr>
          <w:position w:val="-14"/>
        </w:rPr>
        <w:object w:dxaOrig="1579" w:dyaOrig="380" w14:anchorId="7212AD41">
          <v:shape id="_x0000_i1030" type="#_x0000_t75" style="width:1in;height:15.75pt" o:ole="" fillcolor="window">
            <v:imagedata r:id="rId18" o:title=""/>
          </v:shape>
          <o:OLEObject Type="Embed" ProgID="Equation.DSMT4" ShapeID="_x0000_i1030" DrawAspect="Content" ObjectID="_1656345740" r:id="rId19"/>
        </w:object>
      </w:r>
      <w:r w:rsidR="005B5704">
        <w:tab/>
      </w:r>
      <w:r w:rsidR="005B5704">
        <w:tab/>
      </w:r>
      <w:r w:rsidR="005B5704">
        <w:tab/>
      </w:r>
      <w:r w:rsidR="005B5704">
        <w:tab/>
      </w:r>
      <w:r w:rsidR="005B5704">
        <w:tab/>
      </w:r>
      <w:r w:rsidR="005B5704">
        <w:tab/>
      </w:r>
      <w:r w:rsidR="005B5704">
        <w:tab/>
      </w:r>
      <w:r w:rsidR="005B5704">
        <w:tab/>
      </w:r>
      <w:r w:rsidR="005B5704">
        <w:tab/>
        <w:t xml:space="preserve">        </w:t>
      </w:r>
      <w:r w:rsidR="00773988" w:rsidRPr="00DA64AA">
        <w:rPr>
          <w:rFonts w:ascii="Times New Roman" w:hAnsi="Times New Roman" w:cs="Times New Roman"/>
        </w:rPr>
        <w:t>(</w:t>
      </w:r>
      <w:r w:rsidR="00773988">
        <w:rPr>
          <w:rFonts w:ascii="Times New Roman" w:hAnsi="Times New Roman" w:cs="Times New Roman"/>
        </w:rPr>
        <w:t>5</w:t>
      </w:r>
      <w:r w:rsidR="00773988" w:rsidRPr="00DA64AA">
        <w:rPr>
          <w:rFonts w:ascii="Times New Roman" w:hAnsi="Times New Roman" w:cs="Times New Roman"/>
        </w:rPr>
        <w:t>)</w:t>
      </w:r>
    </w:p>
    <w:p w14:paraId="7A01A30C" w14:textId="50727887" w:rsidR="006D4128" w:rsidRDefault="00061F06" w:rsidP="006D4128">
      <w:pPr>
        <w:spacing w:line="480" w:lineRule="auto"/>
        <w:jc w:val="both"/>
        <w:rPr>
          <w:rFonts w:ascii="Times New Roman" w:hAnsi="Times New Roman" w:cs="Times New Roman"/>
        </w:rPr>
      </w:pPr>
      <w:r>
        <w:rPr>
          <w:rFonts w:ascii="Times New Roman" w:hAnsi="Times New Roman" w:cs="Times New Roman"/>
        </w:rPr>
        <w:t>In this context t</w:t>
      </w:r>
      <w:r w:rsidR="009533DF">
        <w:rPr>
          <w:rFonts w:ascii="Times New Roman" w:hAnsi="Times New Roman" w:cs="Times New Roman"/>
        </w:rPr>
        <w:t xml:space="preserve">he main property of the background field is that it is harmonic inside the reconstructed region, </w:t>
      </w:r>
      <w:r w:rsidR="006B6A62">
        <w:rPr>
          <w:rFonts w:ascii="Times New Roman" w:hAnsi="Times New Roman" w:cs="Times New Roman"/>
        </w:rPr>
        <w:t xml:space="preserve">hence it is possible to remove it by applying </w:t>
      </w:r>
      <w:r w:rsidR="009533DF">
        <w:rPr>
          <w:rFonts w:ascii="Times New Roman" w:hAnsi="Times New Roman" w:cs="Times New Roman"/>
        </w:rPr>
        <w:t xml:space="preserve">an operator that </w:t>
      </w:r>
      <w:r>
        <w:rPr>
          <w:rFonts w:ascii="Times New Roman" w:hAnsi="Times New Roman" w:cs="Times New Roman"/>
        </w:rPr>
        <w:t xml:space="preserve">selectively suppresses </w:t>
      </w:r>
      <w:r w:rsidR="009533DF">
        <w:rPr>
          <w:rFonts w:ascii="Times New Roman" w:hAnsi="Times New Roman" w:cs="Times New Roman"/>
        </w:rPr>
        <w:t xml:space="preserve">harmonic functions </w:t>
      </w:r>
      <w:r w:rsidR="009533DF">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Q3TPhzMQ","properties":{"formattedCitation":"[3]","plainCitation":"[3]","noteIndex":0},"citationItems":[{"id":290,"uris":["http://zotero.org/users/2944760/items/PS7JZLMG"],"uri":["http://zotero.org/users/2944760/items/PS7JZLMG"],"itemData":{"id":290,"type":"article-journal","abstract":"Quantitative susceptibility mapping (QSM) based on gradient echo (GRE) magnetic resonance phase data is a novel technique for non-invasive assessment of magnetic tissue susceptibility differences. The method is expected to be an important means to determine iron distributions in vivo and may, thus, be instrumental for elucidating the physiological role of iron and disease-related iron concentration changes associated with various neurological and psychiatric disorders. This study introduces a framework for QSM and demonstrates calculation of reproducible and orientation-independent susceptibility maps from GRE data acquired at 3T. The potential of these susceptibility maps to perform anatomical imaging is investigated, as well as the ability to measure the venous blood oxygen saturation level in large vessels, and to assess the local tissue iron concentration. In order to take into account diamagnetic susceptibility contributions induced by myelin, a correction scheme for susceptibility based iron estimation is demonstrated. The findings suggest that susceptibility contrast, and therewith also phase contrast, are not only linked to the storage iron concentration but are also significantly influenced by other sources such as myelin. After myelin correction the linear dependence between magnetic susceptibilities and previously published iron concentrations from post mortem studies was significantly improved. Finally, a comparison between susceptibility maps and processed phase images indicated that caution should be exercised when drawing conclusions about iron concentrations when directly assessing processed phase information.","container-title":"NeuroImage","DOI":"10.1016/j.neuroimage.2010.10.070","ISSN":"1053-8119","issue":"4","journalAbbreviation":"NeuroImage","page":"2789-2807","source":"ScienceDirect","title":"Quantitative imaging of intrinsic magnetic tissue properties using MRI signal phase: An approach to in vivo brain iron metabolism?","title-short":"Quantitative imaging of intrinsic magnetic tissue properties using MRI signal phase","volume":"54","author":[{"family":"Schweser","given":"Ferdinand"},{"family":"Deistung","given":"Andreas"},{"family":"Lehr","given":"Berengar Wendel"},{"family":"Reichenbach","given":"Jürgen Rainer"}],"issued":{"date-parts":[["2011",2,14]]}}}],"schema":"https://github.com/citation-style-language/schema/raw/master/csl-citation.json"} </w:instrText>
      </w:r>
      <w:r w:rsidR="009533DF">
        <w:rPr>
          <w:rFonts w:ascii="Times New Roman" w:hAnsi="Times New Roman" w:cs="Times New Roman"/>
        </w:rPr>
        <w:fldChar w:fldCharType="separate"/>
      </w:r>
      <w:r w:rsidR="00FB0F61" w:rsidRPr="00FB0F61">
        <w:rPr>
          <w:rFonts w:ascii="Times New Roman" w:hAnsi="Times New Roman" w:cs="Times New Roman"/>
        </w:rPr>
        <w:t>[3]</w:t>
      </w:r>
      <w:r w:rsidR="009533DF">
        <w:rPr>
          <w:rFonts w:ascii="Times New Roman" w:hAnsi="Times New Roman" w:cs="Times New Roman"/>
        </w:rPr>
        <w:fldChar w:fldCharType="end"/>
      </w:r>
      <w:r w:rsidR="009533DF">
        <w:rPr>
          <w:rFonts w:ascii="Times New Roman" w:hAnsi="Times New Roman" w:cs="Times New Roman"/>
        </w:rPr>
        <w:t>. The Laplace operator Δ is one of such operators</w:t>
      </w:r>
      <w:r w:rsidR="00A73C39">
        <w:rPr>
          <w:rFonts w:ascii="Times New Roman" w:hAnsi="Times New Roman" w:cs="Times New Roman"/>
        </w:rPr>
        <w:t xml:space="preserve">, but any </w:t>
      </w:r>
      <w:r w:rsidR="00AD0065">
        <w:rPr>
          <w:rFonts w:ascii="Times New Roman" w:hAnsi="Times New Roman" w:cs="Times New Roman"/>
        </w:rPr>
        <w:t>positive function with radial symmetry and integral equal to one (normalized), also fulfills this condition</w:t>
      </w:r>
      <w:r w:rsidR="0062549C">
        <w:rPr>
          <w:rFonts w:ascii="Times New Roman" w:hAnsi="Times New Roman" w:cs="Times New Roman"/>
        </w:rPr>
        <w:t xml:space="preserve"> </w:t>
      </w:r>
      <w:r w:rsidR="0062549C">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lYNJjBz2","properties":{"formattedCitation":"[4], [5]","plainCitation":"[4], [5]","noteIndex":0},"citationItems":[{"id":548,"uris":["http://zotero.org/users/2944760/items/MSFZTKUX"],"uri":["http://zotero.org/users/2944760/items/MSFZTKUX"],"itemData":{"id":548,"type":"chapter","container-title":"Potential Theory in Applied Geophysics","event-place":"Berlin, Heidelberg","ISBN":"978-3-540-72334-9","language":"en","note":"DOI: 10.1007/978-3-540-72334-9_10","page":"307-327","publisher":"Springer","publisher-place":"Berlin, Heidelberg","source":"Springer Link","title":"Green’s Theorem in Potential Theory","URL":"https://doi.org/10.1007/978-3-540-72334-9_10","author":[{"family":"Roy","given":"Kalyan Kumar"}],"editor":[{"family":"Roy","given":"Kalyan Kumar"}],"accessed":{"date-parts":[["2020",7,3]]},"issued":{"date-parts":[["2008"]]}}},{"id":549,"uris":["http://zotero.org/users/2944760/items/NTPNZW8L"],"uri":["http://zotero.org/users/2944760/items/NTPNZW8L"],"itemData":{"id":549,"type":"article-journal","abstract":"We give conditions on the functions and u on [image omitted] such that if u is given by the convolution of and u, then u is harmonic on [image omitted].","container-title":"Complex Variables, Theory and Application: An International Journal","DOI":"10.1080/02781070500260017","ISSN":"0278-1077","issue":"14","note":"publisher: Taylor &amp; Francis\n_eprint: https://doi.org/10.1080/02781070500260017","page":"1049-1059","source":"Taylor and Francis+NEJM","title":"Invariant mean value property and harmonic functions","volume":"50","author":[{"family":"Kim","given":"Jinman"},{"family":"Wong","given":"M. W."}],"issued":{"date-parts":[["2005",11,1]]}}}],"schema":"https://github.com/citation-style-language/schema/raw/master/csl-citation.json"} </w:instrText>
      </w:r>
      <w:r w:rsidR="0062549C">
        <w:rPr>
          <w:rFonts w:ascii="Times New Roman" w:hAnsi="Times New Roman" w:cs="Times New Roman"/>
        </w:rPr>
        <w:fldChar w:fldCharType="separate"/>
      </w:r>
      <w:r w:rsidR="00FB0F61" w:rsidRPr="00FB0F61">
        <w:rPr>
          <w:rFonts w:ascii="Times New Roman" w:hAnsi="Times New Roman" w:cs="Times New Roman"/>
        </w:rPr>
        <w:t>[4], [5]</w:t>
      </w:r>
      <w:r w:rsidR="0062549C">
        <w:rPr>
          <w:rFonts w:ascii="Times New Roman" w:hAnsi="Times New Roman" w:cs="Times New Roman"/>
        </w:rPr>
        <w:fldChar w:fldCharType="end"/>
      </w:r>
      <w:r w:rsidR="00AD0065">
        <w:rPr>
          <w:rFonts w:ascii="Times New Roman" w:hAnsi="Times New Roman" w:cs="Times New Roman"/>
        </w:rPr>
        <w:t>.</w:t>
      </w:r>
      <w:r w:rsidR="00555795">
        <w:rPr>
          <w:rFonts w:ascii="Times New Roman" w:hAnsi="Times New Roman" w:cs="Times New Roman"/>
        </w:rPr>
        <w:t xml:space="preserve"> </w:t>
      </w:r>
      <w:r w:rsidR="006B6A62">
        <w:rPr>
          <w:rFonts w:ascii="Times New Roman" w:hAnsi="Times New Roman" w:cs="Times New Roman"/>
        </w:rPr>
        <w:t>I</w:t>
      </w:r>
      <w:r w:rsidR="00F80F50">
        <w:rPr>
          <w:rFonts w:ascii="Times New Roman" w:hAnsi="Times New Roman" w:cs="Times New Roman"/>
        </w:rPr>
        <w:t>n practice</w:t>
      </w:r>
      <w:r w:rsidR="00DA549C">
        <w:rPr>
          <w:rFonts w:ascii="Times New Roman" w:hAnsi="Times New Roman" w:cs="Times New Roman"/>
        </w:rPr>
        <w:t>,</w:t>
      </w:r>
      <w:r w:rsidR="00F80F50">
        <w:rPr>
          <w:rFonts w:ascii="Times New Roman" w:hAnsi="Times New Roman" w:cs="Times New Roman"/>
        </w:rPr>
        <w:t xml:space="preserve"> it </w:t>
      </w:r>
      <w:proofErr w:type="gramStart"/>
      <w:r w:rsidR="001C7EC3">
        <w:rPr>
          <w:rFonts w:ascii="Times New Roman" w:hAnsi="Times New Roman" w:cs="Times New Roman"/>
        </w:rPr>
        <w:t>is</w:t>
      </w:r>
      <w:r w:rsidR="00F80F50">
        <w:rPr>
          <w:rFonts w:ascii="Times New Roman" w:hAnsi="Times New Roman" w:cs="Times New Roman"/>
        </w:rPr>
        <w:t xml:space="preserve"> implemented</w:t>
      </w:r>
      <w:proofErr w:type="gramEnd"/>
      <w:r w:rsidR="00F80F50">
        <w:rPr>
          <w:rFonts w:ascii="Times New Roman" w:hAnsi="Times New Roman" w:cs="Times New Roman"/>
        </w:rPr>
        <w:t xml:space="preserve"> as a discrete operator that uses only neighboring voxels to calculate the result and its output suffers from noise.</w:t>
      </w:r>
      <w:r w:rsidR="00940DBD">
        <w:rPr>
          <w:rFonts w:ascii="Times New Roman" w:hAnsi="Times New Roman" w:cs="Times New Roman"/>
        </w:rPr>
        <w:t xml:space="preserve"> </w:t>
      </w:r>
      <w:r w:rsidR="00AD0065">
        <w:rPr>
          <w:rFonts w:ascii="Times New Roman" w:hAnsi="Times New Roman" w:cs="Times New Roman"/>
        </w:rPr>
        <w:t xml:space="preserve">Schweser et al. have proposed to use the </w:t>
      </w:r>
      <w:r w:rsidR="008060F7">
        <w:rPr>
          <w:rFonts w:ascii="Times New Roman" w:hAnsi="Times New Roman" w:cs="Times New Roman"/>
        </w:rPr>
        <w:t>spherical mean value</w:t>
      </w:r>
      <w:r w:rsidR="00DA549C">
        <w:rPr>
          <w:rFonts w:ascii="Times New Roman" w:hAnsi="Times New Roman" w:cs="Times New Roman"/>
        </w:rPr>
        <w:t xml:space="preserve"> (</w:t>
      </w:r>
      <w:r w:rsidR="008060F7">
        <w:rPr>
          <w:rFonts w:ascii="Times New Roman" w:hAnsi="Times New Roman" w:cs="Times New Roman"/>
        </w:rPr>
        <w:t>SMV</w:t>
      </w:r>
      <w:r w:rsidR="00DA549C">
        <w:rPr>
          <w:rFonts w:ascii="Times New Roman" w:hAnsi="Times New Roman" w:cs="Times New Roman"/>
        </w:rPr>
        <w:t>)</w:t>
      </w:r>
      <w:r w:rsidR="00AE0EF6">
        <w:rPr>
          <w:rFonts w:ascii="Times New Roman" w:hAnsi="Times New Roman" w:cs="Times New Roman"/>
        </w:rPr>
        <w:t xml:space="preserve"> </w:t>
      </w:r>
      <w:r w:rsidR="008060F7">
        <w:rPr>
          <w:rFonts w:ascii="Times New Roman" w:hAnsi="Times New Roman" w:cs="Times New Roman"/>
        </w:rPr>
        <w:t>operator</w:t>
      </w:r>
      <w:r w:rsidR="008C2D7C">
        <w:rPr>
          <w:rFonts w:ascii="Times New Roman" w:hAnsi="Times New Roman" w:cs="Times New Roman"/>
        </w:rPr>
        <w:t xml:space="preserve"> </w:t>
      </w:r>
      <w:r w:rsidR="008C2D7C">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67GzCRv3","properties":{"formattedCitation":"[3]","plainCitation":"[3]","noteIndex":0},"citationItems":[{"id":290,"uris":["http://zotero.org/users/2944760/items/PS7JZLMG"],"uri":["http://zotero.org/users/2944760/items/PS7JZLMG"],"itemData":{"id":290,"type":"article-journal","abstract":"Quantitative susceptibility mapping (QSM) based on gradient echo (GRE) magnetic resonance phase data is a novel technique for non-invasive assessment of magnetic tissue susceptibility differences. The method is expected to be an important means to determine iron distributions in vivo and may, thus, be instrumental for elucidating the physiological role of iron and disease-related iron concentration changes associated with various neurological and psychiatric disorders. This study introduces a framework for QSM and demonstrates calculation of reproducible and orientation-independent susceptibility maps from GRE data acquired at 3T. The potential of these susceptibility maps to perform anatomical imaging is investigated, as well as the ability to measure the venous blood oxygen saturation level in large vessels, and to assess the local tissue iron concentration. In order to take into account diamagnetic susceptibility contributions induced by myelin, a correction scheme for susceptibility based iron estimation is demonstrated. The findings suggest that susceptibility contrast, and therewith also phase contrast, are not only linked to the storage iron concentration but are also significantly influenced by other sources such as myelin. After myelin correction the linear dependence between magnetic susceptibilities and previously published iron concentrations from post mortem studies was significantly improved. Finally, a comparison between susceptibility maps and processed phase images indicated that caution should be exercised when drawing conclusions about iron concentrations when directly assessing processed phase information.","container-title":"NeuroImage","DOI":"10.1016/j.neuroimage.2010.10.070","ISSN":"1053-8119","issue":"4","journalAbbreviation":"NeuroImage","page":"2789-2807","source":"ScienceDirect","title":"Quantitative imaging of intrinsic magnetic tissue properties using MRI signal phase: An approach to in vivo brain iron metabolism?","title-short":"Quantitative imaging of intrinsic magnetic tissue properties using MRI signal phase","volume":"54","author":[{"family":"Schweser","given":"Ferdinand"},{"family":"Deistung","given":"Andreas"},{"family":"Lehr","given":"Berengar Wendel"},{"family":"Reichenbach","given":"Jürgen Rainer"}],"issued":{"date-parts":[["2011",2,14]]}}}],"schema":"https://github.com/citation-style-language/schema/raw/master/csl-citation.json"} </w:instrText>
      </w:r>
      <w:r w:rsidR="008C2D7C">
        <w:rPr>
          <w:rFonts w:ascii="Times New Roman" w:hAnsi="Times New Roman" w:cs="Times New Roman"/>
        </w:rPr>
        <w:fldChar w:fldCharType="separate"/>
      </w:r>
      <w:r w:rsidR="00FB0F61" w:rsidRPr="00FB0F61">
        <w:rPr>
          <w:rFonts w:ascii="Times New Roman" w:hAnsi="Times New Roman" w:cs="Times New Roman"/>
        </w:rPr>
        <w:t>[3]</w:t>
      </w:r>
      <w:r w:rsidR="008C2D7C">
        <w:rPr>
          <w:rFonts w:ascii="Times New Roman" w:hAnsi="Times New Roman" w:cs="Times New Roman"/>
        </w:rPr>
        <w:fldChar w:fldCharType="end"/>
      </w:r>
      <w:r w:rsidR="008C2D7C">
        <w:rPr>
          <w:rFonts w:ascii="Times New Roman" w:hAnsi="Times New Roman" w:cs="Times New Roman"/>
        </w:rPr>
        <w:t>:</w:t>
      </w:r>
      <w:r w:rsidR="006D4128" w:rsidRPr="006D4128">
        <w:rPr>
          <w:rFonts w:ascii="Times New Roman" w:hAnsi="Times New Roman" w:cs="Times New Roman"/>
        </w:rPr>
        <w:t xml:space="preserve"> </w:t>
      </w:r>
    </w:p>
    <w:p w14:paraId="6B385752" w14:textId="489CFCAA" w:rsidR="00474AEE" w:rsidRPr="00DA64AA" w:rsidRDefault="00474AEE" w:rsidP="00474AEE">
      <w:pPr>
        <w:spacing w:line="480" w:lineRule="auto"/>
        <w:jc w:val="both"/>
        <w:rPr>
          <w:rFonts w:ascii="Times New Roman" w:hAnsi="Times New Roman" w:cs="Times New Roman"/>
        </w:rPr>
      </w:pPr>
      <w:r w:rsidRPr="00474AEE">
        <w:rPr>
          <w:position w:val="-14"/>
        </w:rPr>
        <w:object w:dxaOrig="1200" w:dyaOrig="380" w14:anchorId="6CD1D3D5">
          <v:shape id="_x0000_i1031" type="#_x0000_t75" style="width:54pt;height:15.75pt" o:ole="" fillcolor="window">
            <v:imagedata r:id="rId20" o:title=""/>
          </v:shape>
          <o:OLEObject Type="Embed" ProgID="Equation.DSMT4" ShapeID="_x0000_i1031" DrawAspect="Content" ObjectID="_1656345741" r:id="rId21"/>
        </w:object>
      </w:r>
      <w:r w:rsidR="005B5704">
        <w:tab/>
      </w:r>
      <w:r w:rsidR="005B5704">
        <w:tab/>
      </w:r>
      <w:r w:rsidR="005B5704">
        <w:tab/>
      </w:r>
      <w:r w:rsidR="005B5704">
        <w:tab/>
      </w:r>
      <w:r w:rsidR="005B5704">
        <w:tab/>
      </w:r>
      <w:r w:rsidR="005B5704">
        <w:tab/>
      </w:r>
      <w:r w:rsidR="005B5704">
        <w:tab/>
      </w:r>
      <w:r w:rsidR="005B5704">
        <w:tab/>
      </w:r>
      <w:r w:rsidR="005B5704">
        <w:tab/>
      </w:r>
      <w:r w:rsidR="005B5704">
        <w:tab/>
      </w:r>
      <w:r w:rsidR="005B5704">
        <w:tab/>
        <w:t xml:space="preserve">        </w:t>
      </w:r>
      <w:r w:rsidRPr="00DA64AA">
        <w:rPr>
          <w:rFonts w:ascii="Times New Roman" w:hAnsi="Times New Roman" w:cs="Times New Roman"/>
        </w:rPr>
        <w:t>(</w:t>
      </w:r>
      <w:r w:rsidR="00463342">
        <w:rPr>
          <w:rFonts w:ascii="Times New Roman" w:hAnsi="Times New Roman" w:cs="Times New Roman"/>
        </w:rPr>
        <w:t>6</w:t>
      </w:r>
      <w:r w:rsidRPr="00DA64AA">
        <w:rPr>
          <w:rFonts w:ascii="Times New Roman" w:hAnsi="Times New Roman" w:cs="Times New Roman"/>
        </w:rPr>
        <w:t>)</w:t>
      </w:r>
    </w:p>
    <w:p w14:paraId="59F72146" w14:textId="17FE8D29" w:rsidR="00E82FFB" w:rsidRDefault="009C531E" w:rsidP="000024A4">
      <w:pPr>
        <w:spacing w:line="480" w:lineRule="auto"/>
        <w:jc w:val="both"/>
        <w:rPr>
          <w:rFonts w:ascii="Times New Roman" w:hAnsi="Times New Roman" w:cs="Times New Roman"/>
        </w:rPr>
      </w:pPr>
      <w:proofErr w:type="gramStart"/>
      <w:r>
        <w:rPr>
          <w:rFonts w:ascii="Times New Roman" w:hAnsi="Times New Roman" w:cs="Times New Roman"/>
        </w:rPr>
        <w:t>where</w:t>
      </w:r>
      <w:proofErr w:type="gramEnd"/>
      <w:r w:rsidR="00D63169">
        <w:rPr>
          <w:rFonts w:ascii="Times New Roman" w:hAnsi="Times New Roman" w:cs="Times New Roman"/>
        </w:rPr>
        <w:t xml:space="preserve"> </w:t>
      </w:r>
      <w:r w:rsidR="00D63169" w:rsidRPr="00474AEE">
        <w:rPr>
          <w:rFonts w:ascii="Times New Roman" w:hAnsi="Times New Roman" w:cs="Times New Roman"/>
          <w:i/>
        </w:rPr>
        <w:t>ρ</w:t>
      </w:r>
      <w:r w:rsidR="00D63169" w:rsidRPr="00474AEE">
        <w:rPr>
          <w:rFonts w:ascii="Times New Roman" w:hAnsi="Times New Roman" w:cs="Times New Roman"/>
          <w:i/>
          <w:iCs/>
          <w:vertAlign w:val="subscript"/>
        </w:rPr>
        <w:t>Rball</w:t>
      </w:r>
      <w:r w:rsidR="00A32189">
        <w:rPr>
          <w:sz w:val="22"/>
          <w:szCs w:val="22"/>
        </w:rPr>
        <w:t xml:space="preserve"> </w:t>
      </w:r>
      <w:r w:rsidR="00E24769">
        <w:rPr>
          <w:rFonts w:ascii="Times New Roman" w:hAnsi="Times New Roman" w:cs="Times New Roman"/>
        </w:rPr>
        <w:t xml:space="preserve">is </w:t>
      </w:r>
      <w:r w:rsidR="005C103E">
        <w:rPr>
          <w:rFonts w:ascii="Times New Roman" w:hAnsi="Times New Roman" w:cs="Times New Roman"/>
        </w:rPr>
        <w:t>a</w:t>
      </w:r>
      <w:r w:rsidR="00E24769">
        <w:rPr>
          <w:rFonts w:ascii="Times New Roman" w:hAnsi="Times New Roman" w:cs="Times New Roman"/>
        </w:rPr>
        <w:t xml:space="preserve"> ball of a </w:t>
      </w:r>
      <w:r w:rsidR="00122F9F">
        <w:rPr>
          <w:rFonts w:ascii="Times New Roman" w:hAnsi="Times New Roman" w:cs="Times New Roman"/>
        </w:rPr>
        <w:t xml:space="preserve">radius </w:t>
      </w:r>
      <w:r w:rsidR="00AD0065" w:rsidRPr="00A32189">
        <w:rPr>
          <w:rFonts w:ascii="Times New Roman" w:hAnsi="Times New Roman" w:cs="Times New Roman"/>
          <w:i/>
          <w:iCs/>
        </w:rPr>
        <w:t>R</w:t>
      </w:r>
      <w:r w:rsidR="00AD0065" w:rsidRPr="00A32189">
        <w:rPr>
          <w:rFonts w:ascii="Times New Roman" w:hAnsi="Times New Roman" w:cs="Times New Roman"/>
          <w:i/>
          <w:iCs/>
          <w:vertAlign w:val="subscript"/>
        </w:rPr>
        <w:t>ball</w:t>
      </w:r>
      <w:r w:rsidR="00AD0065">
        <w:rPr>
          <w:rFonts w:ascii="Times New Roman" w:hAnsi="Times New Roman" w:cs="Times New Roman"/>
        </w:rPr>
        <w:t xml:space="preserve"> </w:t>
      </w:r>
      <w:r w:rsidR="00A01228">
        <w:rPr>
          <w:rFonts w:ascii="Times New Roman" w:hAnsi="Times New Roman" w:cs="Times New Roman"/>
        </w:rPr>
        <w:t>at</w:t>
      </w:r>
      <w:r w:rsidR="00E24769">
        <w:rPr>
          <w:rFonts w:ascii="Times New Roman" w:hAnsi="Times New Roman" w:cs="Times New Roman"/>
        </w:rPr>
        <w:t xml:space="preserve"> the </w:t>
      </w:r>
      <w:r w:rsidR="000024A4">
        <w:rPr>
          <w:rFonts w:ascii="Times New Roman" w:hAnsi="Times New Roman" w:cs="Times New Roman"/>
        </w:rPr>
        <w:t>center of coordinates</w:t>
      </w:r>
      <w:r w:rsidR="003331F1">
        <w:rPr>
          <w:rFonts w:ascii="Times New Roman" w:hAnsi="Times New Roman" w:cs="Times New Roman"/>
        </w:rPr>
        <w:t>,</w:t>
      </w:r>
      <w:r w:rsidR="000024A4">
        <w:rPr>
          <w:rFonts w:ascii="Times New Roman" w:hAnsi="Times New Roman" w:cs="Times New Roman"/>
        </w:rPr>
        <w:t xml:space="preserve"> such that:</w:t>
      </w:r>
    </w:p>
    <w:p w14:paraId="1E48653E" w14:textId="28F80AD1" w:rsidR="00E82FFB" w:rsidRPr="00DA64AA" w:rsidRDefault="00E82FFB" w:rsidP="00E82FFB">
      <w:pPr>
        <w:spacing w:line="480" w:lineRule="auto"/>
        <w:jc w:val="both"/>
        <w:rPr>
          <w:rFonts w:ascii="Times New Roman" w:hAnsi="Times New Roman" w:cs="Times New Roman"/>
        </w:rPr>
      </w:pPr>
      <w:r w:rsidRPr="00E82FFB">
        <w:rPr>
          <w:position w:val="-14"/>
        </w:rPr>
        <w:object w:dxaOrig="2220" w:dyaOrig="400" w14:anchorId="251A5C9E">
          <v:shape id="_x0000_i1032" type="#_x0000_t75" style="width:99.75pt;height:16.5pt" o:ole="" fillcolor="window">
            <v:imagedata r:id="rId22" o:title=""/>
          </v:shape>
          <o:OLEObject Type="Embed" ProgID="Equation.DSMT4" ShapeID="_x0000_i1032" DrawAspect="Content" ObjectID="_1656345742" r:id="rId23"/>
        </w:object>
      </w:r>
      <w:r>
        <w:t>,</w:t>
      </w:r>
      <w:r w:rsidRPr="00E82FFB">
        <w:rPr>
          <w:position w:val="-14"/>
        </w:rPr>
        <w:object w:dxaOrig="1820" w:dyaOrig="400" w14:anchorId="1F49957C">
          <v:shape id="_x0000_i1033" type="#_x0000_t75" style="width:83.25pt;height:16.5pt" o:ole="" fillcolor="window">
            <v:imagedata r:id="rId24" o:title=""/>
          </v:shape>
          <o:OLEObject Type="Embed" ProgID="Equation.DSMT4" ShapeID="_x0000_i1033" DrawAspect="Content" ObjectID="_1656345743" r:id="rId25"/>
        </w:object>
      </w:r>
      <w:proofErr w:type="gramStart"/>
      <w:r>
        <w:t>,</w:t>
      </w:r>
      <w:proofErr w:type="gramEnd"/>
      <w:r w:rsidRPr="00E82FFB">
        <w:rPr>
          <w:position w:val="-16"/>
        </w:rPr>
        <w:object w:dxaOrig="1460" w:dyaOrig="440" w14:anchorId="3160D522">
          <v:shape id="_x0000_i1034" type="#_x0000_t75" style="width:67.5pt;height:18.75pt" o:ole="" fillcolor="window">
            <v:imagedata r:id="rId26" o:title=""/>
          </v:shape>
          <o:OLEObject Type="Embed" ProgID="Equation.DSMT4" ShapeID="_x0000_i1034" DrawAspect="Content" ObjectID="_1656345744" r:id="rId27"/>
        </w:object>
      </w:r>
      <w:r w:rsidR="005B5704">
        <w:tab/>
      </w:r>
      <w:r w:rsidR="005B5704">
        <w:tab/>
      </w:r>
      <w:r w:rsidR="005B5704">
        <w:tab/>
      </w:r>
      <w:r w:rsidR="005B5704">
        <w:tab/>
      </w:r>
      <w:r w:rsidR="005B5704">
        <w:tab/>
        <w:t xml:space="preserve">        </w:t>
      </w:r>
      <w:r w:rsidRPr="00DA64AA">
        <w:rPr>
          <w:rFonts w:ascii="Times New Roman" w:hAnsi="Times New Roman" w:cs="Times New Roman"/>
        </w:rPr>
        <w:t>(</w:t>
      </w:r>
      <w:r>
        <w:rPr>
          <w:rFonts w:ascii="Times New Roman" w:hAnsi="Times New Roman" w:cs="Times New Roman"/>
        </w:rPr>
        <w:t>7</w:t>
      </w:r>
      <w:r w:rsidRPr="00DA64AA">
        <w:rPr>
          <w:rFonts w:ascii="Times New Roman" w:hAnsi="Times New Roman" w:cs="Times New Roman"/>
        </w:rPr>
        <w:t>)</w:t>
      </w:r>
    </w:p>
    <w:p w14:paraId="1808F116" w14:textId="2A159BC1" w:rsidR="008B4CD1" w:rsidRDefault="009C6940" w:rsidP="006F6FC7">
      <w:pPr>
        <w:spacing w:line="480" w:lineRule="auto"/>
        <w:jc w:val="both"/>
        <w:rPr>
          <w:rFonts w:ascii="Times New Roman" w:hAnsi="Times New Roman" w:cs="Times New Roman"/>
        </w:rPr>
      </w:pPr>
      <w:proofErr w:type="gramStart"/>
      <w:r>
        <w:rPr>
          <w:rFonts w:ascii="Times New Roman" w:hAnsi="Times New Roman" w:cs="Times New Roman"/>
        </w:rPr>
        <w:t>and</w:t>
      </w:r>
      <w:proofErr w:type="gramEnd"/>
      <w:r>
        <w:rPr>
          <w:rFonts w:ascii="Times New Roman" w:hAnsi="Times New Roman" w:cs="Times New Roman"/>
        </w:rPr>
        <w:t xml:space="preserve"> </w:t>
      </w:r>
      <w:r w:rsidRPr="00A01228">
        <w:rPr>
          <w:rFonts w:ascii="Times New Roman" w:hAnsi="Times New Roman" w:cs="Times New Roman"/>
          <w:i/>
        </w:rPr>
        <w:t>δ</w:t>
      </w:r>
      <w:r>
        <w:rPr>
          <w:rFonts w:ascii="Times New Roman" w:hAnsi="Times New Roman" w:cs="Times New Roman"/>
        </w:rPr>
        <w:t xml:space="preserve"> is the delta </w:t>
      </w:r>
      <w:r w:rsidR="00CB052E">
        <w:rPr>
          <w:rFonts w:ascii="Times New Roman" w:hAnsi="Times New Roman" w:cs="Times New Roman"/>
        </w:rPr>
        <w:t xml:space="preserve">function at the center </w:t>
      </w:r>
      <w:r w:rsidR="00A01228">
        <w:rPr>
          <w:rFonts w:ascii="Times New Roman" w:hAnsi="Times New Roman" w:cs="Times New Roman"/>
        </w:rPr>
        <w:t>of coordinates.</w:t>
      </w:r>
      <w:r w:rsidR="00CB052E">
        <w:rPr>
          <w:rFonts w:ascii="Times New Roman" w:hAnsi="Times New Roman" w:cs="Times New Roman"/>
        </w:rPr>
        <w:t xml:space="preserve"> </w:t>
      </w:r>
    </w:p>
    <w:p w14:paraId="3AB82AAF" w14:textId="7D82ED46" w:rsidR="006F6FC7" w:rsidRDefault="008B4CD1" w:rsidP="000067EE">
      <w:pPr>
        <w:spacing w:line="480" w:lineRule="auto"/>
        <w:jc w:val="both"/>
        <w:rPr>
          <w:rFonts w:ascii="Times New Roman" w:hAnsi="Times New Roman" w:cs="Times New Roman"/>
        </w:rPr>
      </w:pPr>
      <w:r>
        <w:rPr>
          <w:rFonts w:ascii="Times New Roman" w:hAnsi="Times New Roman" w:cs="Times New Roman"/>
        </w:rPr>
        <w:t xml:space="preserve">The choice of SMV operator radius is very important, because bigger radius means </w:t>
      </w:r>
      <w:r w:rsidR="00AD0481">
        <w:rPr>
          <w:rFonts w:ascii="Times New Roman" w:hAnsi="Times New Roman" w:cs="Times New Roman"/>
        </w:rPr>
        <w:t xml:space="preserve">larger </w:t>
      </w:r>
      <w:r w:rsidR="003C1EB2">
        <w:rPr>
          <w:rFonts w:ascii="Times New Roman" w:hAnsi="Times New Roman" w:cs="Times New Roman"/>
        </w:rPr>
        <w:t xml:space="preserve">number of voxels </w:t>
      </w:r>
      <w:r w:rsidR="008465BF">
        <w:rPr>
          <w:rFonts w:ascii="Times New Roman" w:hAnsi="Times New Roman" w:cs="Times New Roman"/>
        </w:rPr>
        <w:t xml:space="preserve">averaging </w:t>
      </w:r>
      <w:r w:rsidR="003C1EB2">
        <w:rPr>
          <w:rFonts w:ascii="Times New Roman" w:hAnsi="Times New Roman" w:cs="Times New Roman"/>
        </w:rPr>
        <w:t>and better resilience to error amplification</w:t>
      </w:r>
      <w:r w:rsidR="000067EE">
        <w:rPr>
          <w:rFonts w:ascii="Times New Roman" w:hAnsi="Times New Roman" w:cs="Times New Roman"/>
        </w:rPr>
        <w:t xml:space="preserve"> </w:t>
      </w:r>
      <w:r w:rsidR="000067EE">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eLslWgME","properties":{"formattedCitation":"[6], [7]","plainCitation":"[6], [7]","noteIndex":0},"citationItems":[{"id":257,"uris":["http://zotero.org/users/2944760/items/D9E2HE78"],"uri":["http://zotero.org/users/2944760/items/D9E2HE78"],"itemData":{"id":257,"type":"article-journal","abstract":"The elimination of so-called background fields is an essential step in phase MRI and quantitative susceptibility mapping (QSM). Background fields, which are caused by sources outside the region of interest (ROI), are often one to two orders of magnitude stronger than tissue-related field variations from within the ROI, hampering quantitative interpretation of field maps. This paper reviews the current literature on background elimination algorithms for QSM and provides insights into similarities and differences between the many algorithms proposed. We discuss the basic theoretical foundations and derive fundamental limitations of background field elimination. Copyright © 2016 John Wiley &amp; Sons, Ltd.","container-title":"NMR in Biomedicine","DOI":"10.1002/nbm.3604","ISSN":"1099-1492","issue":"4","language":"en","page":"e3604","source":"Wiley Online Library","title":"An illustrated comparison of processing methods for phase MRI and QSM: removal of background field contributions from sources outside the region of interest","title-short":"An illustrated comparison of processing methods for phase MRI and QSM","volume":"30","author":[{"family":"Schweser","given":"Ferdinand"},{"family":"Robinson","given":"Simon Daniel"},{"family":"Rochefort","given":"Ludovic","dropping-particle":"de"},{"family":"Li","given":"Wei"},{"family":"Bredies","given":"Kristian"}],"issued":{"date-parts":[["2017",4,1]]}}},{"id":293,"uris":["http://zotero.org/users/2944760/items/VZPZV5GN"],"uri":["http://zotero.org/users/2944760/items/VZPZV5GN"],"itemData":{"id":293,"type":"article-journal","abstract":"The derivation of susceptibility from image phase is hampered by the ill-conditioned filter inversion in certain k-space regions. In this article, compressed sensing is used to compensate for the k-space regions where direct filter inversion is unstable. A significantly lower level of streaking artifacts is produced in the resulting susceptibility maps for both simulated and in vivo data sets compared to outcomes obtained using the direct threshold method. It is also demonstrated that the compressed sensing based method outperforms regularization based methods. The key difference between the regularized inversions and compressed sensing compensated inversions is that, in the former case, the entire k-space spectrum estimation is affected by the ill-conditioned filter inversion in certain k-space regions, whereas in the compressed sensing based method only the ill-conditioned k-space regions are estimated. In the susceptibility map calculated from the phase measurement obtained using a 3T scanner, not only are the iron-rich regions well depicted, but good contrast between white and gray matter interfaces that feature a low level of susceptibility variations are also obtained. The correlation between the iron content and the susceptibility levels in iron-rich deep nucleus regions is studied, and strong linear relationships are observed which agree with previous findings. Magn Reson Med, 2011. © 2011 Wiley-Liss, Inc.","container-title":"Magnetic Resonance in Medicine","DOI":"10.1002/mrm.23000","ISSN":"1522-2594","issue":"1","language":"en","page":"137-147","source":"Wiley Online Library","title":"Whole brain susceptibility mapping using compressed sensing","volume":"67","author":[{"family":"Wu","given":"Bing"},{"family":"Li","given":"Wei"},{"family":"Guidon","given":"Arnaud"},{"family":"Liu","given":"Chunlei"}],"issued":{"date-parts":[["2012"]]}}}],"schema":"https://github.com/citation-style-language/schema/raw/master/csl-citation.json"} </w:instrText>
      </w:r>
      <w:r w:rsidR="000067EE">
        <w:rPr>
          <w:rFonts w:ascii="Times New Roman" w:hAnsi="Times New Roman" w:cs="Times New Roman"/>
        </w:rPr>
        <w:fldChar w:fldCharType="separate"/>
      </w:r>
      <w:r w:rsidR="00FB0F61" w:rsidRPr="00FB0F61">
        <w:rPr>
          <w:rFonts w:ascii="Times New Roman" w:hAnsi="Times New Roman" w:cs="Times New Roman"/>
        </w:rPr>
        <w:t>[6], [7]</w:t>
      </w:r>
      <w:r w:rsidR="000067EE">
        <w:rPr>
          <w:rFonts w:ascii="Times New Roman" w:hAnsi="Times New Roman" w:cs="Times New Roman"/>
        </w:rPr>
        <w:fldChar w:fldCharType="end"/>
      </w:r>
      <w:r w:rsidR="003C1EB2">
        <w:rPr>
          <w:rFonts w:ascii="Times New Roman" w:hAnsi="Times New Roman" w:cs="Times New Roman"/>
        </w:rPr>
        <w:t xml:space="preserve"> However, t</w:t>
      </w:r>
      <w:r w:rsidR="005C54F0">
        <w:rPr>
          <w:rFonts w:ascii="Times New Roman" w:hAnsi="Times New Roman" w:cs="Times New Roman"/>
        </w:rPr>
        <w:t>he Laplace or SMV operators should be evaluated inside</w:t>
      </w:r>
      <w:r w:rsidR="009F1D06">
        <w:rPr>
          <w:rFonts w:ascii="Times New Roman" w:hAnsi="Times New Roman" w:cs="Times New Roman"/>
        </w:rPr>
        <w:t xml:space="preserve"> </w:t>
      </w:r>
      <w:r w:rsidR="0018329C">
        <w:rPr>
          <w:rFonts w:ascii="Times New Roman" w:hAnsi="Times New Roman" w:cs="Times New Roman"/>
        </w:rPr>
        <w:t>the</w:t>
      </w:r>
      <w:r w:rsidR="006D6C4A">
        <w:rPr>
          <w:rFonts w:ascii="Times New Roman" w:hAnsi="Times New Roman" w:cs="Times New Roman"/>
        </w:rPr>
        <w:t xml:space="preserve"> </w:t>
      </w:r>
      <w:r w:rsidR="0018329C">
        <w:rPr>
          <w:rFonts w:ascii="Times New Roman" w:hAnsi="Times New Roman" w:cs="Times New Roman"/>
        </w:rPr>
        <w:t>region</w:t>
      </w:r>
      <w:r w:rsidR="006D6C4A">
        <w:rPr>
          <w:rFonts w:ascii="Times New Roman" w:hAnsi="Times New Roman" w:cs="Times New Roman"/>
        </w:rPr>
        <w:t xml:space="preserve"> in which</w:t>
      </w:r>
      <w:r w:rsidR="00B95159">
        <w:rPr>
          <w:rFonts w:ascii="Times New Roman" w:hAnsi="Times New Roman" w:cs="Times New Roman"/>
        </w:rPr>
        <w:t xml:space="preserve"> the relative difference field </w:t>
      </w:r>
      <w:r w:rsidR="00AD0481">
        <w:rPr>
          <w:rFonts w:ascii="Times New Roman" w:hAnsi="Times New Roman" w:cs="Times New Roman"/>
        </w:rPr>
        <w:t xml:space="preserve">is </w:t>
      </w:r>
      <w:r w:rsidR="00B95159">
        <w:rPr>
          <w:rFonts w:ascii="Times New Roman" w:hAnsi="Times New Roman" w:cs="Times New Roman"/>
        </w:rPr>
        <w:t>calculated</w:t>
      </w:r>
      <w:r w:rsidR="00AD0481">
        <w:rPr>
          <w:rFonts w:ascii="Times New Roman" w:hAnsi="Times New Roman" w:cs="Times New Roman"/>
        </w:rPr>
        <w:t>. This</w:t>
      </w:r>
      <w:r w:rsidR="00423B81">
        <w:rPr>
          <w:rFonts w:ascii="Times New Roman" w:hAnsi="Times New Roman" w:cs="Times New Roman"/>
        </w:rPr>
        <w:t xml:space="preserve"> </w:t>
      </w:r>
      <w:r w:rsidR="0018329C">
        <w:rPr>
          <w:rFonts w:ascii="Times New Roman" w:hAnsi="Times New Roman" w:cs="Times New Roman"/>
        </w:rPr>
        <w:t>result</w:t>
      </w:r>
      <w:r w:rsidR="00D75CE2">
        <w:rPr>
          <w:rFonts w:ascii="Times New Roman" w:hAnsi="Times New Roman" w:cs="Times New Roman"/>
        </w:rPr>
        <w:t xml:space="preserve">s in the erosion of the </w:t>
      </w:r>
      <w:r w:rsidR="00FA7AEE">
        <w:rPr>
          <w:rFonts w:ascii="Times New Roman" w:hAnsi="Times New Roman" w:cs="Times New Roman"/>
        </w:rPr>
        <w:t>reconstructed</w:t>
      </w:r>
      <w:r w:rsidR="00C10137">
        <w:rPr>
          <w:rFonts w:ascii="Times New Roman" w:hAnsi="Times New Roman" w:cs="Times New Roman"/>
        </w:rPr>
        <w:t xml:space="preserve"> region</w:t>
      </w:r>
      <w:r w:rsidR="002D79C4">
        <w:rPr>
          <w:rFonts w:ascii="Times New Roman" w:hAnsi="Times New Roman" w:cs="Times New Roman"/>
        </w:rPr>
        <w:t xml:space="preserve">, as the operator </w:t>
      </w:r>
      <w:proofErr w:type="gramStart"/>
      <w:r w:rsidR="00D746BA">
        <w:rPr>
          <w:rFonts w:ascii="Times New Roman" w:hAnsi="Times New Roman" w:cs="Times New Roman"/>
        </w:rPr>
        <w:t>cannot</w:t>
      </w:r>
      <w:r w:rsidR="002D79C4">
        <w:rPr>
          <w:rFonts w:ascii="Times New Roman" w:hAnsi="Times New Roman" w:cs="Times New Roman"/>
        </w:rPr>
        <w:t xml:space="preserve"> be evaluated</w:t>
      </w:r>
      <w:proofErr w:type="gramEnd"/>
      <w:r w:rsidR="002D79C4">
        <w:rPr>
          <w:rFonts w:ascii="Times New Roman" w:hAnsi="Times New Roman" w:cs="Times New Roman"/>
        </w:rPr>
        <w:t xml:space="preserve"> too close to the </w:t>
      </w:r>
      <w:r w:rsidR="00C10137">
        <w:rPr>
          <w:rFonts w:ascii="Times New Roman" w:hAnsi="Times New Roman" w:cs="Times New Roman"/>
        </w:rPr>
        <w:t>region</w:t>
      </w:r>
      <w:r w:rsidR="002D79C4">
        <w:rPr>
          <w:rFonts w:ascii="Times New Roman" w:hAnsi="Times New Roman" w:cs="Times New Roman"/>
        </w:rPr>
        <w:t xml:space="preserve"> edge. For the </w:t>
      </w:r>
      <w:r w:rsidR="004A6BD8">
        <w:rPr>
          <w:rFonts w:ascii="Times New Roman" w:hAnsi="Times New Roman" w:cs="Times New Roman"/>
        </w:rPr>
        <w:t xml:space="preserve">discrete </w:t>
      </w:r>
      <w:r w:rsidR="002D79C4">
        <w:rPr>
          <w:rFonts w:ascii="Times New Roman" w:hAnsi="Times New Roman" w:cs="Times New Roman"/>
        </w:rPr>
        <w:t>Laplace operator,</w:t>
      </w:r>
      <w:r w:rsidR="00E152B8">
        <w:rPr>
          <w:rFonts w:ascii="Times New Roman" w:hAnsi="Times New Roman" w:cs="Times New Roman"/>
        </w:rPr>
        <w:t xml:space="preserve"> </w:t>
      </w:r>
      <w:r w:rsidR="002D79C4">
        <w:rPr>
          <w:rFonts w:ascii="Times New Roman" w:hAnsi="Times New Roman" w:cs="Times New Roman"/>
        </w:rPr>
        <w:t xml:space="preserve">a </w:t>
      </w:r>
      <w:r w:rsidR="0010268C">
        <w:rPr>
          <w:rFonts w:ascii="Times New Roman" w:hAnsi="Times New Roman" w:cs="Times New Roman"/>
        </w:rPr>
        <w:t>one</w:t>
      </w:r>
      <w:r w:rsidR="002D79C4">
        <w:rPr>
          <w:rFonts w:ascii="Times New Roman" w:hAnsi="Times New Roman" w:cs="Times New Roman"/>
        </w:rPr>
        <w:t xml:space="preserve"> voxel-thick layer</w:t>
      </w:r>
      <w:r w:rsidR="00E152B8">
        <w:rPr>
          <w:rFonts w:ascii="Times New Roman" w:hAnsi="Times New Roman" w:cs="Times New Roman"/>
        </w:rPr>
        <w:t xml:space="preserve"> </w:t>
      </w:r>
      <w:proofErr w:type="gramStart"/>
      <w:r w:rsidR="00E152B8">
        <w:rPr>
          <w:rFonts w:ascii="Times New Roman" w:hAnsi="Times New Roman" w:cs="Times New Roman"/>
        </w:rPr>
        <w:t>is eroded</w:t>
      </w:r>
      <w:proofErr w:type="gramEnd"/>
      <w:r w:rsidR="00D51B9E">
        <w:rPr>
          <w:rFonts w:ascii="Times New Roman" w:hAnsi="Times New Roman" w:cs="Times New Roman"/>
        </w:rPr>
        <w:t>. F</w:t>
      </w:r>
      <w:r w:rsidR="002D79C4">
        <w:rPr>
          <w:rFonts w:ascii="Times New Roman" w:hAnsi="Times New Roman" w:cs="Times New Roman"/>
        </w:rPr>
        <w:t>or the SMV</w:t>
      </w:r>
      <w:r w:rsidR="001676C2">
        <w:rPr>
          <w:rFonts w:ascii="Times New Roman" w:hAnsi="Times New Roman" w:cs="Times New Roman"/>
        </w:rPr>
        <w:t xml:space="preserve"> operator</w:t>
      </w:r>
      <w:r w:rsidR="002D79C4">
        <w:rPr>
          <w:rFonts w:ascii="Times New Roman" w:hAnsi="Times New Roman" w:cs="Times New Roman"/>
        </w:rPr>
        <w:t xml:space="preserve"> </w:t>
      </w:r>
      <w:r w:rsidR="00C71BFD">
        <w:rPr>
          <w:rFonts w:ascii="Times New Roman" w:hAnsi="Times New Roman" w:cs="Times New Roman"/>
        </w:rPr>
        <w:t xml:space="preserve">with </w:t>
      </w:r>
      <w:r w:rsidR="00A342B0" w:rsidRPr="00A32189">
        <w:rPr>
          <w:rFonts w:ascii="Times New Roman" w:hAnsi="Times New Roman" w:cs="Times New Roman"/>
          <w:i/>
          <w:iCs/>
        </w:rPr>
        <w:t>R</w:t>
      </w:r>
      <w:r w:rsidR="00A342B0" w:rsidRPr="00A32189">
        <w:rPr>
          <w:rFonts w:ascii="Times New Roman" w:hAnsi="Times New Roman" w:cs="Times New Roman"/>
          <w:i/>
          <w:iCs/>
          <w:vertAlign w:val="subscript"/>
        </w:rPr>
        <w:t>ball</w:t>
      </w:r>
      <w:r w:rsidR="00C71BFD">
        <w:rPr>
          <w:rFonts w:ascii="Times New Roman" w:hAnsi="Times New Roman" w:cs="Times New Roman"/>
        </w:rPr>
        <w:t xml:space="preserve"> radius,</w:t>
      </w:r>
      <w:r w:rsidR="002D79C4">
        <w:rPr>
          <w:rFonts w:ascii="Times New Roman" w:hAnsi="Times New Roman" w:cs="Times New Roman"/>
        </w:rPr>
        <w:t xml:space="preserve"> a layer of</w:t>
      </w:r>
      <w:r w:rsidR="0033205D">
        <w:rPr>
          <w:rFonts w:ascii="Times New Roman" w:hAnsi="Times New Roman" w:cs="Times New Roman"/>
        </w:rPr>
        <w:t xml:space="preserve"> approximately</w:t>
      </w:r>
      <w:r w:rsidR="002D79C4">
        <w:rPr>
          <w:rFonts w:ascii="Times New Roman" w:hAnsi="Times New Roman" w:cs="Times New Roman"/>
        </w:rPr>
        <w:t xml:space="preserve"> </w:t>
      </w:r>
      <w:r w:rsidR="00A342B0" w:rsidRPr="00A32189">
        <w:rPr>
          <w:rFonts w:ascii="Times New Roman" w:hAnsi="Times New Roman" w:cs="Times New Roman"/>
          <w:i/>
          <w:iCs/>
        </w:rPr>
        <w:t>R</w:t>
      </w:r>
      <w:r w:rsidR="00A342B0" w:rsidRPr="00A32189">
        <w:rPr>
          <w:rFonts w:ascii="Times New Roman" w:hAnsi="Times New Roman" w:cs="Times New Roman"/>
          <w:i/>
          <w:iCs/>
          <w:vertAlign w:val="subscript"/>
        </w:rPr>
        <w:t>ball</w:t>
      </w:r>
      <w:r w:rsidR="004570D2">
        <w:rPr>
          <w:rFonts w:ascii="Times New Roman" w:hAnsi="Times New Roman" w:cs="Times New Roman"/>
        </w:rPr>
        <w:t xml:space="preserve"> voxels</w:t>
      </w:r>
      <w:r w:rsidR="00A333FF">
        <w:rPr>
          <w:rFonts w:ascii="Times New Roman" w:hAnsi="Times New Roman" w:cs="Times New Roman"/>
        </w:rPr>
        <w:t xml:space="preserve"> near the edge</w:t>
      </w:r>
      <w:r w:rsidR="00C11013">
        <w:rPr>
          <w:rFonts w:ascii="Times New Roman" w:hAnsi="Times New Roman" w:cs="Times New Roman"/>
        </w:rPr>
        <w:t xml:space="preserve"> is lost</w:t>
      </w:r>
      <w:r>
        <w:rPr>
          <w:rFonts w:ascii="Times New Roman" w:hAnsi="Times New Roman" w:cs="Times New Roman"/>
        </w:rPr>
        <w:t>.</w:t>
      </w:r>
      <w:r w:rsidR="002D028E">
        <w:rPr>
          <w:rFonts w:ascii="Times New Roman" w:hAnsi="Times New Roman" w:cs="Times New Roman"/>
        </w:rPr>
        <w:t xml:space="preserve"> </w:t>
      </w:r>
      <w:r w:rsidR="000067EE">
        <w:rPr>
          <w:rFonts w:ascii="Times New Roman" w:hAnsi="Times New Roman" w:cs="Times New Roman"/>
        </w:rPr>
        <w:t>A</w:t>
      </w:r>
      <w:r w:rsidR="002D028E">
        <w:rPr>
          <w:rFonts w:ascii="Times New Roman" w:hAnsi="Times New Roman" w:cs="Times New Roman"/>
        </w:rPr>
        <w:t xml:space="preserve"> combination of SMV operat</w:t>
      </w:r>
      <w:r w:rsidR="003903B5">
        <w:rPr>
          <w:rFonts w:ascii="Times New Roman" w:hAnsi="Times New Roman" w:cs="Times New Roman"/>
        </w:rPr>
        <w:t>ors of different radii</w:t>
      </w:r>
      <w:r w:rsidR="009E085E">
        <w:rPr>
          <w:rFonts w:ascii="Times New Roman" w:hAnsi="Times New Roman" w:cs="Times New Roman"/>
        </w:rPr>
        <w:t xml:space="preserve"> </w:t>
      </w:r>
      <w:r w:rsidR="000067EE">
        <w:rPr>
          <w:rFonts w:ascii="Times New Roman" w:hAnsi="Times New Roman" w:cs="Times New Roman"/>
        </w:rPr>
        <w:t xml:space="preserve">has been </w:t>
      </w:r>
      <w:r w:rsidR="008465BF">
        <w:rPr>
          <w:rFonts w:ascii="Times New Roman" w:hAnsi="Times New Roman" w:cs="Times New Roman"/>
        </w:rPr>
        <w:t>recently</w:t>
      </w:r>
      <w:r w:rsidR="006347B6">
        <w:rPr>
          <w:rFonts w:ascii="Times New Roman" w:hAnsi="Times New Roman" w:cs="Times New Roman"/>
        </w:rPr>
        <w:t xml:space="preserve"> proposed </w:t>
      </w:r>
      <w:r w:rsidR="00D6187B">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PTrDa522","properties":{"formattedCitation":"[2], [8]","plainCitation":"[2], [8]","noteIndex":0},"citationItems":[{"id":261,"uris":["http://zotero.org/users/2944760/items/PNUACGDV"],"uri":["http://zotero.org/users/2944760/items/PNUACGDV"],"itemData":{"id":261,"type":"paper-conference","container-title":"Third International Workshop on MRI Phase Contrast &amp; Quantitative Susceptibility Mapping","source":"Google Scholar","title":"Single-step QSM with fast reconstruction","author":[{"family":"Bilgic","given":"Berkin"},{"family":"Langkammer","given":"Christian"},{"family":"Wald","given":"Lawrence L."},{"family":"Setsompop","given":"Kawin"}],"issued":{"date-parts":[["2014"]]}}},{"id":272,"uris":["http://zotero.org/users/2944760/items/SCWD4EBV"],"uri":["http://zotero.org/users/2944760/items/SCWD4EBV"],"itemData":{"id":272,"type":"article-journal","abstract":"Quantitative susceptibility mapping (QSM) estimates the underlying tissue magnetic susceptibility from the gradient echo (GRE) phase signal through background phase removal and dipole inversion steps. Each of these steps typically requires the solution of an ill-posed inverse problem and thus necessitates additional regularization. Recently developed single-step QSM algorithms directly relate the unprocessed GRE phase to the unknown susceptibility distribution, thereby requiring the solution of a single inverse problem. In this work, we show that such a holistic approach provides susceptibility estimation with artifact mitigation and develop efficient algorithms that involve simple analytical solutions for all of the optimization steps. Our methods employ total variation (TV) and total generalized variation (TGV) to jointly perform the background removal and dipole inversion in a single step. Using multiple spherical mean value (SMV) kernels of varying radii permits high-fidelity background removal whilst retaining the phase information in the cortex. Using numerical simulations, we demonstrate that the proposed single-step methods reduce the reconstruction error by up to 66% relative to the multi-step methods that involve SMV background filtering with the same number of SMV kernels, followed by TV- or TGV-regularized dipole inversion. In vivo single-step experiments demonstrate a dramatic reduction in dipole streaking artifacts and improved homogeneity of image contrast. These acquisitions employ the rapid three-dimensional echo planar imaging (3D EPI) and Wave-CAIPI (controlled aliasing in parallel imaging) trajectories for signal-to-noise ratio-efficient whole-brain imaging. Herein, we also demonstrate the multi-echo capability of the Wave-CAIPI sequence for the first time, and introduce an automated, phase-sensitive coil sensitivity estimation scheme based on a 4-s calibration acquisition. Copyright © 2016 John Wiley &amp; Sons, Ltd.","container-title":"NMR in Biomedicine","DOI":"10.1002/nbm.3570","ISSN":"1099-1492","issue":"4","language":"en","page":"e3570","source":"Wiley Online Library","title":"Single-step quantitative susceptibility mapping with variational penalties","volume":"30","author":[{"family":"Chatnuntawech","given":"Itthi"},{"family":"McDaniel","given":"Patrick"},{"family":"Cauley","given":"Stephen F."},{"family":"Gagoski","given":"Borjan A."},{"family":"Langkammer","given":"Christian"},{"family":"Martin","given":"Adrian"},{"family":"Grant","given":"P. Ellen"},{"family":"Wald","given":"Lawrence L."},{"family":"Setsompop","given":"Kawin"},{"family":"Adalsteinsson","given":"Elfar"},{"family":"Bilgic","given":"Berkin"}],"issued":{"date-parts":[["2017",4,1]]}}}],"schema":"https://github.com/citation-style-language/schema/raw/master/csl-citation.json"} </w:instrText>
      </w:r>
      <w:r w:rsidR="00D6187B">
        <w:rPr>
          <w:rFonts w:ascii="Times New Roman" w:hAnsi="Times New Roman" w:cs="Times New Roman"/>
        </w:rPr>
        <w:fldChar w:fldCharType="separate"/>
      </w:r>
      <w:r w:rsidR="00FB0F61" w:rsidRPr="00FB0F61">
        <w:rPr>
          <w:rFonts w:ascii="Times New Roman" w:hAnsi="Times New Roman" w:cs="Times New Roman"/>
        </w:rPr>
        <w:t>[2], [8]</w:t>
      </w:r>
      <w:r w:rsidR="00D6187B">
        <w:rPr>
          <w:rFonts w:ascii="Times New Roman" w:hAnsi="Times New Roman" w:cs="Times New Roman"/>
        </w:rPr>
        <w:fldChar w:fldCharType="end"/>
      </w:r>
      <w:r w:rsidR="00D6187B">
        <w:rPr>
          <w:rFonts w:ascii="Times New Roman" w:hAnsi="Times New Roman" w:cs="Times New Roman"/>
        </w:rPr>
        <w:t xml:space="preserve"> </w:t>
      </w:r>
      <w:r w:rsidR="009E085E">
        <w:rPr>
          <w:rFonts w:ascii="Times New Roman" w:hAnsi="Times New Roman" w:cs="Times New Roman"/>
        </w:rPr>
        <w:t xml:space="preserve">to realize a high-fidelity background field </w:t>
      </w:r>
      <w:r w:rsidR="00AB04F9">
        <w:rPr>
          <w:rFonts w:ascii="Times New Roman" w:hAnsi="Times New Roman" w:cs="Times New Roman"/>
        </w:rPr>
        <w:t>removal</w:t>
      </w:r>
      <w:r w:rsidR="009E085E">
        <w:rPr>
          <w:rFonts w:ascii="Times New Roman" w:hAnsi="Times New Roman" w:cs="Times New Roman"/>
        </w:rPr>
        <w:t xml:space="preserve"> while limiting the erosion of the </w:t>
      </w:r>
      <w:r w:rsidR="00EF3479">
        <w:rPr>
          <w:rFonts w:ascii="Times New Roman" w:hAnsi="Times New Roman" w:cs="Times New Roman"/>
        </w:rPr>
        <w:t>trustable region</w:t>
      </w:r>
      <w:r w:rsidR="009E085E">
        <w:rPr>
          <w:rFonts w:ascii="Times New Roman" w:hAnsi="Times New Roman" w:cs="Times New Roman"/>
        </w:rPr>
        <w:t xml:space="preserve"> to one voxel</w:t>
      </w:r>
      <w:r w:rsidR="006F6FC7">
        <w:rPr>
          <w:rFonts w:ascii="Times New Roman" w:hAnsi="Times New Roman" w:cs="Times New Roman"/>
        </w:rPr>
        <w:t>:</w:t>
      </w:r>
      <w:r w:rsidR="006F6FC7" w:rsidRPr="006F6FC7">
        <w:rPr>
          <w:rFonts w:ascii="Times New Roman" w:hAnsi="Times New Roman" w:cs="Times New Roman"/>
        </w:rPr>
        <w:t xml:space="preserve"> </w:t>
      </w:r>
    </w:p>
    <w:p w14:paraId="356E2814" w14:textId="0735547D" w:rsidR="007C21C2" w:rsidRPr="00DA64AA" w:rsidRDefault="007C21C2" w:rsidP="007C21C2">
      <w:pPr>
        <w:spacing w:line="480" w:lineRule="auto"/>
        <w:jc w:val="both"/>
        <w:rPr>
          <w:rFonts w:ascii="Times New Roman" w:hAnsi="Times New Roman" w:cs="Times New Roman"/>
        </w:rPr>
      </w:pPr>
      <w:r w:rsidRPr="007C21C2">
        <w:rPr>
          <w:position w:val="-30"/>
        </w:rPr>
        <w:object w:dxaOrig="5480" w:dyaOrig="760" w14:anchorId="5421F2D8">
          <v:shape id="_x0000_i1035" type="#_x0000_t75" style="width:250.5pt;height:31.5pt" o:ole="" fillcolor="window">
            <v:imagedata r:id="rId28" o:title=""/>
          </v:shape>
          <o:OLEObject Type="Embed" ProgID="Equation.DSMT4" ShapeID="_x0000_i1035" DrawAspect="Content" ObjectID="_1656345745" r:id="rId29"/>
        </w:object>
      </w:r>
      <w:r w:rsidR="005B5704">
        <w:tab/>
      </w:r>
      <w:r w:rsidR="005B5704">
        <w:tab/>
      </w:r>
      <w:r w:rsidR="005B5704">
        <w:tab/>
      </w:r>
      <w:r w:rsidR="005B5704">
        <w:tab/>
      </w:r>
      <w:r w:rsidR="005B5704">
        <w:tab/>
      </w:r>
      <w:r w:rsidR="005B5704">
        <w:tab/>
        <w:t xml:space="preserve">        </w:t>
      </w:r>
      <w:r w:rsidRPr="00DA64AA">
        <w:rPr>
          <w:rFonts w:ascii="Times New Roman" w:hAnsi="Times New Roman" w:cs="Times New Roman"/>
        </w:rPr>
        <w:t>(</w:t>
      </w:r>
      <w:r w:rsidR="00213F94">
        <w:rPr>
          <w:rFonts w:ascii="Times New Roman" w:hAnsi="Times New Roman" w:cs="Times New Roman"/>
        </w:rPr>
        <w:t>8</w:t>
      </w:r>
      <w:r w:rsidRPr="00DA64AA">
        <w:rPr>
          <w:rFonts w:ascii="Times New Roman" w:hAnsi="Times New Roman" w:cs="Times New Roman"/>
        </w:rPr>
        <w:t>)</w:t>
      </w:r>
    </w:p>
    <w:p w14:paraId="0561ADD8" w14:textId="64B1EB31" w:rsidR="005811A8" w:rsidRDefault="00C31FAB" w:rsidP="005811A8">
      <w:pPr>
        <w:spacing w:line="480" w:lineRule="auto"/>
        <w:jc w:val="both"/>
        <w:rPr>
          <w:rFonts w:ascii="Times New Roman" w:hAnsi="Times New Roman" w:cs="Times New Roman"/>
        </w:rPr>
      </w:pPr>
      <w:proofErr w:type="gramStart"/>
      <w:r>
        <w:rPr>
          <w:rFonts w:ascii="Times New Roman" w:hAnsi="Times New Roman" w:cs="Times New Roman"/>
        </w:rPr>
        <w:t>w</w:t>
      </w:r>
      <w:r w:rsidR="006F6FC7">
        <w:rPr>
          <w:rFonts w:ascii="Times New Roman" w:hAnsi="Times New Roman" w:cs="Times New Roman"/>
        </w:rPr>
        <w:t>here</w:t>
      </w:r>
      <w:proofErr w:type="gramEnd"/>
      <w:r>
        <w:rPr>
          <w:rFonts w:ascii="Times New Roman" w:hAnsi="Times New Roman" w:cs="Times New Roman"/>
        </w:rPr>
        <w:t xml:space="preserve"> </w:t>
      </w:r>
      <w:r w:rsidRPr="00C31FAB">
        <w:rPr>
          <w:rFonts w:ascii="Times New Roman" w:hAnsi="Times New Roman" w:cs="Times New Roman"/>
          <w:i/>
        </w:rPr>
        <w:t>M</w:t>
      </w:r>
      <w:r w:rsidRPr="00C31FAB">
        <w:rPr>
          <w:rFonts w:ascii="Times New Roman" w:hAnsi="Times New Roman" w:cs="Times New Roman"/>
          <w:i/>
          <w:vertAlign w:val="subscript"/>
        </w:rPr>
        <w:t>i</w:t>
      </w:r>
      <w:r>
        <w:rPr>
          <w:rFonts w:ascii="Times New Roman" w:hAnsi="Times New Roman" w:cs="Times New Roman"/>
        </w:rPr>
        <w:t xml:space="preserve"> is the binary </w:t>
      </w:r>
      <w:r w:rsidR="007B4BAE">
        <w:rPr>
          <w:rFonts w:ascii="Times New Roman" w:hAnsi="Times New Roman" w:cs="Times New Roman"/>
        </w:rPr>
        <w:t xml:space="preserve">trustable region </w:t>
      </w:r>
      <w:r w:rsidR="00917924">
        <w:rPr>
          <w:rFonts w:ascii="Times New Roman" w:hAnsi="Times New Roman" w:cs="Times New Roman"/>
        </w:rPr>
        <w:t xml:space="preserve">mask </w:t>
      </w:r>
      <w:r w:rsidR="00E343DC">
        <w:rPr>
          <w:rFonts w:ascii="Times New Roman" w:hAnsi="Times New Roman" w:cs="Times New Roman"/>
        </w:rPr>
        <w:t>for</w:t>
      </w:r>
      <w:r w:rsidR="00107845">
        <w:rPr>
          <w:rFonts w:ascii="Times New Roman" w:hAnsi="Times New Roman" w:cs="Times New Roman"/>
        </w:rPr>
        <w:t xml:space="preserve"> </w:t>
      </w:r>
      <w:r w:rsidR="003E063B">
        <w:rPr>
          <w:rFonts w:ascii="Times New Roman" w:hAnsi="Times New Roman" w:cs="Times New Roman"/>
        </w:rPr>
        <w:t xml:space="preserve">the </w:t>
      </w:r>
      <w:r w:rsidR="00C813E3">
        <w:rPr>
          <w:rFonts w:ascii="Times New Roman" w:hAnsi="Times New Roman" w:cs="Times New Roman"/>
        </w:rPr>
        <w:t>SMV operator</w:t>
      </w:r>
      <w:r w:rsidR="00CC0EBB" w:rsidRPr="00CC0EBB">
        <w:rPr>
          <w:rFonts w:ascii="Times New Roman" w:hAnsi="Times New Roman" w:cs="Times New Roman"/>
          <w:i/>
        </w:rPr>
        <w:t xml:space="preserve"> </w:t>
      </w:r>
      <w:r w:rsidR="00EF3479">
        <w:rPr>
          <w:rFonts w:ascii="Times New Roman" w:hAnsi="Times New Roman" w:cs="Times New Roman"/>
          <w:i/>
        </w:rPr>
        <w:t>h</w:t>
      </w:r>
      <w:r w:rsidR="00CC0EBB" w:rsidRPr="00CC0EBB">
        <w:rPr>
          <w:rFonts w:ascii="Times New Roman" w:hAnsi="Times New Roman" w:cs="Times New Roman"/>
          <w:i/>
          <w:vertAlign w:val="subscript"/>
        </w:rPr>
        <w:t>i</w:t>
      </w:r>
      <w:r w:rsidR="00CC0EBB">
        <w:rPr>
          <w:rFonts w:ascii="Times New Roman" w:hAnsi="Times New Roman" w:cs="Times New Roman"/>
        </w:rPr>
        <w:t xml:space="preserve"> of radius </w:t>
      </w:r>
      <w:r w:rsidR="00CC0EBB" w:rsidRPr="00CC0EBB">
        <w:rPr>
          <w:rFonts w:ascii="Times New Roman" w:hAnsi="Times New Roman" w:cs="Times New Roman"/>
          <w:i/>
        </w:rPr>
        <w:t>i</w:t>
      </w:r>
      <w:r w:rsidR="00026C84">
        <w:rPr>
          <w:rFonts w:ascii="Times New Roman" w:hAnsi="Times New Roman" w:cs="Times New Roman"/>
        </w:rPr>
        <w:t xml:space="preserve">, </w:t>
      </w:r>
      <w:r w:rsidR="00F55ABD">
        <w:rPr>
          <w:rFonts w:ascii="Times New Roman" w:hAnsi="Times New Roman" w:cs="Times New Roman"/>
        </w:rPr>
        <w:t>that applies</w:t>
      </w:r>
      <w:r w:rsidR="003E5DDB">
        <w:rPr>
          <w:rFonts w:ascii="Times New Roman" w:hAnsi="Times New Roman" w:cs="Times New Roman"/>
        </w:rPr>
        <w:t xml:space="preserve"> to each voxel a SMV kernel of the largest possible radius</w:t>
      </w:r>
      <w:r w:rsidR="002F26D3">
        <w:rPr>
          <w:rFonts w:ascii="Times New Roman" w:hAnsi="Times New Roman" w:cs="Times New Roman"/>
        </w:rPr>
        <w:t xml:space="preserve"> (small radius for peripheric voxels and larger radius for central voxels</w:t>
      </w:r>
      <w:r w:rsidR="00F55ABD">
        <w:rPr>
          <w:rFonts w:ascii="Times New Roman" w:hAnsi="Times New Roman" w:cs="Times New Roman"/>
        </w:rPr>
        <w:t>).</w:t>
      </w:r>
    </w:p>
    <w:p w14:paraId="65B71553" w14:textId="68F92914" w:rsidR="00821F28" w:rsidRDefault="00821F28" w:rsidP="00821F28">
      <w:pPr>
        <w:spacing w:line="480" w:lineRule="auto"/>
        <w:jc w:val="both"/>
        <w:rPr>
          <w:rFonts w:ascii="Times New Roman" w:hAnsi="Times New Roman" w:cs="Times New Roman"/>
        </w:rPr>
      </w:pPr>
      <w:r>
        <w:rPr>
          <w:rFonts w:ascii="Times New Roman" w:hAnsi="Times New Roman" w:cs="Times New Roman"/>
        </w:rPr>
        <w:t xml:space="preserve">The equation that we use </w:t>
      </w:r>
      <w:r w:rsidR="00563433">
        <w:rPr>
          <w:rFonts w:ascii="Times New Roman" w:hAnsi="Times New Roman" w:cs="Times New Roman"/>
        </w:rPr>
        <w:t>to</w:t>
      </w:r>
      <w:r>
        <w:rPr>
          <w:rFonts w:ascii="Times New Roman" w:hAnsi="Times New Roman" w:cs="Times New Roman"/>
        </w:rPr>
        <w:t xml:space="preserve"> calculat</w:t>
      </w:r>
      <w:r w:rsidR="00563433">
        <w:rPr>
          <w:rFonts w:ascii="Times New Roman" w:hAnsi="Times New Roman" w:cs="Times New Roman"/>
        </w:rPr>
        <w:t xml:space="preserve">e the </w:t>
      </w:r>
      <w:r>
        <w:rPr>
          <w:rFonts w:ascii="Times New Roman" w:hAnsi="Times New Roman" w:cs="Times New Roman"/>
        </w:rPr>
        <w:t xml:space="preserve">susceptibility </w:t>
      </w:r>
      <w:r w:rsidR="00844764">
        <w:rPr>
          <w:rFonts w:ascii="Times New Roman" w:hAnsi="Times New Roman" w:cs="Times New Roman"/>
        </w:rPr>
        <w:t xml:space="preserve">in </w:t>
      </w:r>
      <w:r w:rsidR="008465BF">
        <w:rPr>
          <w:rFonts w:ascii="Times New Roman" w:hAnsi="Times New Roman" w:cs="Times New Roman"/>
        </w:rPr>
        <w:t xml:space="preserve">the </w:t>
      </w:r>
      <w:r w:rsidR="00844764">
        <w:rPr>
          <w:rFonts w:ascii="Times New Roman" w:hAnsi="Times New Roman" w:cs="Times New Roman"/>
        </w:rPr>
        <w:t xml:space="preserve">proposed method </w:t>
      </w:r>
      <w:r>
        <w:rPr>
          <w:rFonts w:ascii="Times New Roman" w:hAnsi="Times New Roman" w:cs="Times New Roman"/>
        </w:rPr>
        <w:t>is the following:</w:t>
      </w:r>
      <w:r w:rsidRPr="00821F28">
        <w:rPr>
          <w:rFonts w:ascii="Times New Roman" w:hAnsi="Times New Roman" w:cs="Times New Roman"/>
        </w:rPr>
        <w:t xml:space="preserve"> </w:t>
      </w:r>
    </w:p>
    <w:p w14:paraId="68BEB72E" w14:textId="7BCA95DD" w:rsidR="00AA60B9" w:rsidRPr="00DA64AA" w:rsidRDefault="00AA60B9" w:rsidP="00AA60B9">
      <w:pPr>
        <w:spacing w:line="480" w:lineRule="auto"/>
        <w:jc w:val="both"/>
        <w:rPr>
          <w:rFonts w:ascii="Times New Roman" w:hAnsi="Times New Roman" w:cs="Times New Roman"/>
        </w:rPr>
      </w:pPr>
      <w:r w:rsidRPr="00DA64AA">
        <w:rPr>
          <w:position w:val="-30"/>
        </w:rPr>
        <w:object w:dxaOrig="6619" w:dyaOrig="760" w14:anchorId="56C1ED70">
          <v:shape id="_x0000_i1036" type="#_x0000_t75" style="width:303pt;height:31.5pt" o:ole="" fillcolor="window">
            <v:imagedata r:id="rId30" o:title=""/>
          </v:shape>
          <o:OLEObject Type="Embed" ProgID="Equation.DSMT4" ShapeID="_x0000_i1036" DrawAspect="Content" ObjectID="_1656345746" r:id="rId31"/>
        </w:object>
      </w:r>
      <w:r w:rsidR="005B5704">
        <w:tab/>
      </w:r>
      <w:r w:rsidR="005B5704">
        <w:tab/>
      </w:r>
      <w:r w:rsidR="005B5704">
        <w:tab/>
      </w:r>
      <w:r w:rsidR="005B5704">
        <w:tab/>
        <w:t xml:space="preserve">        </w:t>
      </w:r>
      <w:r w:rsidRPr="00DA64AA">
        <w:rPr>
          <w:rFonts w:ascii="Times New Roman" w:hAnsi="Times New Roman" w:cs="Times New Roman"/>
        </w:rPr>
        <w:t>(</w:t>
      </w:r>
      <w:r>
        <w:rPr>
          <w:rFonts w:ascii="Times New Roman" w:hAnsi="Times New Roman" w:cs="Times New Roman"/>
        </w:rPr>
        <w:t>9</w:t>
      </w:r>
      <w:r w:rsidRPr="00DA64AA">
        <w:rPr>
          <w:rFonts w:ascii="Times New Roman" w:hAnsi="Times New Roman" w:cs="Times New Roman"/>
        </w:rPr>
        <w:t>)</w:t>
      </w:r>
    </w:p>
    <w:p w14:paraId="64C91511" w14:textId="2CEF72A7" w:rsidR="00F3196F" w:rsidRPr="00221955" w:rsidRDefault="00821F28" w:rsidP="00630343">
      <w:pPr>
        <w:spacing w:line="480" w:lineRule="auto"/>
        <w:jc w:val="both"/>
        <w:rPr>
          <w:rFonts w:ascii="Times New Roman" w:hAnsi="Times New Roman" w:cs="Times New Roman"/>
        </w:rPr>
      </w:pPr>
      <w:r>
        <w:rPr>
          <w:rFonts w:ascii="Times New Roman" w:hAnsi="Times New Roman" w:cs="Times New Roman"/>
        </w:rPr>
        <w:t>whe</w:t>
      </w:r>
      <w:r w:rsidR="00963ADB">
        <w:rPr>
          <w:rFonts w:ascii="Times New Roman" w:hAnsi="Times New Roman" w:cs="Times New Roman"/>
        </w:rPr>
        <w:t>re</w:t>
      </w:r>
      <w:r w:rsidR="00EF3479">
        <w:rPr>
          <w:rFonts w:ascii="Times New Roman" w:hAnsi="Times New Roman" w:cs="Times New Roman"/>
        </w:rPr>
        <w:t xml:space="preserve"> </w:t>
      </w:r>
      <w:r w:rsidR="00EF3479" w:rsidRPr="00EF3479">
        <w:rPr>
          <w:rFonts w:ascii="Times New Roman" w:hAnsi="Times New Roman" w:cs="Times New Roman"/>
          <w:i/>
        </w:rPr>
        <w:t>H</w:t>
      </w:r>
      <w:r w:rsidR="00EF3479" w:rsidRPr="00EF3479">
        <w:rPr>
          <w:rFonts w:ascii="Times New Roman" w:hAnsi="Times New Roman" w:cs="Times New Roman"/>
          <w:i/>
          <w:vertAlign w:val="subscript"/>
        </w:rPr>
        <w:t>i</w:t>
      </w:r>
      <w:r w:rsidR="00EF3479">
        <w:rPr>
          <w:rFonts w:ascii="Times New Roman" w:hAnsi="Times New Roman" w:cs="Times New Roman"/>
        </w:rPr>
        <w:t xml:space="preserve"> is the SMV kernel </w:t>
      </w:r>
      <w:r w:rsidR="00EF3479">
        <w:rPr>
          <w:rFonts w:ascii="Times New Roman" w:hAnsi="Times New Roman" w:cs="Times New Roman"/>
          <w:i/>
        </w:rPr>
        <w:t>h</w:t>
      </w:r>
      <w:r w:rsidR="00EF3479" w:rsidRPr="00CC0EBB">
        <w:rPr>
          <w:rFonts w:ascii="Times New Roman" w:hAnsi="Times New Roman" w:cs="Times New Roman"/>
          <w:i/>
          <w:vertAlign w:val="subscript"/>
        </w:rPr>
        <w:t>i</w:t>
      </w:r>
      <w:r w:rsidR="00FC182F">
        <w:rPr>
          <w:rFonts w:ascii="Times New Roman" w:hAnsi="Times New Roman" w:cs="Times New Roman"/>
        </w:rPr>
        <w:t xml:space="preserve"> in </w:t>
      </w:r>
      <w:r w:rsidR="00FC182F" w:rsidRPr="00FC182F">
        <w:rPr>
          <w:rFonts w:ascii="Times New Roman" w:hAnsi="Times New Roman" w:cs="Times New Roman"/>
          <w:i/>
          <w:iCs/>
        </w:rPr>
        <w:t>k</w:t>
      </w:r>
      <w:r w:rsidR="00FC182F">
        <w:rPr>
          <w:rFonts w:ascii="Times New Roman" w:hAnsi="Times New Roman" w:cs="Times New Roman"/>
        </w:rPr>
        <w:t>-space,</w:t>
      </w:r>
      <w:r w:rsidR="00EF3479">
        <w:rPr>
          <w:rFonts w:ascii="Times New Roman" w:hAnsi="Times New Roman" w:cs="Times New Roman"/>
        </w:rPr>
        <w:t xml:space="preserve"> </w:t>
      </w:r>
      <w:r w:rsidR="00EF3479" w:rsidRPr="006049B7">
        <w:rPr>
          <w:rFonts w:ascii="Times New Roman" w:hAnsi="Times New Roman" w:cs="Times New Roman"/>
          <w:i/>
        </w:rPr>
        <w:t>D</w:t>
      </w:r>
      <w:r w:rsidR="00EF3479">
        <w:rPr>
          <w:rFonts w:ascii="Times New Roman" w:hAnsi="Times New Roman" w:cs="Times New Roman"/>
        </w:rPr>
        <w:t xml:space="preserve"> is the dipole kernel</w:t>
      </w:r>
      <w:r w:rsidR="00FC182F">
        <w:rPr>
          <w:rFonts w:ascii="Times New Roman" w:hAnsi="Times New Roman" w:cs="Times New Roman"/>
        </w:rPr>
        <w:t xml:space="preserve"> in </w:t>
      </w:r>
      <w:r w:rsidR="00FC182F" w:rsidRPr="00FC182F">
        <w:rPr>
          <w:rFonts w:ascii="Times New Roman" w:hAnsi="Times New Roman" w:cs="Times New Roman"/>
          <w:i/>
          <w:iCs/>
        </w:rPr>
        <w:t>k</w:t>
      </w:r>
      <w:r w:rsidR="00FC182F">
        <w:rPr>
          <w:rFonts w:ascii="Times New Roman" w:hAnsi="Times New Roman" w:cs="Times New Roman"/>
        </w:rPr>
        <w:t>-space</w:t>
      </w:r>
      <w:r w:rsidR="00EF3479">
        <w:rPr>
          <w:rFonts w:ascii="Times New Roman" w:hAnsi="Times New Roman" w:cs="Times New Roman"/>
        </w:rPr>
        <w:t>,</w:t>
      </w:r>
      <w:r w:rsidR="00963ADB">
        <w:rPr>
          <w:rFonts w:ascii="Times New Roman" w:hAnsi="Times New Roman" w:cs="Times New Roman"/>
        </w:rPr>
        <w:t xml:space="preserve"> </w:t>
      </w:r>
      <w:r w:rsidR="00963ADB" w:rsidRPr="00963ADB">
        <w:rPr>
          <w:rFonts w:ascii="Times New Roman" w:hAnsi="Times New Roman" w:cs="Times New Roman"/>
          <w:i/>
        </w:rPr>
        <w:t>W</w:t>
      </w:r>
      <w:r w:rsidR="00963ADB">
        <w:rPr>
          <w:rFonts w:ascii="Times New Roman" w:hAnsi="Times New Roman" w:cs="Times New Roman"/>
        </w:rPr>
        <w:t xml:space="preserve"> is the </w:t>
      </w:r>
      <w:r w:rsidR="00CF0F12">
        <w:rPr>
          <w:rFonts w:ascii="Times New Roman" w:hAnsi="Times New Roman" w:cs="Times New Roman"/>
        </w:rPr>
        <w:t>weigh</w:t>
      </w:r>
      <w:r w:rsidR="00C7422E">
        <w:rPr>
          <w:rFonts w:ascii="Times New Roman" w:hAnsi="Times New Roman" w:cs="Times New Roman"/>
        </w:rPr>
        <w:t>t</w:t>
      </w:r>
      <w:r w:rsidR="00CF0F12">
        <w:rPr>
          <w:rFonts w:ascii="Times New Roman" w:hAnsi="Times New Roman" w:cs="Times New Roman"/>
        </w:rPr>
        <w:t xml:space="preserve">ing matrix, a diagonal matrix with elements that are equal to the inverse of the standard deviation of the estimated field map </w:t>
      </w:r>
      <w:r w:rsidR="00CF0F12">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RvAngjNA","properties":{"formattedCitation":"[9]","plainCitation":"[9]","noteIndex":0},"citationItems":[{"id":298,"uris":["http://zotero.org/users/2944760/items/TDENHCPK"],"uri":["http://zotero.org/users/2944760/items/TDENHCPK"],"itemData":{"id":298,"type":"article-journal","abstract":"Magnetic susceptibility is an important physical property of tissues, and can be used as a contrast mechanism in magnetic resonance imaging (MRI). Recently, targeting contrast agents by conjugation with signaling molecules and labeling stem cells with contrast agents have become feasible. These contrast agents are strongly paramagnetic, and the ability to quantify magnetic susceptibility could allow accurate measurement of signaling and cell localization. Presented here is a technique to estimate arbitrary magnetic susceptibility distributions by solving an ill-posed inversion problem from field maps obtained in an MRI scanner. Two regularization strategies are considered: conventional Tikhonov regularization and a sparsity promoting nonlinear regularization using the &lt;i&gt;l&lt;/i&gt; &lt;sub&gt;1&lt;/sub&gt; norm. Proof of concept is demonstrated using numerical simulations, phantoms, and in a stroke model in a rat. Initial experience indicates that the nonlinear regularization better suppresses noise and streaking artifacts common in susceptibility estimation.","container-title":"IEEE Transactions on Medical Imaging","DOI":"10.1109/TMI.2009.2023787","ISSN":"0278-0062","issue":"2","page":"273-281","source":"IEEE Xplore","title":"Nonlinear Regularization for Per Voxel Estimation of Magnetic Susceptibility Distributions From MRI Field Maps","volume":"29","author":[{"family":"Kressler","given":"B."},{"family":"Rochefort","given":"L.","dropping-particle":"de"},{"family":"Liu","given":"T."},{"family":"Spincemaille","given":"P."},{"family":"Jiang","given":"Q."},{"family":"Wang","given":"Y."}],"issued":{"date-parts":[["2010",2]]}}}],"schema":"https://github.com/citation-style-language/schema/raw/master/csl-citation.json"} </w:instrText>
      </w:r>
      <w:r w:rsidR="00CF0F12">
        <w:rPr>
          <w:rFonts w:ascii="Times New Roman" w:hAnsi="Times New Roman" w:cs="Times New Roman"/>
        </w:rPr>
        <w:fldChar w:fldCharType="separate"/>
      </w:r>
      <w:r w:rsidR="00FB0F61" w:rsidRPr="00FB0F61">
        <w:rPr>
          <w:rFonts w:ascii="Times New Roman" w:hAnsi="Times New Roman" w:cs="Times New Roman"/>
        </w:rPr>
        <w:t>[9]</w:t>
      </w:r>
      <w:r w:rsidR="00CF0F12">
        <w:rPr>
          <w:rFonts w:ascii="Times New Roman" w:hAnsi="Times New Roman" w:cs="Times New Roman"/>
        </w:rPr>
        <w:fldChar w:fldCharType="end"/>
      </w:r>
      <w:r w:rsidR="0074793F">
        <w:rPr>
          <w:rFonts w:ascii="Times New Roman" w:hAnsi="Times New Roman" w:cs="Times New Roman"/>
        </w:rPr>
        <w:t>,</w:t>
      </w:r>
      <w:r w:rsidR="006E074D">
        <w:rPr>
          <w:rFonts w:ascii="Times New Roman" w:hAnsi="Times New Roman" w:cs="Times New Roman"/>
        </w:rPr>
        <w:t xml:space="preserve"> and </w:t>
      </w:r>
      <w:r w:rsidR="006E074D" w:rsidRPr="00FC182F">
        <w:rPr>
          <w:rFonts w:ascii="Times New Roman" w:hAnsi="Times New Roman" w:cs="Times New Roman"/>
          <w:i/>
          <w:iCs/>
        </w:rPr>
        <w:t>F</w:t>
      </w:r>
      <w:r w:rsidR="006E074D" w:rsidRPr="00FC182F">
        <w:rPr>
          <w:rFonts w:ascii="Times New Roman" w:hAnsi="Times New Roman" w:cs="Times New Roman"/>
          <w:i/>
          <w:iCs/>
          <w:vertAlign w:val="superscript"/>
        </w:rPr>
        <w:t>-1</w:t>
      </w:r>
      <w:r w:rsidR="006E074D">
        <w:rPr>
          <w:rFonts w:ascii="Times New Roman" w:hAnsi="Times New Roman" w:cs="Times New Roman"/>
        </w:rPr>
        <w:t xml:space="preserve"> and </w:t>
      </w:r>
      <w:r w:rsidR="006E074D" w:rsidRPr="00FC182F">
        <w:rPr>
          <w:rFonts w:ascii="Times New Roman" w:hAnsi="Times New Roman" w:cs="Times New Roman"/>
          <w:i/>
          <w:iCs/>
        </w:rPr>
        <w:t>F</w:t>
      </w:r>
      <w:r w:rsidR="006E074D">
        <w:rPr>
          <w:rFonts w:ascii="Times New Roman" w:hAnsi="Times New Roman" w:cs="Times New Roman"/>
        </w:rPr>
        <w:t xml:space="preserve"> the inverse and direct </w:t>
      </w:r>
      <w:r w:rsidR="00FC182F">
        <w:rPr>
          <w:rFonts w:ascii="Times New Roman" w:hAnsi="Times New Roman" w:cs="Times New Roman"/>
        </w:rPr>
        <w:t>F</w:t>
      </w:r>
      <w:r w:rsidR="006E074D">
        <w:rPr>
          <w:rFonts w:ascii="Times New Roman" w:hAnsi="Times New Roman" w:cs="Times New Roman"/>
        </w:rPr>
        <w:t>ourier tra</w:t>
      </w:r>
      <w:r w:rsidR="00EB5C9D">
        <w:rPr>
          <w:rFonts w:ascii="Times New Roman" w:hAnsi="Times New Roman" w:cs="Times New Roman"/>
        </w:rPr>
        <w:t>n</w:t>
      </w:r>
      <w:r w:rsidR="006E074D">
        <w:rPr>
          <w:rFonts w:ascii="Times New Roman" w:hAnsi="Times New Roman" w:cs="Times New Roman"/>
        </w:rPr>
        <w:t>sforms, respectively</w:t>
      </w:r>
      <w:r w:rsidR="00246E35">
        <w:rPr>
          <w:rFonts w:ascii="Times New Roman" w:hAnsi="Times New Roman" w:cs="Times New Roman"/>
        </w:rPr>
        <w:t>.</w:t>
      </w:r>
      <w:r w:rsidR="004C0E79">
        <w:rPr>
          <w:rFonts w:ascii="Times New Roman" w:hAnsi="Times New Roman" w:cs="Times New Roman"/>
        </w:rPr>
        <w:t xml:space="preserve"> </w:t>
      </w:r>
      <w:r w:rsidR="00A23ABF">
        <w:rPr>
          <w:rFonts w:ascii="Times New Roman" w:hAnsi="Times New Roman" w:cs="Times New Roman"/>
        </w:rPr>
        <w:t>We replac</w:t>
      </w:r>
      <w:r w:rsidR="00833560">
        <w:rPr>
          <w:rFonts w:ascii="Times New Roman" w:hAnsi="Times New Roman" w:cs="Times New Roman"/>
        </w:rPr>
        <w:t xml:space="preserve">e convolution operators in (8) </w:t>
      </w:r>
      <w:r w:rsidR="00A23ABF">
        <w:rPr>
          <w:rFonts w:ascii="Times New Roman" w:hAnsi="Times New Roman" w:cs="Times New Roman"/>
        </w:rPr>
        <w:t>by the multiplication in the Fourier (</w:t>
      </w:r>
      <w:r w:rsidR="00A23ABF" w:rsidRPr="004C0E79">
        <w:rPr>
          <w:rFonts w:ascii="Times New Roman" w:hAnsi="Times New Roman" w:cs="Times New Roman"/>
          <w:i/>
          <w:iCs/>
        </w:rPr>
        <w:t>k</w:t>
      </w:r>
      <w:r w:rsidR="00833560">
        <w:rPr>
          <w:rFonts w:ascii="Times New Roman" w:hAnsi="Times New Roman" w:cs="Times New Roman"/>
        </w:rPr>
        <w:t>) space, according to (2)</w:t>
      </w:r>
      <w:r w:rsidR="00A23ABF">
        <w:rPr>
          <w:rFonts w:ascii="Times New Roman" w:hAnsi="Times New Roman" w:cs="Times New Roman"/>
        </w:rPr>
        <w:t>.</w:t>
      </w:r>
      <w:r w:rsidR="00722881">
        <w:rPr>
          <w:rFonts w:ascii="Times New Roman" w:hAnsi="Times New Roman" w:cs="Times New Roman"/>
        </w:rPr>
        <w:t xml:space="preserve"> </w:t>
      </w:r>
      <w:r w:rsidR="00B37AC7" w:rsidRPr="00FC182F">
        <w:rPr>
          <w:rFonts w:ascii="Times New Roman" w:hAnsi="Times New Roman" w:cs="Times New Roman"/>
          <w:i/>
          <w:iCs/>
        </w:rPr>
        <w:t>F</w:t>
      </w:r>
      <w:r w:rsidR="00B37AC7" w:rsidRPr="00FC182F">
        <w:rPr>
          <w:rFonts w:ascii="Times New Roman" w:hAnsi="Times New Roman" w:cs="Times New Roman"/>
          <w:i/>
          <w:iCs/>
          <w:vertAlign w:val="superscript"/>
        </w:rPr>
        <w:t>-1</w:t>
      </w:r>
      <w:r w:rsidR="00B37AC7" w:rsidRPr="00EF3479">
        <w:rPr>
          <w:rFonts w:ascii="Times New Roman" w:hAnsi="Times New Roman" w:cs="Times New Roman"/>
          <w:i/>
        </w:rPr>
        <w:t>H</w:t>
      </w:r>
      <w:r w:rsidR="00B37AC7" w:rsidRPr="00EF3479">
        <w:rPr>
          <w:rFonts w:ascii="Times New Roman" w:hAnsi="Times New Roman" w:cs="Times New Roman"/>
          <w:i/>
          <w:vertAlign w:val="subscript"/>
        </w:rPr>
        <w:t>i</w:t>
      </w:r>
      <w:r w:rsidR="00B37AC7">
        <w:rPr>
          <w:rFonts w:ascii="Times New Roman" w:hAnsi="Times New Roman" w:cs="Times New Roman"/>
          <w:i/>
          <w:iCs/>
        </w:rPr>
        <w:t>DFχ</w:t>
      </w:r>
      <w:r w:rsidR="00B37AC7">
        <w:rPr>
          <w:rFonts w:ascii="Times New Roman" w:hAnsi="Times New Roman" w:cs="Times New Roman"/>
        </w:rPr>
        <w:t xml:space="preserve"> means the successive application of the direct Fourier transform </w:t>
      </w:r>
      <w:r w:rsidR="00B37AC7" w:rsidRPr="00722881">
        <w:rPr>
          <w:rFonts w:ascii="Times New Roman" w:hAnsi="Times New Roman" w:cs="Times New Roman"/>
          <w:i/>
        </w:rPr>
        <w:t>F</w:t>
      </w:r>
      <w:r w:rsidR="00B37AC7">
        <w:rPr>
          <w:rFonts w:ascii="Times New Roman" w:hAnsi="Times New Roman" w:cs="Times New Roman"/>
        </w:rPr>
        <w:t xml:space="preserve">, multiplication in the </w:t>
      </w:r>
      <w:r w:rsidR="00B37AC7" w:rsidRPr="00FC182F">
        <w:rPr>
          <w:rFonts w:ascii="Times New Roman" w:hAnsi="Times New Roman" w:cs="Times New Roman"/>
          <w:i/>
          <w:iCs/>
        </w:rPr>
        <w:t>k</w:t>
      </w:r>
      <w:r w:rsidR="00B37AC7">
        <w:rPr>
          <w:rFonts w:ascii="Times New Roman" w:hAnsi="Times New Roman" w:cs="Times New Roman"/>
        </w:rPr>
        <w:t xml:space="preserve">-space with the dipole kernel </w:t>
      </w:r>
      <w:r w:rsidR="00B37AC7" w:rsidRPr="001A5FC8">
        <w:rPr>
          <w:rFonts w:ascii="Times New Roman" w:hAnsi="Times New Roman" w:cs="Times New Roman"/>
          <w:i/>
        </w:rPr>
        <w:t>D</w:t>
      </w:r>
      <w:r w:rsidR="00B37AC7">
        <w:rPr>
          <w:rFonts w:ascii="Times New Roman" w:hAnsi="Times New Roman" w:cs="Times New Roman"/>
        </w:rPr>
        <w:t xml:space="preserve">, multiplication in the </w:t>
      </w:r>
      <w:r w:rsidR="00B37AC7" w:rsidRPr="00FC182F">
        <w:rPr>
          <w:rFonts w:ascii="Times New Roman" w:hAnsi="Times New Roman" w:cs="Times New Roman"/>
          <w:i/>
          <w:iCs/>
        </w:rPr>
        <w:t>k</w:t>
      </w:r>
      <w:r w:rsidR="00B37AC7">
        <w:rPr>
          <w:rFonts w:ascii="Times New Roman" w:hAnsi="Times New Roman" w:cs="Times New Roman"/>
        </w:rPr>
        <w:t xml:space="preserve">-space with the SMV kernel </w:t>
      </w:r>
      <w:r w:rsidR="00B37AC7">
        <w:rPr>
          <w:rFonts w:ascii="Times New Roman" w:hAnsi="Times New Roman" w:cs="Times New Roman"/>
          <w:i/>
        </w:rPr>
        <w:t>H</w:t>
      </w:r>
      <w:r w:rsidR="00B37AC7" w:rsidRPr="00CC0EBB">
        <w:rPr>
          <w:rFonts w:ascii="Times New Roman" w:hAnsi="Times New Roman" w:cs="Times New Roman"/>
          <w:i/>
          <w:vertAlign w:val="subscript"/>
        </w:rPr>
        <w:t>i</w:t>
      </w:r>
      <w:r w:rsidR="008465BF">
        <w:t>,</w:t>
      </w:r>
      <w:r w:rsidR="00B37AC7">
        <w:rPr>
          <w:rFonts w:ascii="Times New Roman" w:hAnsi="Times New Roman" w:cs="Times New Roman"/>
        </w:rPr>
        <w:t xml:space="preserve"> and application of the inverse Fourier transform </w:t>
      </w:r>
      <w:r w:rsidR="00B37AC7" w:rsidRPr="00FC182F">
        <w:rPr>
          <w:rFonts w:ascii="Times New Roman" w:hAnsi="Times New Roman" w:cs="Times New Roman"/>
          <w:i/>
          <w:iCs/>
        </w:rPr>
        <w:t>F</w:t>
      </w:r>
      <w:r w:rsidR="00B37AC7" w:rsidRPr="00FC182F">
        <w:rPr>
          <w:rFonts w:ascii="Times New Roman" w:hAnsi="Times New Roman" w:cs="Times New Roman"/>
          <w:i/>
          <w:iCs/>
          <w:vertAlign w:val="superscript"/>
        </w:rPr>
        <w:t>-1</w:t>
      </w:r>
      <w:r w:rsidR="00B37AC7">
        <w:rPr>
          <w:rFonts w:ascii="Times New Roman" w:hAnsi="Times New Roman" w:cs="Times New Roman"/>
        </w:rPr>
        <w:t xml:space="preserve"> to the reconstructed susceptibility map </w:t>
      </w:r>
      <w:r w:rsidR="00B37AC7">
        <w:rPr>
          <w:rFonts w:ascii="Times New Roman" w:hAnsi="Times New Roman" w:cs="Times New Roman"/>
          <w:i/>
          <w:iCs/>
        </w:rPr>
        <w:t>χ</w:t>
      </w:r>
      <w:r w:rsidR="00B37AC7">
        <w:rPr>
          <w:rFonts w:ascii="Times New Roman" w:hAnsi="Times New Roman" w:cs="Times New Roman"/>
        </w:rPr>
        <w:t>.</w:t>
      </w:r>
    </w:p>
    <w:p w14:paraId="6CC3F677" w14:textId="5CE94675" w:rsidR="00A13DAF" w:rsidRDefault="004447A4" w:rsidP="00630343">
      <w:pPr>
        <w:spacing w:line="480" w:lineRule="auto"/>
        <w:jc w:val="both"/>
        <w:rPr>
          <w:rFonts w:ascii="Times New Roman" w:hAnsi="Times New Roman" w:cs="Times New Roman"/>
        </w:rPr>
      </w:pPr>
      <w:r>
        <w:rPr>
          <w:rFonts w:ascii="Times New Roman" w:hAnsi="Times New Roman" w:cs="Times New Roman"/>
        </w:rPr>
        <w:t xml:space="preserve">The last term, </w:t>
      </w:r>
      <w:r w:rsidR="00505729" w:rsidRPr="00102683">
        <w:rPr>
          <w:rFonts w:ascii="Cambria Math" w:hAnsi="Cambria Math" w:cs="Times New Roman"/>
        </w:rPr>
        <w:t>|</w:t>
      </w:r>
      <w:r w:rsidR="00505729" w:rsidRPr="00681B12">
        <w:rPr>
          <w:rFonts w:ascii="Times New Roman" w:hAnsi="Times New Roman" w:cs="Times New Roman"/>
          <w:i/>
        </w:rPr>
        <w:t>M</w:t>
      </w:r>
      <w:r w:rsidR="00505729" w:rsidRPr="00681B12">
        <w:rPr>
          <w:rFonts w:ascii="Times New Roman" w:hAnsi="Times New Roman" w:cs="Times New Roman"/>
          <w:i/>
          <w:vertAlign w:val="subscript"/>
        </w:rPr>
        <w:t>G</w:t>
      </w:r>
      <w:r w:rsidR="00505729" w:rsidRPr="00102683">
        <w:rPr>
          <w:rFonts w:ascii="Cambria Math" w:hAnsi="Cambria Math" w:cs="Cambria Math"/>
          <w:color w:val="202122"/>
          <w:shd w:val="clear" w:color="auto" w:fill="FFFFFF"/>
        </w:rPr>
        <w:t>∇</w:t>
      </w:r>
      <w:r w:rsidR="00505729">
        <w:rPr>
          <w:rFonts w:ascii="Cambria Math" w:hAnsi="Cambria Math" w:cs="Cambria Math"/>
          <w:color w:val="202122"/>
          <w:shd w:val="clear" w:color="auto" w:fill="FFFFFF"/>
        </w:rPr>
        <w:t>χ|</w:t>
      </w:r>
      <w:r w:rsidR="00505729" w:rsidRPr="00102683">
        <w:rPr>
          <w:rFonts w:ascii="Cambria Math" w:hAnsi="Cambria Math" w:cs="Times New Roman"/>
          <w:color w:val="202122"/>
          <w:shd w:val="clear" w:color="auto" w:fill="FFFFFF"/>
          <w:vertAlign w:val="subscript"/>
        </w:rPr>
        <w:t>1</w:t>
      </w:r>
      <w:r>
        <w:rPr>
          <w:rFonts w:ascii="Times New Roman" w:hAnsi="Times New Roman" w:cs="Times New Roman"/>
        </w:rPr>
        <w:t xml:space="preserve">, is the MEDI regularization term </w:t>
      </w:r>
      <w:r w:rsidR="00604B65">
        <w:rPr>
          <w:rFonts w:ascii="Times New Roman" w:hAnsi="Times New Roman" w:cs="Times New Roman"/>
        </w:rPr>
        <w:t xml:space="preserve">as implemented in </w:t>
      </w:r>
      <w:r w:rsidR="00927FDC">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6SpLlovK","properties":{"formattedCitation":"[10]","plainCitation":"[10]","noteIndex":0},"citationItems":[{"id":251,"uris":["http://zotero.org/users/2944760/items/S9PYBE58"],"uri":["http://zotero.org/users/2944760/items/S9PYBE58"],"itemData":{"id":251,"type":"article-journal","abstract":"Magnetic susceptibility varies among brain structures and provides insights into the chemical and molecular composition of brain tissues. However, the determination of an arbitrary susceptibility distribution from the measured MR signal phase is a challenging, ill-conditioned inverse problem. Although a previous method named calculation of susceptibility through multiple orientation sampling (COSMOS) has solved this inverse problem both theoretically and experimentally using multiple angle acquisitions, it is often impractical to carry out on human subjects. Recently, the feasibility of calculating the brain susceptibility distribution from a single-angle acquisition was demonstrated using morphology enabled dipole inversion (MEDI). In this study, we further improved the original MEDI method by sparsifying the edges in the quantitative susceptibility map that do not have a corresponding edge in the magnitude image. Quantitative susceptibility maps generated by the improved MEDI were compared qualitatively and quantitatively with those generated by calculation of susceptibility through multiple orientation sampling. The results show a high degree of agreement between MEDI and calculation of susceptibility through multiple orientation sampling, and the practicality of MEDI allows many potential clinical applications. Magn Reson Med, 2011. © 2011 Wiley-Liss, Inc.","container-title":"Magnetic Resonance in Medicine","DOI":"10.1002/mrm.22816","ISSN":"1522-2594","issue":"3","language":"en","page":"777-783","source":"Wiley Online Library","title":"Morphology enabled dipole inversion (MEDI) from a single-angle acquisition: Comparison with COSMOS in human brain imaging","title-short":"Morphology enabled dipole inversion (MEDI) from a single-angle acquisition","volume":"66","author":[{"family":"Liu","given":"Tian"},{"family":"Liu","given":"Jing"},{"family":"Rochefort","given":"Ludovic","dropping-particle":"de"},{"family":"Spincemaille","given":"Pascal"},{"family":"Khalidov","given":"Ildar"},{"family":"Ledoux","given":"James Robert"},{"family":"Wang","given":"Yi"}],"issued":{"date-parts":[["2011",9,1]]}}}],"schema":"https://github.com/citation-style-language/schema/raw/master/csl-citation.json"} </w:instrText>
      </w:r>
      <w:r w:rsidR="00927FDC">
        <w:rPr>
          <w:rFonts w:ascii="Times New Roman" w:hAnsi="Times New Roman" w:cs="Times New Roman"/>
        </w:rPr>
        <w:fldChar w:fldCharType="separate"/>
      </w:r>
      <w:r w:rsidR="00FB0F61" w:rsidRPr="00FB0F61">
        <w:rPr>
          <w:rFonts w:ascii="Times New Roman" w:hAnsi="Times New Roman" w:cs="Times New Roman"/>
        </w:rPr>
        <w:t>[10]</w:t>
      </w:r>
      <w:r w:rsidR="00927FDC">
        <w:rPr>
          <w:rFonts w:ascii="Times New Roman" w:hAnsi="Times New Roman" w:cs="Times New Roman"/>
        </w:rPr>
        <w:fldChar w:fldCharType="end"/>
      </w:r>
      <w:r w:rsidR="00927FDC">
        <w:rPr>
          <w:rFonts w:ascii="Times New Roman" w:hAnsi="Times New Roman" w:cs="Times New Roman"/>
        </w:rPr>
        <w:t>.</w:t>
      </w:r>
      <w:r w:rsidR="00C829CF">
        <w:rPr>
          <w:rFonts w:ascii="Times New Roman" w:hAnsi="Times New Roman" w:cs="Times New Roman"/>
        </w:rPr>
        <w:t xml:space="preserve"> It contains </w:t>
      </w:r>
      <w:r w:rsidR="006E074D">
        <w:rPr>
          <w:rFonts w:ascii="Times New Roman" w:hAnsi="Times New Roman" w:cs="Times New Roman"/>
        </w:rPr>
        <w:t xml:space="preserve">a </w:t>
      </w:r>
      <w:r w:rsidR="00C829CF">
        <w:rPr>
          <w:rFonts w:ascii="Times New Roman" w:hAnsi="Times New Roman" w:cs="Times New Roman"/>
        </w:rPr>
        <w:t xml:space="preserve">structure prior mask </w:t>
      </w:r>
      <w:r w:rsidR="00C829CF" w:rsidRPr="00C829CF">
        <w:rPr>
          <w:rFonts w:ascii="Times New Roman" w:hAnsi="Times New Roman" w:cs="Times New Roman"/>
          <w:i/>
        </w:rPr>
        <w:t>M</w:t>
      </w:r>
      <w:r w:rsidR="004C1325" w:rsidRPr="004C1325">
        <w:rPr>
          <w:rFonts w:ascii="Times New Roman" w:hAnsi="Times New Roman" w:cs="Times New Roman"/>
          <w:i/>
          <w:vertAlign w:val="subscript"/>
        </w:rPr>
        <w:t>G</w:t>
      </w:r>
      <w:r w:rsidR="00C829CF">
        <w:rPr>
          <w:rFonts w:ascii="Times New Roman" w:hAnsi="Times New Roman" w:cs="Times New Roman"/>
        </w:rPr>
        <w:t xml:space="preserve"> derived from the gradient of the magnitude image</w:t>
      </w:r>
      <w:r w:rsidR="00937ED3">
        <w:rPr>
          <w:rFonts w:ascii="Times New Roman" w:hAnsi="Times New Roman" w:cs="Times New Roman"/>
        </w:rPr>
        <w:t xml:space="preserve">. In this mask, 30% </w:t>
      </w:r>
      <w:r w:rsidR="008465BF">
        <w:rPr>
          <w:rFonts w:ascii="Times New Roman" w:hAnsi="Times New Roman" w:cs="Times New Roman"/>
        </w:rPr>
        <w:t xml:space="preserve">of </w:t>
      </w:r>
      <w:r w:rsidR="00937ED3">
        <w:rPr>
          <w:rFonts w:ascii="Times New Roman" w:hAnsi="Times New Roman" w:cs="Times New Roman"/>
        </w:rPr>
        <w:t>voxels</w:t>
      </w:r>
      <w:r w:rsidR="006E074D">
        <w:rPr>
          <w:rFonts w:ascii="Times New Roman" w:hAnsi="Times New Roman" w:cs="Times New Roman"/>
        </w:rPr>
        <w:t xml:space="preserve"> with highest </w:t>
      </w:r>
      <w:r w:rsidR="00EB5C9D">
        <w:rPr>
          <w:rFonts w:ascii="Times New Roman" w:hAnsi="Times New Roman" w:cs="Times New Roman"/>
        </w:rPr>
        <w:t xml:space="preserve">magnitude image gradient </w:t>
      </w:r>
      <w:r w:rsidR="006E074D">
        <w:rPr>
          <w:rFonts w:ascii="Times New Roman" w:hAnsi="Times New Roman" w:cs="Times New Roman"/>
        </w:rPr>
        <w:t>values</w:t>
      </w:r>
      <w:r w:rsidR="00BA53B0">
        <w:rPr>
          <w:rFonts w:ascii="Times New Roman" w:hAnsi="Times New Roman" w:cs="Times New Roman"/>
        </w:rPr>
        <w:t xml:space="preserve"> </w:t>
      </w:r>
      <w:r w:rsidR="006E074D">
        <w:rPr>
          <w:rFonts w:ascii="Times New Roman" w:hAnsi="Times New Roman" w:cs="Times New Roman"/>
        </w:rPr>
        <w:t>are arbitrarily set to zero</w:t>
      </w:r>
      <w:r w:rsidR="001B32DC" w:rsidRPr="001B32DC">
        <w:rPr>
          <w:rFonts w:ascii="Times New Roman" w:hAnsi="Times New Roman" w:cs="Times New Roman"/>
        </w:rPr>
        <w:t xml:space="preserve"> </w:t>
      </w:r>
      <w:r w:rsidR="001B32DC">
        <w:rPr>
          <w:rFonts w:ascii="Times New Roman" w:hAnsi="Times New Roman" w:cs="Times New Roman"/>
        </w:rPr>
        <w:t>and the others to the value of one</w:t>
      </w:r>
      <w:r w:rsidR="00EB5C9D">
        <w:rPr>
          <w:rFonts w:ascii="Times New Roman" w:hAnsi="Times New Roman" w:cs="Times New Roman"/>
        </w:rPr>
        <w:t>,</w:t>
      </w:r>
      <w:r w:rsidR="0094262E">
        <w:rPr>
          <w:rFonts w:ascii="Times New Roman" w:hAnsi="Times New Roman" w:cs="Times New Roman"/>
        </w:rPr>
        <w:t xml:space="preserve"> according to the results obtained by Liu et al </w:t>
      </w:r>
      <w:r w:rsidR="0094262E" w:rsidRPr="00420E78">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mvdecEev","properties":{"formattedCitation":"[11]","plainCitation":"[11]","noteIndex":0},"citationItems":[{"id":331,"uris":["http://zotero.org/users/2944760/items/REWMUKDP"],"uri":["http://zotero.org/users/2944760/items/REWMUKDP"],"itemData":{"id":331,"type":"article-journal","abstract":"Determining the susceptibility distribution from the magnetic field measured in a magnetic resonance (MR) scanner is an ill-posed inverse problem, because of the presence of zeroes in the convolution kernel in the forward problem. An algorithm called morphology enabled dipole inversion (MEDI), which incorporates spatial prior information, has been proposed to generate a quantitative susceptibility map (QSM). The accuracy of QSM can be validated experimentally. However, there is not yet a rigorous mathematical demonstration of accuracy for a general regularized approach or for MEDI specifically. The error in the susceptibility map reconstructed by MEDI is expressed in terms of the acquisition noise and the error in the spatial prior information. A detailed analysis demonstrates that the error in the susceptibility map reconstructed by MEDI is bounded by a linear function of these two error sources. Numerical analysis confirms that the error of the susceptibility map reconstructed by MEDI is on the same order of the noise in the original MRI data, and comprehensive edge detection will lead to reduced model error in MEDI. Additional phantom validation and human brain imaging demonstrated the practicality of the MEDI method.","container-title":"IEEE Transactions on Medical Imaging","DOI":"10.1109/TMI.2011.2182523","ISSN":"0278-0062","issue":"3","page":"816-824","source":"IEEE Xplore","title":"Accuracy of the Morphology Enabled Dipole Inversion (MEDI) Algorithm for Quantitative Susceptibility Mapping in MRI","volume":"31","author":[{"family":"Liu","given":"T."},{"family":"Xu","given":"W."},{"family":"Spincemaille","given":"P."},{"family":"Avestimehr","given":"A. S."},{"family":"Wang","given":"Y."}],"issued":{"date-parts":[["2012",3]]}}}],"schema":"https://github.com/citation-style-language/schema/raw/master/csl-citation.json"} </w:instrText>
      </w:r>
      <w:r w:rsidR="0094262E" w:rsidRPr="00420E78">
        <w:rPr>
          <w:rFonts w:ascii="Times New Roman" w:hAnsi="Times New Roman" w:cs="Times New Roman"/>
        </w:rPr>
        <w:fldChar w:fldCharType="separate"/>
      </w:r>
      <w:r w:rsidR="00FB0F61" w:rsidRPr="00FB0F61">
        <w:rPr>
          <w:rFonts w:ascii="Times New Roman" w:hAnsi="Times New Roman" w:cs="Times New Roman"/>
        </w:rPr>
        <w:t>[11]</w:t>
      </w:r>
      <w:r w:rsidR="0094262E" w:rsidRPr="00420E78">
        <w:rPr>
          <w:rFonts w:ascii="Times New Roman" w:hAnsi="Times New Roman" w:cs="Times New Roman"/>
        </w:rPr>
        <w:fldChar w:fldCharType="end"/>
      </w:r>
      <w:r w:rsidR="00EB5C9D" w:rsidRPr="00420E78">
        <w:rPr>
          <w:rStyle w:val="CommentReference"/>
          <w:rFonts w:ascii="Times New Roman" w:hAnsi="Times New Roman" w:cs="Times New Roman"/>
          <w:sz w:val="24"/>
          <w:szCs w:val="24"/>
        </w:rPr>
        <w:t>.</w:t>
      </w:r>
      <w:r w:rsidR="00420E78" w:rsidRPr="00420E78">
        <w:rPr>
          <w:rStyle w:val="CommentReference"/>
          <w:rFonts w:ascii="Times New Roman" w:hAnsi="Times New Roman" w:cs="Times New Roman"/>
          <w:sz w:val="24"/>
          <w:szCs w:val="24"/>
        </w:rPr>
        <w:t xml:space="preserve"> </w:t>
      </w:r>
      <w:r w:rsidR="001B32DC">
        <w:rPr>
          <w:rFonts w:ascii="Times New Roman" w:hAnsi="Times New Roman" w:cs="Times New Roman"/>
        </w:rPr>
        <w:t>B</w:t>
      </w:r>
      <w:r w:rsidR="00EB5C9D" w:rsidRPr="00420E78">
        <w:rPr>
          <w:rFonts w:ascii="Times New Roman" w:hAnsi="Times New Roman" w:cs="Times New Roman"/>
        </w:rPr>
        <w:t>y design, this</w:t>
      </w:r>
      <w:r w:rsidR="00EB5C9D">
        <w:rPr>
          <w:rFonts w:ascii="Times New Roman" w:hAnsi="Times New Roman" w:cs="Times New Roman"/>
        </w:rPr>
        <w:t xml:space="preserve"> regularization </w:t>
      </w:r>
      <w:proofErr w:type="gramStart"/>
      <w:r w:rsidR="00EB5C9D">
        <w:rPr>
          <w:rFonts w:ascii="Times New Roman" w:hAnsi="Times New Roman" w:cs="Times New Roman"/>
        </w:rPr>
        <w:t>term</w:t>
      </w:r>
      <w:proofErr w:type="gramEnd"/>
      <w:r w:rsidR="00EB5C9D">
        <w:rPr>
          <w:rFonts w:ascii="Times New Roman" w:hAnsi="Times New Roman" w:cs="Times New Roman"/>
        </w:rPr>
        <w:t xml:space="preserve"> enforces smoothness in the susceptibility distribution based on image regions where the magnitude is itself smooth. </w:t>
      </w:r>
      <w:r w:rsidR="00E50806">
        <w:rPr>
          <w:rFonts w:ascii="Times New Roman" w:hAnsi="Times New Roman" w:cs="Times New Roman"/>
        </w:rPr>
        <w:t xml:space="preserve">The extent to which the smoothness is enforced </w:t>
      </w:r>
      <w:proofErr w:type="gramStart"/>
      <w:r w:rsidR="00E50806">
        <w:rPr>
          <w:rFonts w:ascii="Times New Roman" w:hAnsi="Times New Roman" w:cs="Times New Roman"/>
        </w:rPr>
        <w:t>is controlled</w:t>
      </w:r>
      <w:proofErr w:type="gramEnd"/>
      <w:r w:rsidR="00E50806">
        <w:rPr>
          <w:rFonts w:ascii="Times New Roman" w:hAnsi="Times New Roman" w:cs="Times New Roman"/>
        </w:rPr>
        <w:t xml:space="preserve"> by the regularization parameter </w:t>
      </w:r>
      <w:r w:rsidR="00E50806" w:rsidRPr="00E50806">
        <w:rPr>
          <w:rFonts w:ascii="Times New Roman" w:hAnsi="Times New Roman" w:cs="Times New Roman"/>
          <w:i/>
          <w:iCs/>
        </w:rPr>
        <w:t>λ</w:t>
      </w:r>
      <w:r w:rsidR="00E50806">
        <w:rPr>
          <w:rFonts w:ascii="Times New Roman" w:hAnsi="Times New Roman" w:cs="Times New Roman"/>
        </w:rPr>
        <w:t>.</w:t>
      </w:r>
    </w:p>
    <w:p w14:paraId="2326B062" w14:textId="77777777" w:rsidR="00F26C1E" w:rsidRDefault="00F26C1E">
      <w:pPr>
        <w:rPr>
          <w:rFonts w:ascii="Times New Roman" w:hAnsi="Times New Roman" w:cs="Times New Roman"/>
          <w:i/>
        </w:rPr>
      </w:pPr>
      <w:r>
        <w:rPr>
          <w:rFonts w:ascii="Times New Roman" w:hAnsi="Times New Roman" w:cs="Times New Roman"/>
          <w:i/>
        </w:rPr>
        <w:br w:type="page"/>
      </w:r>
    </w:p>
    <w:p w14:paraId="622E03B8" w14:textId="4ADD3428" w:rsidR="00C27197" w:rsidRPr="00C27197" w:rsidRDefault="00C27197" w:rsidP="00A13DAF">
      <w:pPr>
        <w:spacing w:line="480" w:lineRule="auto"/>
        <w:jc w:val="both"/>
        <w:rPr>
          <w:rFonts w:ascii="Times New Roman" w:hAnsi="Times New Roman" w:cs="Times New Roman"/>
          <w:i/>
        </w:rPr>
      </w:pPr>
      <w:r w:rsidRPr="00C27197">
        <w:rPr>
          <w:rFonts w:ascii="Times New Roman" w:hAnsi="Times New Roman" w:cs="Times New Roman"/>
          <w:i/>
        </w:rPr>
        <w:lastRenderedPageBreak/>
        <w:t xml:space="preserve">Computational </w:t>
      </w:r>
      <w:r w:rsidR="00B57F93">
        <w:rPr>
          <w:rFonts w:ascii="Times New Roman" w:hAnsi="Times New Roman" w:cs="Times New Roman"/>
          <w:i/>
        </w:rPr>
        <w:t>approach</w:t>
      </w:r>
    </w:p>
    <w:p w14:paraId="68C990DA" w14:textId="6AF26B07" w:rsidR="009A3BDD" w:rsidRDefault="00C27197" w:rsidP="009A3BDD">
      <w:pPr>
        <w:spacing w:line="480" w:lineRule="auto"/>
        <w:jc w:val="both"/>
        <w:rPr>
          <w:rFonts w:ascii="Times New Roman" w:hAnsi="Times New Roman" w:cs="Times New Roman"/>
        </w:rPr>
      </w:pPr>
      <w:r>
        <w:rPr>
          <w:rFonts w:ascii="Times New Roman" w:hAnsi="Times New Roman" w:cs="Times New Roman"/>
        </w:rPr>
        <w:t>The</w:t>
      </w:r>
      <w:r w:rsidR="00A13DAF">
        <w:rPr>
          <w:rFonts w:ascii="Times New Roman" w:hAnsi="Times New Roman" w:cs="Times New Roman"/>
        </w:rPr>
        <w:t xml:space="preserve"> </w:t>
      </w:r>
      <w:r>
        <w:rPr>
          <w:rFonts w:ascii="Times New Roman" w:hAnsi="Times New Roman" w:cs="Times New Roman"/>
        </w:rPr>
        <w:t>minimization</w:t>
      </w:r>
      <w:r w:rsidR="00A13DAF">
        <w:rPr>
          <w:rFonts w:ascii="Times New Roman" w:hAnsi="Times New Roman" w:cs="Times New Roman"/>
        </w:rPr>
        <w:t xml:space="preserve"> of the </w:t>
      </w:r>
      <w:r w:rsidR="0078213A">
        <w:rPr>
          <w:rFonts w:ascii="Times New Roman" w:hAnsi="Times New Roman" w:cs="Times New Roman"/>
        </w:rPr>
        <w:t>data fidelity term</w:t>
      </w:r>
      <w:r w:rsidR="00B3468F">
        <w:rPr>
          <w:rFonts w:ascii="Times New Roman" w:hAnsi="Times New Roman" w:cs="Times New Roman"/>
        </w:rPr>
        <w:t>, as it contains a</w:t>
      </w:r>
      <w:r w:rsidR="00A13DAF">
        <w:rPr>
          <w:rFonts w:ascii="Times New Roman" w:hAnsi="Times New Roman" w:cs="Times New Roman"/>
        </w:rPr>
        <w:t xml:space="preserve"> </w:t>
      </w:r>
      <w:r w:rsidR="00A13DAF" w:rsidRPr="00F954A2">
        <w:rPr>
          <w:rFonts w:ascii="Times New Roman" w:hAnsi="Times New Roman" w:cs="Times New Roman"/>
          <w:i/>
        </w:rPr>
        <w:t>L</w:t>
      </w:r>
      <w:r w:rsidR="00A13DAF" w:rsidRPr="00F954A2">
        <w:rPr>
          <w:rFonts w:ascii="Times New Roman" w:hAnsi="Times New Roman" w:cs="Times New Roman"/>
          <w:vertAlign w:val="subscript"/>
        </w:rPr>
        <w:t>2</w:t>
      </w:r>
      <w:r w:rsidR="00B3468F">
        <w:rPr>
          <w:rFonts w:ascii="Times New Roman" w:hAnsi="Times New Roman" w:cs="Times New Roman"/>
        </w:rPr>
        <w:t xml:space="preserve"> norm,</w:t>
      </w:r>
      <w:r w:rsidR="00A13DAF">
        <w:rPr>
          <w:rFonts w:ascii="Times New Roman" w:hAnsi="Times New Roman" w:cs="Times New Roman"/>
        </w:rPr>
        <w:t xml:space="preserve"> is quite straightforward with the</w:t>
      </w:r>
      <w:r w:rsidR="00576D94">
        <w:rPr>
          <w:rFonts w:ascii="Times New Roman" w:hAnsi="Times New Roman" w:cs="Times New Roman"/>
        </w:rPr>
        <w:t xml:space="preserve"> conjugate gradient algorithm </w:t>
      </w:r>
      <w:r w:rsidR="00485020">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DI9PS9EK","properties":{"formattedCitation":"[12]","plainCitation":"[12]","noteIndex":0},"citationItems":[{"id":301,"uris":["http://zotero.org/users/2944760/items/XXEF2KGS"],"uri":["http://zotero.org/users/2944760/items/XXEF2KGS"],"itemData":{"id":301,"type":"article-journal","abstract":"The diagnosis of many neurologic diseases benefits from the ability to quantitatively assess iron in the brain. Paramagnetic iron modifies the magnetic susceptibility causing magnetic field inhomogeneity in MRI. The local field can be mapped using the MR signal phase, which is discarded in a typical image reconstruction. The calculation of the susceptibility from the measured magnetic field is an ill-posed inverse problem. In this work, a bayesian regularization approach that adds spatial priors from the MR magnitude image is formulated for susceptibility imaging. Priors include background regions of known zero susceptibility and edge information from the magnitude image. Simulation and phantom validation experiments demonstrated accurate susceptibility maps free of artifacts. The ability to characterize iron content in brain hemorrhage was demonstrated on patients with cavernous hemangioma. Additionally, multiple structures within the brain can be clearly visualized and characterized. The technique introduces a new quantitative contrast in MRI that is directly linked to iron in the brain. Magn Reson Med, 2010. © 2009 Wiley-Liss, Inc.","container-title":"Magnetic Resonance in Medicine","DOI":"10.1002/mrm.22187","ISSN":"1522-2594","issue":"1","language":"en","page":"194-206","source":"Wiley Online Library","title":"Quantitative susceptibility map reconstruction from MR phase data using bayesian regularization: Validation and application to brain imaging","title-short":"Quantitative susceptibility map reconstruction from MR phase data using bayesian regularization","volume":"63","author":[{"family":"Rochefort","given":"Ludovic","dropping-particle":"de"},{"family":"Liu","given":"Tian"},{"family":"Kressler","given":"Bryan"},{"family":"Liu","given":"Jing"},{"family":"Spincemaille","given":"Pascal"},{"family":"Lebon","given":"Vincent"},{"family":"Wu","given":"Jianlin"},{"family":"Wang","given":"Yi"}],"issued":{"date-parts":[["2010"]]}}}],"schema":"https://github.com/citation-style-language/schema/raw/master/csl-citation.json"} </w:instrText>
      </w:r>
      <w:r w:rsidR="00485020">
        <w:rPr>
          <w:rFonts w:ascii="Times New Roman" w:hAnsi="Times New Roman" w:cs="Times New Roman"/>
        </w:rPr>
        <w:fldChar w:fldCharType="separate"/>
      </w:r>
      <w:r w:rsidR="00FB0F61" w:rsidRPr="00FB0F61">
        <w:rPr>
          <w:rFonts w:ascii="Times New Roman" w:hAnsi="Times New Roman" w:cs="Times New Roman"/>
        </w:rPr>
        <w:t>[12]</w:t>
      </w:r>
      <w:r w:rsidR="00485020">
        <w:rPr>
          <w:rFonts w:ascii="Times New Roman" w:hAnsi="Times New Roman" w:cs="Times New Roman"/>
        </w:rPr>
        <w:fldChar w:fldCharType="end"/>
      </w:r>
      <w:r w:rsidR="00B3468F">
        <w:rPr>
          <w:rFonts w:ascii="Times New Roman" w:hAnsi="Times New Roman" w:cs="Times New Roman"/>
        </w:rPr>
        <w:t>.</w:t>
      </w:r>
      <w:r w:rsidR="00A13DAF">
        <w:rPr>
          <w:rFonts w:ascii="Times New Roman" w:hAnsi="Times New Roman" w:cs="Times New Roman"/>
        </w:rPr>
        <w:t xml:space="preserve"> </w:t>
      </w:r>
      <w:r w:rsidR="00B3468F">
        <w:rPr>
          <w:rFonts w:ascii="Times New Roman" w:hAnsi="Times New Roman" w:cs="Times New Roman"/>
        </w:rPr>
        <w:t>However, the</w:t>
      </w:r>
      <w:r w:rsidR="00A13DAF">
        <w:rPr>
          <w:rFonts w:ascii="Times New Roman" w:hAnsi="Times New Roman" w:cs="Times New Roman"/>
        </w:rPr>
        <w:t xml:space="preserve"> minimization of a </w:t>
      </w:r>
      <w:r w:rsidR="00A13DAF" w:rsidRPr="00F954A2">
        <w:rPr>
          <w:rFonts w:ascii="Times New Roman" w:hAnsi="Times New Roman" w:cs="Times New Roman"/>
          <w:i/>
        </w:rPr>
        <w:t>L</w:t>
      </w:r>
      <w:r w:rsidR="00A13DAF" w:rsidRPr="00F954A2">
        <w:rPr>
          <w:rFonts w:ascii="Times New Roman" w:hAnsi="Times New Roman" w:cs="Times New Roman"/>
          <w:vertAlign w:val="subscript"/>
        </w:rPr>
        <w:t>1</w:t>
      </w:r>
      <w:r w:rsidR="00B3468F">
        <w:rPr>
          <w:rFonts w:ascii="Times New Roman" w:hAnsi="Times New Roman" w:cs="Times New Roman"/>
        </w:rPr>
        <w:t xml:space="preserve"> norm in MEDI regularization </w:t>
      </w:r>
      <w:r w:rsidR="00A13DAF">
        <w:rPr>
          <w:rFonts w:ascii="Times New Roman" w:hAnsi="Times New Roman" w:cs="Times New Roman"/>
        </w:rPr>
        <w:t>req</w:t>
      </w:r>
      <w:r w:rsidR="00182D4B">
        <w:rPr>
          <w:rFonts w:ascii="Times New Roman" w:hAnsi="Times New Roman" w:cs="Times New Roman"/>
        </w:rPr>
        <w:t xml:space="preserve">uires a more complex algorithm, such as the </w:t>
      </w:r>
      <w:r w:rsidR="00B160E7">
        <w:rPr>
          <w:rFonts w:ascii="Times New Roman" w:hAnsi="Times New Roman" w:cs="Times New Roman"/>
        </w:rPr>
        <w:t>‘split-Bregman’ iterative solver</w:t>
      </w:r>
      <w:r w:rsidR="0036458E">
        <w:rPr>
          <w:rFonts w:ascii="Times New Roman" w:hAnsi="Times New Roman" w:cs="Times New Roman"/>
        </w:rPr>
        <w:t xml:space="preserve"> </w:t>
      </w:r>
      <w:r w:rsidR="0006145E">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RwT4U3Ii","properties":{"formattedCitation":"[13]","plainCitation":"[13]","noteIndex":0},"citationItems":[{"id":444,"uris":["http://zotero.org/users/2944760/items/5ZMX8AYN"],"uri":["http://zotero.org/users/2944760/items/5ZMX8AYN"],"itemData":{"id":444,"type":"article-journal","abstract":"The class of L1-regularized optimization problems has received much attention recently because of the introduction of “compressed sensing,” which allows images and signals to be reconstructed from small amounts of data. Despite this recent attention, many L1-regularized problems still remain difficult to solve, or require techniques that are very problem-specific. In this paper, we show that Bregman iteration can be used to solve a wide variety of constrained optimization problems. Using this technique, we propose a “split Bregman” method, which can solve a very broad class of L1-regularized problems. We apply this technique to the Rudin–Osher–Fatemi functional for image denoising and to a compressed sensing problem that arises in magnetic resonance imaging.","container-title":"SIAM Journal on Imaging Sciences","DOI":"10.1137/080725891","issue":"2","journalAbbreviation":"SIAM J. Imaging Sci.","note":"publisher: Society for Industrial and Applied Mathematics","page":"323-343","source":"epubs.siam.org (Atypon)","title":"The Split Bregman Method for L1-Regularized Problems","volume":"2","author":[{"family":"Goldstein","given":"Tom"},{"family":"Osher","given":"Stanley"}],"issued":{"date-parts":[["2009",1,1]]}}}],"schema":"https://github.com/citation-style-language/schema/raw/master/csl-citation.json"} </w:instrText>
      </w:r>
      <w:r w:rsidR="0006145E">
        <w:rPr>
          <w:rFonts w:ascii="Times New Roman" w:hAnsi="Times New Roman" w:cs="Times New Roman"/>
        </w:rPr>
        <w:fldChar w:fldCharType="separate"/>
      </w:r>
      <w:r w:rsidR="00FB0F61" w:rsidRPr="00FB0F61">
        <w:rPr>
          <w:rFonts w:ascii="Times New Roman" w:hAnsi="Times New Roman" w:cs="Times New Roman"/>
        </w:rPr>
        <w:t>[13]</w:t>
      </w:r>
      <w:r w:rsidR="0006145E">
        <w:rPr>
          <w:rFonts w:ascii="Times New Roman" w:hAnsi="Times New Roman" w:cs="Times New Roman"/>
        </w:rPr>
        <w:fldChar w:fldCharType="end"/>
      </w:r>
      <w:r w:rsidR="0006145E">
        <w:rPr>
          <w:rFonts w:ascii="Times New Roman" w:hAnsi="Times New Roman" w:cs="Times New Roman"/>
        </w:rPr>
        <w:t xml:space="preserve"> </w:t>
      </w:r>
      <w:r w:rsidR="00590749">
        <w:rPr>
          <w:rFonts w:ascii="Times New Roman" w:hAnsi="Times New Roman" w:cs="Times New Roman"/>
        </w:rPr>
        <w:t>proposed</w:t>
      </w:r>
      <w:r w:rsidR="00401502">
        <w:rPr>
          <w:rFonts w:ascii="Times New Roman" w:hAnsi="Times New Roman" w:cs="Times New Roman"/>
        </w:rPr>
        <w:t xml:space="preserve"> and implemented for the QSM dipole inversion</w:t>
      </w:r>
      <w:r w:rsidR="00590749">
        <w:rPr>
          <w:rFonts w:ascii="Times New Roman" w:hAnsi="Times New Roman" w:cs="Times New Roman"/>
        </w:rPr>
        <w:t xml:space="preserve"> by Bilgic et al</w:t>
      </w:r>
      <w:r w:rsidR="00401502">
        <w:rPr>
          <w:rFonts w:ascii="Times New Roman" w:hAnsi="Times New Roman" w:cs="Times New Roman"/>
        </w:rPr>
        <w:t xml:space="preserve"> </w:t>
      </w:r>
      <w:r w:rsidR="00401502">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Yrz12Dpw","properties":{"formattedCitation":"[14]","plainCitation":"[14]","noteIndex":0},"citationItems":[{"id":328,"uris":["http://zotero.org/users/2944760/items/27YRZR3X"],"uri":["http://zotero.org/users/2944760/items/27YRZR3X"],"itemData":{"id":328,"type":"article-journal","abstract":"Purpose To enable fast reconstruction of quantitative susceptibility maps with total variation penalty and automatic regularization parameter selection. Methods ℓ1-Regularized susceptibility mapping is accelerated by variable splitting, which allows closed-form evaluation of each iteration of the algorithm by soft thresholding and fast Fourier transforms. This fast algorithm also renders automatic regularization parameter estimation practical. A weighting mask derived from the magnitude signal can be incorporated to allow edge-aware regularization. Results Compared with the nonlinear conjugate gradient (CG) solver, the proposed method is 20 times faster. A complete pipeline including Laplacian phase unwrapping, background phase removal with SHARP filtering, and ℓ1-regularized dipole inversion at 0.6 mm isotropic resolution is completed in 1.2 min using MATLAB on a standard workstation compared with 22 min using the CG solver. This fast reconstruction allows estimation of regularization parameters with the L-curve method in 13 min, which would have taken 4 h with the CG algorithm. The proposed method also permits magnitude-weighted regularization, which prevents smoothing across edges identified on the magnitude signal. This more complicated optimization problem is solved 5 times faster than the nonlinear CG approach. Utility of the proposed method is also demonstrated in functional blood oxygen level–dependent susceptibility mapping, where processing of the massive time series dataset would otherwise be prohibitive with the CG solver. Conclusion Online reconstruction of regularized susceptibility maps may become feasible with the proposed dipole inversion. Magn Reson Med 72:1444–1459, 2014. © 2013 Wiley Periodicals, Inc.","container-title":"Magnetic Resonance in Medicine","DOI":"10.1002/mrm.25029","ISSN":"1522-2594","issue":"5","language":"en","page":"1444-1459","source":"Wiley Online Library","title":"Fast quantitative susceptibility mapping with L1-regularization and automatic parameter selection","volume":"72","author":[{"family":"Bilgic","given":"Berkin"},{"family":"Fan","given":"Audrey P."},{"family":"Polimeni","given":"Jonathan R."},{"family":"Cauley","given":"Stephen F."},{"family":"Bianciardi","given":"Marta"},{"family":"Adalsteinsson","given":"Elfar"},{"family":"Wald","given":"Lawrence L."},{"family":"Setsompop","given":"Kawin"}],"issued":{"date-parts":[["2014"]]}}}],"schema":"https://github.com/citation-style-language/schema/raw/master/csl-citation.json"} </w:instrText>
      </w:r>
      <w:r w:rsidR="00401502">
        <w:rPr>
          <w:rFonts w:ascii="Times New Roman" w:hAnsi="Times New Roman" w:cs="Times New Roman"/>
        </w:rPr>
        <w:fldChar w:fldCharType="separate"/>
      </w:r>
      <w:r w:rsidR="00FB0F61" w:rsidRPr="00FB0F61">
        <w:rPr>
          <w:rFonts w:ascii="Times New Roman" w:hAnsi="Times New Roman" w:cs="Times New Roman"/>
        </w:rPr>
        <w:t>[14]</w:t>
      </w:r>
      <w:r w:rsidR="00401502">
        <w:rPr>
          <w:rFonts w:ascii="Times New Roman" w:hAnsi="Times New Roman" w:cs="Times New Roman"/>
        </w:rPr>
        <w:fldChar w:fldCharType="end"/>
      </w:r>
      <w:r w:rsidR="00B160E7">
        <w:rPr>
          <w:rFonts w:ascii="Times New Roman" w:hAnsi="Times New Roman" w:cs="Times New Roman"/>
        </w:rPr>
        <w:t>.</w:t>
      </w:r>
      <w:r w:rsidR="00B230FC">
        <w:rPr>
          <w:rFonts w:ascii="Times New Roman" w:hAnsi="Times New Roman" w:cs="Times New Roman"/>
        </w:rPr>
        <w:t xml:space="preserve"> </w:t>
      </w:r>
      <w:r w:rsidR="0009567D">
        <w:rPr>
          <w:rFonts w:ascii="Times New Roman" w:hAnsi="Times New Roman" w:cs="Times New Roman"/>
        </w:rPr>
        <w:t>The</w:t>
      </w:r>
      <w:r w:rsidR="00B230FC">
        <w:rPr>
          <w:rFonts w:ascii="Times New Roman" w:hAnsi="Times New Roman" w:cs="Times New Roman"/>
        </w:rPr>
        <w:t xml:space="preserve"> constrained optimization problem derived from </w:t>
      </w:r>
      <w:r w:rsidR="00833560">
        <w:rPr>
          <w:rFonts w:ascii="Times New Roman" w:hAnsi="Times New Roman" w:cs="Times New Roman"/>
        </w:rPr>
        <w:t>(9)</w:t>
      </w:r>
      <w:r w:rsidR="00B230FC">
        <w:rPr>
          <w:rFonts w:ascii="Times New Roman" w:hAnsi="Times New Roman" w:cs="Times New Roman"/>
        </w:rPr>
        <w:t>:</w:t>
      </w:r>
      <w:r w:rsidR="009A3BDD" w:rsidRPr="009A3BDD">
        <w:rPr>
          <w:rFonts w:ascii="Times New Roman" w:hAnsi="Times New Roman" w:cs="Times New Roman"/>
        </w:rPr>
        <w:t xml:space="preserve"> </w:t>
      </w:r>
    </w:p>
    <w:p w14:paraId="7B5DF722" w14:textId="0FACB876" w:rsidR="007D2E39" w:rsidRDefault="007D2E39" w:rsidP="009A3BDD">
      <w:pPr>
        <w:spacing w:line="480" w:lineRule="auto"/>
        <w:jc w:val="both"/>
        <w:rPr>
          <w:rFonts w:ascii="Times New Roman" w:hAnsi="Times New Roman" w:cs="Times New Roman"/>
        </w:rPr>
      </w:pPr>
      <w:r w:rsidRPr="00DA64AA">
        <w:rPr>
          <w:position w:val="-30"/>
        </w:rPr>
        <w:object w:dxaOrig="6100" w:dyaOrig="760" w14:anchorId="08CB19BE">
          <v:shape id="_x0000_i1037" type="#_x0000_t75" style="width:279.75pt;height:31.5pt" o:ole="" fillcolor="window">
            <v:imagedata r:id="rId32" o:title=""/>
          </v:shape>
          <o:OLEObject Type="Embed" ProgID="Equation.DSMT4" ShapeID="_x0000_i1037" DrawAspect="Content" ObjectID="_1656345747" r:id="rId33"/>
        </w:object>
      </w:r>
      <w:r>
        <w:t xml:space="preserve">, </w:t>
      </w:r>
      <w:r>
        <w:rPr>
          <w:rFonts w:ascii="Times New Roman" w:hAnsi="Times New Roman" w:cs="Times New Roman"/>
        </w:rPr>
        <w:t xml:space="preserve">such that </w:t>
      </w:r>
      <w:r w:rsidRPr="007D2E39">
        <w:rPr>
          <w:position w:val="-12"/>
        </w:rPr>
        <w:object w:dxaOrig="1120" w:dyaOrig="360" w14:anchorId="20BBB95D">
          <v:shape id="_x0000_i1038" type="#_x0000_t75" style="width:51.75pt;height:15pt" o:ole="" fillcolor="window">
            <v:imagedata r:id="rId34" o:title=""/>
          </v:shape>
          <o:OLEObject Type="Embed" ProgID="Equation.DSMT4" ShapeID="_x0000_i1038" DrawAspect="Content" ObjectID="_1656345748" r:id="rId35"/>
        </w:object>
      </w:r>
      <w:r w:rsidR="005B5704">
        <w:tab/>
      </w:r>
      <w:r w:rsidR="005B5704">
        <w:tab/>
        <w:t xml:space="preserve">      </w:t>
      </w:r>
      <w:r w:rsidRPr="00DA64AA">
        <w:rPr>
          <w:rFonts w:ascii="Times New Roman" w:hAnsi="Times New Roman" w:cs="Times New Roman"/>
        </w:rPr>
        <w:t>(</w:t>
      </w:r>
      <w:r>
        <w:rPr>
          <w:rFonts w:ascii="Times New Roman" w:hAnsi="Times New Roman" w:cs="Times New Roman"/>
        </w:rPr>
        <w:t>10</w:t>
      </w:r>
      <w:r w:rsidRPr="00DA64AA">
        <w:rPr>
          <w:rFonts w:ascii="Times New Roman" w:hAnsi="Times New Roman" w:cs="Times New Roman"/>
        </w:rPr>
        <w:t>)</w:t>
      </w:r>
    </w:p>
    <w:p w14:paraId="1F01C60C" w14:textId="24DB014A" w:rsidR="0009567D" w:rsidRDefault="0009567D" w:rsidP="005A7780">
      <w:pPr>
        <w:spacing w:line="480" w:lineRule="auto"/>
        <w:jc w:val="both"/>
        <w:rPr>
          <w:rFonts w:ascii="Times New Roman" w:hAnsi="Times New Roman" w:cs="Times New Roman"/>
        </w:rPr>
      </w:pPr>
      <w:proofErr w:type="gramStart"/>
      <w:r>
        <w:rPr>
          <w:rFonts w:ascii="Times New Roman" w:hAnsi="Times New Roman" w:cs="Times New Roman"/>
        </w:rPr>
        <w:t>is</w:t>
      </w:r>
      <w:proofErr w:type="gramEnd"/>
      <w:r>
        <w:rPr>
          <w:rFonts w:ascii="Times New Roman" w:hAnsi="Times New Roman" w:cs="Times New Roman"/>
        </w:rPr>
        <w:t xml:space="preserve"> relaxed to an unconstrained optimization problem, and solved iteratively with the ‘split-Bregman’ approa</w:t>
      </w:r>
      <w:r w:rsidR="00EF31D5">
        <w:rPr>
          <w:rFonts w:ascii="Times New Roman" w:hAnsi="Times New Roman" w:cs="Times New Roman"/>
        </w:rPr>
        <w:t>ch:</w:t>
      </w:r>
    </w:p>
    <w:p w14:paraId="3CF14AE4" w14:textId="25B02831" w:rsidR="00EF31D5" w:rsidRDefault="000356E7" w:rsidP="00EF31D5">
      <w:pPr>
        <w:spacing w:line="480" w:lineRule="auto"/>
        <w:jc w:val="both"/>
        <w:rPr>
          <w:rFonts w:ascii="Times New Roman" w:hAnsi="Times New Roman" w:cs="Times New Roman"/>
        </w:rPr>
      </w:pPr>
      <w:r w:rsidRPr="00DA64AA">
        <w:rPr>
          <w:position w:val="-30"/>
        </w:rPr>
        <w:object w:dxaOrig="9040" w:dyaOrig="760" w14:anchorId="722A2F2E">
          <v:shape id="_x0000_i1039" type="#_x0000_t75" style="width:414.75pt;height:31.5pt" o:ole="" fillcolor="window">
            <v:imagedata r:id="rId36" o:title=""/>
          </v:shape>
          <o:OLEObject Type="Embed" ProgID="Equation.DSMT4" ShapeID="_x0000_i1039" DrawAspect="Content" ObjectID="_1656345749" r:id="rId37"/>
        </w:object>
      </w:r>
      <w:r w:rsidR="005B5704">
        <w:tab/>
        <w:t xml:space="preserve">      </w:t>
      </w:r>
      <w:r w:rsidR="00EF31D5" w:rsidRPr="00DA64AA">
        <w:rPr>
          <w:rFonts w:ascii="Times New Roman" w:hAnsi="Times New Roman" w:cs="Times New Roman"/>
        </w:rPr>
        <w:t>(</w:t>
      </w:r>
      <w:r w:rsidR="00EF31D5">
        <w:rPr>
          <w:rFonts w:ascii="Times New Roman" w:hAnsi="Times New Roman" w:cs="Times New Roman"/>
        </w:rPr>
        <w:t>11</w:t>
      </w:r>
      <w:r w:rsidR="00EF31D5" w:rsidRPr="00DA64AA">
        <w:rPr>
          <w:rFonts w:ascii="Times New Roman" w:hAnsi="Times New Roman" w:cs="Times New Roman"/>
        </w:rPr>
        <w:t>)</w:t>
      </w:r>
    </w:p>
    <w:p w14:paraId="18B98031" w14:textId="7E07BD43" w:rsidR="00EE7C22" w:rsidRDefault="00EE7C22" w:rsidP="00EE7C22">
      <w:pPr>
        <w:spacing w:line="480" w:lineRule="auto"/>
        <w:jc w:val="both"/>
        <w:rPr>
          <w:rFonts w:ascii="Times New Roman" w:hAnsi="Times New Roman" w:cs="Times New Roman"/>
        </w:rPr>
      </w:pPr>
      <w:r w:rsidRPr="00EE7C22">
        <w:rPr>
          <w:position w:val="-12"/>
        </w:rPr>
        <w:object w:dxaOrig="2439" w:dyaOrig="360" w14:anchorId="7A2FD98A">
          <v:shape id="_x0000_i1040" type="#_x0000_t75" style="width:111pt;height:15pt" o:ole="" fillcolor="window">
            <v:imagedata r:id="rId38" o:title=""/>
          </v:shape>
          <o:OLEObject Type="Embed" ProgID="Equation.DSMT4" ShapeID="_x0000_i1040" DrawAspect="Content" ObjectID="_1656345750" r:id="rId39"/>
        </w:object>
      </w:r>
      <w:r w:rsidR="005B5704">
        <w:tab/>
      </w:r>
      <w:r w:rsidR="005B5704">
        <w:tab/>
      </w:r>
      <w:r w:rsidR="005B5704">
        <w:tab/>
      </w:r>
      <w:r w:rsidR="005B5704">
        <w:tab/>
      </w:r>
      <w:r w:rsidR="005B5704">
        <w:tab/>
      </w:r>
      <w:r w:rsidR="005B5704">
        <w:tab/>
      </w:r>
      <w:r w:rsidR="005B5704">
        <w:tab/>
      </w:r>
      <w:r w:rsidR="005B5704">
        <w:tab/>
      </w:r>
      <w:r w:rsidR="005B5704">
        <w:tab/>
        <w:t xml:space="preserve">      </w:t>
      </w:r>
      <w:r w:rsidRPr="00DA64AA">
        <w:rPr>
          <w:rFonts w:ascii="Times New Roman" w:hAnsi="Times New Roman" w:cs="Times New Roman"/>
        </w:rPr>
        <w:t>(</w:t>
      </w:r>
      <w:r>
        <w:rPr>
          <w:rFonts w:ascii="Times New Roman" w:hAnsi="Times New Roman" w:cs="Times New Roman"/>
        </w:rPr>
        <w:t>12</w:t>
      </w:r>
      <w:r w:rsidRPr="00DA64AA">
        <w:rPr>
          <w:rFonts w:ascii="Times New Roman" w:hAnsi="Times New Roman" w:cs="Times New Roman"/>
        </w:rPr>
        <w:t>)</w:t>
      </w:r>
    </w:p>
    <w:p w14:paraId="027DFE07" w14:textId="77777777" w:rsidR="006A5AEB" w:rsidRDefault="00B63AD1" w:rsidP="009561EA">
      <w:pPr>
        <w:spacing w:line="480" w:lineRule="auto"/>
        <w:jc w:val="both"/>
        <w:rPr>
          <w:rFonts w:ascii="Times New Roman" w:hAnsi="Times New Roman" w:cs="Times New Roman"/>
        </w:rPr>
      </w:pPr>
      <w:r>
        <w:rPr>
          <w:rFonts w:ascii="Times New Roman" w:hAnsi="Times New Roman" w:cs="Times New Roman"/>
        </w:rPr>
        <w:t xml:space="preserve">Here </w:t>
      </w:r>
      <w:r w:rsidRPr="00A33DF5">
        <w:rPr>
          <w:rFonts w:ascii="Times New Roman" w:hAnsi="Times New Roman" w:cs="Times New Roman"/>
          <w:i/>
          <w:iCs/>
        </w:rPr>
        <w:t>μ</w:t>
      </w:r>
      <w:r>
        <w:rPr>
          <w:rFonts w:ascii="Times New Roman" w:hAnsi="Times New Roman" w:cs="Times New Roman"/>
        </w:rPr>
        <w:t xml:space="preserve"> is </w:t>
      </w:r>
      <w:r w:rsidR="00DF5FEC">
        <w:rPr>
          <w:rFonts w:ascii="Times New Roman" w:hAnsi="Times New Roman" w:cs="Times New Roman"/>
        </w:rPr>
        <w:t>a</w:t>
      </w:r>
      <w:r>
        <w:rPr>
          <w:rFonts w:ascii="Times New Roman" w:hAnsi="Times New Roman" w:cs="Times New Roman"/>
        </w:rPr>
        <w:t xml:space="preserve"> gradient consistency term parameter that has influence only on the convergence speed and not on the solution itself </w:t>
      </w:r>
      <w:r>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ebNVp4SN","properties":{"formattedCitation":"[14]","plainCitation":"[14]","noteIndex":0},"citationItems":[{"id":328,"uris":["http://zotero.org/users/2944760/items/27YRZR3X"],"uri":["http://zotero.org/users/2944760/items/27YRZR3X"],"itemData":{"id":328,"type":"article-journal","abstract":"Purpose To enable fast reconstruction of quantitative susceptibility maps with total variation penalty and automatic regularization parameter selection. Methods ℓ1-Regularized susceptibility mapping is accelerated by variable splitting, which allows closed-form evaluation of each iteration of the algorithm by soft thresholding and fast Fourier transforms. This fast algorithm also renders automatic regularization parameter estimation practical. A weighting mask derived from the magnitude signal can be incorporated to allow edge-aware regularization. Results Compared with the nonlinear conjugate gradient (CG) solver, the proposed method is 20 times faster. A complete pipeline including Laplacian phase unwrapping, background phase removal with SHARP filtering, and ℓ1-regularized dipole inversion at 0.6 mm isotropic resolution is completed in 1.2 min using MATLAB on a standard workstation compared with 22 min using the CG solver. This fast reconstruction allows estimation of regularization parameters with the L-curve method in 13 min, which would have taken 4 h with the CG algorithm. The proposed method also permits magnitude-weighted regularization, which prevents smoothing across edges identified on the magnitude signal. This more complicated optimization problem is solved 5 times faster than the nonlinear CG approach. Utility of the proposed method is also demonstrated in functional blood oxygen level–dependent susceptibility mapping, where processing of the massive time series dataset would otherwise be prohibitive with the CG solver. Conclusion Online reconstruction of regularized susceptibility maps may become feasible with the proposed dipole inversion. Magn Reson Med 72:1444–1459, 2014. © 2013 Wiley Periodicals, Inc.","container-title":"Magnetic Resonance in Medicine","DOI":"10.1002/mrm.25029","ISSN":"1522-2594","issue":"5","language":"en","page":"1444-1459","source":"Wiley Online Library","title":"Fast quantitative susceptibility mapping with L1-regularization and automatic parameter selection","volume":"72","author":[{"family":"Bilgic","given":"Berkin"},{"family":"Fan","given":"Audrey P."},{"family":"Polimeni","given":"Jonathan R."},{"family":"Cauley","given":"Stephen F."},{"family":"Bianciardi","given":"Marta"},{"family":"Adalsteinsson","given":"Elfar"},{"family":"Wald","given":"Lawrence L."},{"family":"Setsompop","given":"Kawin"}],"issued":{"date-parts":[["2014"]]}}}],"schema":"https://github.com/citation-style-language/schema/raw/master/csl-citation.json"} </w:instrText>
      </w:r>
      <w:r>
        <w:rPr>
          <w:rFonts w:ascii="Times New Roman" w:hAnsi="Times New Roman" w:cs="Times New Roman"/>
        </w:rPr>
        <w:fldChar w:fldCharType="separate"/>
      </w:r>
      <w:r w:rsidR="00FB0F61" w:rsidRPr="00FB0F61">
        <w:rPr>
          <w:rFonts w:ascii="Times New Roman" w:hAnsi="Times New Roman" w:cs="Times New Roman"/>
        </w:rPr>
        <w:t>[14]</w:t>
      </w:r>
      <w:r>
        <w:rPr>
          <w:rFonts w:ascii="Times New Roman" w:hAnsi="Times New Roman" w:cs="Times New Roman"/>
        </w:rPr>
        <w:fldChar w:fldCharType="end"/>
      </w:r>
      <w:r>
        <w:rPr>
          <w:rFonts w:ascii="Times New Roman" w:hAnsi="Times New Roman" w:cs="Times New Roman"/>
        </w:rPr>
        <w:t>.</w:t>
      </w:r>
      <w:r w:rsidR="00755859">
        <w:rPr>
          <w:rFonts w:ascii="Times New Roman" w:hAnsi="Times New Roman" w:cs="Times New Roman"/>
        </w:rPr>
        <w:t xml:space="preserve"> </w:t>
      </w:r>
    </w:p>
    <w:p w14:paraId="50AB10B0" w14:textId="68A748BB" w:rsidR="0009567D" w:rsidRDefault="00833560" w:rsidP="009561EA">
      <w:pPr>
        <w:spacing w:line="480" w:lineRule="auto"/>
        <w:jc w:val="both"/>
        <w:rPr>
          <w:rFonts w:ascii="Times New Roman" w:hAnsi="Times New Roman" w:cs="Times New Roman"/>
        </w:rPr>
      </w:pPr>
      <w:r>
        <w:rPr>
          <w:rFonts w:ascii="Times New Roman" w:hAnsi="Times New Roman" w:cs="Times New Roman"/>
        </w:rPr>
        <w:t>Equation (11)</w:t>
      </w:r>
      <w:r w:rsidR="004040BF">
        <w:rPr>
          <w:rFonts w:ascii="Times New Roman" w:hAnsi="Times New Roman" w:cs="Times New Roman"/>
        </w:rPr>
        <w:t xml:space="preserve"> </w:t>
      </w:r>
      <w:proofErr w:type="gramStart"/>
      <w:r w:rsidR="006844B1">
        <w:rPr>
          <w:rFonts w:ascii="Times New Roman" w:hAnsi="Times New Roman" w:cs="Times New Roman"/>
        </w:rPr>
        <w:t>is minimized</w:t>
      </w:r>
      <w:proofErr w:type="gramEnd"/>
      <w:r w:rsidR="006844B1">
        <w:rPr>
          <w:rFonts w:ascii="Times New Roman" w:hAnsi="Times New Roman" w:cs="Times New Roman"/>
        </w:rPr>
        <w:t xml:space="preserve"> separately</w:t>
      </w:r>
      <w:r w:rsidR="004040BF">
        <w:rPr>
          <w:rFonts w:ascii="Times New Roman" w:hAnsi="Times New Roman" w:cs="Times New Roman"/>
        </w:rPr>
        <w:t xml:space="preserve"> with respect to </w:t>
      </w:r>
      <w:r w:rsidR="004040BF" w:rsidRPr="00653ACD">
        <w:rPr>
          <w:rFonts w:ascii="Times New Roman" w:hAnsi="Times New Roman" w:cs="Times New Roman"/>
          <w:i/>
        </w:rPr>
        <w:t>χ</w:t>
      </w:r>
      <w:r w:rsidR="004040BF">
        <w:rPr>
          <w:rFonts w:ascii="Times New Roman" w:hAnsi="Times New Roman" w:cs="Times New Roman"/>
        </w:rPr>
        <w:t xml:space="preserve"> and </w:t>
      </w:r>
      <w:r w:rsidR="004040BF" w:rsidRPr="004040BF">
        <w:rPr>
          <w:rFonts w:ascii="Times New Roman" w:hAnsi="Times New Roman" w:cs="Times New Roman"/>
          <w:i/>
        </w:rPr>
        <w:t>y</w:t>
      </w:r>
      <w:r w:rsidR="004040BF">
        <w:rPr>
          <w:rFonts w:ascii="Times New Roman" w:hAnsi="Times New Roman" w:cs="Times New Roman"/>
        </w:rPr>
        <w:t>:</w:t>
      </w:r>
    </w:p>
    <w:p w14:paraId="69276772" w14:textId="37BA73A2" w:rsidR="00E05895" w:rsidRDefault="00033157" w:rsidP="00E05895">
      <w:pPr>
        <w:spacing w:line="480" w:lineRule="auto"/>
        <w:jc w:val="both"/>
        <w:rPr>
          <w:rFonts w:ascii="Times New Roman" w:hAnsi="Times New Roman" w:cs="Times New Roman"/>
        </w:rPr>
      </w:pPr>
      <w:r w:rsidRPr="00DA64AA">
        <w:rPr>
          <w:position w:val="-30"/>
        </w:rPr>
        <w:object w:dxaOrig="7680" w:dyaOrig="760" w14:anchorId="7AA6B980">
          <v:shape id="_x0000_i1041" type="#_x0000_t75" style="width:350.25pt;height:31.5pt" o:ole="" fillcolor="window">
            <v:imagedata r:id="rId40" o:title=""/>
          </v:shape>
          <o:OLEObject Type="Embed" ProgID="Equation.DSMT4" ShapeID="_x0000_i1041" DrawAspect="Content" ObjectID="_1656345751" r:id="rId41"/>
        </w:object>
      </w:r>
      <w:r w:rsidR="005B5704">
        <w:tab/>
      </w:r>
      <w:r w:rsidR="005B5704">
        <w:tab/>
      </w:r>
      <w:r w:rsidR="005B5704">
        <w:tab/>
        <w:t xml:space="preserve">      </w:t>
      </w:r>
      <w:r w:rsidR="00E05895" w:rsidRPr="00DA64AA">
        <w:rPr>
          <w:rFonts w:ascii="Times New Roman" w:hAnsi="Times New Roman" w:cs="Times New Roman"/>
        </w:rPr>
        <w:t>(</w:t>
      </w:r>
      <w:r w:rsidR="00E05895">
        <w:rPr>
          <w:rFonts w:ascii="Times New Roman" w:hAnsi="Times New Roman" w:cs="Times New Roman"/>
        </w:rPr>
        <w:t>1</w:t>
      </w:r>
      <w:r w:rsidR="00762D3F">
        <w:rPr>
          <w:rFonts w:ascii="Times New Roman" w:hAnsi="Times New Roman" w:cs="Times New Roman"/>
        </w:rPr>
        <w:t>3</w:t>
      </w:r>
      <w:r w:rsidR="00E05895" w:rsidRPr="00DA64AA">
        <w:rPr>
          <w:rFonts w:ascii="Times New Roman" w:hAnsi="Times New Roman" w:cs="Times New Roman"/>
        </w:rPr>
        <w:t>)</w:t>
      </w:r>
    </w:p>
    <w:p w14:paraId="697C5EC7" w14:textId="752CD279" w:rsidR="00033157" w:rsidRDefault="007D703F" w:rsidP="00033157">
      <w:pPr>
        <w:spacing w:line="480" w:lineRule="auto"/>
        <w:jc w:val="both"/>
        <w:rPr>
          <w:rFonts w:ascii="Times New Roman" w:hAnsi="Times New Roman" w:cs="Times New Roman"/>
        </w:rPr>
      </w:pPr>
      <w:r w:rsidRPr="00785DC7">
        <w:rPr>
          <w:position w:val="-24"/>
        </w:rPr>
        <w:object w:dxaOrig="4260" w:dyaOrig="620" w14:anchorId="06EA66F4">
          <v:shape id="_x0000_i1042" type="#_x0000_t75" style="width:194.25pt;height:26.25pt" o:ole="" fillcolor="window">
            <v:imagedata r:id="rId42" o:title=""/>
          </v:shape>
          <o:OLEObject Type="Embed" ProgID="Equation.DSMT4" ShapeID="_x0000_i1042" DrawAspect="Content" ObjectID="_1656345752" r:id="rId43"/>
        </w:object>
      </w:r>
      <w:r w:rsidR="005B5704">
        <w:tab/>
      </w:r>
      <w:r w:rsidR="005B5704">
        <w:tab/>
      </w:r>
      <w:r w:rsidR="005B5704">
        <w:tab/>
      </w:r>
      <w:r w:rsidR="005B5704">
        <w:tab/>
      </w:r>
      <w:r w:rsidR="005B5704">
        <w:tab/>
      </w:r>
      <w:r w:rsidR="005B5704">
        <w:tab/>
      </w:r>
      <w:r w:rsidR="005B5704">
        <w:tab/>
        <w:t xml:space="preserve">      </w:t>
      </w:r>
      <w:r w:rsidR="00033157" w:rsidRPr="00DA64AA">
        <w:rPr>
          <w:rFonts w:ascii="Times New Roman" w:hAnsi="Times New Roman" w:cs="Times New Roman"/>
        </w:rPr>
        <w:t>(</w:t>
      </w:r>
      <w:r w:rsidR="00033157">
        <w:rPr>
          <w:rFonts w:ascii="Times New Roman" w:hAnsi="Times New Roman" w:cs="Times New Roman"/>
        </w:rPr>
        <w:t>1</w:t>
      </w:r>
      <w:r w:rsidR="00762D3F">
        <w:rPr>
          <w:rFonts w:ascii="Times New Roman" w:hAnsi="Times New Roman" w:cs="Times New Roman"/>
        </w:rPr>
        <w:t>4</w:t>
      </w:r>
      <w:r w:rsidR="00033157" w:rsidRPr="00DA64AA">
        <w:rPr>
          <w:rFonts w:ascii="Times New Roman" w:hAnsi="Times New Roman" w:cs="Times New Roman"/>
        </w:rPr>
        <w:t>)</w:t>
      </w:r>
    </w:p>
    <w:p w14:paraId="72099CE3" w14:textId="65BCBD14" w:rsidR="006270F9" w:rsidRDefault="00833560" w:rsidP="005A7780">
      <w:pPr>
        <w:spacing w:line="480" w:lineRule="auto"/>
        <w:jc w:val="both"/>
        <w:rPr>
          <w:rFonts w:ascii="Times New Roman" w:hAnsi="Times New Roman" w:cs="Times New Roman"/>
        </w:rPr>
      </w:pPr>
      <w:r>
        <w:rPr>
          <w:rFonts w:ascii="Times New Roman" w:hAnsi="Times New Roman" w:cs="Times New Roman"/>
        </w:rPr>
        <w:t>E</w:t>
      </w:r>
      <w:r w:rsidR="006270F9">
        <w:rPr>
          <w:rFonts w:ascii="Times New Roman" w:hAnsi="Times New Roman" w:cs="Times New Roman"/>
        </w:rPr>
        <w:t xml:space="preserve">quation </w:t>
      </w:r>
      <w:r>
        <w:rPr>
          <w:rFonts w:ascii="Times New Roman" w:hAnsi="Times New Roman" w:cs="Times New Roman"/>
        </w:rPr>
        <w:t>(</w:t>
      </w:r>
      <w:r w:rsidR="006270F9">
        <w:rPr>
          <w:rFonts w:ascii="Times New Roman" w:hAnsi="Times New Roman" w:cs="Times New Roman"/>
        </w:rPr>
        <w:t>1</w:t>
      </w:r>
      <w:r w:rsidR="007A3DBD">
        <w:rPr>
          <w:rFonts w:ascii="Times New Roman" w:hAnsi="Times New Roman" w:cs="Times New Roman"/>
        </w:rPr>
        <w:t>4</w:t>
      </w:r>
      <w:r>
        <w:rPr>
          <w:rFonts w:ascii="Times New Roman" w:hAnsi="Times New Roman" w:cs="Times New Roman"/>
        </w:rPr>
        <w:t>)</w:t>
      </w:r>
      <w:r w:rsidR="006270F9">
        <w:rPr>
          <w:rFonts w:ascii="Times New Roman" w:hAnsi="Times New Roman" w:cs="Times New Roman"/>
        </w:rPr>
        <w:t xml:space="preserve"> is solved by the soft-thresholding operation as proposed</w:t>
      </w:r>
      <w:r w:rsidR="00FB79AE">
        <w:rPr>
          <w:rFonts w:ascii="Times New Roman" w:hAnsi="Times New Roman" w:cs="Times New Roman"/>
        </w:rPr>
        <w:t xml:space="preserve"> and implemented</w:t>
      </w:r>
      <w:r w:rsidR="006270F9">
        <w:rPr>
          <w:rFonts w:ascii="Times New Roman" w:hAnsi="Times New Roman" w:cs="Times New Roman"/>
        </w:rPr>
        <w:t xml:space="preserve"> by Bilgic et al </w:t>
      </w:r>
      <w:r w:rsidR="009320D1">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A0v0zGO6","properties":{"formattedCitation":"[14]","plainCitation":"[14]","noteIndex":0},"citationItems":[{"id":328,"uris":["http://zotero.org/users/2944760/items/27YRZR3X"],"uri":["http://zotero.org/users/2944760/items/27YRZR3X"],"itemData":{"id":328,"type":"article-journal","abstract":"Purpose To enable fast reconstruction of quantitative susceptibility maps with total variation penalty and automatic regularization parameter selection. Methods ℓ1-Regularized susceptibility mapping is accelerated by variable splitting, which allows closed-form evaluation of each iteration of the algorithm by soft thresholding and fast Fourier transforms. This fast algorithm also renders automatic regularization parameter estimation practical. A weighting mask derived from the magnitude signal can be incorporated to allow edge-aware regularization. Results Compared with the nonlinear conjugate gradient (CG) solver, the proposed method is 20 times faster. A complete pipeline including Laplacian phase unwrapping, background phase removal with SHARP filtering, and ℓ1-regularized dipole inversion at 0.6 mm isotropic resolution is completed in 1.2 min using MATLAB on a standard workstation compared with 22 min using the CG solver. This fast reconstruction allows estimation of regularization parameters with the L-curve method in 13 min, which would have taken 4 h with the CG algorithm. The proposed method also permits magnitude-weighted regularization, which prevents smoothing across edges identified on the magnitude signal. This more complicated optimization problem is solved 5 times faster than the nonlinear CG approach. Utility of the proposed method is also demonstrated in functional blood oxygen level–dependent susceptibility mapping, where processing of the massive time series dataset would otherwise be prohibitive with the CG solver. Conclusion Online reconstruction of regularized susceptibility maps may become feasible with the proposed dipole inversion. Magn Reson Med 72:1444–1459, 2014. © 2013 Wiley Periodicals, Inc.","container-title":"Magnetic Resonance in Medicine","DOI":"10.1002/mrm.25029","ISSN":"1522-2594","issue":"5","language":"en","page":"1444-1459","source":"Wiley Online Library","title":"Fast quantitative susceptibility mapping with L1-regularization and automatic parameter selection","volume":"72","author":[{"family":"Bilgic","given":"Berkin"},{"family":"Fan","given":"Audrey P."},{"family":"Polimeni","given":"Jonathan R."},{"family":"Cauley","given":"Stephen F."},{"family":"Bianciardi","given":"Marta"},{"family":"Adalsteinsson","given":"Elfar"},{"family":"Wald","given":"Lawrence L."},{"family":"Setsompop","given":"Kawin"}],"issued":{"date-parts":[["2014"]]}}}],"schema":"https://github.com/citation-style-language/schema/raw/master/csl-citation.json"} </w:instrText>
      </w:r>
      <w:r w:rsidR="009320D1">
        <w:rPr>
          <w:rFonts w:ascii="Times New Roman" w:hAnsi="Times New Roman" w:cs="Times New Roman"/>
        </w:rPr>
        <w:fldChar w:fldCharType="separate"/>
      </w:r>
      <w:r w:rsidR="00FB0F61" w:rsidRPr="00FB0F61">
        <w:rPr>
          <w:rFonts w:ascii="Times New Roman" w:hAnsi="Times New Roman" w:cs="Times New Roman"/>
        </w:rPr>
        <w:t>[14]</w:t>
      </w:r>
      <w:r w:rsidR="009320D1">
        <w:rPr>
          <w:rFonts w:ascii="Times New Roman" w:hAnsi="Times New Roman" w:cs="Times New Roman"/>
        </w:rPr>
        <w:fldChar w:fldCharType="end"/>
      </w:r>
      <w:r w:rsidR="009320D1">
        <w:rPr>
          <w:rFonts w:ascii="Times New Roman" w:hAnsi="Times New Roman" w:cs="Times New Roman"/>
        </w:rPr>
        <w:t>:</w:t>
      </w:r>
    </w:p>
    <w:p w14:paraId="30A3665D" w14:textId="51E30CE3" w:rsidR="007D703F" w:rsidRDefault="008C085A" w:rsidP="007D703F">
      <w:pPr>
        <w:spacing w:line="480" w:lineRule="auto"/>
        <w:jc w:val="both"/>
        <w:rPr>
          <w:rFonts w:ascii="Times New Roman" w:hAnsi="Times New Roman" w:cs="Times New Roman"/>
        </w:rPr>
      </w:pPr>
      <w:r w:rsidRPr="008C085A">
        <w:rPr>
          <w:position w:val="-30"/>
        </w:rPr>
        <w:object w:dxaOrig="5240" w:dyaOrig="720" w14:anchorId="66F719BD">
          <v:shape id="_x0000_i1043" type="#_x0000_t75" style="width:239.25pt;height:27.75pt" o:ole="" fillcolor="window">
            <v:imagedata r:id="rId44" o:title=""/>
          </v:shape>
          <o:OLEObject Type="Embed" ProgID="Equation.DSMT4" ShapeID="_x0000_i1043" DrawAspect="Content" ObjectID="_1656345753" r:id="rId45"/>
        </w:object>
      </w:r>
      <w:r w:rsidR="005B5704">
        <w:tab/>
      </w:r>
      <w:r w:rsidR="005B5704">
        <w:tab/>
      </w:r>
      <w:r w:rsidR="005B5704">
        <w:tab/>
      </w:r>
      <w:r w:rsidR="005B5704">
        <w:tab/>
      </w:r>
      <w:r w:rsidR="005B5704">
        <w:tab/>
      </w:r>
      <w:r w:rsidR="005B5704">
        <w:tab/>
        <w:t xml:space="preserve">      </w:t>
      </w:r>
      <w:r w:rsidR="007D703F" w:rsidRPr="00DA64AA">
        <w:rPr>
          <w:rFonts w:ascii="Times New Roman" w:hAnsi="Times New Roman" w:cs="Times New Roman"/>
        </w:rPr>
        <w:t>(</w:t>
      </w:r>
      <w:r w:rsidR="007D703F">
        <w:rPr>
          <w:rFonts w:ascii="Times New Roman" w:hAnsi="Times New Roman" w:cs="Times New Roman"/>
        </w:rPr>
        <w:t>1</w:t>
      </w:r>
      <w:r>
        <w:rPr>
          <w:rFonts w:ascii="Times New Roman" w:hAnsi="Times New Roman" w:cs="Times New Roman"/>
        </w:rPr>
        <w:t>5</w:t>
      </w:r>
      <w:r w:rsidR="007D703F" w:rsidRPr="00DA64AA">
        <w:rPr>
          <w:rFonts w:ascii="Times New Roman" w:hAnsi="Times New Roman" w:cs="Times New Roman"/>
        </w:rPr>
        <w:t>)</w:t>
      </w:r>
    </w:p>
    <w:p w14:paraId="65596829" w14:textId="7F1E7C91" w:rsidR="006844B1" w:rsidRDefault="00833560" w:rsidP="005A7780">
      <w:pPr>
        <w:spacing w:line="480" w:lineRule="auto"/>
        <w:jc w:val="both"/>
        <w:rPr>
          <w:rFonts w:ascii="Times New Roman" w:hAnsi="Times New Roman" w:cs="Times New Roman"/>
        </w:rPr>
      </w:pPr>
      <w:r>
        <w:rPr>
          <w:rFonts w:ascii="Times New Roman" w:hAnsi="Times New Roman" w:cs="Times New Roman"/>
        </w:rPr>
        <w:lastRenderedPageBreak/>
        <w:t>E</w:t>
      </w:r>
      <w:r w:rsidR="00760A44" w:rsidRPr="007F45D0">
        <w:rPr>
          <w:rFonts w:ascii="Times New Roman" w:hAnsi="Times New Roman" w:cs="Times New Roman"/>
        </w:rPr>
        <w:t xml:space="preserve">quation </w:t>
      </w:r>
      <w:r>
        <w:rPr>
          <w:rFonts w:ascii="Times New Roman" w:hAnsi="Times New Roman" w:cs="Times New Roman"/>
        </w:rPr>
        <w:t>(</w:t>
      </w:r>
      <w:r w:rsidR="00760A44" w:rsidRPr="007F45D0">
        <w:rPr>
          <w:rFonts w:ascii="Times New Roman" w:hAnsi="Times New Roman" w:cs="Times New Roman"/>
        </w:rPr>
        <w:t>1</w:t>
      </w:r>
      <w:r w:rsidR="00B50FB3" w:rsidRPr="007F45D0">
        <w:rPr>
          <w:rFonts w:ascii="Times New Roman" w:hAnsi="Times New Roman" w:cs="Times New Roman"/>
        </w:rPr>
        <w:t>3</w:t>
      </w:r>
      <w:r>
        <w:rPr>
          <w:rFonts w:ascii="Times New Roman" w:hAnsi="Times New Roman" w:cs="Times New Roman"/>
        </w:rPr>
        <w:t>)</w:t>
      </w:r>
      <w:r w:rsidR="00760A44" w:rsidRPr="007F45D0">
        <w:rPr>
          <w:rFonts w:ascii="Times New Roman" w:hAnsi="Times New Roman" w:cs="Times New Roman"/>
        </w:rPr>
        <w:t xml:space="preserve"> contains only </w:t>
      </w:r>
      <w:r w:rsidR="00760A44" w:rsidRPr="007F45D0">
        <w:rPr>
          <w:rFonts w:ascii="Times New Roman" w:hAnsi="Times New Roman" w:cs="Times New Roman"/>
          <w:i/>
        </w:rPr>
        <w:t>L</w:t>
      </w:r>
      <w:r w:rsidR="00760A44" w:rsidRPr="007F45D0">
        <w:rPr>
          <w:rFonts w:ascii="Times New Roman" w:hAnsi="Times New Roman" w:cs="Times New Roman"/>
          <w:iCs/>
          <w:vertAlign w:val="subscript"/>
        </w:rPr>
        <w:t>2</w:t>
      </w:r>
      <w:r w:rsidR="00760A44" w:rsidRPr="007F45D0">
        <w:rPr>
          <w:rFonts w:ascii="Times New Roman" w:hAnsi="Times New Roman" w:cs="Times New Roman"/>
        </w:rPr>
        <w:t xml:space="preserve"> norms and its minimum </w:t>
      </w:r>
      <w:proofErr w:type="gramStart"/>
      <w:r w:rsidR="0008136C" w:rsidRPr="007F45D0">
        <w:rPr>
          <w:rFonts w:ascii="Times New Roman" w:hAnsi="Times New Roman" w:cs="Times New Roman"/>
        </w:rPr>
        <w:t>can</w:t>
      </w:r>
      <w:r w:rsidR="00760A44" w:rsidRPr="007F45D0">
        <w:rPr>
          <w:rFonts w:ascii="Times New Roman" w:hAnsi="Times New Roman" w:cs="Times New Roman"/>
        </w:rPr>
        <w:t xml:space="preserve"> be found</w:t>
      </w:r>
      <w:proofErr w:type="gramEnd"/>
      <w:r w:rsidR="00760A44" w:rsidRPr="007F45D0">
        <w:rPr>
          <w:rFonts w:ascii="Times New Roman" w:hAnsi="Times New Roman" w:cs="Times New Roman"/>
        </w:rPr>
        <w:t xml:space="preserve"> by setting its gradient to zero</w:t>
      </w:r>
      <w:r w:rsidR="007F45D0" w:rsidRPr="007F45D0">
        <w:rPr>
          <w:rFonts w:ascii="Times New Roman" w:hAnsi="Times New Roman" w:cs="Times New Roman"/>
        </w:rPr>
        <w:t>.</w:t>
      </w:r>
      <w:r w:rsidR="00F437AB" w:rsidRPr="007F45D0">
        <w:rPr>
          <w:rFonts w:ascii="Times New Roman" w:hAnsi="Times New Roman" w:cs="Times New Roman"/>
        </w:rPr>
        <w:t xml:space="preserve"> K</w:t>
      </w:r>
      <w:r w:rsidR="00602FE7" w:rsidRPr="007F45D0">
        <w:rPr>
          <w:rFonts w:ascii="Times New Roman" w:hAnsi="Times New Roman" w:cs="Times New Roman"/>
        </w:rPr>
        <w:t>eeping in mind that</w:t>
      </w:r>
      <w:r w:rsidR="00037028" w:rsidRPr="007F45D0">
        <w:rPr>
          <w:rFonts w:ascii="Times New Roman" w:hAnsi="Times New Roman" w:cs="Times New Roman"/>
        </w:rPr>
        <w:t xml:space="preserve"> </w:t>
      </w:r>
      <w:r w:rsidR="00037028" w:rsidRPr="007F45D0">
        <w:rPr>
          <w:rFonts w:ascii="Times New Roman" w:hAnsi="Times New Roman" w:cs="Times New Roman"/>
          <w:i/>
        </w:rPr>
        <w:t>H</w:t>
      </w:r>
      <w:r w:rsidR="00037028" w:rsidRPr="007F45D0">
        <w:rPr>
          <w:rFonts w:ascii="Times New Roman" w:hAnsi="Times New Roman" w:cs="Times New Roman"/>
          <w:i/>
          <w:vertAlign w:val="subscript"/>
        </w:rPr>
        <w:t>i</w:t>
      </w:r>
      <w:r w:rsidR="00F437AB" w:rsidRPr="007F45D0">
        <w:rPr>
          <w:rFonts w:ascii="Times New Roman" w:hAnsi="Times New Roman" w:cs="Times New Roman"/>
          <w:i/>
          <w:vertAlign w:val="superscript"/>
        </w:rPr>
        <w:t>H</w:t>
      </w:r>
      <w:r w:rsidR="00602FE7" w:rsidRPr="007F45D0">
        <w:rPr>
          <w:rFonts w:ascii="Times New Roman" w:hAnsi="Times New Roman" w:cs="Times New Roman"/>
        </w:rPr>
        <w:t xml:space="preserve"> </w:t>
      </w:r>
      <w:r w:rsidR="00037028" w:rsidRPr="007F45D0">
        <w:rPr>
          <w:rFonts w:ascii="Times New Roman" w:hAnsi="Times New Roman" w:cs="Times New Roman"/>
        </w:rPr>
        <w:t xml:space="preserve">= </w:t>
      </w:r>
      <w:r w:rsidR="00037028" w:rsidRPr="007F45D0">
        <w:rPr>
          <w:rFonts w:ascii="Times New Roman" w:hAnsi="Times New Roman" w:cs="Times New Roman"/>
          <w:i/>
        </w:rPr>
        <w:t>H</w:t>
      </w:r>
      <w:r w:rsidR="00037028" w:rsidRPr="007F45D0">
        <w:rPr>
          <w:rFonts w:ascii="Times New Roman" w:hAnsi="Times New Roman" w:cs="Times New Roman"/>
          <w:i/>
          <w:vertAlign w:val="subscript"/>
        </w:rPr>
        <w:t>i</w:t>
      </w:r>
      <w:r w:rsidR="00037028" w:rsidRPr="007F45D0">
        <w:rPr>
          <w:rFonts w:ascii="Times New Roman" w:hAnsi="Times New Roman" w:cs="Times New Roman"/>
        </w:rPr>
        <w:t xml:space="preserve">, </w:t>
      </w:r>
      <w:r w:rsidR="00037028" w:rsidRPr="007F45D0">
        <w:rPr>
          <w:rFonts w:ascii="Times New Roman" w:hAnsi="Times New Roman" w:cs="Times New Roman"/>
          <w:i/>
        </w:rPr>
        <w:t>D</w:t>
      </w:r>
      <w:r w:rsidR="00F437AB" w:rsidRPr="007F45D0">
        <w:rPr>
          <w:rFonts w:ascii="Times New Roman" w:hAnsi="Times New Roman" w:cs="Times New Roman"/>
          <w:i/>
          <w:vertAlign w:val="superscript"/>
        </w:rPr>
        <w:t>H</w:t>
      </w:r>
      <w:r w:rsidR="00037028" w:rsidRPr="007F45D0">
        <w:rPr>
          <w:rFonts w:ascii="Times New Roman" w:hAnsi="Times New Roman" w:cs="Times New Roman"/>
        </w:rPr>
        <w:t xml:space="preserve"> = </w:t>
      </w:r>
      <w:r w:rsidR="00037028" w:rsidRPr="007F45D0">
        <w:rPr>
          <w:rFonts w:ascii="Times New Roman" w:hAnsi="Times New Roman" w:cs="Times New Roman"/>
          <w:i/>
        </w:rPr>
        <w:t>D</w:t>
      </w:r>
      <w:r w:rsidR="007F45D0" w:rsidRPr="007F45D0">
        <w:rPr>
          <w:rFonts w:ascii="Times New Roman" w:eastAsiaTheme="minorEastAsia" w:hAnsi="Times New Roman" w:cs="Times New Roman"/>
        </w:rPr>
        <w:t xml:space="preserve"> (H denotes the Hermitian conjugate transpose)</w:t>
      </w:r>
      <w:r w:rsidR="00760A44" w:rsidRPr="007F45D0">
        <w:rPr>
          <w:rFonts w:ascii="Times New Roman" w:hAnsi="Times New Roman" w:cs="Times New Roman"/>
        </w:rPr>
        <w:t>:</w:t>
      </w:r>
    </w:p>
    <w:p w14:paraId="57AD8AE1" w14:textId="7DC28542" w:rsidR="00EC5DB4" w:rsidRPr="0017569A" w:rsidRDefault="005F21FA" w:rsidP="005B5704">
      <w:pPr>
        <w:spacing w:line="480" w:lineRule="auto"/>
        <w:rPr>
          <w:rFonts w:ascii="Times New Roman" w:hAnsi="Times New Roman" w:cs="Times New Roman"/>
          <w:i/>
          <w:sz w:val="22"/>
          <w:szCs w:val="22"/>
        </w:rPr>
      </w:pPr>
      <w:r w:rsidRPr="005F21FA">
        <w:rPr>
          <w:position w:val="-68"/>
        </w:rPr>
        <w:object w:dxaOrig="7280" w:dyaOrig="1480" w14:anchorId="028F6D96">
          <v:shape id="_x0000_i1044" type="#_x0000_t75" style="width:332.25pt;height:60.75pt" o:ole="" fillcolor="window">
            <v:imagedata r:id="rId46" o:title=""/>
          </v:shape>
          <o:OLEObject Type="Embed" ProgID="Equation.DSMT4" ShapeID="_x0000_i1044" DrawAspect="Content" ObjectID="_1656345754" r:id="rId47"/>
        </w:object>
      </w:r>
      <w:r w:rsidR="005B5704">
        <w:tab/>
      </w:r>
      <w:r w:rsidR="005B5704">
        <w:tab/>
      </w:r>
      <w:r w:rsidR="005B5704">
        <w:tab/>
        <w:t xml:space="preserve">      </w:t>
      </w:r>
      <w:r w:rsidR="00EC5DB4" w:rsidRPr="00EC5DB4">
        <w:rPr>
          <w:rFonts w:ascii="Times New Roman" w:hAnsi="Times New Roman" w:cs="Times New Roman"/>
        </w:rPr>
        <w:t>(16)</w:t>
      </w:r>
    </w:p>
    <w:p w14:paraId="4C2B6B84" w14:textId="7FC87BD8" w:rsidR="00377FE4" w:rsidRDefault="00037028" w:rsidP="00572645">
      <w:pPr>
        <w:spacing w:line="480" w:lineRule="auto"/>
        <w:jc w:val="both"/>
        <w:rPr>
          <w:rFonts w:ascii="Times New Roman" w:hAnsi="Times New Roman" w:cs="Times New Roman"/>
        </w:rPr>
      </w:pPr>
      <w:r>
        <w:rPr>
          <w:rFonts w:ascii="Times New Roman" w:hAnsi="Times New Roman" w:cs="Times New Roman"/>
        </w:rPr>
        <w:t xml:space="preserve">The gradient operator </w:t>
      </w:r>
      <w:r w:rsidR="00505729" w:rsidRPr="00102683">
        <w:rPr>
          <w:rFonts w:ascii="Cambria Math" w:hAnsi="Cambria Math" w:cs="Cambria Math"/>
          <w:color w:val="202122"/>
          <w:shd w:val="clear" w:color="auto" w:fill="FFFFFF"/>
        </w:rPr>
        <w:t>∇</w:t>
      </w:r>
      <w:r w:rsidR="00505729">
        <w:rPr>
          <w:rFonts w:ascii="Cambria Math" w:hAnsi="Cambria Math" w:cs="Cambria Math"/>
          <w:color w:val="202122"/>
          <w:shd w:val="clear" w:color="auto" w:fill="FFFFFF"/>
        </w:rPr>
        <w:t xml:space="preserve"> </w:t>
      </w:r>
      <w:proofErr w:type="gramStart"/>
      <w:r w:rsidR="00C2591A">
        <w:rPr>
          <w:rFonts w:ascii="Times New Roman" w:hAnsi="Times New Roman" w:cs="Times New Roman"/>
        </w:rPr>
        <w:t>is</w:t>
      </w:r>
      <w:r>
        <w:rPr>
          <w:rFonts w:ascii="Times New Roman" w:hAnsi="Times New Roman" w:cs="Times New Roman"/>
        </w:rPr>
        <w:t xml:space="preserve"> </w:t>
      </w:r>
      <w:r w:rsidR="00C2591A">
        <w:rPr>
          <w:rFonts w:ascii="Times New Roman" w:hAnsi="Times New Roman" w:cs="Times New Roman"/>
        </w:rPr>
        <w:t>calculated</w:t>
      </w:r>
      <w:proofErr w:type="gramEnd"/>
      <w:r w:rsidR="00C2591A">
        <w:rPr>
          <w:rFonts w:ascii="Times New Roman" w:hAnsi="Times New Roman" w:cs="Times New Roman"/>
        </w:rPr>
        <w:t xml:space="preserve"> using a multiplication in k-space:</w:t>
      </w:r>
    </w:p>
    <w:p w14:paraId="2BC753FB" w14:textId="6083AAE8" w:rsidR="005C45AF" w:rsidRDefault="005C45AF" w:rsidP="005C45AF">
      <w:pPr>
        <w:spacing w:line="480" w:lineRule="auto"/>
        <w:jc w:val="both"/>
        <w:rPr>
          <w:rFonts w:ascii="Times New Roman" w:hAnsi="Times New Roman" w:cs="Times New Roman"/>
        </w:rPr>
      </w:pPr>
      <w:r w:rsidRPr="005C45AF">
        <w:rPr>
          <w:position w:val="-96"/>
        </w:rPr>
        <w:object w:dxaOrig="2580" w:dyaOrig="2040" w14:anchorId="7A550C57">
          <v:shape id="_x0000_i1045" type="#_x0000_t75" style="width:118.5pt;height:84.75pt" o:ole="" fillcolor="window">
            <v:imagedata r:id="rId48" o:title=""/>
          </v:shape>
          <o:OLEObject Type="Embed" ProgID="Equation.DSMT4" ShapeID="_x0000_i1045" DrawAspect="Content" ObjectID="_1656345755" r:id="rId49"/>
        </w:object>
      </w:r>
      <w:r w:rsidR="00550EDE">
        <w:tab/>
      </w:r>
      <w:r w:rsidR="00550EDE">
        <w:tab/>
      </w:r>
      <w:r w:rsidR="00550EDE">
        <w:tab/>
      </w:r>
      <w:r w:rsidR="00550EDE">
        <w:tab/>
      </w:r>
      <w:r w:rsidR="00550EDE">
        <w:tab/>
      </w:r>
      <w:r w:rsidR="00550EDE">
        <w:tab/>
      </w:r>
      <w:r w:rsidR="00550EDE">
        <w:tab/>
      </w:r>
      <w:r w:rsidR="00550EDE">
        <w:tab/>
      </w:r>
      <w:r w:rsidR="00550EDE">
        <w:tab/>
        <w:t xml:space="preserve">      </w:t>
      </w:r>
      <w:r w:rsidRPr="00DA64AA">
        <w:rPr>
          <w:rFonts w:ascii="Times New Roman" w:hAnsi="Times New Roman" w:cs="Times New Roman"/>
        </w:rPr>
        <w:t>(</w:t>
      </w:r>
      <w:r>
        <w:rPr>
          <w:rFonts w:ascii="Times New Roman" w:hAnsi="Times New Roman" w:cs="Times New Roman"/>
        </w:rPr>
        <w:t>17</w:t>
      </w:r>
      <w:r w:rsidRPr="00DA64AA">
        <w:rPr>
          <w:rFonts w:ascii="Times New Roman" w:hAnsi="Times New Roman" w:cs="Times New Roman"/>
        </w:rPr>
        <w:t>)</w:t>
      </w:r>
    </w:p>
    <w:p w14:paraId="1C510FBE" w14:textId="6667CCE0" w:rsidR="002851DA" w:rsidRDefault="002851DA" w:rsidP="00572645">
      <w:pPr>
        <w:spacing w:line="480" w:lineRule="auto"/>
        <w:jc w:val="both"/>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w:t>
      </w:r>
      <w:r w:rsidRPr="00610094">
        <w:rPr>
          <w:rFonts w:ascii="Times New Roman" w:hAnsi="Times New Roman" w:cs="Times New Roman"/>
          <w:i/>
        </w:rPr>
        <w:t>E</w:t>
      </w:r>
      <w:r w:rsidRPr="00610094">
        <w:rPr>
          <w:rFonts w:ascii="Times New Roman" w:hAnsi="Times New Roman" w:cs="Times New Roman"/>
          <w:i/>
          <w:vertAlign w:val="subscript"/>
        </w:rPr>
        <w:t>x</w:t>
      </w:r>
      <w:r>
        <w:rPr>
          <w:rFonts w:ascii="Times New Roman" w:hAnsi="Times New Roman" w:cs="Times New Roman"/>
        </w:rPr>
        <w:t xml:space="preserve">, </w:t>
      </w:r>
      <w:r w:rsidRPr="00610094">
        <w:rPr>
          <w:rFonts w:ascii="Times New Roman" w:hAnsi="Times New Roman" w:cs="Times New Roman"/>
          <w:i/>
        </w:rPr>
        <w:t>E</w:t>
      </w:r>
      <w:r w:rsidRPr="00610094">
        <w:rPr>
          <w:rFonts w:ascii="Times New Roman" w:hAnsi="Times New Roman" w:cs="Times New Roman"/>
          <w:i/>
          <w:vertAlign w:val="subscript"/>
        </w:rPr>
        <w:t>y</w:t>
      </w:r>
      <w:r>
        <w:rPr>
          <w:rFonts w:ascii="Times New Roman" w:hAnsi="Times New Roman" w:cs="Times New Roman"/>
        </w:rPr>
        <w:t xml:space="preserve"> and </w:t>
      </w:r>
      <w:r w:rsidRPr="00610094">
        <w:rPr>
          <w:rFonts w:ascii="Times New Roman" w:hAnsi="Times New Roman" w:cs="Times New Roman"/>
          <w:i/>
        </w:rPr>
        <w:t>E</w:t>
      </w:r>
      <w:r w:rsidRPr="00610094">
        <w:rPr>
          <w:rFonts w:ascii="Times New Roman" w:hAnsi="Times New Roman" w:cs="Times New Roman"/>
          <w:i/>
          <w:vertAlign w:val="subscript"/>
        </w:rPr>
        <w:t>z</w:t>
      </w:r>
      <w:r>
        <w:rPr>
          <w:rFonts w:ascii="Times New Roman" w:hAnsi="Times New Roman" w:cs="Times New Roman"/>
        </w:rPr>
        <w:t xml:space="preserve"> are k-space representation</w:t>
      </w:r>
      <w:r w:rsidR="004A6E9A">
        <w:rPr>
          <w:rFonts w:ascii="Times New Roman" w:hAnsi="Times New Roman" w:cs="Times New Roman"/>
        </w:rPr>
        <w:t xml:space="preserve">s of </w:t>
      </w:r>
      <w:r>
        <w:rPr>
          <w:rFonts w:ascii="Times New Roman" w:hAnsi="Times New Roman" w:cs="Times New Roman"/>
        </w:rPr>
        <w:t>differentiation operator</w:t>
      </w:r>
      <w:r w:rsidR="004A6E9A">
        <w:rPr>
          <w:rFonts w:ascii="Times New Roman" w:hAnsi="Times New Roman" w:cs="Times New Roman"/>
        </w:rPr>
        <w:t>s</w:t>
      </w:r>
      <w:r>
        <w:rPr>
          <w:rFonts w:ascii="Times New Roman" w:hAnsi="Times New Roman" w:cs="Times New Roman"/>
        </w:rPr>
        <w:t xml:space="preserve"> along image axes x, y and z.</w:t>
      </w:r>
      <w:r w:rsidR="00593DC3" w:rsidRPr="00593DC3">
        <w:rPr>
          <w:rFonts w:ascii="Times New Roman" w:hAnsi="Times New Roman" w:cs="Times New Roman"/>
        </w:rPr>
        <w:t xml:space="preserve"> </w:t>
      </w:r>
      <w:r w:rsidR="00593DC3">
        <w:rPr>
          <w:rFonts w:ascii="Times New Roman" w:hAnsi="Times New Roman" w:cs="Times New Roman"/>
        </w:rPr>
        <w:t xml:space="preserve">To reduce the number of Fourier transforms per operation, the minimization </w:t>
      </w:r>
      <w:proofErr w:type="gramStart"/>
      <w:r w:rsidR="00593DC3">
        <w:rPr>
          <w:rFonts w:ascii="Times New Roman" w:hAnsi="Times New Roman" w:cs="Times New Roman"/>
        </w:rPr>
        <w:t>is performed</w:t>
      </w:r>
      <w:proofErr w:type="gramEnd"/>
      <w:r w:rsidR="00593DC3">
        <w:rPr>
          <w:rFonts w:ascii="Times New Roman" w:hAnsi="Times New Roman" w:cs="Times New Roman"/>
        </w:rPr>
        <w:t xml:space="preserve"> relative to the susceptibility in </w:t>
      </w:r>
      <w:r w:rsidR="00593DC3" w:rsidRPr="00412AC3">
        <w:rPr>
          <w:rFonts w:ascii="Times New Roman" w:hAnsi="Times New Roman" w:cs="Times New Roman"/>
          <w:i/>
        </w:rPr>
        <w:t>k</w:t>
      </w:r>
      <w:r w:rsidR="00593DC3">
        <w:rPr>
          <w:rFonts w:ascii="Times New Roman" w:hAnsi="Times New Roman" w:cs="Times New Roman"/>
        </w:rPr>
        <w:t xml:space="preserve">-space </w:t>
      </w:r>
      <w:r w:rsidR="00593DC3" w:rsidRPr="00412AC3">
        <w:rPr>
          <w:rFonts w:ascii="Times New Roman" w:hAnsi="Times New Roman" w:cs="Times New Roman"/>
          <w:i/>
        </w:rPr>
        <w:t>Fχ</w:t>
      </w:r>
      <w:r w:rsidR="00593DC3">
        <w:rPr>
          <w:rFonts w:ascii="Times New Roman" w:hAnsi="Times New Roman" w:cs="Times New Roman"/>
        </w:rPr>
        <w:t>, and</w:t>
      </w:r>
      <w:r w:rsidR="00296264" w:rsidRPr="00296264">
        <w:rPr>
          <w:rFonts w:ascii="Times New Roman" w:hAnsi="Times New Roman" w:cs="Times New Roman"/>
        </w:rPr>
        <w:t xml:space="preserve"> </w:t>
      </w:r>
      <w:r w:rsidR="00296264">
        <w:rPr>
          <w:rFonts w:ascii="Times New Roman" w:hAnsi="Times New Roman" w:cs="Times New Roman"/>
        </w:rPr>
        <w:t>therefore</w:t>
      </w:r>
      <w:r w:rsidR="00296264" w:rsidRPr="00296264">
        <w:rPr>
          <w:rFonts w:ascii="Times New Roman" w:hAnsi="Times New Roman" w:cs="Times New Roman"/>
        </w:rPr>
        <w:t xml:space="preserve"> </w:t>
      </w:r>
      <w:r w:rsidR="00296264">
        <w:rPr>
          <w:rFonts w:ascii="Times New Roman" w:hAnsi="Times New Roman" w:cs="Times New Roman"/>
        </w:rPr>
        <w:t>the</w:t>
      </w:r>
      <w:r w:rsidR="00593DC3">
        <w:rPr>
          <w:rFonts w:ascii="Times New Roman" w:hAnsi="Times New Roman" w:cs="Times New Roman"/>
        </w:rPr>
        <w:t xml:space="preserve"> leftmost inverse Fourier and rightmost Fourier transform in both left and right sides of </w:t>
      </w:r>
      <w:r w:rsidR="00833560">
        <w:rPr>
          <w:rFonts w:ascii="Times New Roman" w:hAnsi="Times New Roman" w:cs="Times New Roman"/>
        </w:rPr>
        <w:t xml:space="preserve">(16) </w:t>
      </w:r>
      <w:r w:rsidR="00593DC3">
        <w:rPr>
          <w:rFonts w:ascii="Times New Roman" w:hAnsi="Times New Roman" w:cs="Times New Roman"/>
        </w:rPr>
        <w:t>are dropped:</w:t>
      </w:r>
    </w:p>
    <w:p w14:paraId="75A768AE" w14:textId="4552F57F" w:rsidR="006A3444" w:rsidRPr="0017569A" w:rsidRDefault="006A3444" w:rsidP="00550EDE">
      <w:pPr>
        <w:spacing w:line="480" w:lineRule="auto"/>
        <w:rPr>
          <w:rFonts w:ascii="Times New Roman" w:hAnsi="Times New Roman" w:cs="Times New Roman"/>
          <w:i/>
          <w:sz w:val="22"/>
          <w:szCs w:val="22"/>
        </w:rPr>
      </w:pPr>
      <w:r w:rsidRPr="005F21FA">
        <w:rPr>
          <w:position w:val="-68"/>
        </w:rPr>
        <w:object w:dxaOrig="7220" w:dyaOrig="1480" w14:anchorId="13BA85B0">
          <v:shape id="_x0000_i1046" type="#_x0000_t75" style="width:330.75pt;height:60.75pt" o:ole="" fillcolor="window">
            <v:imagedata r:id="rId50" o:title=""/>
          </v:shape>
          <o:OLEObject Type="Embed" ProgID="Equation.DSMT4" ShapeID="_x0000_i1046" DrawAspect="Content" ObjectID="_1656345756" r:id="rId51"/>
        </w:object>
      </w:r>
      <w:r w:rsidR="00550EDE">
        <w:tab/>
      </w:r>
      <w:r w:rsidR="00550EDE">
        <w:tab/>
      </w:r>
      <w:r w:rsidR="00550EDE">
        <w:tab/>
        <w:t xml:space="preserve">      </w:t>
      </w:r>
      <w:r w:rsidRPr="00EC5DB4">
        <w:rPr>
          <w:rFonts w:ascii="Times New Roman" w:hAnsi="Times New Roman" w:cs="Times New Roman"/>
        </w:rPr>
        <w:t>(1</w:t>
      </w:r>
      <w:r>
        <w:rPr>
          <w:rFonts w:ascii="Times New Roman" w:hAnsi="Times New Roman" w:cs="Times New Roman"/>
        </w:rPr>
        <w:t>8</w:t>
      </w:r>
      <w:r w:rsidRPr="00EC5DB4">
        <w:rPr>
          <w:rFonts w:ascii="Times New Roman" w:hAnsi="Times New Roman" w:cs="Times New Roman"/>
        </w:rPr>
        <w:t>)</w:t>
      </w:r>
    </w:p>
    <w:p w14:paraId="3A80A8F6" w14:textId="7FE71EF4" w:rsidR="00FE1D39" w:rsidRDefault="00503A66" w:rsidP="00572645">
      <w:pPr>
        <w:spacing w:line="480" w:lineRule="auto"/>
        <w:jc w:val="both"/>
        <w:rPr>
          <w:rFonts w:ascii="Times New Roman" w:hAnsi="Times New Roman" w:cs="Times New Roman"/>
        </w:rPr>
      </w:pPr>
      <w:r>
        <w:rPr>
          <w:rFonts w:ascii="Times New Roman" w:hAnsi="Times New Roman" w:cs="Times New Roman"/>
        </w:rPr>
        <w:t>This equation is solved with the linear preconditioned conjugate gradient method with the following preconditioner, proposed in</w:t>
      </w:r>
      <w:r w:rsidR="003C61CC">
        <w:rPr>
          <w:rFonts w:ascii="Times New Roman" w:hAnsi="Times New Roman" w:cs="Times New Roman"/>
        </w:rPr>
        <w:t xml:space="preserve"> </w:t>
      </w:r>
      <w:r w:rsidR="003C61CC">
        <w:rPr>
          <w:rFonts w:ascii="Times New Roman" w:hAnsi="Times New Roman" w:cs="Times New Roman"/>
        </w:rPr>
        <w:fldChar w:fldCharType="begin"/>
      </w:r>
      <w:r w:rsidR="00FB0F61">
        <w:rPr>
          <w:rFonts w:ascii="Times New Roman" w:hAnsi="Times New Roman" w:cs="Times New Roman"/>
        </w:rPr>
        <w:instrText xml:space="preserve"> ADDIN ZOTERO_ITEM CSL_CITATION {"citationID":"CiHvHRWM","properties":{"formattedCitation":"[8]","plainCitation":"[8]","noteIndex":0},"citationItems":[{"id":261,"uris":["http://zotero.org/users/2944760/items/PNUACGDV"],"uri":["http://zotero.org/users/2944760/items/PNUACGDV"],"itemData":{"id":261,"type":"paper-conference","container-title":"Third International Workshop on MRI Phase Contrast &amp; Quantitative Susceptibility Mapping","source":"Google Scholar","title":"Single-step QSM with fast reconstruction","author":[{"family":"Bilgic","given":"Berkin"},{"family":"Langkammer","given":"Christian"},{"family":"Wald","given":"Lawrence L."},{"family":"Setsompop","given":"Kawin"}],"issued":{"date-parts":[["2014"]]}}}],"schema":"https://github.com/citation-style-language/schema/raw/master/csl-citation.json"} </w:instrText>
      </w:r>
      <w:r w:rsidR="003C61CC">
        <w:rPr>
          <w:rFonts w:ascii="Times New Roman" w:hAnsi="Times New Roman" w:cs="Times New Roman"/>
        </w:rPr>
        <w:fldChar w:fldCharType="separate"/>
      </w:r>
      <w:r w:rsidR="00FB0F61" w:rsidRPr="00FB0F61">
        <w:rPr>
          <w:rFonts w:ascii="Times New Roman" w:hAnsi="Times New Roman" w:cs="Times New Roman"/>
        </w:rPr>
        <w:t>[8]</w:t>
      </w:r>
      <w:r w:rsidR="003C61CC">
        <w:rPr>
          <w:rFonts w:ascii="Times New Roman" w:hAnsi="Times New Roman" w:cs="Times New Roman"/>
        </w:rPr>
        <w:fldChar w:fldCharType="end"/>
      </w:r>
      <w:r w:rsidR="000C1F0D">
        <w:rPr>
          <w:rFonts w:ascii="Times New Roman" w:hAnsi="Times New Roman" w:cs="Times New Roman"/>
        </w:rPr>
        <w:t xml:space="preserve"> to solve a </w:t>
      </w:r>
      <w:r w:rsidR="000C1F0D" w:rsidRPr="00344F80">
        <w:rPr>
          <w:rFonts w:ascii="Times New Roman" w:hAnsi="Times New Roman" w:cs="Times New Roman"/>
          <w:i/>
        </w:rPr>
        <w:t>L</w:t>
      </w:r>
      <w:r w:rsidR="000C1F0D" w:rsidRPr="00BD3535">
        <w:rPr>
          <w:rFonts w:ascii="Times New Roman" w:hAnsi="Times New Roman" w:cs="Times New Roman"/>
          <w:iCs/>
          <w:vertAlign w:val="subscript"/>
        </w:rPr>
        <w:t>2</w:t>
      </w:r>
      <w:r w:rsidR="000C1F0D">
        <w:rPr>
          <w:rFonts w:ascii="Times New Roman" w:hAnsi="Times New Roman" w:cs="Times New Roman"/>
        </w:rPr>
        <w:t>-norm regularized QSM reconstruction problem employing multiple SMV kernels:</w:t>
      </w:r>
    </w:p>
    <w:p w14:paraId="71B387AB" w14:textId="78A3302C" w:rsidR="008D114E" w:rsidRDefault="008D114E" w:rsidP="00572645">
      <w:pPr>
        <w:spacing w:line="480" w:lineRule="auto"/>
        <w:jc w:val="both"/>
        <w:rPr>
          <w:rFonts w:ascii="Times New Roman" w:hAnsi="Times New Roman" w:cs="Times New Roman"/>
        </w:rPr>
      </w:pPr>
      <w:r w:rsidRPr="008D114E">
        <w:rPr>
          <w:position w:val="-14"/>
        </w:rPr>
        <w:object w:dxaOrig="1560" w:dyaOrig="440" w14:anchorId="513820B2">
          <v:shape id="_x0000_i1047" type="#_x0000_t75" style="width:71.25pt;height:18.75pt" o:ole="" fillcolor="window">
            <v:imagedata r:id="rId52" o:title=""/>
          </v:shape>
          <o:OLEObject Type="Embed" ProgID="Equation.DSMT4" ShapeID="_x0000_i1047" DrawAspect="Content" ObjectID="_1656345757" r:id="rId53"/>
        </w:object>
      </w:r>
      <w:r w:rsidR="00550EDE">
        <w:tab/>
      </w:r>
      <w:r w:rsidR="00550EDE">
        <w:tab/>
      </w:r>
      <w:r w:rsidR="00550EDE">
        <w:tab/>
      </w:r>
      <w:r w:rsidR="00550EDE">
        <w:tab/>
      </w:r>
      <w:r w:rsidR="00550EDE">
        <w:tab/>
      </w:r>
      <w:r w:rsidR="00550EDE">
        <w:tab/>
      </w:r>
      <w:r w:rsidR="00550EDE">
        <w:tab/>
      </w:r>
      <w:r w:rsidR="00550EDE">
        <w:tab/>
      </w:r>
      <w:r w:rsidR="00550EDE">
        <w:tab/>
      </w:r>
      <w:r w:rsidR="00550EDE">
        <w:tab/>
      </w:r>
      <w:r w:rsidR="00550EDE">
        <w:tab/>
        <w:t xml:space="preserve">      </w:t>
      </w:r>
      <w:r w:rsidRPr="00DA64AA">
        <w:rPr>
          <w:rFonts w:ascii="Times New Roman" w:hAnsi="Times New Roman" w:cs="Times New Roman"/>
        </w:rPr>
        <w:t>(</w:t>
      </w:r>
      <w:r>
        <w:rPr>
          <w:rFonts w:ascii="Times New Roman" w:hAnsi="Times New Roman" w:cs="Times New Roman"/>
        </w:rPr>
        <w:t>19</w:t>
      </w:r>
      <w:r w:rsidRPr="00DA64AA">
        <w:rPr>
          <w:rFonts w:ascii="Times New Roman" w:hAnsi="Times New Roman" w:cs="Times New Roman"/>
        </w:rPr>
        <w:t>)</w:t>
      </w:r>
    </w:p>
    <w:p w14:paraId="224E9F9C" w14:textId="078FF7AD" w:rsidR="00941574" w:rsidRDefault="00941574" w:rsidP="00572645">
      <w:pPr>
        <w:spacing w:line="480" w:lineRule="auto"/>
        <w:jc w:val="both"/>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w:t>
      </w:r>
      <w:r w:rsidRPr="00941574">
        <w:rPr>
          <w:rFonts w:ascii="Times New Roman" w:hAnsi="Times New Roman" w:cs="Times New Roman"/>
          <w:i/>
        </w:rPr>
        <w:t>H</w:t>
      </w:r>
      <w:r w:rsidRPr="00941574">
        <w:rPr>
          <w:rFonts w:ascii="Times New Roman" w:hAnsi="Times New Roman" w:cs="Times New Roman"/>
          <w:i/>
          <w:vertAlign w:val="subscript"/>
        </w:rPr>
        <w:t>n</w:t>
      </w:r>
      <w:r>
        <w:rPr>
          <w:rFonts w:ascii="Times New Roman" w:hAnsi="Times New Roman" w:cs="Times New Roman"/>
        </w:rPr>
        <w:t xml:space="preserve"> is the discrete Fourier transform of the largest SMV kernel.</w:t>
      </w:r>
    </w:p>
    <w:p w14:paraId="615DC481" w14:textId="4D9EB719" w:rsidR="00A65E4B" w:rsidRPr="002506CD" w:rsidRDefault="00A65E4B" w:rsidP="00CB0A6D">
      <w:pPr>
        <w:rPr>
          <w:rFonts w:ascii="Times New Roman" w:hAnsi="Times New Roman" w:cs="Times New Roman"/>
          <w:b/>
        </w:rPr>
      </w:pPr>
    </w:p>
    <w:p w14:paraId="233CD8C9" w14:textId="77777777" w:rsidR="00F26C1E" w:rsidRDefault="00F26C1E">
      <w:pPr>
        <w:rPr>
          <w:rFonts w:ascii="Times New Roman" w:hAnsi="Times New Roman" w:cs="Times New Roman"/>
          <w:b/>
        </w:rPr>
      </w:pPr>
      <w:r>
        <w:rPr>
          <w:rFonts w:ascii="Times New Roman" w:hAnsi="Times New Roman" w:cs="Times New Roman"/>
          <w:b/>
        </w:rPr>
        <w:br w:type="page"/>
      </w:r>
    </w:p>
    <w:p w14:paraId="153CF2BF" w14:textId="57EFBD45" w:rsidR="00BE3EBA" w:rsidRPr="002506CD" w:rsidRDefault="00BE3EBA" w:rsidP="00BE3EBA">
      <w:pPr>
        <w:widowControl w:val="0"/>
        <w:autoSpaceDE w:val="0"/>
        <w:autoSpaceDN w:val="0"/>
        <w:adjustRightInd w:val="0"/>
        <w:spacing w:line="480" w:lineRule="auto"/>
        <w:jc w:val="both"/>
        <w:rPr>
          <w:rFonts w:ascii="Times New Roman" w:hAnsi="Times New Roman" w:cs="Times New Roman"/>
          <w:b/>
        </w:rPr>
      </w:pPr>
      <w:bookmarkStart w:id="1" w:name="_GoBack"/>
      <w:bookmarkEnd w:id="1"/>
      <w:r w:rsidRPr="002506CD">
        <w:rPr>
          <w:rFonts w:ascii="Times New Roman" w:hAnsi="Times New Roman" w:cs="Times New Roman"/>
          <w:b/>
        </w:rPr>
        <w:lastRenderedPageBreak/>
        <w:t>REFERENCES</w:t>
      </w:r>
    </w:p>
    <w:p w14:paraId="146D693F" w14:textId="77777777" w:rsidR="00EB3E64" w:rsidRPr="00EB3E64" w:rsidRDefault="00C70660" w:rsidP="00EB3E64">
      <w:pPr>
        <w:pStyle w:val="Bibliography"/>
        <w:rPr>
          <w:rFonts w:cs="Times New Roman"/>
        </w:rPr>
      </w:pPr>
      <w:r w:rsidRPr="002506CD">
        <w:fldChar w:fldCharType="begin"/>
      </w:r>
      <w:r w:rsidR="00EB3E64">
        <w:instrText xml:space="preserve"> ADDIN ZOTERO_BIBL {"uncited":[],"omitted":[],"custom":[]} CSL_BIBLIOGRAPHY </w:instrText>
      </w:r>
      <w:r w:rsidRPr="002506CD">
        <w:fldChar w:fldCharType="separate"/>
      </w:r>
      <w:r w:rsidR="00EB3E64" w:rsidRPr="00EB3E64">
        <w:rPr>
          <w:rFonts w:cs="Times New Roman"/>
        </w:rPr>
        <w:t>[1]</w:t>
      </w:r>
      <w:r w:rsidR="00EB3E64" w:rsidRPr="00EB3E64">
        <w:rPr>
          <w:rFonts w:cs="Times New Roman"/>
        </w:rPr>
        <w:tab/>
        <w:t xml:space="preserve">Z. Liu, Y. Kee, D. Zhou, Y. Wang, and P. Spincemaille, “Preconditioned total field inversion (TFI) method for quantitative susceptibility mapping,” </w:t>
      </w:r>
      <w:r w:rsidR="00EB3E64" w:rsidRPr="00EB3E64">
        <w:rPr>
          <w:rFonts w:cs="Times New Roman"/>
          <w:i/>
          <w:iCs/>
        </w:rPr>
        <w:t>Magnetic Resonance in Medicine</w:t>
      </w:r>
      <w:r w:rsidR="00EB3E64" w:rsidRPr="00EB3E64">
        <w:rPr>
          <w:rFonts w:cs="Times New Roman"/>
        </w:rPr>
        <w:t>, vol. 78, no. 1, pp. 303–315, Jul. 2016, doi: 10.1002/mrm.26331.</w:t>
      </w:r>
    </w:p>
    <w:p w14:paraId="446B5F3E" w14:textId="77777777" w:rsidR="00EB3E64" w:rsidRPr="00EB3E64" w:rsidRDefault="00EB3E64" w:rsidP="00EB3E64">
      <w:pPr>
        <w:pStyle w:val="Bibliography"/>
        <w:rPr>
          <w:rFonts w:cs="Times New Roman"/>
        </w:rPr>
      </w:pPr>
      <w:r w:rsidRPr="00EB3E64">
        <w:rPr>
          <w:rFonts w:cs="Times New Roman"/>
        </w:rPr>
        <w:t>[2]</w:t>
      </w:r>
      <w:r w:rsidRPr="00EB3E64">
        <w:rPr>
          <w:rFonts w:cs="Times New Roman"/>
        </w:rPr>
        <w:tab/>
        <w:t xml:space="preserve">I. Chatnuntawech </w:t>
      </w:r>
      <w:r w:rsidRPr="00EB3E64">
        <w:rPr>
          <w:rFonts w:cs="Times New Roman"/>
          <w:i/>
          <w:iCs/>
        </w:rPr>
        <w:t>et al.</w:t>
      </w:r>
      <w:r w:rsidRPr="00EB3E64">
        <w:rPr>
          <w:rFonts w:cs="Times New Roman"/>
        </w:rPr>
        <w:t xml:space="preserve">, “Single-step quantitative susceptibility mapping with variational penalties,” </w:t>
      </w:r>
      <w:r w:rsidRPr="00EB3E64">
        <w:rPr>
          <w:rFonts w:cs="Times New Roman"/>
          <w:i/>
          <w:iCs/>
        </w:rPr>
        <w:t>NMR in Biomedicine</w:t>
      </w:r>
      <w:r w:rsidRPr="00EB3E64">
        <w:rPr>
          <w:rFonts w:cs="Times New Roman"/>
        </w:rPr>
        <w:t>, vol. 30, no. 4, p. e3570, Apr. 2017, doi: 10.1002/nbm.3570.</w:t>
      </w:r>
    </w:p>
    <w:p w14:paraId="6631A0B1" w14:textId="77777777" w:rsidR="00EB3E64" w:rsidRPr="00EB3E64" w:rsidRDefault="00EB3E64" w:rsidP="00EB3E64">
      <w:pPr>
        <w:pStyle w:val="Bibliography"/>
        <w:rPr>
          <w:rFonts w:cs="Times New Roman"/>
        </w:rPr>
      </w:pPr>
      <w:r w:rsidRPr="00EB3E64">
        <w:rPr>
          <w:rFonts w:cs="Times New Roman"/>
        </w:rPr>
        <w:t>[3]</w:t>
      </w:r>
      <w:r w:rsidRPr="00EB3E64">
        <w:rPr>
          <w:rFonts w:cs="Times New Roman"/>
        </w:rPr>
        <w:tab/>
        <w:t xml:space="preserve">F. Schweser, A. Deistung, B. W. Lehr, and J. R. Reichenbach, “Quantitative imaging of intrinsic magnetic tissue properties using MRI signal phase: An approach to in vivo brain iron metabolism?,” </w:t>
      </w:r>
      <w:r w:rsidRPr="00EB3E64">
        <w:rPr>
          <w:rFonts w:cs="Times New Roman"/>
          <w:i/>
          <w:iCs/>
        </w:rPr>
        <w:t>NeuroImage</w:t>
      </w:r>
      <w:r w:rsidRPr="00EB3E64">
        <w:rPr>
          <w:rFonts w:cs="Times New Roman"/>
        </w:rPr>
        <w:t>, vol. 54, no. 4, pp. 2789–2807, Feb. 2011, doi: 10.1016/j.neuroimage.2010.10.070.</w:t>
      </w:r>
    </w:p>
    <w:p w14:paraId="18EE97F8" w14:textId="77777777" w:rsidR="00EB3E64" w:rsidRPr="00EB3E64" w:rsidRDefault="00EB3E64" w:rsidP="00EB3E64">
      <w:pPr>
        <w:pStyle w:val="Bibliography"/>
        <w:rPr>
          <w:rFonts w:cs="Times New Roman"/>
        </w:rPr>
      </w:pPr>
      <w:r w:rsidRPr="00EB3E64">
        <w:rPr>
          <w:rFonts w:cs="Times New Roman"/>
        </w:rPr>
        <w:t>[4]</w:t>
      </w:r>
      <w:r w:rsidRPr="00EB3E64">
        <w:rPr>
          <w:rFonts w:cs="Times New Roman"/>
        </w:rPr>
        <w:tab/>
        <w:t xml:space="preserve">K. K. Roy, “Green’s Theorem in Potential Theory,” in </w:t>
      </w:r>
      <w:r w:rsidRPr="00EB3E64">
        <w:rPr>
          <w:rFonts w:cs="Times New Roman"/>
          <w:i/>
          <w:iCs/>
        </w:rPr>
        <w:t>Potential Theory in Applied Geophysics</w:t>
      </w:r>
      <w:r w:rsidRPr="00EB3E64">
        <w:rPr>
          <w:rFonts w:cs="Times New Roman"/>
        </w:rPr>
        <w:t>, K. K. Roy, Ed. Berlin, Heidelberg: Springer, 2008, pp. 307–327.</w:t>
      </w:r>
    </w:p>
    <w:p w14:paraId="1448CDA1" w14:textId="77777777" w:rsidR="00EB3E64" w:rsidRPr="00EB3E64" w:rsidRDefault="00EB3E64" w:rsidP="00EB3E64">
      <w:pPr>
        <w:pStyle w:val="Bibliography"/>
        <w:rPr>
          <w:rFonts w:cs="Times New Roman"/>
        </w:rPr>
      </w:pPr>
      <w:r w:rsidRPr="00EB3E64">
        <w:rPr>
          <w:rFonts w:cs="Times New Roman"/>
        </w:rPr>
        <w:t>[5]</w:t>
      </w:r>
      <w:r w:rsidRPr="00EB3E64">
        <w:rPr>
          <w:rFonts w:cs="Times New Roman"/>
        </w:rPr>
        <w:tab/>
        <w:t xml:space="preserve">J. Kim and M. W. Wong, “Invariant mean value property and harmonic functions,” </w:t>
      </w:r>
      <w:r w:rsidRPr="00EB3E64">
        <w:rPr>
          <w:rFonts w:cs="Times New Roman"/>
          <w:i/>
          <w:iCs/>
        </w:rPr>
        <w:t>Complex Variables, Theory and Application: An International Journal</w:t>
      </w:r>
      <w:r w:rsidRPr="00EB3E64">
        <w:rPr>
          <w:rFonts w:cs="Times New Roman"/>
        </w:rPr>
        <w:t>, vol. 50, no. 14, pp. 1049–1059, Nov. 2005, doi: 10.1080/02781070500260017.</w:t>
      </w:r>
    </w:p>
    <w:p w14:paraId="4805465F" w14:textId="77777777" w:rsidR="00EB3E64" w:rsidRPr="00EB3E64" w:rsidRDefault="00EB3E64" w:rsidP="00EB3E64">
      <w:pPr>
        <w:pStyle w:val="Bibliography"/>
        <w:rPr>
          <w:rFonts w:cs="Times New Roman"/>
        </w:rPr>
      </w:pPr>
      <w:r w:rsidRPr="00EB3E64">
        <w:rPr>
          <w:rFonts w:cs="Times New Roman"/>
        </w:rPr>
        <w:t>[6]</w:t>
      </w:r>
      <w:r w:rsidRPr="00EB3E64">
        <w:rPr>
          <w:rFonts w:cs="Times New Roman"/>
        </w:rPr>
        <w:tab/>
        <w:t xml:space="preserve">F. Schweser, S. D. Robinson, L. de Rochefort, W. Li, and K. Bredies, “An illustrated comparison of processing methods for phase MRI and QSM: removal of background field contributions from sources outside the region of interest,” </w:t>
      </w:r>
      <w:r w:rsidRPr="00EB3E64">
        <w:rPr>
          <w:rFonts w:cs="Times New Roman"/>
          <w:i/>
          <w:iCs/>
        </w:rPr>
        <w:t>NMR in Biomedicine</w:t>
      </w:r>
      <w:r w:rsidRPr="00EB3E64">
        <w:rPr>
          <w:rFonts w:cs="Times New Roman"/>
        </w:rPr>
        <w:t>, vol. 30, no. 4, p. e3604, Apr. 2017, doi: 10.1002/nbm.3604.</w:t>
      </w:r>
    </w:p>
    <w:p w14:paraId="0D697CC9" w14:textId="77777777" w:rsidR="00EB3E64" w:rsidRPr="00EB3E64" w:rsidRDefault="00EB3E64" w:rsidP="00EB3E64">
      <w:pPr>
        <w:pStyle w:val="Bibliography"/>
        <w:rPr>
          <w:rFonts w:cs="Times New Roman"/>
        </w:rPr>
      </w:pPr>
      <w:r w:rsidRPr="00EB3E64">
        <w:rPr>
          <w:rFonts w:cs="Times New Roman"/>
        </w:rPr>
        <w:t>[7]</w:t>
      </w:r>
      <w:r w:rsidRPr="00EB3E64">
        <w:rPr>
          <w:rFonts w:cs="Times New Roman"/>
        </w:rPr>
        <w:tab/>
        <w:t xml:space="preserve">B. Wu, W. Li, A. Guidon, and C. Liu, “Whole brain susceptibility mapping using compressed sensing,” </w:t>
      </w:r>
      <w:r w:rsidRPr="00EB3E64">
        <w:rPr>
          <w:rFonts w:cs="Times New Roman"/>
          <w:i/>
          <w:iCs/>
        </w:rPr>
        <w:t>Magnetic Resonance in Medicine</w:t>
      </w:r>
      <w:r w:rsidRPr="00EB3E64">
        <w:rPr>
          <w:rFonts w:cs="Times New Roman"/>
        </w:rPr>
        <w:t>, vol. 67, no. 1, pp. 137–147, 2012, doi: 10.1002/mrm.23000.</w:t>
      </w:r>
    </w:p>
    <w:p w14:paraId="22E4EF6E" w14:textId="77777777" w:rsidR="00EB3E64" w:rsidRPr="00EB3E64" w:rsidRDefault="00EB3E64" w:rsidP="00EB3E64">
      <w:pPr>
        <w:pStyle w:val="Bibliography"/>
        <w:rPr>
          <w:rFonts w:cs="Times New Roman"/>
        </w:rPr>
      </w:pPr>
      <w:r w:rsidRPr="00EB3E64">
        <w:rPr>
          <w:rFonts w:cs="Times New Roman"/>
        </w:rPr>
        <w:t>[8]</w:t>
      </w:r>
      <w:r w:rsidRPr="00EB3E64">
        <w:rPr>
          <w:rFonts w:cs="Times New Roman"/>
        </w:rPr>
        <w:tab/>
        <w:t>B. Bilgic, C. Langkammer, L. L. Wald, and K. Setsompop, “Single-step QSM with fast reconstruction,” 2014.</w:t>
      </w:r>
    </w:p>
    <w:p w14:paraId="43C22295" w14:textId="77777777" w:rsidR="00EB3E64" w:rsidRPr="00EB3E64" w:rsidRDefault="00EB3E64" w:rsidP="00EB3E64">
      <w:pPr>
        <w:pStyle w:val="Bibliography"/>
        <w:rPr>
          <w:rFonts w:cs="Times New Roman"/>
        </w:rPr>
      </w:pPr>
      <w:r w:rsidRPr="00EB3E64">
        <w:rPr>
          <w:rFonts w:cs="Times New Roman"/>
        </w:rPr>
        <w:t>[9]</w:t>
      </w:r>
      <w:r w:rsidRPr="00EB3E64">
        <w:rPr>
          <w:rFonts w:cs="Times New Roman"/>
        </w:rPr>
        <w:tab/>
        <w:t xml:space="preserve">B. Kressler, L. de Rochefort, T. Liu, P. Spincemaille, Q. Jiang, and Y. Wang, “Nonlinear Regularization for Per Voxel Estimation of Magnetic Susceptibility Distributions From MRI Field Maps,” </w:t>
      </w:r>
      <w:r w:rsidRPr="00EB3E64">
        <w:rPr>
          <w:rFonts w:cs="Times New Roman"/>
          <w:i/>
          <w:iCs/>
        </w:rPr>
        <w:t>IEEE Transactions on Medical Imaging</w:t>
      </w:r>
      <w:r w:rsidRPr="00EB3E64">
        <w:rPr>
          <w:rFonts w:cs="Times New Roman"/>
        </w:rPr>
        <w:t>, vol. 29, no. 2, pp. 273–281, Feb. 2010, doi: 10.1109/TMI.2009.2023787.</w:t>
      </w:r>
    </w:p>
    <w:p w14:paraId="09B57CE2" w14:textId="77777777" w:rsidR="00EB3E64" w:rsidRPr="00EB3E64" w:rsidRDefault="00EB3E64" w:rsidP="00EB3E64">
      <w:pPr>
        <w:pStyle w:val="Bibliography"/>
        <w:rPr>
          <w:rFonts w:cs="Times New Roman"/>
        </w:rPr>
      </w:pPr>
      <w:r w:rsidRPr="00EB3E64">
        <w:rPr>
          <w:rFonts w:cs="Times New Roman"/>
        </w:rPr>
        <w:t>[10]</w:t>
      </w:r>
      <w:r w:rsidRPr="00EB3E64">
        <w:rPr>
          <w:rFonts w:cs="Times New Roman"/>
        </w:rPr>
        <w:tab/>
        <w:t xml:space="preserve">T. Liu </w:t>
      </w:r>
      <w:r w:rsidRPr="00EB3E64">
        <w:rPr>
          <w:rFonts w:cs="Times New Roman"/>
          <w:i/>
          <w:iCs/>
        </w:rPr>
        <w:t>et al.</w:t>
      </w:r>
      <w:r w:rsidRPr="00EB3E64">
        <w:rPr>
          <w:rFonts w:cs="Times New Roman"/>
        </w:rPr>
        <w:t xml:space="preserve">, “Morphology enabled dipole inversion (MEDI) from a single-angle acquisition: Comparison with COSMOS in human brain imaging,” </w:t>
      </w:r>
      <w:r w:rsidRPr="00EB3E64">
        <w:rPr>
          <w:rFonts w:cs="Times New Roman"/>
          <w:i/>
          <w:iCs/>
        </w:rPr>
        <w:t>Magnetic Resonance in Medicine</w:t>
      </w:r>
      <w:r w:rsidRPr="00EB3E64">
        <w:rPr>
          <w:rFonts w:cs="Times New Roman"/>
        </w:rPr>
        <w:t>, vol. 66, no. 3, pp. 777–783, Sep. 2011, doi: 10.1002/mrm.22816.</w:t>
      </w:r>
    </w:p>
    <w:p w14:paraId="128499E9" w14:textId="77777777" w:rsidR="00EB3E64" w:rsidRPr="00EB3E64" w:rsidRDefault="00EB3E64" w:rsidP="00EB3E64">
      <w:pPr>
        <w:pStyle w:val="Bibliography"/>
        <w:rPr>
          <w:rFonts w:cs="Times New Roman"/>
        </w:rPr>
      </w:pPr>
      <w:r w:rsidRPr="00EB3E64">
        <w:rPr>
          <w:rFonts w:cs="Times New Roman"/>
        </w:rPr>
        <w:t>[11]</w:t>
      </w:r>
      <w:r w:rsidRPr="00EB3E64">
        <w:rPr>
          <w:rFonts w:cs="Times New Roman"/>
        </w:rPr>
        <w:tab/>
        <w:t xml:space="preserve">T. Liu, W. Xu, P. Spincemaille, A. S. Avestimehr, and Y. Wang, “Accuracy of the Morphology Enabled Dipole Inversion (MEDI) Algorithm for Quantitative Susceptibility Mapping in MRI,” </w:t>
      </w:r>
      <w:r w:rsidRPr="00EB3E64">
        <w:rPr>
          <w:rFonts w:cs="Times New Roman"/>
          <w:i/>
          <w:iCs/>
        </w:rPr>
        <w:t>IEEE Transactions on Medical Imaging</w:t>
      </w:r>
      <w:r w:rsidRPr="00EB3E64">
        <w:rPr>
          <w:rFonts w:cs="Times New Roman"/>
        </w:rPr>
        <w:t>, vol. 31, no. 3, pp. 816–824, Mar. 2012, doi: 10.1109/TMI.2011.2182523.</w:t>
      </w:r>
    </w:p>
    <w:p w14:paraId="04112EC7" w14:textId="77777777" w:rsidR="00EB3E64" w:rsidRPr="00EB3E64" w:rsidRDefault="00EB3E64" w:rsidP="00EB3E64">
      <w:pPr>
        <w:pStyle w:val="Bibliography"/>
        <w:rPr>
          <w:rFonts w:cs="Times New Roman"/>
        </w:rPr>
      </w:pPr>
      <w:r w:rsidRPr="00EB3E64">
        <w:rPr>
          <w:rFonts w:cs="Times New Roman"/>
        </w:rPr>
        <w:t>[12]</w:t>
      </w:r>
      <w:r w:rsidRPr="00EB3E64">
        <w:rPr>
          <w:rFonts w:cs="Times New Roman"/>
        </w:rPr>
        <w:tab/>
        <w:t xml:space="preserve">L. de Rochefort </w:t>
      </w:r>
      <w:r w:rsidRPr="00EB3E64">
        <w:rPr>
          <w:rFonts w:cs="Times New Roman"/>
          <w:i/>
          <w:iCs/>
        </w:rPr>
        <w:t>et al.</w:t>
      </w:r>
      <w:r w:rsidRPr="00EB3E64">
        <w:rPr>
          <w:rFonts w:cs="Times New Roman"/>
        </w:rPr>
        <w:t xml:space="preserve">, “Quantitative susceptibility map reconstruction from MR phase data using bayesian regularization: Validation and application to brain imaging,” </w:t>
      </w:r>
      <w:r w:rsidRPr="00EB3E64">
        <w:rPr>
          <w:rFonts w:cs="Times New Roman"/>
          <w:i/>
          <w:iCs/>
        </w:rPr>
        <w:t>Magnetic Resonance in Medicine</w:t>
      </w:r>
      <w:r w:rsidRPr="00EB3E64">
        <w:rPr>
          <w:rFonts w:cs="Times New Roman"/>
        </w:rPr>
        <w:t>, vol. 63, no. 1, pp. 194–206, 2010, doi: 10.1002/mrm.22187.</w:t>
      </w:r>
    </w:p>
    <w:p w14:paraId="223C4570" w14:textId="77777777" w:rsidR="00EB3E64" w:rsidRPr="00EB3E64" w:rsidRDefault="00EB3E64" w:rsidP="00EB3E64">
      <w:pPr>
        <w:pStyle w:val="Bibliography"/>
        <w:rPr>
          <w:rFonts w:cs="Times New Roman"/>
        </w:rPr>
      </w:pPr>
      <w:r w:rsidRPr="00EB3E64">
        <w:rPr>
          <w:rFonts w:cs="Times New Roman"/>
        </w:rPr>
        <w:t>[13]</w:t>
      </w:r>
      <w:r w:rsidRPr="00EB3E64">
        <w:rPr>
          <w:rFonts w:cs="Times New Roman"/>
        </w:rPr>
        <w:tab/>
        <w:t xml:space="preserve">T. Goldstein and S. Osher, “The Split Bregman Method for L1-Regularized Problems,” </w:t>
      </w:r>
      <w:r w:rsidRPr="00EB3E64">
        <w:rPr>
          <w:rFonts w:cs="Times New Roman"/>
          <w:i/>
          <w:iCs/>
        </w:rPr>
        <w:t>SIAM J. Imaging Sci.</w:t>
      </w:r>
      <w:r w:rsidRPr="00EB3E64">
        <w:rPr>
          <w:rFonts w:cs="Times New Roman"/>
        </w:rPr>
        <w:t>, vol. 2, no. 2, pp. 323–343, Jan. 2009, doi: 10.1137/080725891.</w:t>
      </w:r>
    </w:p>
    <w:p w14:paraId="7D40958D" w14:textId="77777777" w:rsidR="00EB3E64" w:rsidRPr="00EB3E64" w:rsidRDefault="00EB3E64" w:rsidP="00EB3E64">
      <w:pPr>
        <w:pStyle w:val="Bibliography"/>
        <w:rPr>
          <w:rFonts w:cs="Times New Roman"/>
        </w:rPr>
      </w:pPr>
      <w:r w:rsidRPr="00EB3E64">
        <w:rPr>
          <w:rFonts w:cs="Times New Roman"/>
        </w:rPr>
        <w:t>[14]</w:t>
      </w:r>
      <w:r w:rsidRPr="00EB3E64">
        <w:rPr>
          <w:rFonts w:cs="Times New Roman"/>
        </w:rPr>
        <w:tab/>
        <w:t xml:space="preserve">B. Bilgic </w:t>
      </w:r>
      <w:r w:rsidRPr="00EB3E64">
        <w:rPr>
          <w:rFonts w:cs="Times New Roman"/>
          <w:i/>
          <w:iCs/>
        </w:rPr>
        <w:t>et al.</w:t>
      </w:r>
      <w:r w:rsidRPr="00EB3E64">
        <w:rPr>
          <w:rFonts w:cs="Times New Roman"/>
        </w:rPr>
        <w:t xml:space="preserve">, “Fast quantitative susceptibility mapping with L1-regularization and automatic parameter selection,” </w:t>
      </w:r>
      <w:r w:rsidRPr="00EB3E64">
        <w:rPr>
          <w:rFonts w:cs="Times New Roman"/>
          <w:i/>
          <w:iCs/>
        </w:rPr>
        <w:t>Magnetic Resonance in Medicine</w:t>
      </w:r>
      <w:r w:rsidRPr="00EB3E64">
        <w:rPr>
          <w:rFonts w:cs="Times New Roman"/>
        </w:rPr>
        <w:t>, vol. 72, no. 5, pp. 1444–1459, 2014, doi: 10.1002/mrm.25029.</w:t>
      </w:r>
    </w:p>
    <w:p w14:paraId="0CF74D2A" w14:textId="226984EF" w:rsidR="00556C86" w:rsidRDefault="00C70660" w:rsidP="00790E30">
      <w:pPr>
        <w:spacing w:line="360" w:lineRule="auto"/>
        <w:rPr>
          <w:rFonts w:ascii="Times New Roman" w:hAnsi="Times New Roman" w:cs="Times New Roman"/>
        </w:rPr>
      </w:pPr>
      <w:r w:rsidRPr="002506CD">
        <w:rPr>
          <w:rFonts w:ascii="Times New Roman" w:hAnsi="Times New Roman" w:cs="Times New Roman"/>
        </w:rPr>
        <w:fldChar w:fldCharType="end"/>
      </w:r>
    </w:p>
    <w:sectPr w:rsidR="00556C86" w:rsidSect="005B5704">
      <w:footerReference w:type="even" r:id="rId54"/>
      <w:footerReference w:type="default" r:id="rId55"/>
      <w:pgSz w:w="12240" w:h="15840" w:code="1"/>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7E6BC" w16cex:dateUtc="2020-07-14T06:09:00Z"/>
  <w16cex:commentExtensible w16cex:durableId="22B7E80F" w16cex:dateUtc="2020-07-14T06:15:00Z"/>
  <w16cex:commentExtensible w16cex:durableId="22AB0F22" w16cex:dateUtc="2020-07-04T12: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FD21DF3" w16cid:durableId="22B7E6BC"/>
  <w16cid:commentId w16cid:paraId="7ABFAD83" w16cid:durableId="22B7E80F"/>
  <w16cid:commentId w16cid:paraId="49E25BA9" w16cid:durableId="22AB0AED"/>
  <w16cid:commentId w16cid:paraId="64846378" w16cid:durableId="22AB0F22"/>
  <w16cid:commentId w16cid:paraId="1C90CAC3" w16cid:durableId="22B186FE"/>
  <w16cid:commentId w16cid:paraId="30EECCC8" w16cid:durableId="22B7E66C"/>
  <w16cid:commentId w16cid:paraId="37B5C928" w16cid:durableId="22AB0AEE"/>
  <w16cid:commentId w16cid:paraId="53F2E131" w16cid:durableId="22AB0AEF"/>
  <w16cid:commentId w16cid:paraId="5BAF09FE" w16cid:durableId="22B186EB"/>
  <w16cid:commentId w16cid:paraId="74B361E1" w16cid:durableId="22B7E67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5FA17C" w14:textId="77777777" w:rsidR="00C4616D" w:rsidRDefault="00C4616D" w:rsidP="00CF184E">
      <w:r>
        <w:separator/>
      </w:r>
    </w:p>
  </w:endnote>
  <w:endnote w:type="continuationSeparator" w:id="0">
    <w:p w14:paraId="5F4A397B" w14:textId="77777777" w:rsidR="00C4616D" w:rsidRDefault="00C4616D" w:rsidP="00CF1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CC"/>
    <w:family w:val="swiss"/>
    <w:pitch w:val="variable"/>
    <w:sig w:usb0="E0002AFF" w:usb1="4000ACFF" w:usb2="00000001" w:usb3="00000000" w:csb0="000001FF" w:csb1="00000000"/>
  </w:font>
  <w:font w:name="Times New Roman">
    <w:panose1 w:val="02020603050405020304"/>
    <w:charset w:val="CC"/>
    <w:family w:val="roman"/>
    <w:pitch w:val="variable"/>
    <w:sig w:usb0="E0002AFF" w:usb1="C0007843"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CC"/>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vTT5235d5a9">
    <w:altName w:val="Cambria"/>
    <w:panose1 w:val="00000000000000000000"/>
    <w:charset w:val="00"/>
    <w:family w:val="roman"/>
    <w:notTrueType/>
    <w:pitch w:val="default"/>
  </w:font>
  <w:font w:name="AdvTT5235d5a9+20">
    <w:altName w:val="Cambria"/>
    <w:panose1 w:val="00000000000000000000"/>
    <w:charset w:val="00"/>
    <w:family w:val="roman"/>
    <w:notTrueType/>
    <w:pitch w:val="default"/>
  </w:font>
  <w:font w:name="MS Mincho">
    <w:altName w:val="Yu Gothic UI"/>
    <w:panose1 w:val="02020609040205080304"/>
    <w:charset w:val="80"/>
    <w:family w:val="modern"/>
    <w:pitch w:val="fixed"/>
    <w:sig w:usb0="E00002FF" w:usb1="6AC7FDFB" w:usb2="08000012" w:usb3="00000000" w:csb0="0002009F" w:csb1="00000000"/>
  </w:font>
  <w:font w:name="Cambria Math">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95847493"/>
      <w:docPartObj>
        <w:docPartGallery w:val="Page Numbers (Bottom of Page)"/>
        <w:docPartUnique/>
      </w:docPartObj>
    </w:sdtPr>
    <w:sdtEndPr>
      <w:rPr>
        <w:rStyle w:val="PageNumber"/>
      </w:rPr>
    </w:sdtEndPr>
    <w:sdtContent>
      <w:p w14:paraId="1EE20382" w14:textId="1632523D" w:rsidR="00EF31D5" w:rsidRDefault="00EF31D5" w:rsidP="0027459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B1BE65" w14:textId="77777777" w:rsidR="00EF31D5" w:rsidRDefault="00EF31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Times New Roman" w:hAnsi="Times New Roman" w:cs="Times New Roman"/>
      </w:rPr>
      <w:id w:val="-1274316039"/>
      <w:docPartObj>
        <w:docPartGallery w:val="Page Numbers (Bottom of Page)"/>
        <w:docPartUnique/>
      </w:docPartObj>
    </w:sdtPr>
    <w:sdtEndPr>
      <w:rPr>
        <w:rStyle w:val="PageNumber"/>
      </w:rPr>
    </w:sdtEndPr>
    <w:sdtContent>
      <w:p w14:paraId="3B96F8CB" w14:textId="6A294551" w:rsidR="00EF31D5" w:rsidRPr="00CF184E" w:rsidRDefault="00EF31D5" w:rsidP="00274593">
        <w:pPr>
          <w:pStyle w:val="Footer"/>
          <w:framePr w:wrap="none" w:vAnchor="text" w:hAnchor="margin" w:xAlign="center" w:y="1"/>
          <w:rPr>
            <w:rStyle w:val="PageNumber"/>
            <w:rFonts w:ascii="Times New Roman" w:hAnsi="Times New Roman" w:cs="Times New Roman"/>
          </w:rPr>
        </w:pPr>
        <w:r w:rsidRPr="00CF184E">
          <w:rPr>
            <w:rStyle w:val="PageNumber"/>
            <w:rFonts w:ascii="Times New Roman" w:hAnsi="Times New Roman" w:cs="Times New Roman"/>
          </w:rPr>
          <w:fldChar w:fldCharType="begin"/>
        </w:r>
        <w:r w:rsidRPr="00CF184E">
          <w:rPr>
            <w:rStyle w:val="PageNumber"/>
            <w:rFonts w:ascii="Times New Roman" w:hAnsi="Times New Roman" w:cs="Times New Roman"/>
          </w:rPr>
          <w:instrText xml:space="preserve"> PAGE </w:instrText>
        </w:r>
        <w:r w:rsidRPr="00CF184E">
          <w:rPr>
            <w:rStyle w:val="PageNumber"/>
            <w:rFonts w:ascii="Times New Roman" w:hAnsi="Times New Roman" w:cs="Times New Roman"/>
          </w:rPr>
          <w:fldChar w:fldCharType="separate"/>
        </w:r>
        <w:r w:rsidR="00F26C1E">
          <w:rPr>
            <w:rStyle w:val="PageNumber"/>
            <w:rFonts w:ascii="Times New Roman" w:hAnsi="Times New Roman" w:cs="Times New Roman"/>
            <w:noProof/>
          </w:rPr>
          <w:t>4</w:t>
        </w:r>
        <w:r w:rsidRPr="00CF184E">
          <w:rPr>
            <w:rStyle w:val="PageNumber"/>
            <w:rFonts w:ascii="Times New Roman" w:hAnsi="Times New Roman" w:cs="Times New Roman"/>
          </w:rPr>
          <w:fldChar w:fldCharType="end"/>
        </w:r>
      </w:p>
    </w:sdtContent>
  </w:sdt>
  <w:p w14:paraId="41FDAB07" w14:textId="77777777" w:rsidR="00EF31D5" w:rsidRPr="00CF184E" w:rsidRDefault="00EF31D5">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8208E7" w14:textId="77777777" w:rsidR="00C4616D" w:rsidRDefault="00C4616D" w:rsidP="00CF184E">
      <w:r>
        <w:separator/>
      </w:r>
    </w:p>
  </w:footnote>
  <w:footnote w:type="continuationSeparator" w:id="0">
    <w:p w14:paraId="5777029F" w14:textId="77777777" w:rsidR="00C4616D" w:rsidRDefault="00C4616D" w:rsidP="00CF18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E16B14"/>
    <w:multiLevelType w:val="hybridMultilevel"/>
    <w:tmpl w:val="A9BC011C"/>
    <w:lvl w:ilvl="0" w:tplc="AE52039A">
      <w:start w:val="1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C470FD"/>
    <w:multiLevelType w:val="multilevel"/>
    <w:tmpl w:val="E834C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2621EC"/>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DF3"/>
    <w:rsid w:val="00000A93"/>
    <w:rsid w:val="000020EB"/>
    <w:rsid w:val="000024A4"/>
    <w:rsid w:val="000027E3"/>
    <w:rsid w:val="00002E0B"/>
    <w:rsid w:val="00003F2A"/>
    <w:rsid w:val="000053D8"/>
    <w:rsid w:val="00005699"/>
    <w:rsid w:val="00005A10"/>
    <w:rsid w:val="00005AFC"/>
    <w:rsid w:val="00005C1F"/>
    <w:rsid w:val="00005D19"/>
    <w:rsid w:val="000060C3"/>
    <w:rsid w:val="000063FD"/>
    <w:rsid w:val="000067EE"/>
    <w:rsid w:val="0001091D"/>
    <w:rsid w:val="000109AD"/>
    <w:rsid w:val="00011838"/>
    <w:rsid w:val="00011905"/>
    <w:rsid w:val="00011A4A"/>
    <w:rsid w:val="00011C16"/>
    <w:rsid w:val="00012289"/>
    <w:rsid w:val="0001362D"/>
    <w:rsid w:val="000139B9"/>
    <w:rsid w:val="00013E7D"/>
    <w:rsid w:val="00015801"/>
    <w:rsid w:val="00015DBC"/>
    <w:rsid w:val="00015EC3"/>
    <w:rsid w:val="0001627A"/>
    <w:rsid w:val="000165AC"/>
    <w:rsid w:val="000176EE"/>
    <w:rsid w:val="00017CE6"/>
    <w:rsid w:val="00020729"/>
    <w:rsid w:val="00020AE2"/>
    <w:rsid w:val="000210D8"/>
    <w:rsid w:val="00021543"/>
    <w:rsid w:val="00021F06"/>
    <w:rsid w:val="0002201D"/>
    <w:rsid w:val="00022417"/>
    <w:rsid w:val="00022851"/>
    <w:rsid w:val="00022902"/>
    <w:rsid w:val="00022CE9"/>
    <w:rsid w:val="000237BE"/>
    <w:rsid w:val="0002421A"/>
    <w:rsid w:val="000243B9"/>
    <w:rsid w:val="00025B53"/>
    <w:rsid w:val="000260EE"/>
    <w:rsid w:val="00026653"/>
    <w:rsid w:val="00026796"/>
    <w:rsid w:val="00026C84"/>
    <w:rsid w:val="000302E3"/>
    <w:rsid w:val="000303DC"/>
    <w:rsid w:val="00030D98"/>
    <w:rsid w:val="00032BC2"/>
    <w:rsid w:val="00032DF6"/>
    <w:rsid w:val="00033157"/>
    <w:rsid w:val="0003383A"/>
    <w:rsid w:val="00033EA3"/>
    <w:rsid w:val="00034785"/>
    <w:rsid w:val="000350DD"/>
    <w:rsid w:val="0003539D"/>
    <w:rsid w:val="000356E7"/>
    <w:rsid w:val="00035BAD"/>
    <w:rsid w:val="00035D7D"/>
    <w:rsid w:val="0003694D"/>
    <w:rsid w:val="00036F58"/>
    <w:rsid w:val="00037028"/>
    <w:rsid w:val="00040AD8"/>
    <w:rsid w:val="00040E4A"/>
    <w:rsid w:val="00040E60"/>
    <w:rsid w:val="000414F5"/>
    <w:rsid w:val="000415ED"/>
    <w:rsid w:val="00042112"/>
    <w:rsid w:val="00042330"/>
    <w:rsid w:val="00042812"/>
    <w:rsid w:val="00043119"/>
    <w:rsid w:val="0004361D"/>
    <w:rsid w:val="00043B08"/>
    <w:rsid w:val="00043DCE"/>
    <w:rsid w:val="00043FCF"/>
    <w:rsid w:val="00044359"/>
    <w:rsid w:val="00044C91"/>
    <w:rsid w:val="000461FC"/>
    <w:rsid w:val="00046A71"/>
    <w:rsid w:val="000479B4"/>
    <w:rsid w:val="00047FDF"/>
    <w:rsid w:val="00050C87"/>
    <w:rsid w:val="00050CD0"/>
    <w:rsid w:val="00052359"/>
    <w:rsid w:val="00052437"/>
    <w:rsid w:val="00052A79"/>
    <w:rsid w:val="00052EF3"/>
    <w:rsid w:val="00052F65"/>
    <w:rsid w:val="0005381F"/>
    <w:rsid w:val="0005392C"/>
    <w:rsid w:val="00054F24"/>
    <w:rsid w:val="00054F5F"/>
    <w:rsid w:val="000553EB"/>
    <w:rsid w:val="00055CA8"/>
    <w:rsid w:val="00056E43"/>
    <w:rsid w:val="00056FD1"/>
    <w:rsid w:val="00057201"/>
    <w:rsid w:val="000602D8"/>
    <w:rsid w:val="00060CA3"/>
    <w:rsid w:val="0006145E"/>
    <w:rsid w:val="00061F06"/>
    <w:rsid w:val="00062C8C"/>
    <w:rsid w:val="00063787"/>
    <w:rsid w:val="00063B63"/>
    <w:rsid w:val="00064069"/>
    <w:rsid w:val="000643B7"/>
    <w:rsid w:val="0006562C"/>
    <w:rsid w:val="00066346"/>
    <w:rsid w:val="00066538"/>
    <w:rsid w:val="0006678E"/>
    <w:rsid w:val="00066DF2"/>
    <w:rsid w:val="00070EB9"/>
    <w:rsid w:val="0007102F"/>
    <w:rsid w:val="0007104E"/>
    <w:rsid w:val="0007161D"/>
    <w:rsid w:val="00071984"/>
    <w:rsid w:val="00072545"/>
    <w:rsid w:val="0007289A"/>
    <w:rsid w:val="000729B4"/>
    <w:rsid w:val="00072D1E"/>
    <w:rsid w:val="000737CA"/>
    <w:rsid w:val="00073AC8"/>
    <w:rsid w:val="0007411C"/>
    <w:rsid w:val="00076DAB"/>
    <w:rsid w:val="00080168"/>
    <w:rsid w:val="00080248"/>
    <w:rsid w:val="00080B5A"/>
    <w:rsid w:val="0008136C"/>
    <w:rsid w:val="0008152F"/>
    <w:rsid w:val="00081F27"/>
    <w:rsid w:val="00082C2F"/>
    <w:rsid w:val="000844AE"/>
    <w:rsid w:val="000848B0"/>
    <w:rsid w:val="00084DE5"/>
    <w:rsid w:val="000851BD"/>
    <w:rsid w:val="00085DD6"/>
    <w:rsid w:val="000860DB"/>
    <w:rsid w:val="000860E6"/>
    <w:rsid w:val="0008627E"/>
    <w:rsid w:val="0008738C"/>
    <w:rsid w:val="00087A22"/>
    <w:rsid w:val="000901C0"/>
    <w:rsid w:val="00090BDB"/>
    <w:rsid w:val="00090D2A"/>
    <w:rsid w:val="00090D79"/>
    <w:rsid w:val="00091053"/>
    <w:rsid w:val="00091331"/>
    <w:rsid w:val="000915CD"/>
    <w:rsid w:val="000920C8"/>
    <w:rsid w:val="0009254C"/>
    <w:rsid w:val="000926D6"/>
    <w:rsid w:val="00092EEC"/>
    <w:rsid w:val="000939D0"/>
    <w:rsid w:val="00093F4E"/>
    <w:rsid w:val="00093FB6"/>
    <w:rsid w:val="00094DFC"/>
    <w:rsid w:val="0009528F"/>
    <w:rsid w:val="0009567D"/>
    <w:rsid w:val="000956F3"/>
    <w:rsid w:val="00095815"/>
    <w:rsid w:val="00095ECA"/>
    <w:rsid w:val="00096AEF"/>
    <w:rsid w:val="000970DC"/>
    <w:rsid w:val="000970F8"/>
    <w:rsid w:val="00097378"/>
    <w:rsid w:val="000A009F"/>
    <w:rsid w:val="000A06F6"/>
    <w:rsid w:val="000A0C48"/>
    <w:rsid w:val="000A191D"/>
    <w:rsid w:val="000A21FB"/>
    <w:rsid w:val="000A24D5"/>
    <w:rsid w:val="000A2C0B"/>
    <w:rsid w:val="000A405B"/>
    <w:rsid w:val="000A5BBF"/>
    <w:rsid w:val="000A63A2"/>
    <w:rsid w:val="000A644F"/>
    <w:rsid w:val="000A6527"/>
    <w:rsid w:val="000A7201"/>
    <w:rsid w:val="000A77EB"/>
    <w:rsid w:val="000A7B53"/>
    <w:rsid w:val="000B1270"/>
    <w:rsid w:val="000B1543"/>
    <w:rsid w:val="000B1593"/>
    <w:rsid w:val="000B2242"/>
    <w:rsid w:val="000B2E91"/>
    <w:rsid w:val="000B49DA"/>
    <w:rsid w:val="000B4ACF"/>
    <w:rsid w:val="000B5738"/>
    <w:rsid w:val="000B57C8"/>
    <w:rsid w:val="000B5AE8"/>
    <w:rsid w:val="000B642A"/>
    <w:rsid w:val="000B65F2"/>
    <w:rsid w:val="000B6A85"/>
    <w:rsid w:val="000B718A"/>
    <w:rsid w:val="000C0DFF"/>
    <w:rsid w:val="000C1DD9"/>
    <w:rsid w:val="000C1F0D"/>
    <w:rsid w:val="000C1FD2"/>
    <w:rsid w:val="000C2D10"/>
    <w:rsid w:val="000C35D5"/>
    <w:rsid w:val="000C3658"/>
    <w:rsid w:val="000C3A5E"/>
    <w:rsid w:val="000C4652"/>
    <w:rsid w:val="000C6CD3"/>
    <w:rsid w:val="000C769C"/>
    <w:rsid w:val="000C7D68"/>
    <w:rsid w:val="000D02A7"/>
    <w:rsid w:val="000D076F"/>
    <w:rsid w:val="000D078D"/>
    <w:rsid w:val="000D1558"/>
    <w:rsid w:val="000D1F1E"/>
    <w:rsid w:val="000D1FB0"/>
    <w:rsid w:val="000D21E9"/>
    <w:rsid w:val="000D29D6"/>
    <w:rsid w:val="000D3627"/>
    <w:rsid w:val="000D38E9"/>
    <w:rsid w:val="000D3E1F"/>
    <w:rsid w:val="000D41A9"/>
    <w:rsid w:val="000D491C"/>
    <w:rsid w:val="000D5C90"/>
    <w:rsid w:val="000D671B"/>
    <w:rsid w:val="000D746E"/>
    <w:rsid w:val="000E0D90"/>
    <w:rsid w:val="000E0F04"/>
    <w:rsid w:val="000E21A8"/>
    <w:rsid w:val="000E2344"/>
    <w:rsid w:val="000E295A"/>
    <w:rsid w:val="000E32D8"/>
    <w:rsid w:val="000E4147"/>
    <w:rsid w:val="000E4860"/>
    <w:rsid w:val="000E4E4F"/>
    <w:rsid w:val="000E5376"/>
    <w:rsid w:val="000E600F"/>
    <w:rsid w:val="000E646A"/>
    <w:rsid w:val="000E6F71"/>
    <w:rsid w:val="000E72DA"/>
    <w:rsid w:val="000F0D36"/>
    <w:rsid w:val="000F1844"/>
    <w:rsid w:val="000F222E"/>
    <w:rsid w:val="000F2D06"/>
    <w:rsid w:val="000F2E70"/>
    <w:rsid w:val="000F33D1"/>
    <w:rsid w:val="000F4B1F"/>
    <w:rsid w:val="000F5C79"/>
    <w:rsid w:val="000F5D81"/>
    <w:rsid w:val="000F5EF8"/>
    <w:rsid w:val="000F6251"/>
    <w:rsid w:val="000F6948"/>
    <w:rsid w:val="000F6DA9"/>
    <w:rsid w:val="000F7466"/>
    <w:rsid w:val="000F77FE"/>
    <w:rsid w:val="000F7BBE"/>
    <w:rsid w:val="0010260D"/>
    <w:rsid w:val="0010268C"/>
    <w:rsid w:val="00102AC2"/>
    <w:rsid w:val="0010305F"/>
    <w:rsid w:val="00103140"/>
    <w:rsid w:val="00103752"/>
    <w:rsid w:val="00105D6C"/>
    <w:rsid w:val="00105F5B"/>
    <w:rsid w:val="001069B8"/>
    <w:rsid w:val="00106B17"/>
    <w:rsid w:val="00106E40"/>
    <w:rsid w:val="00107225"/>
    <w:rsid w:val="00107845"/>
    <w:rsid w:val="00107850"/>
    <w:rsid w:val="001119CC"/>
    <w:rsid w:val="001125B0"/>
    <w:rsid w:val="00112A10"/>
    <w:rsid w:val="0011455C"/>
    <w:rsid w:val="00114A4C"/>
    <w:rsid w:val="001152B3"/>
    <w:rsid w:val="0011653F"/>
    <w:rsid w:val="001169B7"/>
    <w:rsid w:val="00120DE2"/>
    <w:rsid w:val="0012136B"/>
    <w:rsid w:val="0012188E"/>
    <w:rsid w:val="00121ADB"/>
    <w:rsid w:val="00122155"/>
    <w:rsid w:val="00122F9F"/>
    <w:rsid w:val="00123F8D"/>
    <w:rsid w:val="001242CE"/>
    <w:rsid w:val="001243D5"/>
    <w:rsid w:val="001244DC"/>
    <w:rsid w:val="001253B8"/>
    <w:rsid w:val="001258A5"/>
    <w:rsid w:val="00125932"/>
    <w:rsid w:val="00130635"/>
    <w:rsid w:val="0013143D"/>
    <w:rsid w:val="00132061"/>
    <w:rsid w:val="00132655"/>
    <w:rsid w:val="00132C96"/>
    <w:rsid w:val="00132D68"/>
    <w:rsid w:val="001334B5"/>
    <w:rsid w:val="00133C69"/>
    <w:rsid w:val="001344F2"/>
    <w:rsid w:val="00134AEB"/>
    <w:rsid w:val="00134ED2"/>
    <w:rsid w:val="001351B7"/>
    <w:rsid w:val="0013567F"/>
    <w:rsid w:val="00136238"/>
    <w:rsid w:val="00136BFA"/>
    <w:rsid w:val="00137315"/>
    <w:rsid w:val="00137E89"/>
    <w:rsid w:val="0014086A"/>
    <w:rsid w:val="001408D3"/>
    <w:rsid w:val="00140B91"/>
    <w:rsid w:val="001420EE"/>
    <w:rsid w:val="0014253D"/>
    <w:rsid w:val="001440EE"/>
    <w:rsid w:val="00144192"/>
    <w:rsid w:val="00144A96"/>
    <w:rsid w:val="00144C58"/>
    <w:rsid w:val="00144C64"/>
    <w:rsid w:val="00145208"/>
    <w:rsid w:val="001457B2"/>
    <w:rsid w:val="00145A73"/>
    <w:rsid w:val="00145EC7"/>
    <w:rsid w:val="001463D0"/>
    <w:rsid w:val="001469BA"/>
    <w:rsid w:val="00146C59"/>
    <w:rsid w:val="00146D45"/>
    <w:rsid w:val="00146D46"/>
    <w:rsid w:val="0014772C"/>
    <w:rsid w:val="00147A70"/>
    <w:rsid w:val="00150A8D"/>
    <w:rsid w:val="00150CE9"/>
    <w:rsid w:val="001520CF"/>
    <w:rsid w:val="00153698"/>
    <w:rsid w:val="00153A1E"/>
    <w:rsid w:val="001544FA"/>
    <w:rsid w:val="00154609"/>
    <w:rsid w:val="00154956"/>
    <w:rsid w:val="00155AA5"/>
    <w:rsid w:val="00155E85"/>
    <w:rsid w:val="00156187"/>
    <w:rsid w:val="001574BA"/>
    <w:rsid w:val="001601D3"/>
    <w:rsid w:val="001608EA"/>
    <w:rsid w:val="00160E1A"/>
    <w:rsid w:val="00161986"/>
    <w:rsid w:val="001627A5"/>
    <w:rsid w:val="00163212"/>
    <w:rsid w:val="001637AA"/>
    <w:rsid w:val="00163945"/>
    <w:rsid w:val="00164C0B"/>
    <w:rsid w:val="00165A0C"/>
    <w:rsid w:val="00165A92"/>
    <w:rsid w:val="00165BAC"/>
    <w:rsid w:val="001668C8"/>
    <w:rsid w:val="00166B96"/>
    <w:rsid w:val="00166C3E"/>
    <w:rsid w:val="00166D18"/>
    <w:rsid w:val="0016732C"/>
    <w:rsid w:val="001676C2"/>
    <w:rsid w:val="00167E83"/>
    <w:rsid w:val="00170863"/>
    <w:rsid w:val="001742FD"/>
    <w:rsid w:val="0017569A"/>
    <w:rsid w:val="001758F7"/>
    <w:rsid w:val="00175E6E"/>
    <w:rsid w:val="001776AE"/>
    <w:rsid w:val="00180ABA"/>
    <w:rsid w:val="0018114F"/>
    <w:rsid w:val="00181460"/>
    <w:rsid w:val="0018208E"/>
    <w:rsid w:val="00182D4B"/>
    <w:rsid w:val="00182D96"/>
    <w:rsid w:val="0018329C"/>
    <w:rsid w:val="00183CAE"/>
    <w:rsid w:val="00185146"/>
    <w:rsid w:val="00186FCB"/>
    <w:rsid w:val="00187C1A"/>
    <w:rsid w:val="001910F2"/>
    <w:rsid w:val="00191D9B"/>
    <w:rsid w:val="0019226C"/>
    <w:rsid w:val="00192421"/>
    <w:rsid w:val="0019280B"/>
    <w:rsid w:val="0019316D"/>
    <w:rsid w:val="001937A3"/>
    <w:rsid w:val="0019519E"/>
    <w:rsid w:val="00195BAC"/>
    <w:rsid w:val="00195CF6"/>
    <w:rsid w:val="001968D8"/>
    <w:rsid w:val="00196E48"/>
    <w:rsid w:val="0019735A"/>
    <w:rsid w:val="00197422"/>
    <w:rsid w:val="001A03D2"/>
    <w:rsid w:val="001A0ABB"/>
    <w:rsid w:val="001A15CE"/>
    <w:rsid w:val="001A17FB"/>
    <w:rsid w:val="001A1F24"/>
    <w:rsid w:val="001A200B"/>
    <w:rsid w:val="001A2297"/>
    <w:rsid w:val="001A297A"/>
    <w:rsid w:val="001A2DA2"/>
    <w:rsid w:val="001A31AC"/>
    <w:rsid w:val="001A3589"/>
    <w:rsid w:val="001A3662"/>
    <w:rsid w:val="001A3F04"/>
    <w:rsid w:val="001A4E71"/>
    <w:rsid w:val="001A4E91"/>
    <w:rsid w:val="001A5BC4"/>
    <w:rsid w:val="001A5BDF"/>
    <w:rsid w:val="001A5E72"/>
    <w:rsid w:val="001A5FC8"/>
    <w:rsid w:val="001A6025"/>
    <w:rsid w:val="001A604D"/>
    <w:rsid w:val="001A6411"/>
    <w:rsid w:val="001A6D3A"/>
    <w:rsid w:val="001A6F60"/>
    <w:rsid w:val="001A7812"/>
    <w:rsid w:val="001B02AA"/>
    <w:rsid w:val="001B0545"/>
    <w:rsid w:val="001B05B5"/>
    <w:rsid w:val="001B1789"/>
    <w:rsid w:val="001B17C0"/>
    <w:rsid w:val="001B2D45"/>
    <w:rsid w:val="001B2E70"/>
    <w:rsid w:val="001B3153"/>
    <w:rsid w:val="001B32DC"/>
    <w:rsid w:val="001B3BBB"/>
    <w:rsid w:val="001B3EC2"/>
    <w:rsid w:val="001B3F0F"/>
    <w:rsid w:val="001B3F1C"/>
    <w:rsid w:val="001B43A3"/>
    <w:rsid w:val="001B7185"/>
    <w:rsid w:val="001B79AB"/>
    <w:rsid w:val="001B7E45"/>
    <w:rsid w:val="001C06F5"/>
    <w:rsid w:val="001C0723"/>
    <w:rsid w:val="001C133A"/>
    <w:rsid w:val="001C1437"/>
    <w:rsid w:val="001C1735"/>
    <w:rsid w:val="001C2792"/>
    <w:rsid w:val="001C2ACB"/>
    <w:rsid w:val="001C2BDA"/>
    <w:rsid w:val="001C2FB5"/>
    <w:rsid w:val="001C51F0"/>
    <w:rsid w:val="001C5D4A"/>
    <w:rsid w:val="001C7253"/>
    <w:rsid w:val="001C7789"/>
    <w:rsid w:val="001C7EC3"/>
    <w:rsid w:val="001D07CA"/>
    <w:rsid w:val="001D1841"/>
    <w:rsid w:val="001D1EDB"/>
    <w:rsid w:val="001D2D06"/>
    <w:rsid w:val="001D33CC"/>
    <w:rsid w:val="001D3930"/>
    <w:rsid w:val="001D3C15"/>
    <w:rsid w:val="001D4094"/>
    <w:rsid w:val="001D4CDA"/>
    <w:rsid w:val="001D4D8E"/>
    <w:rsid w:val="001D5690"/>
    <w:rsid w:val="001D56D0"/>
    <w:rsid w:val="001D5C1F"/>
    <w:rsid w:val="001D5CE8"/>
    <w:rsid w:val="001D6070"/>
    <w:rsid w:val="001D6270"/>
    <w:rsid w:val="001D6465"/>
    <w:rsid w:val="001D6499"/>
    <w:rsid w:val="001D6E55"/>
    <w:rsid w:val="001D7084"/>
    <w:rsid w:val="001D778E"/>
    <w:rsid w:val="001E044B"/>
    <w:rsid w:val="001E04FE"/>
    <w:rsid w:val="001E0C04"/>
    <w:rsid w:val="001E0DB5"/>
    <w:rsid w:val="001E1148"/>
    <w:rsid w:val="001E135D"/>
    <w:rsid w:val="001E146E"/>
    <w:rsid w:val="001E1BED"/>
    <w:rsid w:val="001E3366"/>
    <w:rsid w:val="001E3D74"/>
    <w:rsid w:val="001E4011"/>
    <w:rsid w:val="001E4340"/>
    <w:rsid w:val="001E4699"/>
    <w:rsid w:val="001E4A0D"/>
    <w:rsid w:val="001E5751"/>
    <w:rsid w:val="001E5767"/>
    <w:rsid w:val="001E5A0E"/>
    <w:rsid w:val="001E6521"/>
    <w:rsid w:val="001F03DE"/>
    <w:rsid w:val="001F07F8"/>
    <w:rsid w:val="001F0B8D"/>
    <w:rsid w:val="001F0FA1"/>
    <w:rsid w:val="001F133B"/>
    <w:rsid w:val="001F1420"/>
    <w:rsid w:val="001F1456"/>
    <w:rsid w:val="001F148D"/>
    <w:rsid w:val="001F1974"/>
    <w:rsid w:val="001F1EEC"/>
    <w:rsid w:val="001F207B"/>
    <w:rsid w:val="001F2CDB"/>
    <w:rsid w:val="001F324F"/>
    <w:rsid w:val="001F39D0"/>
    <w:rsid w:val="001F410C"/>
    <w:rsid w:val="001F45FE"/>
    <w:rsid w:val="001F4724"/>
    <w:rsid w:val="001F5197"/>
    <w:rsid w:val="001F51EE"/>
    <w:rsid w:val="001F5DAC"/>
    <w:rsid w:val="001F6BCB"/>
    <w:rsid w:val="001F711C"/>
    <w:rsid w:val="00200FFE"/>
    <w:rsid w:val="002010B4"/>
    <w:rsid w:val="00201135"/>
    <w:rsid w:val="002023D0"/>
    <w:rsid w:val="0020289E"/>
    <w:rsid w:val="00202F6D"/>
    <w:rsid w:val="0020345F"/>
    <w:rsid w:val="00203624"/>
    <w:rsid w:val="00203706"/>
    <w:rsid w:val="00203A1D"/>
    <w:rsid w:val="00203AFA"/>
    <w:rsid w:val="00203BC9"/>
    <w:rsid w:val="00205F0B"/>
    <w:rsid w:val="00206C46"/>
    <w:rsid w:val="002072EE"/>
    <w:rsid w:val="00207ECD"/>
    <w:rsid w:val="00210FBE"/>
    <w:rsid w:val="00211D7E"/>
    <w:rsid w:val="0021240B"/>
    <w:rsid w:val="002131CD"/>
    <w:rsid w:val="00213766"/>
    <w:rsid w:val="00213F94"/>
    <w:rsid w:val="0021517D"/>
    <w:rsid w:val="00216A07"/>
    <w:rsid w:val="00216CB5"/>
    <w:rsid w:val="00217411"/>
    <w:rsid w:val="00221955"/>
    <w:rsid w:val="00221CA5"/>
    <w:rsid w:val="00221E14"/>
    <w:rsid w:val="002226BE"/>
    <w:rsid w:val="002226CF"/>
    <w:rsid w:val="00222791"/>
    <w:rsid w:val="00223360"/>
    <w:rsid w:val="002235B5"/>
    <w:rsid w:val="0022397E"/>
    <w:rsid w:val="00223A93"/>
    <w:rsid w:val="00223D4C"/>
    <w:rsid w:val="00224846"/>
    <w:rsid w:val="002248B5"/>
    <w:rsid w:val="00225977"/>
    <w:rsid w:val="00226B02"/>
    <w:rsid w:val="002279A5"/>
    <w:rsid w:val="00230E51"/>
    <w:rsid w:val="00230EE9"/>
    <w:rsid w:val="002318ED"/>
    <w:rsid w:val="002318F1"/>
    <w:rsid w:val="00231F87"/>
    <w:rsid w:val="002332AD"/>
    <w:rsid w:val="00233F30"/>
    <w:rsid w:val="002341A6"/>
    <w:rsid w:val="00234268"/>
    <w:rsid w:val="0023458C"/>
    <w:rsid w:val="00234951"/>
    <w:rsid w:val="00236F62"/>
    <w:rsid w:val="00241F4D"/>
    <w:rsid w:val="002435FA"/>
    <w:rsid w:val="002437E5"/>
    <w:rsid w:val="00245105"/>
    <w:rsid w:val="00245C91"/>
    <w:rsid w:val="00246E35"/>
    <w:rsid w:val="0024704E"/>
    <w:rsid w:val="0024749A"/>
    <w:rsid w:val="002479BA"/>
    <w:rsid w:val="00247D18"/>
    <w:rsid w:val="002506CD"/>
    <w:rsid w:val="00250C54"/>
    <w:rsid w:val="0025129E"/>
    <w:rsid w:val="00251B48"/>
    <w:rsid w:val="00251E2B"/>
    <w:rsid w:val="00252E38"/>
    <w:rsid w:val="002543F3"/>
    <w:rsid w:val="002549DB"/>
    <w:rsid w:val="002558C7"/>
    <w:rsid w:val="00255D3C"/>
    <w:rsid w:val="00255F2F"/>
    <w:rsid w:val="0025733F"/>
    <w:rsid w:val="0025742B"/>
    <w:rsid w:val="0025778C"/>
    <w:rsid w:val="00257B75"/>
    <w:rsid w:val="00257CC1"/>
    <w:rsid w:val="00260A3E"/>
    <w:rsid w:val="00260D56"/>
    <w:rsid w:val="00262932"/>
    <w:rsid w:val="00262BE2"/>
    <w:rsid w:val="002632C6"/>
    <w:rsid w:val="00264578"/>
    <w:rsid w:val="0026471E"/>
    <w:rsid w:val="0026552C"/>
    <w:rsid w:val="002655D5"/>
    <w:rsid w:val="00265A6A"/>
    <w:rsid w:val="002667A8"/>
    <w:rsid w:val="00266E30"/>
    <w:rsid w:val="002710EA"/>
    <w:rsid w:val="002714F2"/>
    <w:rsid w:val="00271800"/>
    <w:rsid w:val="0027196B"/>
    <w:rsid w:val="00271F2F"/>
    <w:rsid w:val="0027234C"/>
    <w:rsid w:val="0027241C"/>
    <w:rsid w:val="00273109"/>
    <w:rsid w:val="00273317"/>
    <w:rsid w:val="00273C2B"/>
    <w:rsid w:val="002741E9"/>
    <w:rsid w:val="0027423D"/>
    <w:rsid w:val="00274433"/>
    <w:rsid w:val="00274593"/>
    <w:rsid w:val="00274FAA"/>
    <w:rsid w:val="00275121"/>
    <w:rsid w:val="00275C17"/>
    <w:rsid w:val="00277314"/>
    <w:rsid w:val="00277A10"/>
    <w:rsid w:val="00277DCF"/>
    <w:rsid w:val="00280456"/>
    <w:rsid w:val="00280472"/>
    <w:rsid w:val="00281A8A"/>
    <w:rsid w:val="00282705"/>
    <w:rsid w:val="00282930"/>
    <w:rsid w:val="00282FBE"/>
    <w:rsid w:val="0028325F"/>
    <w:rsid w:val="002832A0"/>
    <w:rsid w:val="00283890"/>
    <w:rsid w:val="00284712"/>
    <w:rsid w:val="0028481F"/>
    <w:rsid w:val="00284D9A"/>
    <w:rsid w:val="002851DA"/>
    <w:rsid w:val="002852B5"/>
    <w:rsid w:val="0028531F"/>
    <w:rsid w:val="00285C37"/>
    <w:rsid w:val="002864C9"/>
    <w:rsid w:val="0028660A"/>
    <w:rsid w:val="00286EFD"/>
    <w:rsid w:val="002870F5"/>
    <w:rsid w:val="0028781E"/>
    <w:rsid w:val="002879E0"/>
    <w:rsid w:val="002879F9"/>
    <w:rsid w:val="00287F66"/>
    <w:rsid w:val="00290BEF"/>
    <w:rsid w:val="00291662"/>
    <w:rsid w:val="00294668"/>
    <w:rsid w:val="00294990"/>
    <w:rsid w:val="00294B0F"/>
    <w:rsid w:val="00295827"/>
    <w:rsid w:val="002961ED"/>
    <w:rsid w:val="00296264"/>
    <w:rsid w:val="00297EED"/>
    <w:rsid w:val="002A1A7A"/>
    <w:rsid w:val="002A1C70"/>
    <w:rsid w:val="002A24E9"/>
    <w:rsid w:val="002A2F75"/>
    <w:rsid w:val="002A397D"/>
    <w:rsid w:val="002A3994"/>
    <w:rsid w:val="002A39E5"/>
    <w:rsid w:val="002A5177"/>
    <w:rsid w:val="002A597A"/>
    <w:rsid w:val="002A61B5"/>
    <w:rsid w:val="002A7F1B"/>
    <w:rsid w:val="002A7F4B"/>
    <w:rsid w:val="002B0F62"/>
    <w:rsid w:val="002B1B2A"/>
    <w:rsid w:val="002B1F1C"/>
    <w:rsid w:val="002B219F"/>
    <w:rsid w:val="002B2C08"/>
    <w:rsid w:val="002B3A78"/>
    <w:rsid w:val="002B416F"/>
    <w:rsid w:val="002B4357"/>
    <w:rsid w:val="002B4780"/>
    <w:rsid w:val="002B4B3E"/>
    <w:rsid w:val="002B4BBF"/>
    <w:rsid w:val="002B4EB9"/>
    <w:rsid w:val="002B5AAF"/>
    <w:rsid w:val="002B5C5E"/>
    <w:rsid w:val="002B67D3"/>
    <w:rsid w:val="002B6993"/>
    <w:rsid w:val="002B70E0"/>
    <w:rsid w:val="002B71EE"/>
    <w:rsid w:val="002B7736"/>
    <w:rsid w:val="002B7BE1"/>
    <w:rsid w:val="002B7C85"/>
    <w:rsid w:val="002C0070"/>
    <w:rsid w:val="002C0886"/>
    <w:rsid w:val="002C12D5"/>
    <w:rsid w:val="002C20DB"/>
    <w:rsid w:val="002C2519"/>
    <w:rsid w:val="002C2715"/>
    <w:rsid w:val="002C2857"/>
    <w:rsid w:val="002C30FC"/>
    <w:rsid w:val="002C319B"/>
    <w:rsid w:val="002C35BB"/>
    <w:rsid w:val="002C3903"/>
    <w:rsid w:val="002C3BA6"/>
    <w:rsid w:val="002C4515"/>
    <w:rsid w:val="002C48FB"/>
    <w:rsid w:val="002C54B1"/>
    <w:rsid w:val="002C557A"/>
    <w:rsid w:val="002C6AFE"/>
    <w:rsid w:val="002C6EC4"/>
    <w:rsid w:val="002C7119"/>
    <w:rsid w:val="002C7157"/>
    <w:rsid w:val="002C760A"/>
    <w:rsid w:val="002C76F0"/>
    <w:rsid w:val="002C793F"/>
    <w:rsid w:val="002C7AB7"/>
    <w:rsid w:val="002C7BE0"/>
    <w:rsid w:val="002C7E3B"/>
    <w:rsid w:val="002C7F5E"/>
    <w:rsid w:val="002D028E"/>
    <w:rsid w:val="002D0498"/>
    <w:rsid w:val="002D07BD"/>
    <w:rsid w:val="002D1A09"/>
    <w:rsid w:val="002D1D84"/>
    <w:rsid w:val="002D2CCD"/>
    <w:rsid w:val="002D2DCF"/>
    <w:rsid w:val="002D329D"/>
    <w:rsid w:val="002D37AB"/>
    <w:rsid w:val="002D3EF3"/>
    <w:rsid w:val="002D5A85"/>
    <w:rsid w:val="002D7158"/>
    <w:rsid w:val="002D72DE"/>
    <w:rsid w:val="002D79C4"/>
    <w:rsid w:val="002D7E3C"/>
    <w:rsid w:val="002E0A7D"/>
    <w:rsid w:val="002E229B"/>
    <w:rsid w:val="002E2873"/>
    <w:rsid w:val="002E2B23"/>
    <w:rsid w:val="002E2CEB"/>
    <w:rsid w:val="002E2DC3"/>
    <w:rsid w:val="002E52DC"/>
    <w:rsid w:val="002E5BE4"/>
    <w:rsid w:val="002E675D"/>
    <w:rsid w:val="002E6DC5"/>
    <w:rsid w:val="002E76EE"/>
    <w:rsid w:val="002F02FD"/>
    <w:rsid w:val="002F0478"/>
    <w:rsid w:val="002F1089"/>
    <w:rsid w:val="002F1CEF"/>
    <w:rsid w:val="002F2333"/>
    <w:rsid w:val="002F2495"/>
    <w:rsid w:val="002F26D3"/>
    <w:rsid w:val="002F2EC9"/>
    <w:rsid w:val="002F4653"/>
    <w:rsid w:val="002F51BC"/>
    <w:rsid w:val="003014C7"/>
    <w:rsid w:val="00301CF5"/>
    <w:rsid w:val="00301F18"/>
    <w:rsid w:val="003023D4"/>
    <w:rsid w:val="0030240A"/>
    <w:rsid w:val="003042D7"/>
    <w:rsid w:val="003043AC"/>
    <w:rsid w:val="003071DC"/>
    <w:rsid w:val="003077B5"/>
    <w:rsid w:val="00310729"/>
    <w:rsid w:val="00310D59"/>
    <w:rsid w:val="00312199"/>
    <w:rsid w:val="003134BC"/>
    <w:rsid w:val="00313E2A"/>
    <w:rsid w:val="00314FFE"/>
    <w:rsid w:val="003154FE"/>
    <w:rsid w:val="00316D79"/>
    <w:rsid w:val="00317090"/>
    <w:rsid w:val="00317813"/>
    <w:rsid w:val="00317AB5"/>
    <w:rsid w:val="00317C79"/>
    <w:rsid w:val="00321A43"/>
    <w:rsid w:val="00321A84"/>
    <w:rsid w:val="00321F32"/>
    <w:rsid w:val="00322626"/>
    <w:rsid w:val="00322B68"/>
    <w:rsid w:val="00322C12"/>
    <w:rsid w:val="00322C9F"/>
    <w:rsid w:val="00322EA5"/>
    <w:rsid w:val="00322FCA"/>
    <w:rsid w:val="00323167"/>
    <w:rsid w:val="003235A1"/>
    <w:rsid w:val="00324318"/>
    <w:rsid w:val="003258A3"/>
    <w:rsid w:val="003265F4"/>
    <w:rsid w:val="003268DA"/>
    <w:rsid w:val="00326D85"/>
    <w:rsid w:val="00327DF9"/>
    <w:rsid w:val="003316ED"/>
    <w:rsid w:val="00331998"/>
    <w:rsid w:val="00331A53"/>
    <w:rsid w:val="0033205D"/>
    <w:rsid w:val="0033231B"/>
    <w:rsid w:val="003331F1"/>
    <w:rsid w:val="0033427D"/>
    <w:rsid w:val="00334FF5"/>
    <w:rsid w:val="003358CA"/>
    <w:rsid w:val="00335E0C"/>
    <w:rsid w:val="003362FC"/>
    <w:rsid w:val="00336435"/>
    <w:rsid w:val="003404A3"/>
    <w:rsid w:val="00340ADA"/>
    <w:rsid w:val="003412BB"/>
    <w:rsid w:val="00341753"/>
    <w:rsid w:val="00341B2A"/>
    <w:rsid w:val="00342ABC"/>
    <w:rsid w:val="00343540"/>
    <w:rsid w:val="003443B1"/>
    <w:rsid w:val="003444DF"/>
    <w:rsid w:val="00344F80"/>
    <w:rsid w:val="003450D4"/>
    <w:rsid w:val="0034529E"/>
    <w:rsid w:val="00346AFB"/>
    <w:rsid w:val="00346BAE"/>
    <w:rsid w:val="00347711"/>
    <w:rsid w:val="003501A2"/>
    <w:rsid w:val="003516A5"/>
    <w:rsid w:val="00351943"/>
    <w:rsid w:val="003528FD"/>
    <w:rsid w:val="00352E28"/>
    <w:rsid w:val="00353067"/>
    <w:rsid w:val="003535D1"/>
    <w:rsid w:val="00355693"/>
    <w:rsid w:val="00355B98"/>
    <w:rsid w:val="00356272"/>
    <w:rsid w:val="00356B86"/>
    <w:rsid w:val="00357852"/>
    <w:rsid w:val="00357B33"/>
    <w:rsid w:val="00363710"/>
    <w:rsid w:val="00363E06"/>
    <w:rsid w:val="0036418F"/>
    <w:rsid w:val="003642CD"/>
    <w:rsid w:val="003644B2"/>
    <w:rsid w:val="0036458E"/>
    <w:rsid w:val="0036495F"/>
    <w:rsid w:val="00364C2F"/>
    <w:rsid w:val="00365C46"/>
    <w:rsid w:val="00367272"/>
    <w:rsid w:val="00371B51"/>
    <w:rsid w:val="00371C93"/>
    <w:rsid w:val="00371E84"/>
    <w:rsid w:val="003720A2"/>
    <w:rsid w:val="003722C9"/>
    <w:rsid w:val="00372482"/>
    <w:rsid w:val="00372B6B"/>
    <w:rsid w:val="003730A1"/>
    <w:rsid w:val="00373692"/>
    <w:rsid w:val="0037390C"/>
    <w:rsid w:val="00373BBC"/>
    <w:rsid w:val="0037401B"/>
    <w:rsid w:val="00375EDD"/>
    <w:rsid w:val="00376255"/>
    <w:rsid w:val="00376303"/>
    <w:rsid w:val="00376C4E"/>
    <w:rsid w:val="0037760C"/>
    <w:rsid w:val="00377758"/>
    <w:rsid w:val="00377952"/>
    <w:rsid w:val="00377FE4"/>
    <w:rsid w:val="0038004B"/>
    <w:rsid w:val="0038080D"/>
    <w:rsid w:val="0038080E"/>
    <w:rsid w:val="00380A31"/>
    <w:rsid w:val="00381997"/>
    <w:rsid w:val="00381CE5"/>
    <w:rsid w:val="00382565"/>
    <w:rsid w:val="00382C1A"/>
    <w:rsid w:val="0038303F"/>
    <w:rsid w:val="00383C28"/>
    <w:rsid w:val="003841BF"/>
    <w:rsid w:val="003846DE"/>
    <w:rsid w:val="0038532D"/>
    <w:rsid w:val="0038600C"/>
    <w:rsid w:val="0038741A"/>
    <w:rsid w:val="00387602"/>
    <w:rsid w:val="00387F32"/>
    <w:rsid w:val="003901F8"/>
    <w:rsid w:val="003903B5"/>
    <w:rsid w:val="00390819"/>
    <w:rsid w:val="003916E1"/>
    <w:rsid w:val="00391A1A"/>
    <w:rsid w:val="00391C3F"/>
    <w:rsid w:val="00392B24"/>
    <w:rsid w:val="00393289"/>
    <w:rsid w:val="00394132"/>
    <w:rsid w:val="003949BF"/>
    <w:rsid w:val="00394D48"/>
    <w:rsid w:val="0039514D"/>
    <w:rsid w:val="003954C4"/>
    <w:rsid w:val="00395F48"/>
    <w:rsid w:val="00395F4B"/>
    <w:rsid w:val="00396B61"/>
    <w:rsid w:val="003979A3"/>
    <w:rsid w:val="00397D2D"/>
    <w:rsid w:val="003A0594"/>
    <w:rsid w:val="003A0D3E"/>
    <w:rsid w:val="003A0E9B"/>
    <w:rsid w:val="003A31B8"/>
    <w:rsid w:val="003A3B11"/>
    <w:rsid w:val="003A41A6"/>
    <w:rsid w:val="003A423E"/>
    <w:rsid w:val="003A742D"/>
    <w:rsid w:val="003A758F"/>
    <w:rsid w:val="003B001E"/>
    <w:rsid w:val="003B16A4"/>
    <w:rsid w:val="003B22E7"/>
    <w:rsid w:val="003B2EA1"/>
    <w:rsid w:val="003B3517"/>
    <w:rsid w:val="003B4261"/>
    <w:rsid w:val="003B588E"/>
    <w:rsid w:val="003B631F"/>
    <w:rsid w:val="003B7042"/>
    <w:rsid w:val="003B71A8"/>
    <w:rsid w:val="003B7281"/>
    <w:rsid w:val="003C05A2"/>
    <w:rsid w:val="003C0738"/>
    <w:rsid w:val="003C0BBA"/>
    <w:rsid w:val="003C0D55"/>
    <w:rsid w:val="003C12E1"/>
    <w:rsid w:val="003C13F1"/>
    <w:rsid w:val="003C1EB2"/>
    <w:rsid w:val="003C1F2F"/>
    <w:rsid w:val="003C291B"/>
    <w:rsid w:val="003C2A04"/>
    <w:rsid w:val="003C2B97"/>
    <w:rsid w:val="003C2C23"/>
    <w:rsid w:val="003C324D"/>
    <w:rsid w:val="003C3B2B"/>
    <w:rsid w:val="003C43AF"/>
    <w:rsid w:val="003C49E7"/>
    <w:rsid w:val="003C53ED"/>
    <w:rsid w:val="003C61CC"/>
    <w:rsid w:val="003C6CAE"/>
    <w:rsid w:val="003C7942"/>
    <w:rsid w:val="003C79E1"/>
    <w:rsid w:val="003D02F9"/>
    <w:rsid w:val="003D044C"/>
    <w:rsid w:val="003D083E"/>
    <w:rsid w:val="003D153F"/>
    <w:rsid w:val="003D1D45"/>
    <w:rsid w:val="003D23B9"/>
    <w:rsid w:val="003D295C"/>
    <w:rsid w:val="003D3788"/>
    <w:rsid w:val="003D381B"/>
    <w:rsid w:val="003D3A03"/>
    <w:rsid w:val="003D3C62"/>
    <w:rsid w:val="003D485C"/>
    <w:rsid w:val="003D4B2E"/>
    <w:rsid w:val="003D5B73"/>
    <w:rsid w:val="003D6B3C"/>
    <w:rsid w:val="003E063B"/>
    <w:rsid w:val="003E0EF1"/>
    <w:rsid w:val="003E17F1"/>
    <w:rsid w:val="003E2738"/>
    <w:rsid w:val="003E2912"/>
    <w:rsid w:val="003E35B7"/>
    <w:rsid w:val="003E3FBD"/>
    <w:rsid w:val="003E442E"/>
    <w:rsid w:val="003E516D"/>
    <w:rsid w:val="003E57C4"/>
    <w:rsid w:val="003E5CA8"/>
    <w:rsid w:val="003E5DDB"/>
    <w:rsid w:val="003E5E21"/>
    <w:rsid w:val="003E68F2"/>
    <w:rsid w:val="003E712C"/>
    <w:rsid w:val="003E7305"/>
    <w:rsid w:val="003F088A"/>
    <w:rsid w:val="003F0DC6"/>
    <w:rsid w:val="003F1490"/>
    <w:rsid w:val="003F2F7D"/>
    <w:rsid w:val="003F470C"/>
    <w:rsid w:val="003F4E2E"/>
    <w:rsid w:val="003F5108"/>
    <w:rsid w:val="003F5162"/>
    <w:rsid w:val="003F5362"/>
    <w:rsid w:val="003F6214"/>
    <w:rsid w:val="003F63C0"/>
    <w:rsid w:val="003F64C0"/>
    <w:rsid w:val="003F64C5"/>
    <w:rsid w:val="003F7F6A"/>
    <w:rsid w:val="00400C01"/>
    <w:rsid w:val="004011A6"/>
    <w:rsid w:val="00401502"/>
    <w:rsid w:val="004019B3"/>
    <w:rsid w:val="0040240A"/>
    <w:rsid w:val="00402EC2"/>
    <w:rsid w:val="004040BF"/>
    <w:rsid w:val="004043AA"/>
    <w:rsid w:val="00405448"/>
    <w:rsid w:val="004055A8"/>
    <w:rsid w:val="004056A0"/>
    <w:rsid w:val="0040570E"/>
    <w:rsid w:val="004057F5"/>
    <w:rsid w:val="00405ABA"/>
    <w:rsid w:val="004066B9"/>
    <w:rsid w:val="00406946"/>
    <w:rsid w:val="00406990"/>
    <w:rsid w:val="00406AA6"/>
    <w:rsid w:val="00406FE5"/>
    <w:rsid w:val="004077D7"/>
    <w:rsid w:val="004102C1"/>
    <w:rsid w:val="00410916"/>
    <w:rsid w:val="00410D6E"/>
    <w:rsid w:val="004114AD"/>
    <w:rsid w:val="0041298F"/>
    <w:rsid w:val="00412AC3"/>
    <w:rsid w:val="00413266"/>
    <w:rsid w:val="00413CF5"/>
    <w:rsid w:val="00415BA8"/>
    <w:rsid w:val="00415E3B"/>
    <w:rsid w:val="004160F5"/>
    <w:rsid w:val="0041671B"/>
    <w:rsid w:val="00420E78"/>
    <w:rsid w:val="00420EF7"/>
    <w:rsid w:val="00420F8A"/>
    <w:rsid w:val="004212B0"/>
    <w:rsid w:val="004216C9"/>
    <w:rsid w:val="00422E8D"/>
    <w:rsid w:val="00423233"/>
    <w:rsid w:val="00423B81"/>
    <w:rsid w:val="0042430F"/>
    <w:rsid w:val="00425340"/>
    <w:rsid w:val="00425DA5"/>
    <w:rsid w:val="00425E88"/>
    <w:rsid w:val="00426823"/>
    <w:rsid w:val="00427BD2"/>
    <w:rsid w:val="00427FC0"/>
    <w:rsid w:val="004314AD"/>
    <w:rsid w:val="00431809"/>
    <w:rsid w:val="00431920"/>
    <w:rsid w:val="004319C0"/>
    <w:rsid w:val="00431F49"/>
    <w:rsid w:val="00432023"/>
    <w:rsid w:val="00434A87"/>
    <w:rsid w:val="00435097"/>
    <w:rsid w:val="00435260"/>
    <w:rsid w:val="00435DB3"/>
    <w:rsid w:val="00436300"/>
    <w:rsid w:val="0043690D"/>
    <w:rsid w:val="00436B2A"/>
    <w:rsid w:val="00436C53"/>
    <w:rsid w:val="00437D71"/>
    <w:rsid w:val="00440971"/>
    <w:rsid w:val="00440A17"/>
    <w:rsid w:val="0044161A"/>
    <w:rsid w:val="004421DA"/>
    <w:rsid w:val="00443100"/>
    <w:rsid w:val="00443334"/>
    <w:rsid w:val="00444210"/>
    <w:rsid w:val="004447A4"/>
    <w:rsid w:val="00444980"/>
    <w:rsid w:val="00444C42"/>
    <w:rsid w:val="00444F7B"/>
    <w:rsid w:val="00445651"/>
    <w:rsid w:val="00445A44"/>
    <w:rsid w:val="00445DF1"/>
    <w:rsid w:val="0044659B"/>
    <w:rsid w:val="0044698A"/>
    <w:rsid w:val="00446F40"/>
    <w:rsid w:val="0044720E"/>
    <w:rsid w:val="004472E1"/>
    <w:rsid w:val="0044789E"/>
    <w:rsid w:val="00447BC1"/>
    <w:rsid w:val="00447CEF"/>
    <w:rsid w:val="00450A28"/>
    <w:rsid w:val="00450D7F"/>
    <w:rsid w:val="00450EE1"/>
    <w:rsid w:val="0045274B"/>
    <w:rsid w:val="004530F8"/>
    <w:rsid w:val="004531D9"/>
    <w:rsid w:val="004536C0"/>
    <w:rsid w:val="0045370E"/>
    <w:rsid w:val="00453D01"/>
    <w:rsid w:val="004544C6"/>
    <w:rsid w:val="0045465D"/>
    <w:rsid w:val="00455085"/>
    <w:rsid w:val="0045647B"/>
    <w:rsid w:val="0045701E"/>
    <w:rsid w:val="004570D2"/>
    <w:rsid w:val="004572CA"/>
    <w:rsid w:val="00457657"/>
    <w:rsid w:val="00457B0C"/>
    <w:rsid w:val="00457B23"/>
    <w:rsid w:val="004609C5"/>
    <w:rsid w:val="00460B59"/>
    <w:rsid w:val="00460E9C"/>
    <w:rsid w:val="00460FEA"/>
    <w:rsid w:val="00461048"/>
    <w:rsid w:val="004615B8"/>
    <w:rsid w:val="00461E05"/>
    <w:rsid w:val="004622F5"/>
    <w:rsid w:val="004623F1"/>
    <w:rsid w:val="00462D1F"/>
    <w:rsid w:val="00463342"/>
    <w:rsid w:val="00463AB1"/>
    <w:rsid w:val="00463B23"/>
    <w:rsid w:val="00463FBB"/>
    <w:rsid w:val="0046475B"/>
    <w:rsid w:val="00464877"/>
    <w:rsid w:val="004649AF"/>
    <w:rsid w:val="004649B9"/>
    <w:rsid w:val="00464E0D"/>
    <w:rsid w:val="004650E7"/>
    <w:rsid w:val="004651F3"/>
    <w:rsid w:val="004652A0"/>
    <w:rsid w:val="004656E1"/>
    <w:rsid w:val="004663AF"/>
    <w:rsid w:val="004663F4"/>
    <w:rsid w:val="0046670E"/>
    <w:rsid w:val="00466BF2"/>
    <w:rsid w:val="00466D2D"/>
    <w:rsid w:val="004717F7"/>
    <w:rsid w:val="00471D0B"/>
    <w:rsid w:val="00472DB3"/>
    <w:rsid w:val="0047367D"/>
    <w:rsid w:val="00473BB8"/>
    <w:rsid w:val="00473D61"/>
    <w:rsid w:val="00473F5C"/>
    <w:rsid w:val="00474762"/>
    <w:rsid w:val="00474AEE"/>
    <w:rsid w:val="004757FA"/>
    <w:rsid w:val="00475A33"/>
    <w:rsid w:val="004761EA"/>
    <w:rsid w:val="00476244"/>
    <w:rsid w:val="004769B4"/>
    <w:rsid w:val="00476C17"/>
    <w:rsid w:val="00476E03"/>
    <w:rsid w:val="004771CC"/>
    <w:rsid w:val="0047776D"/>
    <w:rsid w:val="004777D0"/>
    <w:rsid w:val="004777E2"/>
    <w:rsid w:val="00477845"/>
    <w:rsid w:val="00480DAA"/>
    <w:rsid w:val="00481046"/>
    <w:rsid w:val="00482859"/>
    <w:rsid w:val="00483036"/>
    <w:rsid w:val="004839AD"/>
    <w:rsid w:val="00483FBA"/>
    <w:rsid w:val="0048470E"/>
    <w:rsid w:val="0048493C"/>
    <w:rsid w:val="00484C6B"/>
    <w:rsid w:val="00484F7D"/>
    <w:rsid w:val="00485020"/>
    <w:rsid w:val="004851E5"/>
    <w:rsid w:val="004854C7"/>
    <w:rsid w:val="00485508"/>
    <w:rsid w:val="00485D3E"/>
    <w:rsid w:val="00485F00"/>
    <w:rsid w:val="00486139"/>
    <w:rsid w:val="00487EBE"/>
    <w:rsid w:val="0049183B"/>
    <w:rsid w:val="00491A59"/>
    <w:rsid w:val="00491D2D"/>
    <w:rsid w:val="00492BD3"/>
    <w:rsid w:val="0049370D"/>
    <w:rsid w:val="00493FF3"/>
    <w:rsid w:val="0049475B"/>
    <w:rsid w:val="00494D5E"/>
    <w:rsid w:val="00495E27"/>
    <w:rsid w:val="004960EE"/>
    <w:rsid w:val="004962B4"/>
    <w:rsid w:val="0049695A"/>
    <w:rsid w:val="00497475"/>
    <w:rsid w:val="004A0CF9"/>
    <w:rsid w:val="004A0EED"/>
    <w:rsid w:val="004A137A"/>
    <w:rsid w:val="004A21AF"/>
    <w:rsid w:val="004A4063"/>
    <w:rsid w:val="004A4F9E"/>
    <w:rsid w:val="004A5198"/>
    <w:rsid w:val="004A51F0"/>
    <w:rsid w:val="004A59AE"/>
    <w:rsid w:val="004A6BD8"/>
    <w:rsid w:val="004A6E9A"/>
    <w:rsid w:val="004A7ED0"/>
    <w:rsid w:val="004B1D7E"/>
    <w:rsid w:val="004B3031"/>
    <w:rsid w:val="004B32D0"/>
    <w:rsid w:val="004B39A9"/>
    <w:rsid w:val="004B3CCB"/>
    <w:rsid w:val="004B3F08"/>
    <w:rsid w:val="004B4269"/>
    <w:rsid w:val="004B4274"/>
    <w:rsid w:val="004B430C"/>
    <w:rsid w:val="004B44A3"/>
    <w:rsid w:val="004B4B00"/>
    <w:rsid w:val="004B7F1C"/>
    <w:rsid w:val="004C0050"/>
    <w:rsid w:val="004C044E"/>
    <w:rsid w:val="004C0E79"/>
    <w:rsid w:val="004C1098"/>
    <w:rsid w:val="004C1325"/>
    <w:rsid w:val="004C1487"/>
    <w:rsid w:val="004C163B"/>
    <w:rsid w:val="004C1C8B"/>
    <w:rsid w:val="004C1F99"/>
    <w:rsid w:val="004C21E7"/>
    <w:rsid w:val="004C373E"/>
    <w:rsid w:val="004C4859"/>
    <w:rsid w:val="004C4CE9"/>
    <w:rsid w:val="004C5140"/>
    <w:rsid w:val="004C5C0A"/>
    <w:rsid w:val="004C5FB4"/>
    <w:rsid w:val="004C66B4"/>
    <w:rsid w:val="004C6AE9"/>
    <w:rsid w:val="004C76B0"/>
    <w:rsid w:val="004C7B70"/>
    <w:rsid w:val="004D03E8"/>
    <w:rsid w:val="004D1593"/>
    <w:rsid w:val="004D159C"/>
    <w:rsid w:val="004D1822"/>
    <w:rsid w:val="004D2190"/>
    <w:rsid w:val="004D2E99"/>
    <w:rsid w:val="004D366A"/>
    <w:rsid w:val="004D37EF"/>
    <w:rsid w:val="004D4AE5"/>
    <w:rsid w:val="004D4D6C"/>
    <w:rsid w:val="004D574C"/>
    <w:rsid w:val="004D577B"/>
    <w:rsid w:val="004D60E4"/>
    <w:rsid w:val="004D6291"/>
    <w:rsid w:val="004D667D"/>
    <w:rsid w:val="004D6B30"/>
    <w:rsid w:val="004D6C7E"/>
    <w:rsid w:val="004D7817"/>
    <w:rsid w:val="004D7A8F"/>
    <w:rsid w:val="004E03C9"/>
    <w:rsid w:val="004E05E6"/>
    <w:rsid w:val="004E090B"/>
    <w:rsid w:val="004E167E"/>
    <w:rsid w:val="004E259C"/>
    <w:rsid w:val="004E56FB"/>
    <w:rsid w:val="004E5955"/>
    <w:rsid w:val="004E59CB"/>
    <w:rsid w:val="004E5D6D"/>
    <w:rsid w:val="004F0300"/>
    <w:rsid w:val="004F084A"/>
    <w:rsid w:val="004F0C5E"/>
    <w:rsid w:val="004F20C3"/>
    <w:rsid w:val="004F2A5A"/>
    <w:rsid w:val="004F2DA5"/>
    <w:rsid w:val="004F3F00"/>
    <w:rsid w:val="004F5117"/>
    <w:rsid w:val="00500493"/>
    <w:rsid w:val="005007B2"/>
    <w:rsid w:val="00501290"/>
    <w:rsid w:val="00501DF7"/>
    <w:rsid w:val="00503828"/>
    <w:rsid w:val="00503A66"/>
    <w:rsid w:val="00505729"/>
    <w:rsid w:val="005060E0"/>
    <w:rsid w:val="0050681C"/>
    <w:rsid w:val="00510868"/>
    <w:rsid w:val="00510F6A"/>
    <w:rsid w:val="0051189F"/>
    <w:rsid w:val="00511E04"/>
    <w:rsid w:val="00511F8F"/>
    <w:rsid w:val="005122FA"/>
    <w:rsid w:val="00512E68"/>
    <w:rsid w:val="0051358F"/>
    <w:rsid w:val="00513B5E"/>
    <w:rsid w:val="00513FD4"/>
    <w:rsid w:val="005141B9"/>
    <w:rsid w:val="00515C59"/>
    <w:rsid w:val="00516B85"/>
    <w:rsid w:val="00517142"/>
    <w:rsid w:val="00517B3F"/>
    <w:rsid w:val="00520C40"/>
    <w:rsid w:val="005256D1"/>
    <w:rsid w:val="005257DC"/>
    <w:rsid w:val="0052661B"/>
    <w:rsid w:val="00526874"/>
    <w:rsid w:val="00526A03"/>
    <w:rsid w:val="00527A0C"/>
    <w:rsid w:val="005306C8"/>
    <w:rsid w:val="00530B40"/>
    <w:rsid w:val="00531CB8"/>
    <w:rsid w:val="00532380"/>
    <w:rsid w:val="005333D2"/>
    <w:rsid w:val="005336E7"/>
    <w:rsid w:val="00533B74"/>
    <w:rsid w:val="005357DF"/>
    <w:rsid w:val="005358A4"/>
    <w:rsid w:val="00535CE6"/>
    <w:rsid w:val="00535DF6"/>
    <w:rsid w:val="005365F6"/>
    <w:rsid w:val="005405A6"/>
    <w:rsid w:val="005409E1"/>
    <w:rsid w:val="005413DF"/>
    <w:rsid w:val="00541E93"/>
    <w:rsid w:val="0054211F"/>
    <w:rsid w:val="00542E0A"/>
    <w:rsid w:val="005434DB"/>
    <w:rsid w:val="00544C10"/>
    <w:rsid w:val="00544F1F"/>
    <w:rsid w:val="00545BC9"/>
    <w:rsid w:val="00550481"/>
    <w:rsid w:val="00550BAF"/>
    <w:rsid w:val="00550EDE"/>
    <w:rsid w:val="00551033"/>
    <w:rsid w:val="00551764"/>
    <w:rsid w:val="00552189"/>
    <w:rsid w:val="00552356"/>
    <w:rsid w:val="00553044"/>
    <w:rsid w:val="005535F1"/>
    <w:rsid w:val="00553AC7"/>
    <w:rsid w:val="00553C40"/>
    <w:rsid w:val="0055438B"/>
    <w:rsid w:val="00555119"/>
    <w:rsid w:val="0055571A"/>
    <w:rsid w:val="00555795"/>
    <w:rsid w:val="00556A96"/>
    <w:rsid w:val="00556C86"/>
    <w:rsid w:val="00557301"/>
    <w:rsid w:val="00561243"/>
    <w:rsid w:val="005620E5"/>
    <w:rsid w:val="00562D5D"/>
    <w:rsid w:val="00563190"/>
    <w:rsid w:val="00563433"/>
    <w:rsid w:val="00563B8C"/>
    <w:rsid w:val="00564017"/>
    <w:rsid w:val="005645E7"/>
    <w:rsid w:val="0056488D"/>
    <w:rsid w:val="00564C10"/>
    <w:rsid w:val="00564DBF"/>
    <w:rsid w:val="00565230"/>
    <w:rsid w:val="005653E6"/>
    <w:rsid w:val="00565AC3"/>
    <w:rsid w:val="00565FF2"/>
    <w:rsid w:val="00566C4F"/>
    <w:rsid w:val="0056741E"/>
    <w:rsid w:val="0056754C"/>
    <w:rsid w:val="0056767C"/>
    <w:rsid w:val="00567B08"/>
    <w:rsid w:val="00567CE3"/>
    <w:rsid w:val="00571298"/>
    <w:rsid w:val="005712E7"/>
    <w:rsid w:val="00572645"/>
    <w:rsid w:val="005743A9"/>
    <w:rsid w:val="00574C14"/>
    <w:rsid w:val="00574EC0"/>
    <w:rsid w:val="005755B5"/>
    <w:rsid w:val="00575D42"/>
    <w:rsid w:val="00575D48"/>
    <w:rsid w:val="00575FCE"/>
    <w:rsid w:val="005763ED"/>
    <w:rsid w:val="00576B7E"/>
    <w:rsid w:val="00576C49"/>
    <w:rsid w:val="00576C87"/>
    <w:rsid w:val="00576D94"/>
    <w:rsid w:val="00577848"/>
    <w:rsid w:val="00577989"/>
    <w:rsid w:val="00577F23"/>
    <w:rsid w:val="005806D2"/>
    <w:rsid w:val="0058077A"/>
    <w:rsid w:val="005811A8"/>
    <w:rsid w:val="00581688"/>
    <w:rsid w:val="005823F6"/>
    <w:rsid w:val="005825C7"/>
    <w:rsid w:val="005829C4"/>
    <w:rsid w:val="00582EA4"/>
    <w:rsid w:val="005830F2"/>
    <w:rsid w:val="00583322"/>
    <w:rsid w:val="00583934"/>
    <w:rsid w:val="00583BA9"/>
    <w:rsid w:val="00584054"/>
    <w:rsid w:val="005849CC"/>
    <w:rsid w:val="00584FE4"/>
    <w:rsid w:val="0058514E"/>
    <w:rsid w:val="00585AAD"/>
    <w:rsid w:val="005863F4"/>
    <w:rsid w:val="00586A35"/>
    <w:rsid w:val="00586ABE"/>
    <w:rsid w:val="00586C18"/>
    <w:rsid w:val="00586CD9"/>
    <w:rsid w:val="00587330"/>
    <w:rsid w:val="00587479"/>
    <w:rsid w:val="00590341"/>
    <w:rsid w:val="00590350"/>
    <w:rsid w:val="00590749"/>
    <w:rsid w:val="00590880"/>
    <w:rsid w:val="005909C5"/>
    <w:rsid w:val="00591036"/>
    <w:rsid w:val="0059191A"/>
    <w:rsid w:val="005927DC"/>
    <w:rsid w:val="00592A5F"/>
    <w:rsid w:val="00592CBF"/>
    <w:rsid w:val="00593373"/>
    <w:rsid w:val="00593BB2"/>
    <w:rsid w:val="00593DC3"/>
    <w:rsid w:val="005945ED"/>
    <w:rsid w:val="005948DF"/>
    <w:rsid w:val="0059493B"/>
    <w:rsid w:val="005949F2"/>
    <w:rsid w:val="00594D34"/>
    <w:rsid w:val="005952F8"/>
    <w:rsid w:val="00595367"/>
    <w:rsid w:val="00596120"/>
    <w:rsid w:val="00596469"/>
    <w:rsid w:val="00596502"/>
    <w:rsid w:val="00596D4E"/>
    <w:rsid w:val="00596F00"/>
    <w:rsid w:val="00597E58"/>
    <w:rsid w:val="00597EC4"/>
    <w:rsid w:val="005A03E3"/>
    <w:rsid w:val="005A04CF"/>
    <w:rsid w:val="005A120B"/>
    <w:rsid w:val="005A15F1"/>
    <w:rsid w:val="005A238A"/>
    <w:rsid w:val="005A3810"/>
    <w:rsid w:val="005A4B8D"/>
    <w:rsid w:val="005A4FD6"/>
    <w:rsid w:val="005A5C76"/>
    <w:rsid w:val="005A6B3E"/>
    <w:rsid w:val="005A6D49"/>
    <w:rsid w:val="005A6EBC"/>
    <w:rsid w:val="005A74C4"/>
    <w:rsid w:val="005A753D"/>
    <w:rsid w:val="005A7780"/>
    <w:rsid w:val="005A7A6E"/>
    <w:rsid w:val="005B0537"/>
    <w:rsid w:val="005B1038"/>
    <w:rsid w:val="005B1D6D"/>
    <w:rsid w:val="005B21F8"/>
    <w:rsid w:val="005B2462"/>
    <w:rsid w:val="005B2885"/>
    <w:rsid w:val="005B327A"/>
    <w:rsid w:val="005B342E"/>
    <w:rsid w:val="005B3F6C"/>
    <w:rsid w:val="005B4148"/>
    <w:rsid w:val="005B489B"/>
    <w:rsid w:val="005B4F5C"/>
    <w:rsid w:val="005B5644"/>
    <w:rsid w:val="005B5704"/>
    <w:rsid w:val="005B5C37"/>
    <w:rsid w:val="005B752F"/>
    <w:rsid w:val="005B7863"/>
    <w:rsid w:val="005C046D"/>
    <w:rsid w:val="005C103E"/>
    <w:rsid w:val="005C159B"/>
    <w:rsid w:val="005C3142"/>
    <w:rsid w:val="005C3687"/>
    <w:rsid w:val="005C392F"/>
    <w:rsid w:val="005C3FA7"/>
    <w:rsid w:val="005C410F"/>
    <w:rsid w:val="005C456C"/>
    <w:rsid w:val="005C45AF"/>
    <w:rsid w:val="005C48E8"/>
    <w:rsid w:val="005C5429"/>
    <w:rsid w:val="005C54F0"/>
    <w:rsid w:val="005C565F"/>
    <w:rsid w:val="005C59BD"/>
    <w:rsid w:val="005C633E"/>
    <w:rsid w:val="005C6389"/>
    <w:rsid w:val="005C7001"/>
    <w:rsid w:val="005C7838"/>
    <w:rsid w:val="005C7D18"/>
    <w:rsid w:val="005D0AD0"/>
    <w:rsid w:val="005D0B13"/>
    <w:rsid w:val="005D1BB7"/>
    <w:rsid w:val="005D1D7B"/>
    <w:rsid w:val="005D1D9D"/>
    <w:rsid w:val="005D2595"/>
    <w:rsid w:val="005D25FB"/>
    <w:rsid w:val="005D2654"/>
    <w:rsid w:val="005D35BC"/>
    <w:rsid w:val="005D3820"/>
    <w:rsid w:val="005D3FC0"/>
    <w:rsid w:val="005D4978"/>
    <w:rsid w:val="005D50BE"/>
    <w:rsid w:val="005D5791"/>
    <w:rsid w:val="005D5A76"/>
    <w:rsid w:val="005D6AB1"/>
    <w:rsid w:val="005E01C5"/>
    <w:rsid w:val="005E055F"/>
    <w:rsid w:val="005E06E6"/>
    <w:rsid w:val="005E0C39"/>
    <w:rsid w:val="005E1927"/>
    <w:rsid w:val="005E1D18"/>
    <w:rsid w:val="005E2CA3"/>
    <w:rsid w:val="005E41F2"/>
    <w:rsid w:val="005E54EC"/>
    <w:rsid w:val="005E5E31"/>
    <w:rsid w:val="005E669F"/>
    <w:rsid w:val="005E67CC"/>
    <w:rsid w:val="005E6885"/>
    <w:rsid w:val="005E6C88"/>
    <w:rsid w:val="005E776F"/>
    <w:rsid w:val="005E7970"/>
    <w:rsid w:val="005F0EAA"/>
    <w:rsid w:val="005F10B1"/>
    <w:rsid w:val="005F130B"/>
    <w:rsid w:val="005F2193"/>
    <w:rsid w:val="005F21FA"/>
    <w:rsid w:val="005F4EAB"/>
    <w:rsid w:val="005F5272"/>
    <w:rsid w:val="005F60C5"/>
    <w:rsid w:val="005F60FA"/>
    <w:rsid w:val="00600D11"/>
    <w:rsid w:val="006019C4"/>
    <w:rsid w:val="00601FF0"/>
    <w:rsid w:val="00602409"/>
    <w:rsid w:val="00602702"/>
    <w:rsid w:val="00602FE7"/>
    <w:rsid w:val="00604253"/>
    <w:rsid w:val="00604630"/>
    <w:rsid w:val="006049B7"/>
    <w:rsid w:val="00604B65"/>
    <w:rsid w:val="006050A2"/>
    <w:rsid w:val="006056CF"/>
    <w:rsid w:val="00606E1B"/>
    <w:rsid w:val="00607988"/>
    <w:rsid w:val="00610094"/>
    <w:rsid w:val="006106DF"/>
    <w:rsid w:val="00611077"/>
    <w:rsid w:val="00611F01"/>
    <w:rsid w:val="00614607"/>
    <w:rsid w:val="00614A8B"/>
    <w:rsid w:val="00614F18"/>
    <w:rsid w:val="00617243"/>
    <w:rsid w:val="00617609"/>
    <w:rsid w:val="00620CDE"/>
    <w:rsid w:val="006215B5"/>
    <w:rsid w:val="006229E5"/>
    <w:rsid w:val="006240AF"/>
    <w:rsid w:val="006242E1"/>
    <w:rsid w:val="00624B15"/>
    <w:rsid w:val="0062505B"/>
    <w:rsid w:val="0062549C"/>
    <w:rsid w:val="00625EA2"/>
    <w:rsid w:val="00626433"/>
    <w:rsid w:val="00626841"/>
    <w:rsid w:val="00626AD3"/>
    <w:rsid w:val="00626B7A"/>
    <w:rsid w:val="006270F9"/>
    <w:rsid w:val="006277E3"/>
    <w:rsid w:val="00627F14"/>
    <w:rsid w:val="0063019E"/>
    <w:rsid w:val="00630343"/>
    <w:rsid w:val="00630EE6"/>
    <w:rsid w:val="00631145"/>
    <w:rsid w:val="00631184"/>
    <w:rsid w:val="0063120F"/>
    <w:rsid w:val="00632FC9"/>
    <w:rsid w:val="00633BFF"/>
    <w:rsid w:val="006347B6"/>
    <w:rsid w:val="00634D1A"/>
    <w:rsid w:val="006354E8"/>
    <w:rsid w:val="0063599C"/>
    <w:rsid w:val="00635DF2"/>
    <w:rsid w:val="00636B61"/>
    <w:rsid w:val="006401D4"/>
    <w:rsid w:val="0064069A"/>
    <w:rsid w:val="00640E32"/>
    <w:rsid w:val="00641BC5"/>
    <w:rsid w:val="00641F99"/>
    <w:rsid w:val="00642FB0"/>
    <w:rsid w:val="0064321C"/>
    <w:rsid w:val="00643EF8"/>
    <w:rsid w:val="00644480"/>
    <w:rsid w:val="00644686"/>
    <w:rsid w:val="00644CC6"/>
    <w:rsid w:val="0064548F"/>
    <w:rsid w:val="0064589C"/>
    <w:rsid w:val="006458C5"/>
    <w:rsid w:val="006463E7"/>
    <w:rsid w:val="0064686E"/>
    <w:rsid w:val="00646995"/>
    <w:rsid w:val="00646B27"/>
    <w:rsid w:val="00646C49"/>
    <w:rsid w:val="0064712B"/>
    <w:rsid w:val="00647171"/>
    <w:rsid w:val="00647914"/>
    <w:rsid w:val="00650E32"/>
    <w:rsid w:val="0065108A"/>
    <w:rsid w:val="006517E6"/>
    <w:rsid w:val="00651CBB"/>
    <w:rsid w:val="00651F96"/>
    <w:rsid w:val="0065227D"/>
    <w:rsid w:val="0065285B"/>
    <w:rsid w:val="006539B7"/>
    <w:rsid w:val="00653ACD"/>
    <w:rsid w:val="00654A57"/>
    <w:rsid w:val="00655277"/>
    <w:rsid w:val="00656213"/>
    <w:rsid w:val="006565A4"/>
    <w:rsid w:val="006569A6"/>
    <w:rsid w:val="00657125"/>
    <w:rsid w:val="0065737B"/>
    <w:rsid w:val="006603DB"/>
    <w:rsid w:val="0066061C"/>
    <w:rsid w:val="00660E0B"/>
    <w:rsid w:val="00661AEB"/>
    <w:rsid w:val="00661B01"/>
    <w:rsid w:val="00661F96"/>
    <w:rsid w:val="0066269E"/>
    <w:rsid w:val="00663680"/>
    <w:rsid w:val="00664BCA"/>
    <w:rsid w:val="0066524D"/>
    <w:rsid w:val="00665C03"/>
    <w:rsid w:val="00666209"/>
    <w:rsid w:val="006669E5"/>
    <w:rsid w:val="00667348"/>
    <w:rsid w:val="00667ABB"/>
    <w:rsid w:val="00667CC4"/>
    <w:rsid w:val="00667DEA"/>
    <w:rsid w:val="0067085C"/>
    <w:rsid w:val="00670B6A"/>
    <w:rsid w:val="006710FB"/>
    <w:rsid w:val="00671731"/>
    <w:rsid w:val="0067190A"/>
    <w:rsid w:val="00671DC6"/>
    <w:rsid w:val="0067257D"/>
    <w:rsid w:val="006729A5"/>
    <w:rsid w:val="006732F7"/>
    <w:rsid w:val="006733FB"/>
    <w:rsid w:val="00674541"/>
    <w:rsid w:val="006746D3"/>
    <w:rsid w:val="00674825"/>
    <w:rsid w:val="006748C0"/>
    <w:rsid w:val="00675254"/>
    <w:rsid w:val="0067615D"/>
    <w:rsid w:val="006808BA"/>
    <w:rsid w:val="00680A1A"/>
    <w:rsid w:val="006812CA"/>
    <w:rsid w:val="00681C3A"/>
    <w:rsid w:val="00682569"/>
    <w:rsid w:val="00683459"/>
    <w:rsid w:val="00683A5B"/>
    <w:rsid w:val="00683CB6"/>
    <w:rsid w:val="006841AB"/>
    <w:rsid w:val="00684452"/>
    <w:rsid w:val="006844B1"/>
    <w:rsid w:val="006859FA"/>
    <w:rsid w:val="00685BF5"/>
    <w:rsid w:val="00685D11"/>
    <w:rsid w:val="00686235"/>
    <w:rsid w:val="00686EA8"/>
    <w:rsid w:val="006872BB"/>
    <w:rsid w:val="00687683"/>
    <w:rsid w:val="0069022D"/>
    <w:rsid w:val="006904BE"/>
    <w:rsid w:val="00690509"/>
    <w:rsid w:val="00690EF0"/>
    <w:rsid w:val="006912E1"/>
    <w:rsid w:val="00691892"/>
    <w:rsid w:val="00691C85"/>
    <w:rsid w:val="00691E83"/>
    <w:rsid w:val="006922D6"/>
    <w:rsid w:val="00692D8E"/>
    <w:rsid w:val="00693197"/>
    <w:rsid w:val="0069463F"/>
    <w:rsid w:val="0069541D"/>
    <w:rsid w:val="00695947"/>
    <w:rsid w:val="00695A4A"/>
    <w:rsid w:val="00695F83"/>
    <w:rsid w:val="00696F35"/>
    <w:rsid w:val="006971F2"/>
    <w:rsid w:val="006977A9"/>
    <w:rsid w:val="00697D4D"/>
    <w:rsid w:val="00697E18"/>
    <w:rsid w:val="006A05A0"/>
    <w:rsid w:val="006A0B39"/>
    <w:rsid w:val="006A123E"/>
    <w:rsid w:val="006A2568"/>
    <w:rsid w:val="006A29EC"/>
    <w:rsid w:val="006A2B2D"/>
    <w:rsid w:val="006A2DA0"/>
    <w:rsid w:val="006A30CC"/>
    <w:rsid w:val="006A3444"/>
    <w:rsid w:val="006A38FC"/>
    <w:rsid w:val="006A4293"/>
    <w:rsid w:val="006A44B0"/>
    <w:rsid w:val="006A4AAA"/>
    <w:rsid w:val="006A4DAA"/>
    <w:rsid w:val="006A4E7A"/>
    <w:rsid w:val="006A55B2"/>
    <w:rsid w:val="006A575D"/>
    <w:rsid w:val="006A5A02"/>
    <w:rsid w:val="006A5A64"/>
    <w:rsid w:val="006A5AEB"/>
    <w:rsid w:val="006B0736"/>
    <w:rsid w:val="006B0A96"/>
    <w:rsid w:val="006B1541"/>
    <w:rsid w:val="006B19F0"/>
    <w:rsid w:val="006B1DCC"/>
    <w:rsid w:val="006B29C2"/>
    <w:rsid w:val="006B30B6"/>
    <w:rsid w:val="006B3261"/>
    <w:rsid w:val="006B421F"/>
    <w:rsid w:val="006B42D9"/>
    <w:rsid w:val="006B5AC6"/>
    <w:rsid w:val="006B6188"/>
    <w:rsid w:val="006B6A62"/>
    <w:rsid w:val="006B6EB7"/>
    <w:rsid w:val="006B72D4"/>
    <w:rsid w:val="006B7BA6"/>
    <w:rsid w:val="006B7D2E"/>
    <w:rsid w:val="006C002B"/>
    <w:rsid w:val="006C19A5"/>
    <w:rsid w:val="006C1F0E"/>
    <w:rsid w:val="006C42E4"/>
    <w:rsid w:val="006C47BA"/>
    <w:rsid w:val="006C4A7E"/>
    <w:rsid w:val="006C4D34"/>
    <w:rsid w:val="006C4E19"/>
    <w:rsid w:val="006C5E20"/>
    <w:rsid w:val="006C62FB"/>
    <w:rsid w:val="006C6551"/>
    <w:rsid w:val="006C72C8"/>
    <w:rsid w:val="006C74D6"/>
    <w:rsid w:val="006C7B7A"/>
    <w:rsid w:val="006D0557"/>
    <w:rsid w:val="006D0719"/>
    <w:rsid w:val="006D0791"/>
    <w:rsid w:val="006D1B7C"/>
    <w:rsid w:val="006D1D0A"/>
    <w:rsid w:val="006D4128"/>
    <w:rsid w:val="006D5676"/>
    <w:rsid w:val="006D6C4A"/>
    <w:rsid w:val="006D6F30"/>
    <w:rsid w:val="006D76CD"/>
    <w:rsid w:val="006D7CD2"/>
    <w:rsid w:val="006D7E34"/>
    <w:rsid w:val="006E06C4"/>
    <w:rsid w:val="006E074D"/>
    <w:rsid w:val="006E0B66"/>
    <w:rsid w:val="006E141C"/>
    <w:rsid w:val="006E24DD"/>
    <w:rsid w:val="006E2606"/>
    <w:rsid w:val="006E262C"/>
    <w:rsid w:val="006E29A4"/>
    <w:rsid w:val="006E57A9"/>
    <w:rsid w:val="006E5DB8"/>
    <w:rsid w:val="006E696D"/>
    <w:rsid w:val="006E75A6"/>
    <w:rsid w:val="006E77A8"/>
    <w:rsid w:val="006E7960"/>
    <w:rsid w:val="006E7CEA"/>
    <w:rsid w:val="006E7F0A"/>
    <w:rsid w:val="006F0348"/>
    <w:rsid w:val="006F0895"/>
    <w:rsid w:val="006F0D58"/>
    <w:rsid w:val="006F104E"/>
    <w:rsid w:val="006F282A"/>
    <w:rsid w:val="006F3465"/>
    <w:rsid w:val="006F3E1D"/>
    <w:rsid w:val="006F463D"/>
    <w:rsid w:val="006F4EB9"/>
    <w:rsid w:val="006F62EC"/>
    <w:rsid w:val="006F6FC7"/>
    <w:rsid w:val="006F78E5"/>
    <w:rsid w:val="006F79C7"/>
    <w:rsid w:val="00700194"/>
    <w:rsid w:val="007006CB"/>
    <w:rsid w:val="00700DED"/>
    <w:rsid w:val="00700E7C"/>
    <w:rsid w:val="00701022"/>
    <w:rsid w:val="007011C3"/>
    <w:rsid w:val="007017CB"/>
    <w:rsid w:val="00702DDE"/>
    <w:rsid w:val="007040CE"/>
    <w:rsid w:val="00704253"/>
    <w:rsid w:val="00704374"/>
    <w:rsid w:val="00704852"/>
    <w:rsid w:val="007055F1"/>
    <w:rsid w:val="00705BE2"/>
    <w:rsid w:val="007072E8"/>
    <w:rsid w:val="007103C6"/>
    <w:rsid w:val="00710A8F"/>
    <w:rsid w:val="007126A6"/>
    <w:rsid w:val="007127CA"/>
    <w:rsid w:val="00712E48"/>
    <w:rsid w:val="0071339E"/>
    <w:rsid w:val="00713FF5"/>
    <w:rsid w:val="0071410E"/>
    <w:rsid w:val="00714C16"/>
    <w:rsid w:val="00714EF1"/>
    <w:rsid w:val="00714FD7"/>
    <w:rsid w:val="0071603E"/>
    <w:rsid w:val="007161FA"/>
    <w:rsid w:val="0071689E"/>
    <w:rsid w:val="00716D84"/>
    <w:rsid w:val="0071748B"/>
    <w:rsid w:val="00717513"/>
    <w:rsid w:val="0071763E"/>
    <w:rsid w:val="00717BB6"/>
    <w:rsid w:val="00720574"/>
    <w:rsid w:val="00721944"/>
    <w:rsid w:val="00722881"/>
    <w:rsid w:val="00723176"/>
    <w:rsid w:val="007246D0"/>
    <w:rsid w:val="00725A20"/>
    <w:rsid w:val="00725C1C"/>
    <w:rsid w:val="00726594"/>
    <w:rsid w:val="007279CA"/>
    <w:rsid w:val="00730506"/>
    <w:rsid w:val="00730B8C"/>
    <w:rsid w:val="00731153"/>
    <w:rsid w:val="0073126F"/>
    <w:rsid w:val="00731AAF"/>
    <w:rsid w:val="00731D90"/>
    <w:rsid w:val="00733A5F"/>
    <w:rsid w:val="00734246"/>
    <w:rsid w:val="0073486F"/>
    <w:rsid w:val="007350A9"/>
    <w:rsid w:val="00735671"/>
    <w:rsid w:val="00735C4F"/>
    <w:rsid w:val="00736B4B"/>
    <w:rsid w:val="00736C77"/>
    <w:rsid w:val="0073715E"/>
    <w:rsid w:val="007409E5"/>
    <w:rsid w:val="00740C6F"/>
    <w:rsid w:val="00741117"/>
    <w:rsid w:val="0074116B"/>
    <w:rsid w:val="0074272B"/>
    <w:rsid w:val="00742919"/>
    <w:rsid w:val="00742FE8"/>
    <w:rsid w:val="00743205"/>
    <w:rsid w:val="00743D47"/>
    <w:rsid w:val="00743E3F"/>
    <w:rsid w:val="00745525"/>
    <w:rsid w:val="0074637F"/>
    <w:rsid w:val="0074684A"/>
    <w:rsid w:val="007476DF"/>
    <w:rsid w:val="0074793F"/>
    <w:rsid w:val="00747DE1"/>
    <w:rsid w:val="00750374"/>
    <w:rsid w:val="00751125"/>
    <w:rsid w:val="007511F0"/>
    <w:rsid w:val="00751677"/>
    <w:rsid w:val="007518DE"/>
    <w:rsid w:val="0075200D"/>
    <w:rsid w:val="00752F93"/>
    <w:rsid w:val="007532FB"/>
    <w:rsid w:val="00753573"/>
    <w:rsid w:val="0075407B"/>
    <w:rsid w:val="00754C0D"/>
    <w:rsid w:val="00755809"/>
    <w:rsid w:val="00755859"/>
    <w:rsid w:val="00756A7B"/>
    <w:rsid w:val="00756D66"/>
    <w:rsid w:val="00757070"/>
    <w:rsid w:val="00757191"/>
    <w:rsid w:val="0075724D"/>
    <w:rsid w:val="00757D89"/>
    <w:rsid w:val="00760A44"/>
    <w:rsid w:val="0076227D"/>
    <w:rsid w:val="007628A5"/>
    <w:rsid w:val="00762D3F"/>
    <w:rsid w:val="00763F8B"/>
    <w:rsid w:val="0076483C"/>
    <w:rsid w:val="0076583C"/>
    <w:rsid w:val="0076644C"/>
    <w:rsid w:val="00766F2A"/>
    <w:rsid w:val="0076756E"/>
    <w:rsid w:val="00767B16"/>
    <w:rsid w:val="00767F1F"/>
    <w:rsid w:val="007705CC"/>
    <w:rsid w:val="00770B2C"/>
    <w:rsid w:val="00772115"/>
    <w:rsid w:val="007729C8"/>
    <w:rsid w:val="00772E6E"/>
    <w:rsid w:val="007735FD"/>
    <w:rsid w:val="00773988"/>
    <w:rsid w:val="007739BB"/>
    <w:rsid w:val="00773DAC"/>
    <w:rsid w:val="00774114"/>
    <w:rsid w:val="007744DF"/>
    <w:rsid w:val="007745C6"/>
    <w:rsid w:val="007745F4"/>
    <w:rsid w:val="00774753"/>
    <w:rsid w:val="00774C1C"/>
    <w:rsid w:val="00775220"/>
    <w:rsid w:val="00775CCB"/>
    <w:rsid w:val="00775E70"/>
    <w:rsid w:val="007761F7"/>
    <w:rsid w:val="007766E2"/>
    <w:rsid w:val="00777157"/>
    <w:rsid w:val="007773B0"/>
    <w:rsid w:val="007804FE"/>
    <w:rsid w:val="0078065B"/>
    <w:rsid w:val="00780AE8"/>
    <w:rsid w:val="00781458"/>
    <w:rsid w:val="00781C14"/>
    <w:rsid w:val="0078213A"/>
    <w:rsid w:val="0078369D"/>
    <w:rsid w:val="00783781"/>
    <w:rsid w:val="00783997"/>
    <w:rsid w:val="00783BC5"/>
    <w:rsid w:val="007845C0"/>
    <w:rsid w:val="0078483C"/>
    <w:rsid w:val="00784BE2"/>
    <w:rsid w:val="007851F3"/>
    <w:rsid w:val="00785738"/>
    <w:rsid w:val="00785CC5"/>
    <w:rsid w:val="00785DC7"/>
    <w:rsid w:val="00787794"/>
    <w:rsid w:val="00787B9F"/>
    <w:rsid w:val="0079000C"/>
    <w:rsid w:val="007907AA"/>
    <w:rsid w:val="00790E30"/>
    <w:rsid w:val="0079145B"/>
    <w:rsid w:val="00791DD4"/>
    <w:rsid w:val="00792063"/>
    <w:rsid w:val="00793422"/>
    <w:rsid w:val="007938F5"/>
    <w:rsid w:val="0079411C"/>
    <w:rsid w:val="0079477D"/>
    <w:rsid w:val="00794C4A"/>
    <w:rsid w:val="00795E48"/>
    <w:rsid w:val="00795E55"/>
    <w:rsid w:val="00795F72"/>
    <w:rsid w:val="007960E0"/>
    <w:rsid w:val="007961E4"/>
    <w:rsid w:val="00797A8F"/>
    <w:rsid w:val="007A0127"/>
    <w:rsid w:val="007A02C6"/>
    <w:rsid w:val="007A0358"/>
    <w:rsid w:val="007A08D1"/>
    <w:rsid w:val="007A1B36"/>
    <w:rsid w:val="007A1E1B"/>
    <w:rsid w:val="007A21CA"/>
    <w:rsid w:val="007A2783"/>
    <w:rsid w:val="007A2C4A"/>
    <w:rsid w:val="007A3374"/>
    <w:rsid w:val="007A38F7"/>
    <w:rsid w:val="007A3A60"/>
    <w:rsid w:val="007A3DBD"/>
    <w:rsid w:val="007A4535"/>
    <w:rsid w:val="007A5100"/>
    <w:rsid w:val="007A58EC"/>
    <w:rsid w:val="007A5E0A"/>
    <w:rsid w:val="007A6813"/>
    <w:rsid w:val="007A7C45"/>
    <w:rsid w:val="007A7D2B"/>
    <w:rsid w:val="007B0422"/>
    <w:rsid w:val="007B0853"/>
    <w:rsid w:val="007B0CC3"/>
    <w:rsid w:val="007B0F2D"/>
    <w:rsid w:val="007B1028"/>
    <w:rsid w:val="007B12B3"/>
    <w:rsid w:val="007B4134"/>
    <w:rsid w:val="007B4631"/>
    <w:rsid w:val="007B4BAE"/>
    <w:rsid w:val="007B5B4D"/>
    <w:rsid w:val="007B684F"/>
    <w:rsid w:val="007B7629"/>
    <w:rsid w:val="007C099A"/>
    <w:rsid w:val="007C0C28"/>
    <w:rsid w:val="007C0CF7"/>
    <w:rsid w:val="007C154E"/>
    <w:rsid w:val="007C1A7F"/>
    <w:rsid w:val="007C1BD0"/>
    <w:rsid w:val="007C21C2"/>
    <w:rsid w:val="007C2279"/>
    <w:rsid w:val="007C25CF"/>
    <w:rsid w:val="007C2D19"/>
    <w:rsid w:val="007C2F93"/>
    <w:rsid w:val="007C3506"/>
    <w:rsid w:val="007C4074"/>
    <w:rsid w:val="007C4A1B"/>
    <w:rsid w:val="007C4A6F"/>
    <w:rsid w:val="007C59CA"/>
    <w:rsid w:val="007C625C"/>
    <w:rsid w:val="007C642D"/>
    <w:rsid w:val="007C66CB"/>
    <w:rsid w:val="007C7434"/>
    <w:rsid w:val="007D03AF"/>
    <w:rsid w:val="007D0663"/>
    <w:rsid w:val="007D0E28"/>
    <w:rsid w:val="007D1045"/>
    <w:rsid w:val="007D1084"/>
    <w:rsid w:val="007D16B2"/>
    <w:rsid w:val="007D2453"/>
    <w:rsid w:val="007D248F"/>
    <w:rsid w:val="007D25B9"/>
    <w:rsid w:val="007D2E39"/>
    <w:rsid w:val="007D4280"/>
    <w:rsid w:val="007D4CD2"/>
    <w:rsid w:val="007D5490"/>
    <w:rsid w:val="007D5D6F"/>
    <w:rsid w:val="007D6636"/>
    <w:rsid w:val="007D67FB"/>
    <w:rsid w:val="007D6E06"/>
    <w:rsid w:val="007D703F"/>
    <w:rsid w:val="007D7126"/>
    <w:rsid w:val="007D7169"/>
    <w:rsid w:val="007D798F"/>
    <w:rsid w:val="007D7CE4"/>
    <w:rsid w:val="007D7FCF"/>
    <w:rsid w:val="007E0A87"/>
    <w:rsid w:val="007E1FB6"/>
    <w:rsid w:val="007E251F"/>
    <w:rsid w:val="007E299E"/>
    <w:rsid w:val="007E32CE"/>
    <w:rsid w:val="007E3757"/>
    <w:rsid w:val="007E389D"/>
    <w:rsid w:val="007E4230"/>
    <w:rsid w:val="007E49BF"/>
    <w:rsid w:val="007E5069"/>
    <w:rsid w:val="007E51B4"/>
    <w:rsid w:val="007E5294"/>
    <w:rsid w:val="007E5F12"/>
    <w:rsid w:val="007E61C9"/>
    <w:rsid w:val="007E6D71"/>
    <w:rsid w:val="007E6DC8"/>
    <w:rsid w:val="007E7374"/>
    <w:rsid w:val="007E7AE4"/>
    <w:rsid w:val="007F1B75"/>
    <w:rsid w:val="007F2646"/>
    <w:rsid w:val="007F29C2"/>
    <w:rsid w:val="007F3378"/>
    <w:rsid w:val="007F45D0"/>
    <w:rsid w:val="007F5F47"/>
    <w:rsid w:val="007F6E03"/>
    <w:rsid w:val="007F72FA"/>
    <w:rsid w:val="007F748E"/>
    <w:rsid w:val="007F7571"/>
    <w:rsid w:val="00800309"/>
    <w:rsid w:val="00800DDD"/>
    <w:rsid w:val="00801134"/>
    <w:rsid w:val="00801DB1"/>
    <w:rsid w:val="0080277D"/>
    <w:rsid w:val="00803627"/>
    <w:rsid w:val="00805311"/>
    <w:rsid w:val="00805595"/>
    <w:rsid w:val="008060F7"/>
    <w:rsid w:val="008062C7"/>
    <w:rsid w:val="00806DD3"/>
    <w:rsid w:val="00807369"/>
    <w:rsid w:val="0080738E"/>
    <w:rsid w:val="0080753C"/>
    <w:rsid w:val="008079A3"/>
    <w:rsid w:val="0081128F"/>
    <w:rsid w:val="00811779"/>
    <w:rsid w:val="00811799"/>
    <w:rsid w:val="00811B98"/>
    <w:rsid w:val="00812C07"/>
    <w:rsid w:val="00813445"/>
    <w:rsid w:val="00813C68"/>
    <w:rsid w:val="00813F5E"/>
    <w:rsid w:val="008145F8"/>
    <w:rsid w:val="00814B75"/>
    <w:rsid w:val="0081567A"/>
    <w:rsid w:val="00816004"/>
    <w:rsid w:val="008160C4"/>
    <w:rsid w:val="008214EE"/>
    <w:rsid w:val="008218B4"/>
    <w:rsid w:val="008219EF"/>
    <w:rsid w:val="00821F28"/>
    <w:rsid w:val="00822101"/>
    <w:rsid w:val="00822800"/>
    <w:rsid w:val="008229F6"/>
    <w:rsid w:val="008231A6"/>
    <w:rsid w:val="00823423"/>
    <w:rsid w:val="0082354E"/>
    <w:rsid w:val="00824C4A"/>
    <w:rsid w:val="0082549A"/>
    <w:rsid w:val="00825DB6"/>
    <w:rsid w:val="008269CB"/>
    <w:rsid w:val="00827085"/>
    <w:rsid w:val="00827ABD"/>
    <w:rsid w:val="00827F20"/>
    <w:rsid w:val="0083094B"/>
    <w:rsid w:val="00830D24"/>
    <w:rsid w:val="00831C09"/>
    <w:rsid w:val="008333FC"/>
    <w:rsid w:val="00833560"/>
    <w:rsid w:val="00833AB2"/>
    <w:rsid w:val="0083410C"/>
    <w:rsid w:val="00834645"/>
    <w:rsid w:val="00835175"/>
    <w:rsid w:val="00835884"/>
    <w:rsid w:val="00835A40"/>
    <w:rsid w:val="00835D25"/>
    <w:rsid w:val="00835FDD"/>
    <w:rsid w:val="00836991"/>
    <w:rsid w:val="00837832"/>
    <w:rsid w:val="00837E13"/>
    <w:rsid w:val="008403B0"/>
    <w:rsid w:val="00840AAD"/>
    <w:rsid w:val="00840D6A"/>
    <w:rsid w:val="008415E4"/>
    <w:rsid w:val="0084278A"/>
    <w:rsid w:val="00842E5A"/>
    <w:rsid w:val="00843103"/>
    <w:rsid w:val="008432C5"/>
    <w:rsid w:val="008434C7"/>
    <w:rsid w:val="00843632"/>
    <w:rsid w:val="00843A6A"/>
    <w:rsid w:val="00843F83"/>
    <w:rsid w:val="008446B7"/>
    <w:rsid w:val="00844764"/>
    <w:rsid w:val="0084492A"/>
    <w:rsid w:val="008449AA"/>
    <w:rsid w:val="00845C94"/>
    <w:rsid w:val="008463EC"/>
    <w:rsid w:val="008465BF"/>
    <w:rsid w:val="00846716"/>
    <w:rsid w:val="00847CE8"/>
    <w:rsid w:val="00847F87"/>
    <w:rsid w:val="008516EE"/>
    <w:rsid w:val="00851D60"/>
    <w:rsid w:val="00851E1B"/>
    <w:rsid w:val="00851F56"/>
    <w:rsid w:val="00852D5B"/>
    <w:rsid w:val="00853631"/>
    <w:rsid w:val="008545C4"/>
    <w:rsid w:val="00855264"/>
    <w:rsid w:val="00855ED6"/>
    <w:rsid w:val="008563BF"/>
    <w:rsid w:val="008569D1"/>
    <w:rsid w:val="008579D5"/>
    <w:rsid w:val="00857D41"/>
    <w:rsid w:val="00857E44"/>
    <w:rsid w:val="00860042"/>
    <w:rsid w:val="00860143"/>
    <w:rsid w:val="0086024B"/>
    <w:rsid w:val="00862007"/>
    <w:rsid w:val="0086218F"/>
    <w:rsid w:val="0086262E"/>
    <w:rsid w:val="00862EB0"/>
    <w:rsid w:val="008636D1"/>
    <w:rsid w:val="00863BDB"/>
    <w:rsid w:val="00863E70"/>
    <w:rsid w:val="008647FF"/>
    <w:rsid w:val="00864FF0"/>
    <w:rsid w:val="00865341"/>
    <w:rsid w:val="00865388"/>
    <w:rsid w:val="0086549F"/>
    <w:rsid w:val="00865784"/>
    <w:rsid w:val="00866220"/>
    <w:rsid w:val="00866814"/>
    <w:rsid w:val="00866FB6"/>
    <w:rsid w:val="00867724"/>
    <w:rsid w:val="0086773B"/>
    <w:rsid w:val="0087024D"/>
    <w:rsid w:val="00870C85"/>
    <w:rsid w:val="00871329"/>
    <w:rsid w:val="00871A11"/>
    <w:rsid w:val="00871A2C"/>
    <w:rsid w:val="00872381"/>
    <w:rsid w:val="00872D85"/>
    <w:rsid w:val="00872DD4"/>
    <w:rsid w:val="008738E4"/>
    <w:rsid w:val="0087394F"/>
    <w:rsid w:val="00874CC2"/>
    <w:rsid w:val="00874F35"/>
    <w:rsid w:val="00876067"/>
    <w:rsid w:val="008766F7"/>
    <w:rsid w:val="008766FB"/>
    <w:rsid w:val="0087705F"/>
    <w:rsid w:val="00880533"/>
    <w:rsid w:val="00880679"/>
    <w:rsid w:val="0088069A"/>
    <w:rsid w:val="00880C37"/>
    <w:rsid w:val="00880E06"/>
    <w:rsid w:val="008815D1"/>
    <w:rsid w:val="008818B6"/>
    <w:rsid w:val="00881D11"/>
    <w:rsid w:val="00881E71"/>
    <w:rsid w:val="008829C3"/>
    <w:rsid w:val="00882C24"/>
    <w:rsid w:val="00882FE9"/>
    <w:rsid w:val="00883C95"/>
    <w:rsid w:val="00883EBA"/>
    <w:rsid w:val="008842DC"/>
    <w:rsid w:val="0088464B"/>
    <w:rsid w:val="00884D4F"/>
    <w:rsid w:val="00885841"/>
    <w:rsid w:val="00886FFC"/>
    <w:rsid w:val="00887DAF"/>
    <w:rsid w:val="00890506"/>
    <w:rsid w:val="00890EC8"/>
    <w:rsid w:val="00891171"/>
    <w:rsid w:val="008926DE"/>
    <w:rsid w:val="0089368F"/>
    <w:rsid w:val="00893866"/>
    <w:rsid w:val="00894D80"/>
    <w:rsid w:val="00894FF3"/>
    <w:rsid w:val="008950BE"/>
    <w:rsid w:val="00895517"/>
    <w:rsid w:val="008957E9"/>
    <w:rsid w:val="00896F82"/>
    <w:rsid w:val="0089703B"/>
    <w:rsid w:val="00897678"/>
    <w:rsid w:val="00897C6C"/>
    <w:rsid w:val="00897E96"/>
    <w:rsid w:val="008A0C30"/>
    <w:rsid w:val="008A10DF"/>
    <w:rsid w:val="008A11F1"/>
    <w:rsid w:val="008A1212"/>
    <w:rsid w:val="008A21A0"/>
    <w:rsid w:val="008A26D4"/>
    <w:rsid w:val="008A3BE0"/>
    <w:rsid w:val="008A409D"/>
    <w:rsid w:val="008A58B3"/>
    <w:rsid w:val="008A59E8"/>
    <w:rsid w:val="008A6011"/>
    <w:rsid w:val="008A6FA9"/>
    <w:rsid w:val="008A7DEC"/>
    <w:rsid w:val="008A7E31"/>
    <w:rsid w:val="008B0292"/>
    <w:rsid w:val="008B04AD"/>
    <w:rsid w:val="008B07BF"/>
    <w:rsid w:val="008B11FD"/>
    <w:rsid w:val="008B12FE"/>
    <w:rsid w:val="008B2038"/>
    <w:rsid w:val="008B336B"/>
    <w:rsid w:val="008B468F"/>
    <w:rsid w:val="008B49FA"/>
    <w:rsid w:val="008B4CA5"/>
    <w:rsid w:val="008B4CD1"/>
    <w:rsid w:val="008B4D29"/>
    <w:rsid w:val="008B5806"/>
    <w:rsid w:val="008B5FA2"/>
    <w:rsid w:val="008B6118"/>
    <w:rsid w:val="008B6BAF"/>
    <w:rsid w:val="008B6D3C"/>
    <w:rsid w:val="008B6F9D"/>
    <w:rsid w:val="008B798E"/>
    <w:rsid w:val="008C085A"/>
    <w:rsid w:val="008C1BE3"/>
    <w:rsid w:val="008C2D7C"/>
    <w:rsid w:val="008C2F86"/>
    <w:rsid w:val="008C3ACA"/>
    <w:rsid w:val="008C3AF7"/>
    <w:rsid w:val="008C41B8"/>
    <w:rsid w:val="008C4CEC"/>
    <w:rsid w:val="008C5048"/>
    <w:rsid w:val="008C5653"/>
    <w:rsid w:val="008C6031"/>
    <w:rsid w:val="008C618E"/>
    <w:rsid w:val="008C6799"/>
    <w:rsid w:val="008C6D37"/>
    <w:rsid w:val="008C7AAE"/>
    <w:rsid w:val="008C7BDF"/>
    <w:rsid w:val="008D0907"/>
    <w:rsid w:val="008D114E"/>
    <w:rsid w:val="008D132F"/>
    <w:rsid w:val="008D15AA"/>
    <w:rsid w:val="008D1A43"/>
    <w:rsid w:val="008D284F"/>
    <w:rsid w:val="008D2884"/>
    <w:rsid w:val="008D4143"/>
    <w:rsid w:val="008D444C"/>
    <w:rsid w:val="008D58BF"/>
    <w:rsid w:val="008D5C0C"/>
    <w:rsid w:val="008D5EE0"/>
    <w:rsid w:val="008D60B6"/>
    <w:rsid w:val="008E0D49"/>
    <w:rsid w:val="008E0DF9"/>
    <w:rsid w:val="008E19ED"/>
    <w:rsid w:val="008E1DAB"/>
    <w:rsid w:val="008E23E2"/>
    <w:rsid w:val="008E3614"/>
    <w:rsid w:val="008E3B7A"/>
    <w:rsid w:val="008E3D1F"/>
    <w:rsid w:val="008E5178"/>
    <w:rsid w:val="008E52B5"/>
    <w:rsid w:val="008E56F7"/>
    <w:rsid w:val="008E68A9"/>
    <w:rsid w:val="008E6E4A"/>
    <w:rsid w:val="008E74F1"/>
    <w:rsid w:val="008E75E3"/>
    <w:rsid w:val="008E79E1"/>
    <w:rsid w:val="008F16F8"/>
    <w:rsid w:val="008F544B"/>
    <w:rsid w:val="008F5FE2"/>
    <w:rsid w:val="008F6080"/>
    <w:rsid w:val="008F65E0"/>
    <w:rsid w:val="008F7051"/>
    <w:rsid w:val="008F75BF"/>
    <w:rsid w:val="00900722"/>
    <w:rsid w:val="00901620"/>
    <w:rsid w:val="00901764"/>
    <w:rsid w:val="00904608"/>
    <w:rsid w:val="00905232"/>
    <w:rsid w:val="00906180"/>
    <w:rsid w:val="00906528"/>
    <w:rsid w:val="00907BE1"/>
    <w:rsid w:val="00907D53"/>
    <w:rsid w:val="00910328"/>
    <w:rsid w:val="009118C7"/>
    <w:rsid w:val="00912578"/>
    <w:rsid w:val="00913139"/>
    <w:rsid w:val="00913869"/>
    <w:rsid w:val="009139F3"/>
    <w:rsid w:val="00913BC4"/>
    <w:rsid w:val="00913D87"/>
    <w:rsid w:val="0091448F"/>
    <w:rsid w:val="00914B65"/>
    <w:rsid w:val="00915434"/>
    <w:rsid w:val="00916564"/>
    <w:rsid w:val="00916754"/>
    <w:rsid w:val="00916BE5"/>
    <w:rsid w:val="00917924"/>
    <w:rsid w:val="009209BD"/>
    <w:rsid w:val="009211A9"/>
    <w:rsid w:val="009213B1"/>
    <w:rsid w:val="00921E4C"/>
    <w:rsid w:val="00922A01"/>
    <w:rsid w:val="00922C73"/>
    <w:rsid w:val="00922CA1"/>
    <w:rsid w:val="00923DDA"/>
    <w:rsid w:val="009241C6"/>
    <w:rsid w:val="00924BF7"/>
    <w:rsid w:val="00924F00"/>
    <w:rsid w:val="00925114"/>
    <w:rsid w:val="00925192"/>
    <w:rsid w:val="00926493"/>
    <w:rsid w:val="00926B2D"/>
    <w:rsid w:val="00926CF2"/>
    <w:rsid w:val="00926CFC"/>
    <w:rsid w:val="009271BE"/>
    <w:rsid w:val="009276F5"/>
    <w:rsid w:val="009279CC"/>
    <w:rsid w:val="00927FDC"/>
    <w:rsid w:val="009308F8"/>
    <w:rsid w:val="00931169"/>
    <w:rsid w:val="00931DA6"/>
    <w:rsid w:val="009320D1"/>
    <w:rsid w:val="009328DE"/>
    <w:rsid w:val="00932FB9"/>
    <w:rsid w:val="0093312E"/>
    <w:rsid w:val="00933722"/>
    <w:rsid w:val="00934020"/>
    <w:rsid w:val="00934D50"/>
    <w:rsid w:val="00934DF5"/>
    <w:rsid w:val="00935314"/>
    <w:rsid w:val="009366E1"/>
    <w:rsid w:val="009366EE"/>
    <w:rsid w:val="00936BBB"/>
    <w:rsid w:val="00937940"/>
    <w:rsid w:val="00937ED3"/>
    <w:rsid w:val="00940732"/>
    <w:rsid w:val="009408E7"/>
    <w:rsid w:val="00940A83"/>
    <w:rsid w:val="00940C29"/>
    <w:rsid w:val="00940DBD"/>
    <w:rsid w:val="00941574"/>
    <w:rsid w:val="00941EA3"/>
    <w:rsid w:val="00941FCD"/>
    <w:rsid w:val="00942626"/>
    <w:rsid w:val="0094262E"/>
    <w:rsid w:val="009442C0"/>
    <w:rsid w:val="0094509A"/>
    <w:rsid w:val="0094545B"/>
    <w:rsid w:val="00946184"/>
    <w:rsid w:val="0094726F"/>
    <w:rsid w:val="00947CEB"/>
    <w:rsid w:val="00947D83"/>
    <w:rsid w:val="009506EC"/>
    <w:rsid w:val="009508D9"/>
    <w:rsid w:val="00950A88"/>
    <w:rsid w:val="009533DF"/>
    <w:rsid w:val="00953D62"/>
    <w:rsid w:val="009545C7"/>
    <w:rsid w:val="00955F2C"/>
    <w:rsid w:val="009561EA"/>
    <w:rsid w:val="00956850"/>
    <w:rsid w:val="0095793B"/>
    <w:rsid w:val="00960140"/>
    <w:rsid w:val="00960CD6"/>
    <w:rsid w:val="009613A5"/>
    <w:rsid w:val="009614C3"/>
    <w:rsid w:val="00961759"/>
    <w:rsid w:val="009619AD"/>
    <w:rsid w:val="00961B38"/>
    <w:rsid w:val="00962038"/>
    <w:rsid w:val="009624E7"/>
    <w:rsid w:val="009627FB"/>
    <w:rsid w:val="00962E96"/>
    <w:rsid w:val="0096372E"/>
    <w:rsid w:val="00963968"/>
    <w:rsid w:val="00963ADB"/>
    <w:rsid w:val="00963C52"/>
    <w:rsid w:val="00964B9F"/>
    <w:rsid w:val="00964EC8"/>
    <w:rsid w:val="0096577D"/>
    <w:rsid w:val="00965F32"/>
    <w:rsid w:val="00967108"/>
    <w:rsid w:val="00967256"/>
    <w:rsid w:val="0097160C"/>
    <w:rsid w:val="00971713"/>
    <w:rsid w:val="00971AF1"/>
    <w:rsid w:val="00972096"/>
    <w:rsid w:val="00973A44"/>
    <w:rsid w:val="00974CFF"/>
    <w:rsid w:val="00974FFE"/>
    <w:rsid w:val="0097536A"/>
    <w:rsid w:val="0097671D"/>
    <w:rsid w:val="00976D42"/>
    <w:rsid w:val="0097729C"/>
    <w:rsid w:val="009776D0"/>
    <w:rsid w:val="00980E13"/>
    <w:rsid w:val="0098136E"/>
    <w:rsid w:val="00981392"/>
    <w:rsid w:val="00981597"/>
    <w:rsid w:val="00981681"/>
    <w:rsid w:val="0098182D"/>
    <w:rsid w:val="00981FF9"/>
    <w:rsid w:val="00982226"/>
    <w:rsid w:val="0098496B"/>
    <w:rsid w:val="00985802"/>
    <w:rsid w:val="00986039"/>
    <w:rsid w:val="00987038"/>
    <w:rsid w:val="009901FC"/>
    <w:rsid w:val="00990D32"/>
    <w:rsid w:val="00991179"/>
    <w:rsid w:val="00991AF9"/>
    <w:rsid w:val="00993B64"/>
    <w:rsid w:val="009943EA"/>
    <w:rsid w:val="00994487"/>
    <w:rsid w:val="0099486C"/>
    <w:rsid w:val="00994B50"/>
    <w:rsid w:val="00994F0C"/>
    <w:rsid w:val="009954EC"/>
    <w:rsid w:val="00995B04"/>
    <w:rsid w:val="00995BAA"/>
    <w:rsid w:val="00996662"/>
    <w:rsid w:val="00996B73"/>
    <w:rsid w:val="00996CFC"/>
    <w:rsid w:val="009A03B4"/>
    <w:rsid w:val="009A0834"/>
    <w:rsid w:val="009A0D3F"/>
    <w:rsid w:val="009A11E3"/>
    <w:rsid w:val="009A13A6"/>
    <w:rsid w:val="009A1D5E"/>
    <w:rsid w:val="009A1FAF"/>
    <w:rsid w:val="009A2157"/>
    <w:rsid w:val="009A2F57"/>
    <w:rsid w:val="009A3924"/>
    <w:rsid w:val="009A3BDD"/>
    <w:rsid w:val="009A4956"/>
    <w:rsid w:val="009A499E"/>
    <w:rsid w:val="009A4BCD"/>
    <w:rsid w:val="009A4D25"/>
    <w:rsid w:val="009A60B8"/>
    <w:rsid w:val="009A654D"/>
    <w:rsid w:val="009A69AC"/>
    <w:rsid w:val="009A7466"/>
    <w:rsid w:val="009A7932"/>
    <w:rsid w:val="009B0F8F"/>
    <w:rsid w:val="009B14D1"/>
    <w:rsid w:val="009B205F"/>
    <w:rsid w:val="009B2FC3"/>
    <w:rsid w:val="009B326D"/>
    <w:rsid w:val="009B326E"/>
    <w:rsid w:val="009B3F94"/>
    <w:rsid w:val="009B41A8"/>
    <w:rsid w:val="009B463D"/>
    <w:rsid w:val="009B4A2B"/>
    <w:rsid w:val="009B4CE7"/>
    <w:rsid w:val="009B5540"/>
    <w:rsid w:val="009B5DFE"/>
    <w:rsid w:val="009B7548"/>
    <w:rsid w:val="009B7CD3"/>
    <w:rsid w:val="009C02A0"/>
    <w:rsid w:val="009C0DF3"/>
    <w:rsid w:val="009C14B0"/>
    <w:rsid w:val="009C1A2A"/>
    <w:rsid w:val="009C1E12"/>
    <w:rsid w:val="009C33F8"/>
    <w:rsid w:val="009C340B"/>
    <w:rsid w:val="009C38D5"/>
    <w:rsid w:val="009C3904"/>
    <w:rsid w:val="009C3AE5"/>
    <w:rsid w:val="009C46DE"/>
    <w:rsid w:val="009C531E"/>
    <w:rsid w:val="009C5C32"/>
    <w:rsid w:val="009C6940"/>
    <w:rsid w:val="009C70C9"/>
    <w:rsid w:val="009C72D6"/>
    <w:rsid w:val="009C7F7C"/>
    <w:rsid w:val="009D244D"/>
    <w:rsid w:val="009D276E"/>
    <w:rsid w:val="009D2F56"/>
    <w:rsid w:val="009D32C4"/>
    <w:rsid w:val="009D34A3"/>
    <w:rsid w:val="009D42F7"/>
    <w:rsid w:val="009D438A"/>
    <w:rsid w:val="009D456C"/>
    <w:rsid w:val="009D48C3"/>
    <w:rsid w:val="009D48D9"/>
    <w:rsid w:val="009D5853"/>
    <w:rsid w:val="009D6E00"/>
    <w:rsid w:val="009D7C31"/>
    <w:rsid w:val="009D7D39"/>
    <w:rsid w:val="009E0717"/>
    <w:rsid w:val="009E085E"/>
    <w:rsid w:val="009E0D66"/>
    <w:rsid w:val="009E11C3"/>
    <w:rsid w:val="009E1A9F"/>
    <w:rsid w:val="009E1D1B"/>
    <w:rsid w:val="009E1D7C"/>
    <w:rsid w:val="009E2302"/>
    <w:rsid w:val="009E24AC"/>
    <w:rsid w:val="009E2576"/>
    <w:rsid w:val="009E2E12"/>
    <w:rsid w:val="009E2FE9"/>
    <w:rsid w:val="009E409C"/>
    <w:rsid w:val="009E417B"/>
    <w:rsid w:val="009E4431"/>
    <w:rsid w:val="009E4584"/>
    <w:rsid w:val="009E50A2"/>
    <w:rsid w:val="009E5A66"/>
    <w:rsid w:val="009E60E4"/>
    <w:rsid w:val="009E623D"/>
    <w:rsid w:val="009E78A0"/>
    <w:rsid w:val="009F0442"/>
    <w:rsid w:val="009F0652"/>
    <w:rsid w:val="009F076D"/>
    <w:rsid w:val="009F17C9"/>
    <w:rsid w:val="009F18E3"/>
    <w:rsid w:val="009F1AD8"/>
    <w:rsid w:val="009F1D06"/>
    <w:rsid w:val="009F27C7"/>
    <w:rsid w:val="009F32A4"/>
    <w:rsid w:val="009F6586"/>
    <w:rsid w:val="009F6595"/>
    <w:rsid w:val="009F69AB"/>
    <w:rsid w:val="009F6C79"/>
    <w:rsid w:val="009F7E7F"/>
    <w:rsid w:val="00A01228"/>
    <w:rsid w:val="00A0195F"/>
    <w:rsid w:val="00A024AA"/>
    <w:rsid w:val="00A037DB"/>
    <w:rsid w:val="00A044DE"/>
    <w:rsid w:val="00A0493D"/>
    <w:rsid w:val="00A0497A"/>
    <w:rsid w:val="00A05909"/>
    <w:rsid w:val="00A05ABB"/>
    <w:rsid w:val="00A05E03"/>
    <w:rsid w:val="00A06F8B"/>
    <w:rsid w:val="00A07C03"/>
    <w:rsid w:val="00A103CC"/>
    <w:rsid w:val="00A10A3B"/>
    <w:rsid w:val="00A11652"/>
    <w:rsid w:val="00A126DC"/>
    <w:rsid w:val="00A12C8D"/>
    <w:rsid w:val="00A13DAF"/>
    <w:rsid w:val="00A14295"/>
    <w:rsid w:val="00A1543A"/>
    <w:rsid w:val="00A155BD"/>
    <w:rsid w:val="00A1562C"/>
    <w:rsid w:val="00A1582C"/>
    <w:rsid w:val="00A158DE"/>
    <w:rsid w:val="00A16144"/>
    <w:rsid w:val="00A1689C"/>
    <w:rsid w:val="00A17A40"/>
    <w:rsid w:val="00A202A2"/>
    <w:rsid w:val="00A209A3"/>
    <w:rsid w:val="00A2135C"/>
    <w:rsid w:val="00A21C10"/>
    <w:rsid w:val="00A2214E"/>
    <w:rsid w:val="00A2226F"/>
    <w:rsid w:val="00A2255D"/>
    <w:rsid w:val="00A22B5C"/>
    <w:rsid w:val="00A22C4C"/>
    <w:rsid w:val="00A23ABF"/>
    <w:rsid w:val="00A24917"/>
    <w:rsid w:val="00A249D6"/>
    <w:rsid w:val="00A24F00"/>
    <w:rsid w:val="00A252AA"/>
    <w:rsid w:val="00A256CE"/>
    <w:rsid w:val="00A2593D"/>
    <w:rsid w:val="00A25D6A"/>
    <w:rsid w:val="00A266F2"/>
    <w:rsid w:val="00A2741C"/>
    <w:rsid w:val="00A30652"/>
    <w:rsid w:val="00A30BB8"/>
    <w:rsid w:val="00A314E1"/>
    <w:rsid w:val="00A32189"/>
    <w:rsid w:val="00A333FF"/>
    <w:rsid w:val="00A33658"/>
    <w:rsid w:val="00A33BA7"/>
    <w:rsid w:val="00A33D68"/>
    <w:rsid w:val="00A33DF5"/>
    <w:rsid w:val="00A33E91"/>
    <w:rsid w:val="00A342B0"/>
    <w:rsid w:val="00A3590B"/>
    <w:rsid w:val="00A364C7"/>
    <w:rsid w:val="00A37F7F"/>
    <w:rsid w:val="00A40B72"/>
    <w:rsid w:val="00A411C0"/>
    <w:rsid w:val="00A42207"/>
    <w:rsid w:val="00A42896"/>
    <w:rsid w:val="00A434F0"/>
    <w:rsid w:val="00A439A4"/>
    <w:rsid w:val="00A44869"/>
    <w:rsid w:val="00A45347"/>
    <w:rsid w:val="00A45C31"/>
    <w:rsid w:val="00A45E6F"/>
    <w:rsid w:val="00A46090"/>
    <w:rsid w:val="00A4678C"/>
    <w:rsid w:val="00A4790B"/>
    <w:rsid w:val="00A50625"/>
    <w:rsid w:val="00A51AA2"/>
    <w:rsid w:val="00A51F23"/>
    <w:rsid w:val="00A52BF4"/>
    <w:rsid w:val="00A52F8A"/>
    <w:rsid w:val="00A53187"/>
    <w:rsid w:val="00A533E0"/>
    <w:rsid w:val="00A53E56"/>
    <w:rsid w:val="00A544D9"/>
    <w:rsid w:val="00A5479B"/>
    <w:rsid w:val="00A559A1"/>
    <w:rsid w:val="00A562CF"/>
    <w:rsid w:val="00A562E7"/>
    <w:rsid w:val="00A5654A"/>
    <w:rsid w:val="00A568DF"/>
    <w:rsid w:val="00A57713"/>
    <w:rsid w:val="00A57832"/>
    <w:rsid w:val="00A6165A"/>
    <w:rsid w:val="00A6390D"/>
    <w:rsid w:val="00A63EB3"/>
    <w:rsid w:val="00A6404F"/>
    <w:rsid w:val="00A64130"/>
    <w:rsid w:val="00A647E7"/>
    <w:rsid w:val="00A648F5"/>
    <w:rsid w:val="00A652C3"/>
    <w:rsid w:val="00A65600"/>
    <w:rsid w:val="00A65E4B"/>
    <w:rsid w:val="00A666DC"/>
    <w:rsid w:val="00A66776"/>
    <w:rsid w:val="00A66800"/>
    <w:rsid w:val="00A7086B"/>
    <w:rsid w:val="00A708A4"/>
    <w:rsid w:val="00A70D17"/>
    <w:rsid w:val="00A714BA"/>
    <w:rsid w:val="00A724B1"/>
    <w:rsid w:val="00A736B3"/>
    <w:rsid w:val="00A73C39"/>
    <w:rsid w:val="00A743E1"/>
    <w:rsid w:val="00A74C24"/>
    <w:rsid w:val="00A74DFD"/>
    <w:rsid w:val="00A75B73"/>
    <w:rsid w:val="00A76011"/>
    <w:rsid w:val="00A76756"/>
    <w:rsid w:val="00A768C0"/>
    <w:rsid w:val="00A77C53"/>
    <w:rsid w:val="00A8113F"/>
    <w:rsid w:val="00A8121C"/>
    <w:rsid w:val="00A816C6"/>
    <w:rsid w:val="00A81A8E"/>
    <w:rsid w:val="00A82EB4"/>
    <w:rsid w:val="00A83319"/>
    <w:rsid w:val="00A83990"/>
    <w:rsid w:val="00A83A97"/>
    <w:rsid w:val="00A83E3A"/>
    <w:rsid w:val="00A84EF2"/>
    <w:rsid w:val="00A8599D"/>
    <w:rsid w:val="00A86179"/>
    <w:rsid w:val="00A86509"/>
    <w:rsid w:val="00A86A0E"/>
    <w:rsid w:val="00A87743"/>
    <w:rsid w:val="00A87E7E"/>
    <w:rsid w:val="00A90C11"/>
    <w:rsid w:val="00A91BDC"/>
    <w:rsid w:val="00A92308"/>
    <w:rsid w:val="00A92E15"/>
    <w:rsid w:val="00A92F04"/>
    <w:rsid w:val="00A94410"/>
    <w:rsid w:val="00A954E7"/>
    <w:rsid w:val="00A959EB"/>
    <w:rsid w:val="00A95EF5"/>
    <w:rsid w:val="00A96DF0"/>
    <w:rsid w:val="00A970CA"/>
    <w:rsid w:val="00A97EC6"/>
    <w:rsid w:val="00AA02B5"/>
    <w:rsid w:val="00AA0958"/>
    <w:rsid w:val="00AA0F14"/>
    <w:rsid w:val="00AA1820"/>
    <w:rsid w:val="00AA28A9"/>
    <w:rsid w:val="00AA293F"/>
    <w:rsid w:val="00AA3BC4"/>
    <w:rsid w:val="00AA3FF2"/>
    <w:rsid w:val="00AA407B"/>
    <w:rsid w:val="00AA4690"/>
    <w:rsid w:val="00AA4F5C"/>
    <w:rsid w:val="00AA51A1"/>
    <w:rsid w:val="00AA60B9"/>
    <w:rsid w:val="00AA616B"/>
    <w:rsid w:val="00AA6423"/>
    <w:rsid w:val="00AA7B4E"/>
    <w:rsid w:val="00AB04A2"/>
    <w:rsid w:val="00AB04F9"/>
    <w:rsid w:val="00AB0652"/>
    <w:rsid w:val="00AB1A5C"/>
    <w:rsid w:val="00AB1E80"/>
    <w:rsid w:val="00AB26A4"/>
    <w:rsid w:val="00AB2DEB"/>
    <w:rsid w:val="00AB2F3B"/>
    <w:rsid w:val="00AB3DE7"/>
    <w:rsid w:val="00AB3E95"/>
    <w:rsid w:val="00AB3F10"/>
    <w:rsid w:val="00AB3FE5"/>
    <w:rsid w:val="00AB451A"/>
    <w:rsid w:val="00AB5767"/>
    <w:rsid w:val="00AB57DC"/>
    <w:rsid w:val="00AB75C6"/>
    <w:rsid w:val="00AC0B06"/>
    <w:rsid w:val="00AC0D42"/>
    <w:rsid w:val="00AC1775"/>
    <w:rsid w:val="00AC2722"/>
    <w:rsid w:val="00AC2EFB"/>
    <w:rsid w:val="00AC46FC"/>
    <w:rsid w:val="00AC4A93"/>
    <w:rsid w:val="00AC4DE8"/>
    <w:rsid w:val="00AC534A"/>
    <w:rsid w:val="00AC563F"/>
    <w:rsid w:val="00AC648C"/>
    <w:rsid w:val="00AC661C"/>
    <w:rsid w:val="00AC6932"/>
    <w:rsid w:val="00AC72A6"/>
    <w:rsid w:val="00AC7D15"/>
    <w:rsid w:val="00AC7EBD"/>
    <w:rsid w:val="00AD0065"/>
    <w:rsid w:val="00AD0481"/>
    <w:rsid w:val="00AD0F62"/>
    <w:rsid w:val="00AD13B9"/>
    <w:rsid w:val="00AD187F"/>
    <w:rsid w:val="00AD203C"/>
    <w:rsid w:val="00AD2435"/>
    <w:rsid w:val="00AD27CA"/>
    <w:rsid w:val="00AD2A40"/>
    <w:rsid w:val="00AD2E99"/>
    <w:rsid w:val="00AD2EF2"/>
    <w:rsid w:val="00AD31CF"/>
    <w:rsid w:val="00AD32E6"/>
    <w:rsid w:val="00AD33F7"/>
    <w:rsid w:val="00AD34B6"/>
    <w:rsid w:val="00AD3992"/>
    <w:rsid w:val="00AD47C2"/>
    <w:rsid w:val="00AD51C9"/>
    <w:rsid w:val="00AD51EA"/>
    <w:rsid w:val="00AD6BE7"/>
    <w:rsid w:val="00AD6FCE"/>
    <w:rsid w:val="00AD7161"/>
    <w:rsid w:val="00AD7374"/>
    <w:rsid w:val="00AD7773"/>
    <w:rsid w:val="00AE02F1"/>
    <w:rsid w:val="00AE037B"/>
    <w:rsid w:val="00AE0406"/>
    <w:rsid w:val="00AE066B"/>
    <w:rsid w:val="00AE0EF6"/>
    <w:rsid w:val="00AE161D"/>
    <w:rsid w:val="00AE1A4B"/>
    <w:rsid w:val="00AE1A5B"/>
    <w:rsid w:val="00AE1D1F"/>
    <w:rsid w:val="00AE1E60"/>
    <w:rsid w:val="00AE26D1"/>
    <w:rsid w:val="00AE326C"/>
    <w:rsid w:val="00AE42D1"/>
    <w:rsid w:val="00AE466C"/>
    <w:rsid w:val="00AE52B5"/>
    <w:rsid w:val="00AE5AF1"/>
    <w:rsid w:val="00AE60A0"/>
    <w:rsid w:val="00AE705C"/>
    <w:rsid w:val="00AE73AF"/>
    <w:rsid w:val="00AE775A"/>
    <w:rsid w:val="00AE777E"/>
    <w:rsid w:val="00AE7C0A"/>
    <w:rsid w:val="00AE7C59"/>
    <w:rsid w:val="00AF049E"/>
    <w:rsid w:val="00AF1592"/>
    <w:rsid w:val="00AF1851"/>
    <w:rsid w:val="00AF1F9B"/>
    <w:rsid w:val="00AF24EA"/>
    <w:rsid w:val="00AF408C"/>
    <w:rsid w:val="00AF4356"/>
    <w:rsid w:val="00AF4C08"/>
    <w:rsid w:val="00AF4D0E"/>
    <w:rsid w:val="00AF4D4B"/>
    <w:rsid w:val="00AF55BF"/>
    <w:rsid w:val="00AF567D"/>
    <w:rsid w:val="00AF5788"/>
    <w:rsid w:val="00AF6AE2"/>
    <w:rsid w:val="00AF78D1"/>
    <w:rsid w:val="00B00910"/>
    <w:rsid w:val="00B0103A"/>
    <w:rsid w:val="00B01387"/>
    <w:rsid w:val="00B01C82"/>
    <w:rsid w:val="00B0264F"/>
    <w:rsid w:val="00B02D05"/>
    <w:rsid w:val="00B03239"/>
    <w:rsid w:val="00B04113"/>
    <w:rsid w:val="00B04294"/>
    <w:rsid w:val="00B0593E"/>
    <w:rsid w:val="00B05C29"/>
    <w:rsid w:val="00B05E48"/>
    <w:rsid w:val="00B0601F"/>
    <w:rsid w:val="00B06065"/>
    <w:rsid w:val="00B06E2E"/>
    <w:rsid w:val="00B0711E"/>
    <w:rsid w:val="00B0764A"/>
    <w:rsid w:val="00B0782D"/>
    <w:rsid w:val="00B07D49"/>
    <w:rsid w:val="00B10DF2"/>
    <w:rsid w:val="00B10EC0"/>
    <w:rsid w:val="00B10F06"/>
    <w:rsid w:val="00B1122E"/>
    <w:rsid w:val="00B119D4"/>
    <w:rsid w:val="00B11A43"/>
    <w:rsid w:val="00B1228D"/>
    <w:rsid w:val="00B1259C"/>
    <w:rsid w:val="00B12A44"/>
    <w:rsid w:val="00B12D4D"/>
    <w:rsid w:val="00B12E29"/>
    <w:rsid w:val="00B1325B"/>
    <w:rsid w:val="00B1434D"/>
    <w:rsid w:val="00B1499A"/>
    <w:rsid w:val="00B14F63"/>
    <w:rsid w:val="00B15628"/>
    <w:rsid w:val="00B15CBB"/>
    <w:rsid w:val="00B160E7"/>
    <w:rsid w:val="00B16E1B"/>
    <w:rsid w:val="00B16F40"/>
    <w:rsid w:val="00B17080"/>
    <w:rsid w:val="00B171C6"/>
    <w:rsid w:val="00B17413"/>
    <w:rsid w:val="00B17538"/>
    <w:rsid w:val="00B23054"/>
    <w:rsid w:val="00B230FC"/>
    <w:rsid w:val="00B23BBE"/>
    <w:rsid w:val="00B23D12"/>
    <w:rsid w:val="00B2408F"/>
    <w:rsid w:val="00B24CF1"/>
    <w:rsid w:val="00B26274"/>
    <w:rsid w:val="00B271F4"/>
    <w:rsid w:val="00B272D6"/>
    <w:rsid w:val="00B273D1"/>
    <w:rsid w:val="00B30D38"/>
    <w:rsid w:val="00B31245"/>
    <w:rsid w:val="00B32298"/>
    <w:rsid w:val="00B322A9"/>
    <w:rsid w:val="00B33652"/>
    <w:rsid w:val="00B3413C"/>
    <w:rsid w:val="00B3468F"/>
    <w:rsid w:val="00B35B27"/>
    <w:rsid w:val="00B3629E"/>
    <w:rsid w:val="00B363E0"/>
    <w:rsid w:val="00B36795"/>
    <w:rsid w:val="00B371B5"/>
    <w:rsid w:val="00B379EB"/>
    <w:rsid w:val="00B37AC7"/>
    <w:rsid w:val="00B4042A"/>
    <w:rsid w:val="00B404B5"/>
    <w:rsid w:val="00B40924"/>
    <w:rsid w:val="00B40C41"/>
    <w:rsid w:val="00B41741"/>
    <w:rsid w:val="00B419CF"/>
    <w:rsid w:val="00B41E1B"/>
    <w:rsid w:val="00B42C33"/>
    <w:rsid w:val="00B43DD7"/>
    <w:rsid w:val="00B440A7"/>
    <w:rsid w:val="00B44857"/>
    <w:rsid w:val="00B45674"/>
    <w:rsid w:val="00B45F53"/>
    <w:rsid w:val="00B46216"/>
    <w:rsid w:val="00B46892"/>
    <w:rsid w:val="00B47591"/>
    <w:rsid w:val="00B50786"/>
    <w:rsid w:val="00B50D81"/>
    <w:rsid w:val="00B50FB3"/>
    <w:rsid w:val="00B51560"/>
    <w:rsid w:val="00B51C7B"/>
    <w:rsid w:val="00B52C7D"/>
    <w:rsid w:val="00B546AE"/>
    <w:rsid w:val="00B54D59"/>
    <w:rsid w:val="00B55311"/>
    <w:rsid w:val="00B57F93"/>
    <w:rsid w:val="00B609AF"/>
    <w:rsid w:val="00B60CD0"/>
    <w:rsid w:val="00B622AC"/>
    <w:rsid w:val="00B62791"/>
    <w:rsid w:val="00B635FD"/>
    <w:rsid w:val="00B63A91"/>
    <w:rsid w:val="00B63AD1"/>
    <w:rsid w:val="00B63DB8"/>
    <w:rsid w:val="00B648BD"/>
    <w:rsid w:val="00B64EB2"/>
    <w:rsid w:val="00B65680"/>
    <w:rsid w:val="00B65916"/>
    <w:rsid w:val="00B662F5"/>
    <w:rsid w:val="00B66331"/>
    <w:rsid w:val="00B66967"/>
    <w:rsid w:val="00B70183"/>
    <w:rsid w:val="00B702BD"/>
    <w:rsid w:val="00B7057C"/>
    <w:rsid w:val="00B708C0"/>
    <w:rsid w:val="00B70DA9"/>
    <w:rsid w:val="00B71136"/>
    <w:rsid w:val="00B71AE2"/>
    <w:rsid w:val="00B73040"/>
    <w:rsid w:val="00B74065"/>
    <w:rsid w:val="00B75193"/>
    <w:rsid w:val="00B75451"/>
    <w:rsid w:val="00B7576B"/>
    <w:rsid w:val="00B7650C"/>
    <w:rsid w:val="00B7698B"/>
    <w:rsid w:val="00B7708F"/>
    <w:rsid w:val="00B773F7"/>
    <w:rsid w:val="00B777DE"/>
    <w:rsid w:val="00B778CF"/>
    <w:rsid w:val="00B779CB"/>
    <w:rsid w:val="00B77EB0"/>
    <w:rsid w:val="00B80487"/>
    <w:rsid w:val="00B80C13"/>
    <w:rsid w:val="00B8320F"/>
    <w:rsid w:val="00B84614"/>
    <w:rsid w:val="00B85136"/>
    <w:rsid w:val="00B858EC"/>
    <w:rsid w:val="00B85EB1"/>
    <w:rsid w:val="00B85FD6"/>
    <w:rsid w:val="00B8626A"/>
    <w:rsid w:val="00B86599"/>
    <w:rsid w:val="00B8679C"/>
    <w:rsid w:val="00B86BCE"/>
    <w:rsid w:val="00B86D4E"/>
    <w:rsid w:val="00B87966"/>
    <w:rsid w:val="00B90090"/>
    <w:rsid w:val="00B90341"/>
    <w:rsid w:val="00B914B0"/>
    <w:rsid w:val="00B91C12"/>
    <w:rsid w:val="00B92B46"/>
    <w:rsid w:val="00B9321D"/>
    <w:rsid w:val="00B93C98"/>
    <w:rsid w:val="00B93E47"/>
    <w:rsid w:val="00B93E4F"/>
    <w:rsid w:val="00B94545"/>
    <w:rsid w:val="00B95079"/>
    <w:rsid w:val="00B95159"/>
    <w:rsid w:val="00B95A31"/>
    <w:rsid w:val="00B95D01"/>
    <w:rsid w:val="00B96002"/>
    <w:rsid w:val="00B97534"/>
    <w:rsid w:val="00B97740"/>
    <w:rsid w:val="00B97C6B"/>
    <w:rsid w:val="00BA0562"/>
    <w:rsid w:val="00BA09D6"/>
    <w:rsid w:val="00BA1BEB"/>
    <w:rsid w:val="00BA21AB"/>
    <w:rsid w:val="00BA22D0"/>
    <w:rsid w:val="00BA2C02"/>
    <w:rsid w:val="00BA391D"/>
    <w:rsid w:val="00BA43D7"/>
    <w:rsid w:val="00BA45C9"/>
    <w:rsid w:val="00BA4A7B"/>
    <w:rsid w:val="00BA4CA7"/>
    <w:rsid w:val="00BA53B0"/>
    <w:rsid w:val="00BA563C"/>
    <w:rsid w:val="00BA5D01"/>
    <w:rsid w:val="00BA5D7B"/>
    <w:rsid w:val="00BA5EAD"/>
    <w:rsid w:val="00BA619D"/>
    <w:rsid w:val="00BA763C"/>
    <w:rsid w:val="00BA7928"/>
    <w:rsid w:val="00BB08AA"/>
    <w:rsid w:val="00BB11E9"/>
    <w:rsid w:val="00BB1287"/>
    <w:rsid w:val="00BB2CE2"/>
    <w:rsid w:val="00BB2CFB"/>
    <w:rsid w:val="00BB474F"/>
    <w:rsid w:val="00BB487A"/>
    <w:rsid w:val="00BB4B8D"/>
    <w:rsid w:val="00BB59BF"/>
    <w:rsid w:val="00BB5EE6"/>
    <w:rsid w:val="00BB660C"/>
    <w:rsid w:val="00BB6680"/>
    <w:rsid w:val="00BC056B"/>
    <w:rsid w:val="00BC1300"/>
    <w:rsid w:val="00BC1A37"/>
    <w:rsid w:val="00BC3272"/>
    <w:rsid w:val="00BC3290"/>
    <w:rsid w:val="00BC335C"/>
    <w:rsid w:val="00BC36A9"/>
    <w:rsid w:val="00BC375B"/>
    <w:rsid w:val="00BC3BDB"/>
    <w:rsid w:val="00BC48F3"/>
    <w:rsid w:val="00BC4D77"/>
    <w:rsid w:val="00BC4DD1"/>
    <w:rsid w:val="00BC5E5F"/>
    <w:rsid w:val="00BC67A5"/>
    <w:rsid w:val="00BC737D"/>
    <w:rsid w:val="00BC7396"/>
    <w:rsid w:val="00BC7413"/>
    <w:rsid w:val="00BC74DF"/>
    <w:rsid w:val="00BC77D4"/>
    <w:rsid w:val="00BD021E"/>
    <w:rsid w:val="00BD0275"/>
    <w:rsid w:val="00BD0923"/>
    <w:rsid w:val="00BD1CD3"/>
    <w:rsid w:val="00BD2609"/>
    <w:rsid w:val="00BD2E15"/>
    <w:rsid w:val="00BD2E58"/>
    <w:rsid w:val="00BD3535"/>
    <w:rsid w:val="00BD3567"/>
    <w:rsid w:val="00BD4A09"/>
    <w:rsid w:val="00BD4C1B"/>
    <w:rsid w:val="00BD4D51"/>
    <w:rsid w:val="00BD66B6"/>
    <w:rsid w:val="00BD6BC6"/>
    <w:rsid w:val="00BD7632"/>
    <w:rsid w:val="00BE0BF8"/>
    <w:rsid w:val="00BE1AB8"/>
    <w:rsid w:val="00BE1E4B"/>
    <w:rsid w:val="00BE20A8"/>
    <w:rsid w:val="00BE2442"/>
    <w:rsid w:val="00BE3EBA"/>
    <w:rsid w:val="00BE3F28"/>
    <w:rsid w:val="00BE45BC"/>
    <w:rsid w:val="00BE4F3C"/>
    <w:rsid w:val="00BE5113"/>
    <w:rsid w:val="00BE552E"/>
    <w:rsid w:val="00BE6715"/>
    <w:rsid w:val="00BE6722"/>
    <w:rsid w:val="00BE71CB"/>
    <w:rsid w:val="00BE7F7F"/>
    <w:rsid w:val="00BF0F67"/>
    <w:rsid w:val="00BF1A28"/>
    <w:rsid w:val="00BF43C6"/>
    <w:rsid w:val="00BF44FE"/>
    <w:rsid w:val="00BF57CD"/>
    <w:rsid w:val="00BF5CE8"/>
    <w:rsid w:val="00BF6262"/>
    <w:rsid w:val="00BF62E6"/>
    <w:rsid w:val="00C0060C"/>
    <w:rsid w:val="00C00B48"/>
    <w:rsid w:val="00C01373"/>
    <w:rsid w:val="00C013AD"/>
    <w:rsid w:val="00C0198E"/>
    <w:rsid w:val="00C0364F"/>
    <w:rsid w:val="00C04CE6"/>
    <w:rsid w:val="00C06869"/>
    <w:rsid w:val="00C074B8"/>
    <w:rsid w:val="00C074D3"/>
    <w:rsid w:val="00C10137"/>
    <w:rsid w:val="00C107F2"/>
    <w:rsid w:val="00C10FDB"/>
    <w:rsid w:val="00C11013"/>
    <w:rsid w:val="00C11277"/>
    <w:rsid w:val="00C1131A"/>
    <w:rsid w:val="00C113CF"/>
    <w:rsid w:val="00C121E3"/>
    <w:rsid w:val="00C12E0E"/>
    <w:rsid w:val="00C1382B"/>
    <w:rsid w:val="00C13CED"/>
    <w:rsid w:val="00C1455E"/>
    <w:rsid w:val="00C1569D"/>
    <w:rsid w:val="00C156D3"/>
    <w:rsid w:val="00C15948"/>
    <w:rsid w:val="00C16437"/>
    <w:rsid w:val="00C167EE"/>
    <w:rsid w:val="00C171E8"/>
    <w:rsid w:val="00C1791B"/>
    <w:rsid w:val="00C200ED"/>
    <w:rsid w:val="00C206E9"/>
    <w:rsid w:val="00C20E9B"/>
    <w:rsid w:val="00C22DF3"/>
    <w:rsid w:val="00C233C4"/>
    <w:rsid w:val="00C235E7"/>
    <w:rsid w:val="00C23D67"/>
    <w:rsid w:val="00C23E31"/>
    <w:rsid w:val="00C241A6"/>
    <w:rsid w:val="00C24860"/>
    <w:rsid w:val="00C24A49"/>
    <w:rsid w:val="00C250B9"/>
    <w:rsid w:val="00C2591A"/>
    <w:rsid w:val="00C25F9D"/>
    <w:rsid w:val="00C2612C"/>
    <w:rsid w:val="00C26864"/>
    <w:rsid w:val="00C27197"/>
    <w:rsid w:val="00C27553"/>
    <w:rsid w:val="00C3077C"/>
    <w:rsid w:val="00C30FFD"/>
    <w:rsid w:val="00C31FAB"/>
    <w:rsid w:val="00C32563"/>
    <w:rsid w:val="00C32BF7"/>
    <w:rsid w:val="00C32E99"/>
    <w:rsid w:val="00C337CF"/>
    <w:rsid w:val="00C3398B"/>
    <w:rsid w:val="00C33A49"/>
    <w:rsid w:val="00C33DE1"/>
    <w:rsid w:val="00C34699"/>
    <w:rsid w:val="00C36559"/>
    <w:rsid w:val="00C36D18"/>
    <w:rsid w:val="00C370F4"/>
    <w:rsid w:val="00C37331"/>
    <w:rsid w:val="00C374BB"/>
    <w:rsid w:val="00C37661"/>
    <w:rsid w:val="00C37ACB"/>
    <w:rsid w:val="00C37FAF"/>
    <w:rsid w:val="00C401F9"/>
    <w:rsid w:val="00C4056D"/>
    <w:rsid w:val="00C41053"/>
    <w:rsid w:val="00C4114A"/>
    <w:rsid w:val="00C4177C"/>
    <w:rsid w:val="00C41B0E"/>
    <w:rsid w:val="00C427F8"/>
    <w:rsid w:val="00C42F05"/>
    <w:rsid w:val="00C43F49"/>
    <w:rsid w:val="00C4616D"/>
    <w:rsid w:val="00C46788"/>
    <w:rsid w:val="00C469AB"/>
    <w:rsid w:val="00C46A31"/>
    <w:rsid w:val="00C46DA8"/>
    <w:rsid w:val="00C4754B"/>
    <w:rsid w:val="00C475EF"/>
    <w:rsid w:val="00C47ABC"/>
    <w:rsid w:val="00C501BD"/>
    <w:rsid w:val="00C52139"/>
    <w:rsid w:val="00C52BCA"/>
    <w:rsid w:val="00C55048"/>
    <w:rsid w:val="00C5519A"/>
    <w:rsid w:val="00C55DBA"/>
    <w:rsid w:val="00C566C3"/>
    <w:rsid w:val="00C56CB9"/>
    <w:rsid w:val="00C56FE2"/>
    <w:rsid w:val="00C575FD"/>
    <w:rsid w:val="00C578B2"/>
    <w:rsid w:val="00C57E89"/>
    <w:rsid w:val="00C6051A"/>
    <w:rsid w:val="00C605DB"/>
    <w:rsid w:val="00C6097A"/>
    <w:rsid w:val="00C60FFF"/>
    <w:rsid w:val="00C6173B"/>
    <w:rsid w:val="00C6223C"/>
    <w:rsid w:val="00C622C8"/>
    <w:rsid w:val="00C622F6"/>
    <w:rsid w:val="00C63E1A"/>
    <w:rsid w:val="00C63F3F"/>
    <w:rsid w:val="00C64095"/>
    <w:rsid w:val="00C6475F"/>
    <w:rsid w:val="00C64EF0"/>
    <w:rsid w:val="00C65D5E"/>
    <w:rsid w:val="00C65E41"/>
    <w:rsid w:val="00C670C1"/>
    <w:rsid w:val="00C67E6E"/>
    <w:rsid w:val="00C70660"/>
    <w:rsid w:val="00C70955"/>
    <w:rsid w:val="00C7098A"/>
    <w:rsid w:val="00C70F25"/>
    <w:rsid w:val="00C70F2B"/>
    <w:rsid w:val="00C71BFD"/>
    <w:rsid w:val="00C71EFB"/>
    <w:rsid w:val="00C72CBF"/>
    <w:rsid w:val="00C7353E"/>
    <w:rsid w:val="00C7422E"/>
    <w:rsid w:val="00C75487"/>
    <w:rsid w:val="00C760E7"/>
    <w:rsid w:val="00C7621C"/>
    <w:rsid w:val="00C77585"/>
    <w:rsid w:val="00C80399"/>
    <w:rsid w:val="00C813E3"/>
    <w:rsid w:val="00C8195B"/>
    <w:rsid w:val="00C82927"/>
    <w:rsid w:val="00C829CF"/>
    <w:rsid w:val="00C82FE6"/>
    <w:rsid w:val="00C837A2"/>
    <w:rsid w:val="00C83A61"/>
    <w:rsid w:val="00C8479F"/>
    <w:rsid w:val="00C8623C"/>
    <w:rsid w:val="00C867AF"/>
    <w:rsid w:val="00C876FA"/>
    <w:rsid w:val="00C90C33"/>
    <w:rsid w:val="00C919B7"/>
    <w:rsid w:val="00C91DA1"/>
    <w:rsid w:val="00C93CA9"/>
    <w:rsid w:val="00C94AE4"/>
    <w:rsid w:val="00C9553F"/>
    <w:rsid w:val="00C96054"/>
    <w:rsid w:val="00C97A21"/>
    <w:rsid w:val="00C97A53"/>
    <w:rsid w:val="00CA0B7D"/>
    <w:rsid w:val="00CA141D"/>
    <w:rsid w:val="00CA1737"/>
    <w:rsid w:val="00CA17A2"/>
    <w:rsid w:val="00CA1A12"/>
    <w:rsid w:val="00CA1DD7"/>
    <w:rsid w:val="00CA34F2"/>
    <w:rsid w:val="00CA3F77"/>
    <w:rsid w:val="00CA4509"/>
    <w:rsid w:val="00CA672C"/>
    <w:rsid w:val="00CA6C3E"/>
    <w:rsid w:val="00CA7B8B"/>
    <w:rsid w:val="00CA7BA6"/>
    <w:rsid w:val="00CB0002"/>
    <w:rsid w:val="00CB052E"/>
    <w:rsid w:val="00CB08AB"/>
    <w:rsid w:val="00CB0A6D"/>
    <w:rsid w:val="00CB114B"/>
    <w:rsid w:val="00CB1176"/>
    <w:rsid w:val="00CB1686"/>
    <w:rsid w:val="00CB1EF7"/>
    <w:rsid w:val="00CB329E"/>
    <w:rsid w:val="00CB4E31"/>
    <w:rsid w:val="00CB532C"/>
    <w:rsid w:val="00CB553B"/>
    <w:rsid w:val="00CB5C82"/>
    <w:rsid w:val="00CB620B"/>
    <w:rsid w:val="00CB7391"/>
    <w:rsid w:val="00CB745D"/>
    <w:rsid w:val="00CB76C3"/>
    <w:rsid w:val="00CB77AE"/>
    <w:rsid w:val="00CB7ABE"/>
    <w:rsid w:val="00CC028A"/>
    <w:rsid w:val="00CC0387"/>
    <w:rsid w:val="00CC0EBB"/>
    <w:rsid w:val="00CC23B2"/>
    <w:rsid w:val="00CC2B98"/>
    <w:rsid w:val="00CC31FE"/>
    <w:rsid w:val="00CC3E84"/>
    <w:rsid w:val="00CC4046"/>
    <w:rsid w:val="00CC4B60"/>
    <w:rsid w:val="00CC6158"/>
    <w:rsid w:val="00CC6310"/>
    <w:rsid w:val="00CC6CEC"/>
    <w:rsid w:val="00CD0FB6"/>
    <w:rsid w:val="00CD1B58"/>
    <w:rsid w:val="00CD22AC"/>
    <w:rsid w:val="00CD243A"/>
    <w:rsid w:val="00CD2F92"/>
    <w:rsid w:val="00CD3A2D"/>
    <w:rsid w:val="00CD3E38"/>
    <w:rsid w:val="00CD4C0A"/>
    <w:rsid w:val="00CD53E5"/>
    <w:rsid w:val="00CD58D4"/>
    <w:rsid w:val="00CD5F44"/>
    <w:rsid w:val="00CD643F"/>
    <w:rsid w:val="00CD744D"/>
    <w:rsid w:val="00CE0514"/>
    <w:rsid w:val="00CE0754"/>
    <w:rsid w:val="00CE1DCD"/>
    <w:rsid w:val="00CE1FE8"/>
    <w:rsid w:val="00CE2267"/>
    <w:rsid w:val="00CE3A86"/>
    <w:rsid w:val="00CE5805"/>
    <w:rsid w:val="00CE58B6"/>
    <w:rsid w:val="00CE5EA7"/>
    <w:rsid w:val="00CE626D"/>
    <w:rsid w:val="00CE72EA"/>
    <w:rsid w:val="00CF0BC2"/>
    <w:rsid w:val="00CF0F12"/>
    <w:rsid w:val="00CF184E"/>
    <w:rsid w:val="00CF2956"/>
    <w:rsid w:val="00CF2B1F"/>
    <w:rsid w:val="00CF3484"/>
    <w:rsid w:val="00CF3514"/>
    <w:rsid w:val="00CF37ED"/>
    <w:rsid w:val="00CF419E"/>
    <w:rsid w:val="00CF522B"/>
    <w:rsid w:val="00CF69E1"/>
    <w:rsid w:val="00CF6EB6"/>
    <w:rsid w:val="00CF7C77"/>
    <w:rsid w:val="00D008E2"/>
    <w:rsid w:val="00D0159E"/>
    <w:rsid w:val="00D01C64"/>
    <w:rsid w:val="00D01DF7"/>
    <w:rsid w:val="00D03917"/>
    <w:rsid w:val="00D041C3"/>
    <w:rsid w:val="00D04286"/>
    <w:rsid w:val="00D0437F"/>
    <w:rsid w:val="00D046B8"/>
    <w:rsid w:val="00D05B4E"/>
    <w:rsid w:val="00D05DC4"/>
    <w:rsid w:val="00D06094"/>
    <w:rsid w:val="00D06244"/>
    <w:rsid w:val="00D06765"/>
    <w:rsid w:val="00D071AB"/>
    <w:rsid w:val="00D11A1F"/>
    <w:rsid w:val="00D12AD9"/>
    <w:rsid w:val="00D13342"/>
    <w:rsid w:val="00D14462"/>
    <w:rsid w:val="00D14773"/>
    <w:rsid w:val="00D14AA6"/>
    <w:rsid w:val="00D14B0F"/>
    <w:rsid w:val="00D17944"/>
    <w:rsid w:val="00D204B2"/>
    <w:rsid w:val="00D20E4C"/>
    <w:rsid w:val="00D21BD5"/>
    <w:rsid w:val="00D22384"/>
    <w:rsid w:val="00D2256A"/>
    <w:rsid w:val="00D22D01"/>
    <w:rsid w:val="00D2306D"/>
    <w:rsid w:val="00D2362E"/>
    <w:rsid w:val="00D23788"/>
    <w:rsid w:val="00D238DE"/>
    <w:rsid w:val="00D250BF"/>
    <w:rsid w:val="00D25714"/>
    <w:rsid w:val="00D25AFC"/>
    <w:rsid w:val="00D25C06"/>
    <w:rsid w:val="00D265AE"/>
    <w:rsid w:val="00D26C73"/>
    <w:rsid w:val="00D26E32"/>
    <w:rsid w:val="00D270A1"/>
    <w:rsid w:val="00D27C95"/>
    <w:rsid w:val="00D30763"/>
    <w:rsid w:val="00D30C6D"/>
    <w:rsid w:val="00D30E8C"/>
    <w:rsid w:val="00D32016"/>
    <w:rsid w:val="00D32A37"/>
    <w:rsid w:val="00D32DC6"/>
    <w:rsid w:val="00D33A78"/>
    <w:rsid w:val="00D33E9A"/>
    <w:rsid w:val="00D34220"/>
    <w:rsid w:val="00D34609"/>
    <w:rsid w:val="00D347A9"/>
    <w:rsid w:val="00D35039"/>
    <w:rsid w:val="00D3518B"/>
    <w:rsid w:val="00D36446"/>
    <w:rsid w:val="00D36735"/>
    <w:rsid w:val="00D37CB2"/>
    <w:rsid w:val="00D402ED"/>
    <w:rsid w:val="00D40555"/>
    <w:rsid w:val="00D4064E"/>
    <w:rsid w:val="00D407BD"/>
    <w:rsid w:val="00D409CB"/>
    <w:rsid w:val="00D40AF3"/>
    <w:rsid w:val="00D4205D"/>
    <w:rsid w:val="00D42D80"/>
    <w:rsid w:val="00D42E25"/>
    <w:rsid w:val="00D43350"/>
    <w:rsid w:val="00D43F43"/>
    <w:rsid w:val="00D4435E"/>
    <w:rsid w:val="00D44DB9"/>
    <w:rsid w:val="00D455B6"/>
    <w:rsid w:val="00D460A8"/>
    <w:rsid w:val="00D46493"/>
    <w:rsid w:val="00D4728E"/>
    <w:rsid w:val="00D4776B"/>
    <w:rsid w:val="00D47860"/>
    <w:rsid w:val="00D47AFF"/>
    <w:rsid w:val="00D50870"/>
    <w:rsid w:val="00D50954"/>
    <w:rsid w:val="00D51B9E"/>
    <w:rsid w:val="00D51F88"/>
    <w:rsid w:val="00D528C9"/>
    <w:rsid w:val="00D52B73"/>
    <w:rsid w:val="00D530D2"/>
    <w:rsid w:val="00D5321D"/>
    <w:rsid w:val="00D53383"/>
    <w:rsid w:val="00D537E7"/>
    <w:rsid w:val="00D53881"/>
    <w:rsid w:val="00D53C9B"/>
    <w:rsid w:val="00D540D0"/>
    <w:rsid w:val="00D545B0"/>
    <w:rsid w:val="00D546A7"/>
    <w:rsid w:val="00D5480E"/>
    <w:rsid w:val="00D56FB2"/>
    <w:rsid w:val="00D60428"/>
    <w:rsid w:val="00D60DD3"/>
    <w:rsid w:val="00D61120"/>
    <w:rsid w:val="00D6187B"/>
    <w:rsid w:val="00D61BF6"/>
    <w:rsid w:val="00D6211A"/>
    <w:rsid w:val="00D6281B"/>
    <w:rsid w:val="00D62CBA"/>
    <w:rsid w:val="00D63169"/>
    <w:rsid w:val="00D63958"/>
    <w:rsid w:val="00D63C0B"/>
    <w:rsid w:val="00D64307"/>
    <w:rsid w:val="00D64402"/>
    <w:rsid w:val="00D64A5E"/>
    <w:rsid w:val="00D65F8B"/>
    <w:rsid w:val="00D66FCC"/>
    <w:rsid w:val="00D67351"/>
    <w:rsid w:val="00D67975"/>
    <w:rsid w:val="00D70D63"/>
    <w:rsid w:val="00D70EBF"/>
    <w:rsid w:val="00D70EFC"/>
    <w:rsid w:val="00D711CA"/>
    <w:rsid w:val="00D71844"/>
    <w:rsid w:val="00D723FF"/>
    <w:rsid w:val="00D7280F"/>
    <w:rsid w:val="00D74350"/>
    <w:rsid w:val="00D746BA"/>
    <w:rsid w:val="00D74B12"/>
    <w:rsid w:val="00D75C48"/>
    <w:rsid w:val="00D75CE2"/>
    <w:rsid w:val="00D76ECE"/>
    <w:rsid w:val="00D7769D"/>
    <w:rsid w:val="00D77F5B"/>
    <w:rsid w:val="00D82084"/>
    <w:rsid w:val="00D83377"/>
    <w:rsid w:val="00D8387E"/>
    <w:rsid w:val="00D84784"/>
    <w:rsid w:val="00D85686"/>
    <w:rsid w:val="00D87607"/>
    <w:rsid w:val="00D87679"/>
    <w:rsid w:val="00D87BAD"/>
    <w:rsid w:val="00D918AF"/>
    <w:rsid w:val="00D9210E"/>
    <w:rsid w:val="00D92616"/>
    <w:rsid w:val="00D92B5F"/>
    <w:rsid w:val="00D92ECA"/>
    <w:rsid w:val="00D938F4"/>
    <w:rsid w:val="00D94582"/>
    <w:rsid w:val="00D947A2"/>
    <w:rsid w:val="00D94A66"/>
    <w:rsid w:val="00D963AB"/>
    <w:rsid w:val="00D9680A"/>
    <w:rsid w:val="00D972AE"/>
    <w:rsid w:val="00D97510"/>
    <w:rsid w:val="00D97904"/>
    <w:rsid w:val="00DA02C0"/>
    <w:rsid w:val="00DA1308"/>
    <w:rsid w:val="00DA2F27"/>
    <w:rsid w:val="00DA3343"/>
    <w:rsid w:val="00DA3913"/>
    <w:rsid w:val="00DA39CD"/>
    <w:rsid w:val="00DA4A82"/>
    <w:rsid w:val="00DA4BDF"/>
    <w:rsid w:val="00DA4CEF"/>
    <w:rsid w:val="00DA521D"/>
    <w:rsid w:val="00DA549C"/>
    <w:rsid w:val="00DA5892"/>
    <w:rsid w:val="00DA60FD"/>
    <w:rsid w:val="00DA6E47"/>
    <w:rsid w:val="00DA71AD"/>
    <w:rsid w:val="00DA779E"/>
    <w:rsid w:val="00DB124D"/>
    <w:rsid w:val="00DB1C70"/>
    <w:rsid w:val="00DB3260"/>
    <w:rsid w:val="00DB523C"/>
    <w:rsid w:val="00DB6C01"/>
    <w:rsid w:val="00DB6F9F"/>
    <w:rsid w:val="00DB705C"/>
    <w:rsid w:val="00DB70F5"/>
    <w:rsid w:val="00DB7257"/>
    <w:rsid w:val="00DB7AE9"/>
    <w:rsid w:val="00DB7F32"/>
    <w:rsid w:val="00DC0B1D"/>
    <w:rsid w:val="00DC1A21"/>
    <w:rsid w:val="00DC2B80"/>
    <w:rsid w:val="00DC2C33"/>
    <w:rsid w:val="00DC2EF7"/>
    <w:rsid w:val="00DC3611"/>
    <w:rsid w:val="00DC3CCF"/>
    <w:rsid w:val="00DC3F91"/>
    <w:rsid w:val="00DC42F3"/>
    <w:rsid w:val="00DC475F"/>
    <w:rsid w:val="00DC54CE"/>
    <w:rsid w:val="00DC553F"/>
    <w:rsid w:val="00DC58FD"/>
    <w:rsid w:val="00DC5A5C"/>
    <w:rsid w:val="00DC6857"/>
    <w:rsid w:val="00DC74D7"/>
    <w:rsid w:val="00DC77A7"/>
    <w:rsid w:val="00DC7A4A"/>
    <w:rsid w:val="00DC7CE8"/>
    <w:rsid w:val="00DD08FD"/>
    <w:rsid w:val="00DD1353"/>
    <w:rsid w:val="00DD14AD"/>
    <w:rsid w:val="00DD1DA4"/>
    <w:rsid w:val="00DD21BA"/>
    <w:rsid w:val="00DD2D0A"/>
    <w:rsid w:val="00DD47DD"/>
    <w:rsid w:val="00DD4FFD"/>
    <w:rsid w:val="00DD5929"/>
    <w:rsid w:val="00DD7364"/>
    <w:rsid w:val="00DD75C7"/>
    <w:rsid w:val="00DE02AA"/>
    <w:rsid w:val="00DE1418"/>
    <w:rsid w:val="00DE19E8"/>
    <w:rsid w:val="00DE232C"/>
    <w:rsid w:val="00DE339E"/>
    <w:rsid w:val="00DE3F96"/>
    <w:rsid w:val="00DE4722"/>
    <w:rsid w:val="00DE4A08"/>
    <w:rsid w:val="00DE4B04"/>
    <w:rsid w:val="00DE4DBE"/>
    <w:rsid w:val="00DE4EA2"/>
    <w:rsid w:val="00DE4F93"/>
    <w:rsid w:val="00DE713C"/>
    <w:rsid w:val="00DE75E3"/>
    <w:rsid w:val="00DE7CAA"/>
    <w:rsid w:val="00DF0699"/>
    <w:rsid w:val="00DF0D33"/>
    <w:rsid w:val="00DF1105"/>
    <w:rsid w:val="00DF15A2"/>
    <w:rsid w:val="00DF25CA"/>
    <w:rsid w:val="00DF2BB3"/>
    <w:rsid w:val="00DF3013"/>
    <w:rsid w:val="00DF305B"/>
    <w:rsid w:val="00DF3475"/>
    <w:rsid w:val="00DF3613"/>
    <w:rsid w:val="00DF45A1"/>
    <w:rsid w:val="00DF47C2"/>
    <w:rsid w:val="00DF533D"/>
    <w:rsid w:val="00DF5CEF"/>
    <w:rsid w:val="00DF5FEC"/>
    <w:rsid w:val="00DF6340"/>
    <w:rsid w:val="00DF6343"/>
    <w:rsid w:val="00DF639A"/>
    <w:rsid w:val="00DF6D7A"/>
    <w:rsid w:val="00DF70D6"/>
    <w:rsid w:val="00DF7A39"/>
    <w:rsid w:val="00E0012D"/>
    <w:rsid w:val="00E002C9"/>
    <w:rsid w:val="00E0041E"/>
    <w:rsid w:val="00E01086"/>
    <w:rsid w:val="00E013F3"/>
    <w:rsid w:val="00E01DA4"/>
    <w:rsid w:val="00E01FA7"/>
    <w:rsid w:val="00E021F9"/>
    <w:rsid w:val="00E021FC"/>
    <w:rsid w:val="00E034E8"/>
    <w:rsid w:val="00E035CB"/>
    <w:rsid w:val="00E043FD"/>
    <w:rsid w:val="00E04435"/>
    <w:rsid w:val="00E05895"/>
    <w:rsid w:val="00E06EE5"/>
    <w:rsid w:val="00E077AC"/>
    <w:rsid w:val="00E07A36"/>
    <w:rsid w:val="00E1008E"/>
    <w:rsid w:val="00E1038A"/>
    <w:rsid w:val="00E10627"/>
    <w:rsid w:val="00E10D8C"/>
    <w:rsid w:val="00E117CF"/>
    <w:rsid w:val="00E12137"/>
    <w:rsid w:val="00E152B8"/>
    <w:rsid w:val="00E16E57"/>
    <w:rsid w:val="00E16F01"/>
    <w:rsid w:val="00E17B3B"/>
    <w:rsid w:val="00E21041"/>
    <w:rsid w:val="00E218AB"/>
    <w:rsid w:val="00E23A37"/>
    <w:rsid w:val="00E23AA0"/>
    <w:rsid w:val="00E23E39"/>
    <w:rsid w:val="00E24769"/>
    <w:rsid w:val="00E24ABA"/>
    <w:rsid w:val="00E24D28"/>
    <w:rsid w:val="00E25085"/>
    <w:rsid w:val="00E26472"/>
    <w:rsid w:val="00E270CE"/>
    <w:rsid w:val="00E276E5"/>
    <w:rsid w:val="00E27CBD"/>
    <w:rsid w:val="00E3039B"/>
    <w:rsid w:val="00E30AA9"/>
    <w:rsid w:val="00E30D41"/>
    <w:rsid w:val="00E30DF4"/>
    <w:rsid w:val="00E324E9"/>
    <w:rsid w:val="00E32EED"/>
    <w:rsid w:val="00E339B7"/>
    <w:rsid w:val="00E33BE6"/>
    <w:rsid w:val="00E340F5"/>
    <w:rsid w:val="00E343DC"/>
    <w:rsid w:val="00E343EA"/>
    <w:rsid w:val="00E34A6A"/>
    <w:rsid w:val="00E357B5"/>
    <w:rsid w:val="00E361EC"/>
    <w:rsid w:val="00E36791"/>
    <w:rsid w:val="00E37A92"/>
    <w:rsid w:val="00E40834"/>
    <w:rsid w:val="00E41613"/>
    <w:rsid w:val="00E42E5B"/>
    <w:rsid w:val="00E4306A"/>
    <w:rsid w:val="00E444F6"/>
    <w:rsid w:val="00E44740"/>
    <w:rsid w:val="00E45A04"/>
    <w:rsid w:val="00E45EC7"/>
    <w:rsid w:val="00E46F67"/>
    <w:rsid w:val="00E46F73"/>
    <w:rsid w:val="00E475FA"/>
    <w:rsid w:val="00E5001D"/>
    <w:rsid w:val="00E50391"/>
    <w:rsid w:val="00E50474"/>
    <w:rsid w:val="00E50806"/>
    <w:rsid w:val="00E50D66"/>
    <w:rsid w:val="00E51132"/>
    <w:rsid w:val="00E517C7"/>
    <w:rsid w:val="00E51AC1"/>
    <w:rsid w:val="00E51F04"/>
    <w:rsid w:val="00E52699"/>
    <w:rsid w:val="00E53081"/>
    <w:rsid w:val="00E54AF1"/>
    <w:rsid w:val="00E54D6B"/>
    <w:rsid w:val="00E562C1"/>
    <w:rsid w:val="00E56724"/>
    <w:rsid w:val="00E56E8F"/>
    <w:rsid w:val="00E575E6"/>
    <w:rsid w:val="00E57E47"/>
    <w:rsid w:val="00E60169"/>
    <w:rsid w:val="00E60DAA"/>
    <w:rsid w:val="00E60DCB"/>
    <w:rsid w:val="00E610B9"/>
    <w:rsid w:val="00E615B6"/>
    <w:rsid w:val="00E61E59"/>
    <w:rsid w:val="00E64909"/>
    <w:rsid w:val="00E653BC"/>
    <w:rsid w:val="00E65580"/>
    <w:rsid w:val="00E6577E"/>
    <w:rsid w:val="00E659D7"/>
    <w:rsid w:val="00E65C0E"/>
    <w:rsid w:val="00E6605F"/>
    <w:rsid w:val="00E6630D"/>
    <w:rsid w:val="00E6692C"/>
    <w:rsid w:val="00E66E54"/>
    <w:rsid w:val="00E67312"/>
    <w:rsid w:val="00E726BE"/>
    <w:rsid w:val="00E726C8"/>
    <w:rsid w:val="00E732A3"/>
    <w:rsid w:val="00E7333A"/>
    <w:rsid w:val="00E733E7"/>
    <w:rsid w:val="00E73F73"/>
    <w:rsid w:val="00E742F2"/>
    <w:rsid w:val="00E743E5"/>
    <w:rsid w:val="00E753BB"/>
    <w:rsid w:val="00E763FE"/>
    <w:rsid w:val="00E76F2C"/>
    <w:rsid w:val="00E77822"/>
    <w:rsid w:val="00E80112"/>
    <w:rsid w:val="00E801A6"/>
    <w:rsid w:val="00E802DD"/>
    <w:rsid w:val="00E80561"/>
    <w:rsid w:val="00E80945"/>
    <w:rsid w:val="00E80D3B"/>
    <w:rsid w:val="00E8144F"/>
    <w:rsid w:val="00E8275E"/>
    <w:rsid w:val="00E82FFB"/>
    <w:rsid w:val="00E83A4E"/>
    <w:rsid w:val="00E846E0"/>
    <w:rsid w:val="00E85F30"/>
    <w:rsid w:val="00E86806"/>
    <w:rsid w:val="00E86944"/>
    <w:rsid w:val="00E8694E"/>
    <w:rsid w:val="00E909CC"/>
    <w:rsid w:val="00E90B50"/>
    <w:rsid w:val="00E91D95"/>
    <w:rsid w:val="00E91FDD"/>
    <w:rsid w:val="00E920D3"/>
    <w:rsid w:val="00E924FC"/>
    <w:rsid w:val="00E9295B"/>
    <w:rsid w:val="00E9353D"/>
    <w:rsid w:val="00E94F75"/>
    <w:rsid w:val="00E955DD"/>
    <w:rsid w:val="00E95DE3"/>
    <w:rsid w:val="00E95F16"/>
    <w:rsid w:val="00E96682"/>
    <w:rsid w:val="00E96F8B"/>
    <w:rsid w:val="00E97C31"/>
    <w:rsid w:val="00E97E96"/>
    <w:rsid w:val="00E97EF3"/>
    <w:rsid w:val="00EA1CC3"/>
    <w:rsid w:val="00EA256A"/>
    <w:rsid w:val="00EA2AB3"/>
    <w:rsid w:val="00EA2D67"/>
    <w:rsid w:val="00EA3254"/>
    <w:rsid w:val="00EA4FDC"/>
    <w:rsid w:val="00EA6079"/>
    <w:rsid w:val="00EA62C9"/>
    <w:rsid w:val="00EA6667"/>
    <w:rsid w:val="00EA73E0"/>
    <w:rsid w:val="00EA7441"/>
    <w:rsid w:val="00EA74F9"/>
    <w:rsid w:val="00EA75D3"/>
    <w:rsid w:val="00EA778C"/>
    <w:rsid w:val="00EA7FFC"/>
    <w:rsid w:val="00EB11B1"/>
    <w:rsid w:val="00EB13F4"/>
    <w:rsid w:val="00EB2B4C"/>
    <w:rsid w:val="00EB2DCF"/>
    <w:rsid w:val="00EB30A6"/>
    <w:rsid w:val="00EB31B8"/>
    <w:rsid w:val="00EB3454"/>
    <w:rsid w:val="00EB3A55"/>
    <w:rsid w:val="00EB3E64"/>
    <w:rsid w:val="00EB3F9C"/>
    <w:rsid w:val="00EB41D3"/>
    <w:rsid w:val="00EB473D"/>
    <w:rsid w:val="00EB48DE"/>
    <w:rsid w:val="00EB5159"/>
    <w:rsid w:val="00EB55D3"/>
    <w:rsid w:val="00EB5C9D"/>
    <w:rsid w:val="00EB5F83"/>
    <w:rsid w:val="00EB67A6"/>
    <w:rsid w:val="00EB6A0C"/>
    <w:rsid w:val="00EB6FD5"/>
    <w:rsid w:val="00EB712C"/>
    <w:rsid w:val="00EB78A8"/>
    <w:rsid w:val="00EC00AA"/>
    <w:rsid w:val="00EC0930"/>
    <w:rsid w:val="00EC17F6"/>
    <w:rsid w:val="00EC1BA1"/>
    <w:rsid w:val="00EC2046"/>
    <w:rsid w:val="00EC22DD"/>
    <w:rsid w:val="00EC3595"/>
    <w:rsid w:val="00EC3C41"/>
    <w:rsid w:val="00EC3CDB"/>
    <w:rsid w:val="00EC5DB4"/>
    <w:rsid w:val="00EC62F1"/>
    <w:rsid w:val="00EC669E"/>
    <w:rsid w:val="00EC6831"/>
    <w:rsid w:val="00EC708B"/>
    <w:rsid w:val="00EC7200"/>
    <w:rsid w:val="00EC7645"/>
    <w:rsid w:val="00EC7E32"/>
    <w:rsid w:val="00ED019E"/>
    <w:rsid w:val="00ED01D2"/>
    <w:rsid w:val="00ED2E6E"/>
    <w:rsid w:val="00ED3726"/>
    <w:rsid w:val="00ED3F84"/>
    <w:rsid w:val="00ED445A"/>
    <w:rsid w:val="00ED452A"/>
    <w:rsid w:val="00ED4768"/>
    <w:rsid w:val="00ED48DD"/>
    <w:rsid w:val="00ED67F3"/>
    <w:rsid w:val="00ED6903"/>
    <w:rsid w:val="00ED6C21"/>
    <w:rsid w:val="00ED7A49"/>
    <w:rsid w:val="00EE0588"/>
    <w:rsid w:val="00EE067C"/>
    <w:rsid w:val="00EE0788"/>
    <w:rsid w:val="00EE0A8A"/>
    <w:rsid w:val="00EE10FD"/>
    <w:rsid w:val="00EE1A37"/>
    <w:rsid w:val="00EE2032"/>
    <w:rsid w:val="00EE24D5"/>
    <w:rsid w:val="00EE24E4"/>
    <w:rsid w:val="00EE35DD"/>
    <w:rsid w:val="00EE3A7F"/>
    <w:rsid w:val="00EE3EAD"/>
    <w:rsid w:val="00EE40CA"/>
    <w:rsid w:val="00EE441F"/>
    <w:rsid w:val="00EE472E"/>
    <w:rsid w:val="00EE4B1D"/>
    <w:rsid w:val="00EE4F9E"/>
    <w:rsid w:val="00EE54DB"/>
    <w:rsid w:val="00EE569C"/>
    <w:rsid w:val="00EE6DDB"/>
    <w:rsid w:val="00EE6EB8"/>
    <w:rsid w:val="00EE7C22"/>
    <w:rsid w:val="00EE7FBE"/>
    <w:rsid w:val="00EF061E"/>
    <w:rsid w:val="00EF1000"/>
    <w:rsid w:val="00EF10FE"/>
    <w:rsid w:val="00EF1806"/>
    <w:rsid w:val="00EF1F37"/>
    <w:rsid w:val="00EF211D"/>
    <w:rsid w:val="00EF21AD"/>
    <w:rsid w:val="00EF2297"/>
    <w:rsid w:val="00EF2422"/>
    <w:rsid w:val="00EF2722"/>
    <w:rsid w:val="00EF294F"/>
    <w:rsid w:val="00EF31D5"/>
    <w:rsid w:val="00EF33D3"/>
    <w:rsid w:val="00EF3479"/>
    <w:rsid w:val="00EF4422"/>
    <w:rsid w:val="00EF467D"/>
    <w:rsid w:val="00EF4980"/>
    <w:rsid w:val="00EF51FA"/>
    <w:rsid w:val="00EF62F2"/>
    <w:rsid w:val="00EF6AED"/>
    <w:rsid w:val="00EF742E"/>
    <w:rsid w:val="00EF77AB"/>
    <w:rsid w:val="00EF786D"/>
    <w:rsid w:val="00EF7C47"/>
    <w:rsid w:val="00F008C5"/>
    <w:rsid w:val="00F00C44"/>
    <w:rsid w:val="00F01238"/>
    <w:rsid w:val="00F0188A"/>
    <w:rsid w:val="00F01FE6"/>
    <w:rsid w:val="00F0257B"/>
    <w:rsid w:val="00F02769"/>
    <w:rsid w:val="00F03889"/>
    <w:rsid w:val="00F03ABB"/>
    <w:rsid w:val="00F045C2"/>
    <w:rsid w:val="00F0493E"/>
    <w:rsid w:val="00F05112"/>
    <w:rsid w:val="00F052BB"/>
    <w:rsid w:val="00F05B5C"/>
    <w:rsid w:val="00F062F7"/>
    <w:rsid w:val="00F0692A"/>
    <w:rsid w:val="00F0767B"/>
    <w:rsid w:val="00F10A96"/>
    <w:rsid w:val="00F10CD6"/>
    <w:rsid w:val="00F10EA9"/>
    <w:rsid w:val="00F1157E"/>
    <w:rsid w:val="00F11657"/>
    <w:rsid w:val="00F118AF"/>
    <w:rsid w:val="00F121B3"/>
    <w:rsid w:val="00F134F5"/>
    <w:rsid w:val="00F13FB4"/>
    <w:rsid w:val="00F14203"/>
    <w:rsid w:val="00F1420C"/>
    <w:rsid w:val="00F142FD"/>
    <w:rsid w:val="00F156F5"/>
    <w:rsid w:val="00F15995"/>
    <w:rsid w:val="00F16246"/>
    <w:rsid w:val="00F1660B"/>
    <w:rsid w:val="00F16EDD"/>
    <w:rsid w:val="00F200F6"/>
    <w:rsid w:val="00F20549"/>
    <w:rsid w:val="00F20FF1"/>
    <w:rsid w:val="00F21175"/>
    <w:rsid w:val="00F21291"/>
    <w:rsid w:val="00F22574"/>
    <w:rsid w:val="00F226D7"/>
    <w:rsid w:val="00F226F0"/>
    <w:rsid w:val="00F22A1D"/>
    <w:rsid w:val="00F23325"/>
    <w:rsid w:val="00F23374"/>
    <w:rsid w:val="00F23B8B"/>
    <w:rsid w:val="00F24720"/>
    <w:rsid w:val="00F25FDC"/>
    <w:rsid w:val="00F2626D"/>
    <w:rsid w:val="00F26C1E"/>
    <w:rsid w:val="00F27AE3"/>
    <w:rsid w:val="00F27CFA"/>
    <w:rsid w:val="00F27E95"/>
    <w:rsid w:val="00F3196F"/>
    <w:rsid w:val="00F31D63"/>
    <w:rsid w:val="00F321BD"/>
    <w:rsid w:val="00F328E4"/>
    <w:rsid w:val="00F33E0A"/>
    <w:rsid w:val="00F34487"/>
    <w:rsid w:val="00F346BD"/>
    <w:rsid w:val="00F3493D"/>
    <w:rsid w:val="00F36AFE"/>
    <w:rsid w:val="00F37269"/>
    <w:rsid w:val="00F3798E"/>
    <w:rsid w:val="00F37ADC"/>
    <w:rsid w:val="00F37E3B"/>
    <w:rsid w:val="00F37ECE"/>
    <w:rsid w:val="00F401EA"/>
    <w:rsid w:val="00F40E79"/>
    <w:rsid w:val="00F41816"/>
    <w:rsid w:val="00F42D72"/>
    <w:rsid w:val="00F430D8"/>
    <w:rsid w:val="00F437AB"/>
    <w:rsid w:val="00F43955"/>
    <w:rsid w:val="00F43C23"/>
    <w:rsid w:val="00F43E7A"/>
    <w:rsid w:val="00F44F42"/>
    <w:rsid w:val="00F45329"/>
    <w:rsid w:val="00F46117"/>
    <w:rsid w:val="00F46181"/>
    <w:rsid w:val="00F46A2F"/>
    <w:rsid w:val="00F46EF0"/>
    <w:rsid w:val="00F5070B"/>
    <w:rsid w:val="00F50CD3"/>
    <w:rsid w:val="00F51854"/>
    <w:rsid w:val="00F53D96"/>
    <w:rsid w:val="00F54014"/>
    <w:rsid w:val="00F54027"/>
    <w:rsid w:val="00F542CD"/>
    <w:rsid w:val="00F54DAA"/>
    <w:rsid w:val="00F55512"/>
    <w:rsid w:val="00F55801"/>
    <w:rsid w:val="00F55A70"/>
    <w:rsid w:val="00F55ABD"/>
    <w:rsid w:val="00F55DDC"/>
    <w:rsid w:val="00F56622"/>
    <w:rsid w:val="00F5739C"/>
    <w:rsid w:val="00F57545"/>
    <w:rsid w:val="00F575C3"/>
    <w:rsid w:val="00F608F4"/>
    <w:rsid w:val="00F612C5"/>
    <w:rsid w:val="00F6255D"/>
    <w:rsid w:val="00F63333"/>
    <w:rsid w:val="00F648C0"/>
    <w:rsid w:val="00F64FB7"/>
    <w:rsid w:val="00F66CC3"/>
    <w:rsid w:val="00F66E10"/>
    <w:rsid w:val="00F67310"/>
    <w:rsid w:val="00F67536"/>
    <w:rsid w:val="00F67929"/>
    <w:rsid w:val="00F70C9B"/>
    <w:rsid w:val="00F71445"/>
    <w:rsid w:val="00F71841"/>
    <w:rsid w:val="00F72956"/>
    <w:rsid w:val="00F73092"/>
    <w:rsid w:val="00F73A4C"/>
    <w:rsid w:val="00F74CD6"/>
    <w:rsid w:val="00F76CD1"/>
    <w:rsid w:val="00F77980"/>
    <w:rsid w:val="00F77BA4"/>
    <w:rsid w:val="00F77DB7"/>
    <w:rsid w:val="00F77F7B"/>
    <w:rsid w:val="00F77FAD"/>
    <w:rsid w:val="00F8000B"/>
    <w:rsid w:val="00F80508"/>
    <w:rsid w:val="00F80BD3"/>
    <w:rsid w:val="00F80F50"/>
    <w:rsid w:val="00F81060"/>
    <w:rsid w:val="00F8109B"/>
    <w:rsid w:val="00F822AD"/>
    <w:rsid w:val="00F82AAB"/>
    <w:rsid w:val="00F82B5C"/>
    <w:rsid w:val="00F83400"/>
    <w:rsid w:val="00F8383E"/>
    <w:rsid w:val="00F83979"/>
    <w:rsid w:val="00F841FF"/>
    <w:rsid w:val="00F84F5E"/>
    <w:rsid w:val="00F85CB6"/>
    <w:rsid w:val="00F85CEA"/>
    <w:rsid w:val="00F86D15"/>
    <w:rsid w:val="00F86F9F"/>
    <w:rsid w:val="00F90874"/>
    <w:rsid w:val="00F90C2A"/>
    <w:rsid w:val="00F933EF"/>
    <w:rsid w:val="00F94756"/>
    <w:rsid w:val="00F94868"/>
    <w:rsid w:val="00F94F8D"/>
    <w:rsid w:val="00F95387"/>
    <w:rsid w:val="00F954A2"/>
    <w:rsid w:val="00F95D27"/>
    <w:rsid w:val="00F963C6"/>
    <w:rsid w:val="00F9709D"/>
    <w:rsid w:val="00F97BDD"/>
    <w:rsid w:val="00F97DE5"/>
    <w:rsid w:val="00FA20B1"/>
    <w:rsid w:val="00FA285D"/>
    <w:rsid w:val="00FA29F6"/>
    <w:rsid w:val="00FA41BF"/>
    <w:rsid w:val="00FA571B"/>
    <w:rsid w:val="00FA6F12"/>
    <w:rsid w:val="00FA7AEE"/>
    <w:rsid w:val="00FA7C02"/>
    <w:rsid w:val="00FA7D61"/>
    <w:rsid w:val="00FB04FD"/>
    <w:rsid w:val="00FB0D4B"/>
    <w:rsid w:val="00FB0E56"/>
    <w:rsid w:val="00FB0F61"/>
    <w:rsid w:val="00FB1E52"/>
    <w:rsid w:val="00FB253C"/>
    <w:rsid w:val="00FB26E9"/>
    <w:rsid w:val="00FB2EC4"/>
    <w:rsid w:val="00FB33A5"/>
    <w:rsid w:val="00FB360B"/>
    <w:rsid w:val="00FB39B1"/>
    <w:rsid w:val="00FB3CD2"/>
    <w:rsid w:val="00FB3F07"/>
    <w:rsid w:val="00FB4164"/>
    <w:rsid w:val="00FB49CC"/>
    <w:rsid w:val="00FB55F4"/>
    <w:rsid w:val="00FB5E2C"/>
    <w:rsid w:val="00FB6A7E"/>
    <w:rsid w:val="00FB6E24"/>
    <w:rsid w:val="00FB7366"/>
    <w:rsid w:val="00FB79AE"/>
    <w:rsid w:val="00FB7F2D"/>
    <w:rsid w:val="00FC0818"/>
    <w:rsid w:val="00FC182F"/>
    <w:rsid w:val="00FC1D8C"/>
    <w:rsid w:val="00FC25E8"/>
    <w:rsid w:val="00FC29E2"/>
    <w:rsid w:val="00FC379A"/>
    <w:rsid w:val="00FC4885"/>
    <w:rsid w:val="00FC4AC6"/>
    <w:rsid w:val="00FC4B9B"/>
    <w:rsid w:val="00FC5254"/>
    <w:rsid w:val="00FC64A4"/>
    <w:rsid w:val="00FC6697"/>
    <w:rsid w:val="00FC6FBA"/>
    <w:rsid w:val="00FC72FB"/>
    <w:rsid w:val="00FC7A4F"/>
    <w:rsid w:val="00FD1599"/>
    <w:rsid w:val="00FD24DB"/>
    <w:rsid w:val="00FD2594"/>
    <w:rsid w:val="00FD2866"/>
    <w:rsid w:val="00FD3244"/>
    <w:rsid w:val="00FD3309"/>
    <w:rsid w:val="00FD45D9"/>
    <w:rsid w:val="00FD48C5"/>
    <w:rsid w:val="00FD5CF0"/>
    <w:rsid w:val="00FD68B2"/>
    <w:rsid w:val="00FD69B3"/>
    <w:rsid w:val="00FD6BEC"/>
    <w:rsid w:val="00FD731F"/>
    <w:rsid w:val="00FD7D87"/>
    <w:rsid w:val="00FE01A8"/>
    <w:rsid w:val="00FE0DDE"/>
    <w:rsid w:val="00FE0FDA"/>
    <w:rsid w:val="00FE131E"/>
    <w:rsid w:val="00FE17D7"/>
    <w:rsid w:val="00FE1D39"/>
    <w:rsid w:val="00FE1F0F"/>
    <w:rsid w:val="00FE2EEA"/>
    <w:rsid w:val="00FE3AA8"/>
    <w:rsid w:val="00FE3FBE"/>
    <w:rsid w:val="00FE5275"/>
    <w:rsid w:val="00FE600D"/>
    <w:rsid w:val="00FE62BF"/>
    <w:rsid w:val="00FE6421"/>
    <w:rsid w:val="00FE70F5"/>
    <w:rsid w:val="00FE7558"/>
    <w:rsid w:val="00FE7F01"/>
    <w:rsid w:val="00FF0CD3"/>
    <w:rsid w:val="00FF0D83"/>
    <w:rsid w:val="00FF1F59"/>
    <w:rsid w:val="00FF2961"/>
    <w:rsid w:val="00FF2BE0"/>
    <w:rsid w:val="00FF3923"/>
    <w:rsid w:val="00FF4171"/>
    <w:rsid w:val="00FF4CE5"/>
    <w:rsid w:val="00FF5115"/>
    <w:rsid w:val="00FF52B8"/>
    <w:rsid w:val="00FF5A3E"/>
    <w:rsid w:val="00FF5A87"/>
    <w:rsid w:val="00FF5E55"/>
    <w:rsid w:val="00FF67B6"/>
    <w:rsid w:val="00FF69A5"/>
    <w:rsid w:val="00FF6B12"/>
    <w:rsid w:val="00FF7CC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E21AC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3">
    <w:name w:val="heading 3"/>
    <w:basedOn w:val="Normal"/>
    <w:next w:val="Normal"/>
    <w:link w:val="Heading3Char"/>
    <w:uiPriority w:val="9"/>
    <w:unhideWhenUsed/>
    <w:qFormat/>
    <w:rsid w:val="00C22DF3"/>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22DF3"/>
    <w:rPr>
      <w:rFonts w:asciiTheme="majorHAnsi" w:eastAsiaTheme="majorEastAsia" w:hAnsiTheme="majorHAnsi" w:cstheme="majorBidi"/>
      <w:b/>
      <w:bCs/>
      <w:color w:val="4472C4" w:themeColor="accent1"/>
      <w:lang w:val="en-US"/>
    </w:rPr>
  </w:style>
  <w:style w:type="paragraph" w:styleId="Footer">
    <w:name w:val="footer"/>
    <w:basedOn w:val="Normal"/>
    <w:link w:val="FooterChar"/>
    <w:uiPriority w:val="99"/>
    <w:unhideWhenUsed/>
    <w:rsid w:val="00CF184E"/>
    <w:pPr>
      <w:tabs>
        <w:tab w:val="center" w:pos="4536"/>
        <w:tab w:val="right" w:pos="9072"/>
      </w:tabs>
    </w:pPr>
  </w:style>
  <w:style w:type="character" w:customStyle="1" w:styleId="FooterChar">
    <w:name w:val="Footer Char"/>
    <w:basedOn w:val="DefaultParagraphFont"/>
    <w:link w:val="Footer"/>
    <w:uiPriority w:val="99"/>
    <w:rsid w:val="00CF184E"/>
  </w:style>
  <w:style w:type="character" w:styleId="PageNumber">
    <w:name w:val="page number"/>
    <w:basedOn w:val="DefaultParagraphFont"/>
    <w:uiPriority w:val="99"/>
    <w:semiHidden/>
    <w:unhideWhenUsed/>
    <w:rsid w:val="00CF184E"/>
  </w:style>
  <w:style w:type="paragraph" w:styleId="Header">
    <w:name w:val="header"/>
    <w:basedOn w:val="Normal"/>
    <w:link w:val="HeaderChar"/>
    <w:uiPriority w:val="99"/>
    <w:unhideWhenUsed/>
    <w:rsid w:val="00CF184E"/>
    <w:pPr>
      <w:tabs>
        <w:tab w:val="center" w:pos="4536"/>
        <w:tab w:val="right" w:pos="9072"/>
      </w:tabs>
    </w:pPr>
  </w:style>
  <w:style w:type="character" w:customStyle="1" w:styleId="HeaderChar">
    <w:name w:val="Header Char"/>
    <w:basedOn w:val="DefaultParagraphFont"/>
    <w:link w:val="Header"/>
    <w:uiPriority w:val="99"/>
    <w:rsid w:val="00CF184E"/>
  </w:style>
  <w:style w:type="character" w:styleId="PlaceholderText">
    <w:name w:val="Placeholder Text"/>
    <w:basedOn w:val="DefaultParagraphFont"/>
    <w:uiPriority w:val="99"/>
    <w:semiHidden/>
    <w:rsid w:val="00202F6D"/>
    <w:rPr>
      <w:color w:val="808080"/>
    </w:rPr>
  </w:style>
  <w:style w:type="character" w:styleId="CommentReference">
    <w:name w:val="annotation reference"/>
    <w:basedOn w:val="DefaultParagraphFont"/>
    <w:uiPriority w:val="99"/>
    <w:semiHidden/>
    <w:unhideWhenUsed/>
    <w:rsid w:val="00B64EB2"/>
    <w:rPr>
      <w:sz w:val="16"/>
      <w:szCs w:val="16"/>
    </w:rPr>
  </w:style>
  <w:style w:type="paragraph" w:styleId="CommentText">
    <w:name w:val="annotation text"/>
    <w:basedOn w:val="Normal"/>
    <w:link w:val="CommentTextChar"/>
    <w:uiPriority w:val="99"/>
    <w:unhideWhenUsed/>
    <w:rsid w:val="00B64EB2"/>
    <w:rPr>
      <w:sz w:val="20"/>
      <w:szCs w:val="20"/>
    </w:rPr>
  </w:style>
  <w:style w:type="character" w:customStyle="1" w:styleId="CommentTextChar">
    <w:name w:val="Comment Text Char"/>
    <w:basedOn w:val="DefaultParagraphFont"/>
    <w:link w:val="CommentText"/>
    <w:uiPriority w:val="99"/>
    <w:rsid w:val="00B64EB2"/>
    <w:rPr>
      <w:sz w:val="20"/>
      <w:szCs w:val="20"/>
    </w:rPr>
  </w:style>
  <w:style w:type="paragraph" w:styleId="CommentSubject">
    <w:name w:val="annotation subject"/>
    <w:basedOn w:val="CommentText"/>
    <w:next w:val="CommentText"/>
    <w:link w:val="CommentSubjectChar"/>
    <w:uiPriority w:val="99"/>
    <w:semiHidden/>
    <w:unhideWhenUsed/>
    <w:rsid w:val="00B64EB2"/>
    <w:rPr>
      <w:b/>
      <w:bCs/>
    </w:rPr>
  </w:style>
  <w:style w:type="character" w:customStyle="1" w:styleId="CommentSubjectChar">
    <w:name w:val="Comment Subject Char"/>
    <w:basedOn w:val="CommentTextChar"/>
    <w:link w:val="CommentSubject"/>
    <w:uiPriority w:val="99"/>
    <w:semiHidden/>
    <w:rsid w:val="00B64EB2"/>
    <w:rPr>
      <w:b/>
      <w:bCs/>
      <w:sz w:val="20"/>
      <w:szCs w:val="20"/>
    </w:rPr>
  </w:style>
  <w:style w:type="paragraph" w:styleId="BalloonText">
    <w:name w:val="Balloon Text"/>
    <w:basedOn w:val="Normal"/>
    <w:link w:val="BalloonTextChar"/>
    <w:uiPriority w:val="99"/>
    <w:semiHidden/>
    <w:unhideWhenUsed/>
    <w:rsid w:val="00B64EB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4EB2"/>
    <w:rPr>
      <w:rFonts w:ascii="Times New Roman" w:hAnsi="Times New Roman" w:cs="Times New Roman"/>
      <w:sz w:val="18"/>
      <w:szCs w:val="18"/>
    </w:rPr>
  </w:style>
  <w:style w:type="paragraph" w:styleId="Bibliography">
    <w:name w:val="Bibliography"/>
    <w:basedOn w:val="Normal"/>
    <w:next w:val="Normal"/>
    <w:autoRedefine/>
    <w:uiPriority w:val="37"/>
    <w:unhideWhenUsed/>
    <w:rsid w:val="00BD2E58"/>
    <w:pPr>
      <w:tabs>
        <w:tab w:val="left" w:pos="504"/>
      </w:tabs>
      <w:ind w:left="504" w:hanging="504"/>
    </w:pPr>
    <w:rPr>
      <w:rFonts w:ascii="Times New Roman" w:hAnsi="Times New Roman"/>
    </w:rPr>
  </w:style>
  <w:style w:type="paragraph" w:customStyle="1" w:styleId="Paragraph">
    <w:name w:val="Paragraph"/>
    <w:basedOn w:val="Normal"/>
    <w:rsid w:val="009506EC"/>
    <w:pPr>
      <w:spacing w:before="120"/>
      <w:ind w:firstLine="720"/>
    </w:pPr>
    <w:rPr>
      <w:rFonts w:ascii="Times New Roman" w:eastAsia="Times New Roman" w:hAnsi="Times New Roman" w:cs="Times New Roman"/>
    </w:rPr>
  </w:style>
  <w:style w:type="table" w:styleId="TableGrid">
    <w:name w:val="Table Grid"/>
    <w:basedOn w:val="TableNormal"/>
    <w:uiPriority w:val="39"/>
    <w:rsid w:val="000E23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1E2B"/>
    <w:pPr>
      <w:ind w:left="720"/>
      <w:contextualSpacing/>
    </w:pPr>
  </w:style>
  <w:style w:type="paragraph" w:styleId="Revision">
    <w:name w:val="Revision"/>
    <w:hidden/>
    <w:uiPriority w:val="99"/>
    <w:semiHidden/>
    <w:rsid w:val="00953D62"/>
    <w:rPr>
      <w:lang w:val="en-US"/>
    </w:rPr>
  </w:style>
  <w:style w:type="character" w:customStyle="1" w:styleId="fontstyle01">
    <w:name w:val="fontstyle01"/>
    <w:basedOn w:val="DefaultParagraphFont"/>
    <w:rsid w:val="007C3506"/>
    <w:rPr>
      <w:rFonts w:ascii="AdvTT5235d5a9" w:hAnsi="AdvTT5235d5a9" w:hint="default"/>
      <w:b w:val="0"/>
      <w:bCs w:val="0"/>
      <w:i w:val="0"/>
      <w:iCs w:val="0"/>
      <w:color w:val="242021"/>
      <w:sz w:val="14"/>
      <w:szCs w:val="14"/>
    </w:rPr>
  </w:style>
  <w:style w:type="character" w:customStyle="1" w:styleId="fontstyle21">
    <w:name w:val="fontstyle21"/>
    <w:basedOn w:val="DefaultParagraphFont"/>
    <w:rsid w:val="007C3506"/>
    <w:rPr>
      <w:rFonts w:ascii="AdvTT5235d5a9+20" w:hAnsi="AdvTT5235d5a9+20" w:hint="default"/>
      <w:b w:val="0"/>
      <w:bCs w:val="0"/>
      <w:i w:val="0"/>
      <w:iCs w:val="0"/>
      <w:color w:val="242021"/>
      <w:sz w:val="14"/>
      <w:szCs w:val="14"/>
    </w:rPr>
  </w:style>
  <w:style w:type="character" w:styleId="Hyperlink">
    <w:name w:val="Hyperlink"/>
    <w:basedOn w:val="DefaultParagraphFont"/>
    <w:uiPriority w:val="99"/>
    <w:semiHidden/>
    <w:unhideWhenUsed/>
    <w:rsid w:val="00B91C12"/>
    <w:rPr>
      <w:color w:val="0000FF"/>
      <w:u w:val="single"/>
    </w:rPr>
  </w:style>
  <w:style w:type="character" w:styleId="FollowedHyperlink">
    <w:name w:val="FollowedHyperlink"/>
    <w:basedOn w:val="DefaultParagraphFont"/>
    <w:uiPriority w:val="99"/>
    <w:semiHidden/>
    <w:unhideWhenUsed/>
    <w:rsid w:val="00FB79A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308717">
      <w:bodyDiv w:val="1"/>
      <w:marLeft w:val="0"/>
      <w:marRight w:val="0"/>
      <w:marTop w:val="0"/>
      <w:marBottom w:val="0"/>
      <w:divBdr>
        <w:top w:val="none" w:sz="0" w:space="0" w:color="auto"/>
        <w:left w:val="none" w:sz="0" w:space="0" w:color="auto"/>
        <w:bottom w:val="none" w:sz="0" w:space="0" w:color="auto"/>
        <w:right w:val="none" w:sz="0" w:space="0" w:color="auto"/>
      </w:divBdr>
    </w:div>
    <w:div w:id="835418795">
      <w:bodyDiv w:val="1"/>
      <w:marLeft w:val="0"/>
      <w:marRight w:val="0"/>
      <w:marTop w:val="0"/>
      <w:marBottom w:val="0"/>
      <w:divBdr>
        <w:top w:val="none" w:sz="0" w:space="0" w:color="auto"/>
        <w:left w:val="none" w:sz="0" w:space="0" w:color="auto"/>
        <w:bottom w:val="none" w:sz="0" w:space="0" w:color="auto"/>
        <w:right w:val="none" w:sz="0" w:space="0" w:color="auto"/>
      </w:divBdr>
    </w:div>
    <w:div w:id="1160538560">
      <w:bodyDiv w:val="1"/>
      <w:marLeft w:val="0"/>
      <w:marRight w:val="0"/>
      <w:marTop w:val="0"/>
      <w:marBottom w:val="0"/>
      <w:divBdr>
        <w:top w:val="none" w:sz="0" w:space="0" w:color="auto"/>
        <w:left w:val="none" w:sz="0" w:space="0" w:color="auto"/>
        <w:bottom w:val="none" w:sz="0" w:space="0" w:color="auto"/>
        <w:right w:val="none" w:sz="0" w:space="0" w:color="auto"/>
      </w:divBdr>
    </w:div>
    <w:div w:id="2076853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54"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F587D68-9702-4357-A428-849F638F6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7</Pages>
  <Words>7867</Words>
  <Characters>44842</Characters>
  <Application>Microsoft Office Word</Application>
  <DocSecurity>0</DocSecurity>
  <Lines>1281</Lines>
  <Paragraphs>4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Salvi</dc:creator>
  <cp:keywords/>
  <dc:description/>
  <cp:lastModifiedBy>Anton Abyzov</cp:lastModifiedBy>
  <cp:revision>11</cp:revision>
  <cp:lastPrinted>2019-06-10T15:42:00Z</cp:lastPrinted>
  <dcterms:created xsi:type="dcterms:W3CDTF">2020-07-14T06:08:00Z</dcterms:created>
  <dcterms:modified xsi:type="dcterms:W3CDTF">2020-07-15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journal-of-the-american-chemical-society</vt:lpwstr>
  </property>
  <property fmtid="{D5CDD505-2E9C-101B-9397-08002B2CF9AE}" pid="11" name="Mendeley Recent Style Name 4_1">
    <vt:lpwstr>Journal of the American Chemical Societ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ature-communications</vt:lpwstr>
  </property>
  <property fmtid="{D5CDD505-2E9C-101B-9397-08002B2CF9AE}" pid="15" name="Mendeley Recent Style Name 6_1">
    <vt:lpwstr>Nature Communications</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progress-in-nuclear-magnetic-resonance-spectroscopy</vt:lpwstr>
  </property>
  <property fmtid="{D5CDD505-2E9C-101B-9397-08002B2CF9AE}" pid="19" name="Mendeley Recent Style Name 8_1">
    <vt:lpwstr>Progress in Nuclear Magnetic Resonance Spectroscop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85a086-d2e1-31ce-a2a2-044e898a1ae5</vt:lpwstr>
  </property>
  <property fmtid="{D5CDD505-2E9C-101B-9397-08002B2CF9AE}" pid="24" name="Mendeley Citation Style_1">
    <vt:lpwstr>http://www.zotero.org/styles/pnas</vt:lpwstr>
  </property>
  <property fmtid="{D5CDD505-2E9C-101B-9397-08002B2CF9AE}" pid="25" name="ZOTERO_PREF_1">
    <vt:lpwstr>&lt;data data-version="3" zotero-version="5.0.88"&gt;&lt;session id="h7EnL9qt"/&gt;&lt;style id="http://www.zotero.org/styles/ieee" locale="en-US" hasBibliography="1" bibliographyStyleHasBeenSet="1"/&gt;&lt;prefs&gt;&lt;pref name="fieldType" value="Field"/&gt;&lt;pref name="dontAskDelayC</vt:lpwstr>
  </property>
  <property fmtid="{D5CDD505-2E9C-101B-9397-08002B2CF9AE}" pid="26" name="ZOTERO_PREF_2">
    <vt:lpwstr>itationUpdates" value="true"/&gt;&lt;/prefs&gt;&lt;/data&gt;</vt:lpwstr>
  </property>
</Properties>
</file>